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09F46" w14:textId="77777777" w:rsidR="00140601" w:rsidRPr="0051439C" w:rsidRDefault="00140601" w:rsidP="00140601">
      <w:pPr>
        <w:pStyle w:val="Heading1"/>
        <w:rPr>
          <w:lang w:val="en-US"/>
        </w:rPr>
      </w:pPr>
      <w:r w:rsidRPr="0051439C">
        <w:rPr>
          <w:lang w:val="en-US"/>
        </w:rPr>
        <w:t>Supplementary Materials</w:t>
      </w:r>
    </w:p>
    <w:p w14:paraId="6C1B116D" w14:textId="77777777" w:rsidR="00140601" w:rsidRPr="0051439C" w:rsidRDefault="00140601" w:rsidP="00140601">
      <w:pPr>
        <w:spacing w:line="480" w:lineRule="auto"/>
        <w:rPr>
          <w:rFonts w:ascii="Arial" w:hAnsi="Arial" w:cs="Arial"/>
          <w:b/>
          <w:bCs/>
          <w:lang w:val="en-US"/>
        </w:rPr>
      </w:pPr>
      <w:r w:rsidRPr="0051439C">
        <w:rPr>
          <w:rFonts w:ascii="Arial" w:hAnsi="Arial" w:cs="Arial"/>
          <w:b/>
          <w:bCs/>
          <w:lang w:val="en-US"/>
        </w:rPr>
        <w:t>Dose-limiting toxicities definitions</w:t>
      </w:r>
    </w:p>
    <w:p w14:paraId="657869FF" w14:textId="77777777" w:rsidR="00140601" w:rsidRPr="00CE6EAF" w:rsidRDefault="00140601" w:rsidP="00140601">
      <w:pPr>
        <w:spacing w:line="480" w:lineRule="auto"/>
        <w:rPr>
          <w:rFonts w:ascii="Arial" w:hAnsi="Arial" w:cs="Arial"/>
          <w:lang w:val="en-US"/>
        </w:rPr>
      </w:pPr>
      <w:r w:rsidRPr="00CE6EAF">
        <w:rPr>
          <w:rFonts w:ascii="Arial" w:hAnsi="Arial" w:cs="Arial"/>
          <w:lang w:val="en-US"/>
        </w:rPr>
        <w:t>Hematologic toxicities:</w:t>
      </w:r>
    </w:p>
    <w:p w14:paraId="57874EF3" w14:textId="77777777" w:rsidR="00140601" w:rsidRPr="00CE6EAF" w:rsidRDefault="00140601" w:rsidP="00140601">
      <w:pPr>
        <w:pStyle w:val="ListParagraph"/>
        <w:numPr>
          <w:ilvl w:val="0"/>
          <w:numId w:val="7"/>
        </w:numPr>
        <w:spacing w:line="480" w:lineRule="auto"/>
        <w:rPr>
          <w:rFonts w:ascii="Arial" w:hAnsi="Arial" w:cs="Arial"/>
          <w:lang w:val="en-US"/>
        </w:rPr>
      </w:pPr>
      <w:r w:rsidRPr="00CE6EAF">
        <w:rPr>
          <w:rFonts w:ascii="Arial" w:hAnsi="Arial" w:cs="Arial"/>
          <w:lang w:val="en-US"/>
        </w:rPr>
        <w:t>For patients with solid tumors:</w:t>
      </w:r>
    </w:p>
    <w:p w14:paraId="7CECAF05" w14:textId="77777777" w:rsidR="00140601" w:rsidRPr="00CE6EAF" w:rsidRDefault="00140601" w:rsidP="00140601">
      <w:pPr>
        <w:pStyle w:val="ListParagraph"/>
        <w:numPr>
          <w:ilvl w:val="1"/>
          <w:numId w:val="7"/>
        </w:numPr>
        <w:spacing w:line="480" w:lineRule="auto"/>
        <w:rPr>
          <w:rFonts w:ascii="Arial" w:hAnsi="Arial" w:cs="Arial"/>
          <w:lang w:val="en-US"/>
        </w:rPr>
      </w:pPr>
      <w:r w:rsidRPr="00CE6EAF">
        <w:rPr>
          <w:rFonts w:ascii="Arial" w:hAnsi="Arial" w:cs="Arial"/>
          <w:lang w:val="en-US"/>
        </w:rPr>
        <w:t xml:space="preserve">Any </w:t>
      </w:r>
      <w:r>
        <w:rPr>
          <w:rFonts w:ascii="Arial" w:hAnsi="Arial" w:cs="Arial"/>
          <w:lang w:val="en-US"/>
        </w:rPr>
        <w:t>g</w:t>
      </w:r>
      <w:r w:rsidRPr="00CE6EAF">
        <w:rPr>
          <w:rFonts w:ascii="Arial" w:hAnsi="Arial" w:cs="Arial"/>
          <w:lang w:val="en-US"/>
        </w:rPr>
        <w:t xml:space="preserve">rade </w:t>
      </w:r>
      <w:r>
        <w:rPr>
          <w:rFonts w:ascii="Arial" w:hAnsi="Arial" w:cs="Arial"/>
          <w:lang w:val="en-US"/>
        </w:rPr>
        <w:t>5</w:t>
      </w:r>
      <w:r w:rsidRPr="00CE6EAF">
        <w:rPr>
          <w:rFonts w:ascii="Arial" w:hAnsi="Arial" w:cs="Arial"/>
          <w:lang w:val="en-US"/>
        </w:rPr>
        <w:t xml:space="preserve"> toxicity</w:t>
      </w:r>
    </w:p>
    <w:p w14:paraId="1F033E7E" w14:textId="77777777" w:rsidR="00140601" w:rsidRPr="00CE6EAF" w:rsidRDefault="00140601" w:rsidP="00140601">
      <w:pPr>
        <w:pStyle w:val="ListParagraph"/>
        <w:numPr>
          <w:ilvl w:val="1"/>
          <w:numId w:val="7"/>
        </w:numPr>
        <w:spacing w:line="480" w:lineRule="auto"/>
        <w:rPr>
          <w:rFonts w:ascii="Arial" w:hAnsi="Arial" w:cs="Arial"/>
          <w:lang w:val="en-US"/>
        </w:rPr>
      </w:pPr>
      <w:r w:rsidRPr="00CE6EAF">
        <w:rPr>
          <w:rFonts w:ascii="Arial" w:hAnsi="Arial" w:cs="Arial"/>
          <w:lang w:val="en-US"/>
        </w:rPr>
        <w:t>Neutropenia ≥</w:t>
      </w:r>
      <w:r>
        <w:rPr>
          <w:rFonts w:ascii="Arial" w:hAnsi="Arial" w:cs="Arial"/>
          <w:lang w:val="en-US"/>
        </w:rPr>
        <w:t xml:space="preserve"> g</w:t>
      </w:r>
      <w:r w:rsidRPr="00CE6EAF">
        <w:rPr>
          <w:rFonts w:ascii="Arial" w:hAnsi="Arial" w:cs="Arial"/>
          <w:lang w:val="en-US"/>
        </w:rPr>
        <w:t xml:space="preserve">rade </w:t>
      </w:r>
      <w:r>
        <w:rPr>
          <w:rFonts w:ascii="Arial" w:hAnsi="Arial" w:cs="Arial"/>
          <w:lang w:val="en-US"/>
        </w:rPr>
        <w:t>4</w:t>
      </w:r>
      <w:r w:rsidRPr="00CE6EAF">
        <w:rPr>
          <w:rFonts w:ascii="Arial" w:hAnsi="Arial" w:cs="Arial"/>
          <w:lang w:val="en-US"/>
        </w:rPr>
        <w:t xml:space="preserve"> lasting for &gt;</w:t>
      </w:r>
      <w:r>
        <w:rPr>
          <w:rFonts w:ascii="Arial" w:hAnsi="Arial" w:cs="Arial"/>
          <w:lang w:val="en-US"/>
        </w:rPr>
        <w:t xml:space="preserve"> </w:t>
      </w:r>
      <w:r w:rsidRPr="00CE6EAF">
        <w:rPr>
          <w:rFonts w:ascii="Arial" w:hAnsi="Arial" w:cs="Arial"/>
          <w:lang w:val="en-US"/>
        </w:rPr>
        <w:t>5 days</w:t>
      </w:r>
    </w:p>
    <w:p w14:paraId="5A811BFF" w14:textId="77777777" w:rsidR="00140601" w:rsidRPr="00CE6EAF" w:rsidRDefault="00140601" w:rsidP="00140601">
      <w:pPr>
        <w:pStyle w:val="ListParagraph"/>
        <w:numPr>
          <w:ilvl w:val="1"/>
          <w:numId w:val="7"/>
        </w:numPr>
        <w:spacing w:line="480" w:lineRule="auto"/>
        <w:rPr>
          <w:rFonts w:ascii="Arial" w:hAnsi="Arial" w:cs="Arial"/>
          <w:lang w:val="en-US"/>
        </w:rPr>
      </w:pPr>
      <w:r w:rsidRPr="00CE6EAF">
        <w:rPr>
          <w:rFonts w:ascii="Arial" w:hAnsi="Arial" w:cs="Arial"/>
          <w:lang w:val="en-US"/>
        </w:rPr>
        <w:t>Febrile neutropenia of any duration (absolute neutrophil count &lt;</w:t>
      </w:r>
      <w:r>
        <w:rPr>
          <w:rFonts w:ascii="Arial" w:hAnsi="Arial" w:cs="Arial"/>
          <w:lang w:val="en-US"/>
        </w:rPr>
        <w:t xml:space="preserve"> </w:t>
      </w:r>
      <w:r w:rsidRPr="00CE6EAF">
        <w:rPr>
          <w:rFonts w:ascii="Arial" w:hAnsi="Arial" w:cs="Arial"/>
          <w:lang w:val="en-US"/>
        </w:rPr>
        <w:t>1.0 × 10</w:t>
      </w:r>
      <w:r w:rsidRPr="00CE6EAF">
        <w:rPr>
          <w:rFonts w:ascii="Arial" w:hAnsi="Arial" w:cs="Arial"/>
          <w:vertAlign w:val="superscript"/>
          <w:lang w:val="en-US"/>
        </w:rPr>
        <w:t>9</w:t>
      </w:r>
      <w:r w:rsidRPr="00CE6EAF">
        <w:rPr>
          <w:rFonts w:ascii="Arial" w:hAnsi="Arial" w:cs="Arial"/>
          <w:lang w:val="en-US"/>
        </w:rPr>
        <w:t xml:space="preserve"> cells/L and fever ≥</w:t>
      </w:r>
      <w:r>
        <w:rPr>
          <w:rFonts w:ascii="Arial" w:hAnsi="Arial" w:cs="Arial"/>
          <w:lang w:val="en-US"/>
        </w:rPr>
        <w:t xml:space="preserve"> </w:t>
      </w:r>
      <w:r w:rsidRPr="00CE6EAF">
        <w:rPr>
          <w:rFonts w:ascii="Arial" w:hAnsi="Arial" w:cs="Arial"/>
          <w:lang w:val="en-US"/>
        </w:rPr>
        <w:t>38.5°C)</w:t>
      </w:r>
    </w:p>
    <w:p w14:paraId="261BF6A1" w14:textId="77777777" w:rsidR="00140601" w:rsidRPr="00CE6EAF" w:rsidRDefault="00140601" w:rsidP="00140601">
      <w:pPr>
        <w:pStyle w:val="ListParagraph"/>
        <w:numPr>
          <w:ilvl w:val="1"/>
          <w:numId w:val="7"/>
        </w:numPr>
        <w:spacing w:line="480" w:lineRule="auto"/>
        <w:rPr>
          <w:rFonts w:ascii="Arial" w:hAnsi="Arial" w:cs="Arial"/>
          <w:lang w:val="en-US"/>
        </w:rPr>
      </w:pPr>
      <w:r w:rsidRPr="00CE6EAF">
        <w:rPr>
          <w:rFonts w:ascii="Arial" w:hAnsi="Arial" w:cs="Arial"/>
          <w:lang w:val="en-US"/>
        </w:rPr>
        <w:t xml:space="preserve">Neutropenia </w:t>
      </w:r>
      <w:r>
        <w:rPr>
          <w:rFonts w:ascii="Arial" w:hAnsi="Arial" w:cs="Arial"/>
          <w:lang w:val="en-US"/>
        </w:rPr>
        <w:t>g</w:t>
      </w:r>
      <w:r w:rsidRPr="00CE6EAF">
        <w:rPr>
          <w:rFonts w:ascii="Arial" w:hAnsi="Arial" w:cs="Arial"/>
          <w:lang w:val="en-US"/>
        </w:rPr>
        <w:t xml:space="preserve">rade </w:t>
      </w:r>
      <w:r>
        <w:rPr>
          <w:rFonts w:ascii="Arial" w:hAnsi="Arial" w:cs="Arial"/>
          <w:lang w:val="en-US"/>
        </w:rPr>
        <w:t>3</w:t>
      </w:r>
      <w:r w:rsidRPr="00CE6EAF">
        <w:rPr>
          <w:rFonts w:ascii="Arial" w:hAnsi="Arial" w:cs="Arial"/>
          <w:lang w:val="en-US"/>
        </w:rPr>
        <w:t xml:space="preserve"> with documented infection</w:t>
      </w:r>
    </w:p>
    <w:p w14:paraId="19D15508" w14:textId="77777777" w:rsidR="00140601" w:rsidRPr="00CE6EAF" w:rsidRDefault="00140601" w:rsidP="00140601">
      <w:pPr>
        <w:pStyle w:val="ListParagraph"/>
        <w:numPr>
          <w:ilvl w:val="1"/>
          <w:numId w:val="7"/>
        </w:numPr>
        <w:spacing w:line="480" w:lineRule="auto"/>
        <w:rPr>
          <w:rFonts w:ascii="Arial" w:hAnsi="Arial" w:cs="Arial"/>
          <w:lang w:val="en-US"/>
        </w:rPr>
      </w:pPr>
      <w:r w:rsidRPr="00CE6EAF">
        <w:rPr>
          <w:rFonts w:ascii="Arial" w:hAnsi="Arial" w:cs="Arial"/>
          <w:lang w:val="en-US"/>
        </w:rPr>
        <w:t xml:space="preserve">Grade </w:t>
      </w:r>
      <w:r>
        <w:rPr>
          <w:rFonts w:ascii="Arial" w:hAnsi="Arial" w:cs="Arial"/>
          <w:lang w:val="en-US"/>
        </w:rPr>
        <w:t>4</w:t>
      </w:r>
      <w:r w:rsidRPr="00CE6EAF">
        <w:rPr>
          <w:rFonts w:ascii="Arial" w:hAnsi="Arial" w:cs="Arial"/>
          <w:lang w:val="en-US"/>
        </w:rPr>
        <w:t xml:space="preserve"> thrombocytopenia, or </w:t>
      </w:r>
      <w:r>
        <w:rPr>
          <w:rFonts w:ascii="Arial" w:hAnsi="Arial" w:cs="Arial"/>
          <w:lang w:val="en-US"/>
        </w:rPr>
        <w:t>g</w:t>
      </w:r>
      <w:r w:rsidRPr="00CE6EAF">
        <w:rPr>
          <w:rFonts w:ascii="Arial" w:hAnsi="Arial" w:cs="Arial"/>
          <w:lang w:val="en-US"/>
        </w:rPr>
        <w:t xml:space="preserve">rade </w:t>
      </w:r>
      <w:r>
        <w:rPr>
          <w:rFonts w:ascii="Arial" w:hAnsi="Arial" w:cs="Arial"/>
          <w:lang w:val="en-US"/>
        </w:rPr>
        <w:t>3</w:t>
      </w:r>
      <w:r w:rsidRPr="00CE6EAF">
        <w:rPr>
          <w:rFonts w:ascii="Arial" w:hAnsi="Arial" w:cs="Arial"/>
          <w:lang w:val="en-US"/>
        </w:rPr>
        <w:t xml:space="preserve"> thrombocytopenia with bleeding or a requirement for platelet transfusions</w:t>
      </w:r>
    </w:p>
    <w:p w14:paraId="0EB7E5E2" w14:textId="77777777" w:rsidR="00140601" w:rsidRPr="00CE6EAF" w:rsidRDefault="00140601" w:rsidP="00140601">
      <w:pPr>
        <w:pStyle w:val="ListParagraph"/>
        <w:numPr>
          <w:ilvl w:val="1"/>
          <w:numId w:val="7"/>
        </w:numPr>
        <w:spacing w:line="480" w:lineRule="auto"/>
        <w:rPr>
          <w:rFonts w:ascii="Arial" w:hAnsi="Arial" w:cs="Arial"/>
          <w:lang w:val="en-US"/>
        </w:rPr>
      </w:pPr>
      <w:r w:rsidRPr="00CE6EAF">
        <w:rPr>
          <w:rFonts w:ascii="Arial" w:hAnsi="Arial" w:cs="Arial"/>
          <w:lang w:val="en-US"/>
        </w:rPr>
        <w:t xml:space="preserve">Grade </w:t>
      </w:r>
      <w:r>
        <w:rPr>
          <w:rFonts w:ascii="Arial" w:hAnsi="Arial" w:cs="Arial"/>
          <w:lang w:val="en-US"/>
        </w:rPr>
        <w:t>4</w:t>
      </w:r>
      <w:r w:rsidRPr="00CE6EAF">
        <w:rPr>
          <w:rFonts w:ascii="Arial" w:hAnsi="Arial" w:cs="Arial"/>
          <w:lang w:val="en-US"/>
        </w:rPr>
        <w:t xml:space="preserve"> anemia unexplained by underlying disease.</w:t>
      </w:r>
    </w:p>
    <w:p w14:paraId="3FFAB7A3" w14:textId="77777777" w:rsidR="00140601" w:rsidRPr="00CE6EAF" w:rsidRDefault="00140601" w:rsidP="00140601">
      <w:pPr>
        <w:spacing w:line="480" w:lineRule="auto"/>
        <w:rPr>
          <w:rFonts w:ascii="Arial" w:hAnsi="Arial" w:cs="Arial"/>
          <w:lang w:val="en-US"/>
        </w:rPr>
      </w:pPr>
      <w:r w:rsidRPr="00CE6EAF">
        <w:rPr>
          <w:rFonts w:ascii="Arial" w:hAnsi="Arial" w:cs="Arial"/>
          <w:lang w:val="en-US"/>
        </w:rPr>
        <w:t>Non-hematological toxicities:</w:t>
      </w:r>
    </w:p>
    <w:p w14:paraId="1063CC53" w14:textId="77777777" w:rsidR="00140601" w:rsidRPr="00A93BBC" w:rsidRDefault="00140601" w:rsidP="00140601">
      <w:pPr>
        <w:pStyle w:val="ListParagraph"/>
        <w:numPr>
          <w:ilvl w:val="0"/>
          <w:numId w:val="7"/>
        </w:numPr>
        <w:spacing w:line="480" w:lineRule="auto"/>
        <w:rPr>
          <w:rFonts w:ascii="Arial" w:hAnsi="Arial" w:cs="Arial"/>
          <w:lang w:val="en-US"/>
        </w:rPr>
      </w:pPr>
      <w:r w:rsidRPr="00CE6EAF">
        <w:rPr>
          <w:rFonts w:ascii="Arial" w:hAnsi="Arial" w:cs="Arial"/>
          <w:lang w:val="en-US"/>
        </w:rPr>
        <w:t>Aspartate aminotransferase (AST) or alanine aminotransferase (ALT) &gt;</w:t>
      </w:r>
      <w:r>
        <w:rPr>
          <w:rFonts w:ascii="Arial" w:hAnsi="Arial" w:cs="Arial"/>
          <w:lang w:val="en-US"/>
        </w:rPr>
        <w:t xml:space="preserve"> </w:t>
      </w:r>
      <w:r w:rsidRPr="00CE6EAF">
        <w:rPr>
          <w:rFonts w:ascii="Arial" w:hAnsi="Arial" w:cs="Arial"/>
          <w:lang w:val="en-US"/>
        </w:rPr>
        <w:t>3x upper limit of normal (ULN) and concurrent total bilirubin &gt;</w:t>
      </w:r>
      <w:r>
        <w:rPr>
          <w:rFonts w:ascii="Arial" w:hAnsi="Arial" w:cs="Arial"/>
          <w:lang w:val="en-US"/>
        </w:rPr>
        <w:t xml:space="preserve"> </w:t>
      </w:r>
      <w:r w:rsidRPr="00CE6EAF">
        <w:rPr>
          <w:rFonts w:ascii="Arial" w:hAnsi="Arial" w:cs="Arial"/>
          <w:lang w:val="en-US"/>
        </w:rPr>
        <w:t>2</w:t>
      </w:r>
      <w:r>
        <w:rPr>
          <w:rFonts w:ascii="Arial" w:hAnsi="Arial" w:cs="Arial"/>
          <w:lang w:val="en-US"/>
        </w:rPr>
        <w:t>x</w:t>
      </w:r>
      <w:r w:rsidRPr="00CE6EAF">
        <w:rPr>
          <w:rFonts w:ascii="Arial" w:hAnsi="Arial" w:cs="Arial"/>
          <w:lang w:val="en-US"/>
        </w:rPr>
        <w:t xml:space="preserve"> ULN without initial findings of cholestasis (e.g. findings consistent with Hy's law or the US Food and Drug Administration </w:t>
      </w:r>
      <w:r w:rsidRPr="00A93BBC">
        <w:rPr>
          <w:rFonts w:ascii="Arial" w:hAnsi="Arial" w:cs="Arial"/>
          <w:lang w:val="en-US"/>
        </w:rPr>
        <w:t>definition of potential drug-induced liver injury)</w:t>
      </w:r>
    </w:p>
    <w:p w14:paraId="5FA2330A" w14:textId="77777777" w:rsidR="00140601" w:rsidRPr="00A93BBC" w:rsidRDefault="00140601" w:rsidP="00140601">
      <w:pPr>
        <w:pStyle w:val="ListParagraph"/>
        <w:numPr>
          <w:ilvl w:val="0"/>
          <w:numId w:val="7"/>
        </w:numPr>
        <w:spacing w:line="480" w:lineRule="auto"/>
        <w:rPr>
          <w:rFonts w:ascii="Arial" w:hAnsi="Arial" w:cs="Arial"/>
          <w:lang w:val="en-US"/>
        </w:rPr>
      </w:pPr>
      <w:r w:rsidRPr="00A93BBC">
        <w:rPr>
          <w:rFonts w:ascii="Arial" w:hAnsi="Arial" w:cs="Arial"/>
          <w:lang w:val="en-US"/>
        </w:rPr>
        <w:t>≥</w:t>
      </w:r>
      <w:r>
        <w:rPr>
          <w:rFonts w:ascii="Arial" w:hAnsi="Arial" w:cs="Arial"/>
          <w:lang w:val="en-US"/>
        </w:rPr>
        <w:t xml:space="preserve"> </w:t>
      </w:r>
      <w:r w:rsidRPr="00A93BBC">
        <w:rPr>
          <w:rFonts w:ascii="Arial" w:hAnsi="Arial" w:cs="Arial"/>
          <w:lang w:val="en-US"/>
        </w:rPr>
        <w:t xml:space="preserve">Grade </w:t>
      </w:r>
      <w:r>
        <w:rPr>
          <w:rFonts w:ascii="Arial" w:hAnsi="Arial" w:cs="Arial"/>
          <w:lang w:val="en-US"/>
        </w:rPr>
        <w:t>4</w:t>
      </w:r>
      <w:r w:rsidRPr="00A93BBC">
        <w:rPr>
          <w:rFonts w:ascii="Arial" w:hAnsi="Arial" w:cs="Arial"/>
          <w:lang w:val="en-US"/>
        </w:rPr>
        <w:t xml:space="preserve"> AST or ALT of any duration</w:t>
      </w:r>
    </w:p>
    <w:p w14:paraId="6C8CEAE2" w14:textId="77777777" w:rsidR="00140601" w:rsidRPr="00A93BBC" w:rsidRDefault="00140601" w:rsidP="00140601">
      <w:pPr>
        <w:pStyle w:val="ListParagraph"/>
        <w:numPr>
          <w:ilvl w:val="0"/>
          <w:numId w:val="7"/>
        </w:numPr>
        <w:spacing w:line="480" w:lineRule="auto"/>
        <w:rPr>
          <w:rFonts w:ascii="Arial" w:hAnsi="Arial" w:cs="Arial"/>
          <w:lang w:val="en-US"/>
        </w:rPr>
      </w:pPr>
      <w:r w:rsidRPr="00A93BBC">
        <w:rPr>
          <w:rFonts w:ascii="Arial" w:hAnsi="Arial" w:cs="Arial"/>
          <w:lang w:val="en-US"/>
        </w:rPr>
        <w:t>Any ≥</w:t>
      </w:r>
      <w:r>
        <w:rPr>
          <w:rFonts w:ascii="Arial" w:hAnsi="Arial" w:cs="Arial"/>
          <w:lang w:val="en-US"/>
        </w:rPr>
        <w:t xml:space="preserve"> g</w:t>
      </w:r>
      <w:r w:rsidRPr="00A93BBC">
        <w:rPr>
          <w:rFonts w:ascii="Arial" w:hAnsi="Arial" w:cs="Arial"/>
          <w:lang w:val="en-US"/>
        </w:rPr>
        <w:t xml:space="preserve">rade </w:t>
      </w:r>
      <w:r>
        <w:rPr>
          <w:rFonts w:ascii="Arial" w:hAnsi="Arial" w:cs="Arial"/>
          <w:lang w:val="en-US"/>
        </w:rPr>
        <w:t>3</w:t>
      </w:r>
      <w:r w:rsidRPr="00A93BBC">
        <w:rPr>
          <w:rFonts w:ascii="Arial" w:hAnsi="Arial" w:cs="Arial"/>
          <w:lang w:val="en-US"/>
        </w:rPr>
        <w:t xml:space="preserve"> non-hematologic toxicity with the following exceptions:</w:t>
      </w:r>
    </w:p>
    <w:p w14:paraId="751BE1A6"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 xml:space="preserve">Grade </w:t>
      </w:r>
      <w:r>
        <w:rPr>
          <w:rFonts w:ascii="Arial" w:hAnsi="Arial" w:cs="Arial"/>
          <w:lang w:val="en-US"/>
        </w:rPr>
        <w:t>3</w:t>
      </w:r>
      <w:r w:rsidRPr="00A93BBC">
        <w:rPr>
          <w:rFonts w:ascii="Arial" w:hAnsi="Arial" w:cs="Arial"/>
          <w:lang w:val="en-US"/>
        </w:rPr>
        <w:t xml:space="preserve"> immune-related adverse event that resolved to ≤</w:t>
      </w:r>
      <w:r>
        <w:rPr>
          <w:rFonts w:ascii="Arial" w:hAnsi="Arial" w:cs="Arial"/>
          <w:lang w:val="en-US"/>
        </w:rPr>
        <w:t xml:space="preserve"> g</w:t>
      </w:r>
      <w:r w:rsidRPr="00A93BBC">
        <w:rPr>
          <w:rFonts w:ascii="Arial" w:hAnsi="Arial" w:cs="Arial"/>
          <w:lang w:val="en-US"/>
        </w:rPr>
        <w:t xml:space="preserve">rade </w:t>
      </w:r>
      <w:r>
        <w:rPr>
          <w:rFonts w:ascii="Arial" w:hAnsi="Arial" w:cs="Arial"/>
          <w:lang w:val="en-US"/>
        </w:rPr>
        <w:t>1</w:t>
      </w:r>
      <w:r w:rsidRPr="00A93BBC">
        <w:rPr>
          <w:rFonts w:ascii="Arial" w:hAnsi="Arial" w:cs="Arial"/>
          <w:lang w:val="en-US"/>
        </w:rPr>
        <w:t xml:space="preserve"> or to baseline with immunosuppressive therapy within 2 weeks</w:t>
      </w:r>
    </w:p>
    <w:p w14:paraId="49AC9FC1"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 xml:space="preserve">Grade </w:t>
      </w:r>
      <w:r>
        <w:rPr>
          <w:rFonts w:ascii="Arial" w:hAnsi="Arial" w:cs="Arial"/>
          <w:lang w:val="en-US"/>
        </w:rPr>
        <w:t>3</w:t>
      </w:r>
      <w:r w:rsidRPr="00A93BBC">
        <w:rPr>
          <w:rFonts w:ascii="Arial" w:hAnsi="Arial" w:cs="Arial"/>
          <w:lang w:val="en-US"/>
        </w:rPr>
        <w:t xml:space="preserve"> fatigue that persisted &lt;</w:t>
      </w:r>
      <w:r>
        <w:rPr>
          <w:rFonts w:ascii="Arial" w:hAnsi="Arial" w:cs="Arial"/>
          <w:lang w:val="en-US"/>
        </w:rPr>
        <w:t xml:space="preserve"> </w:t>
      </w:r>
      <w:r w:rsidRPr="00A93BBC">
        <w:rPr>
          <w:rFonts w:ascii="Arial" w:hAnsi="Arial" w:cs="Arial"/>
          <w:lang w:val="en-US"/>
        </w:rPr>
        <w:t>7 days</w:t>
      </w:r>
    </w:p>
    <w:p w14:paraId="7E799217"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 xml:space="preserve">Grade </w:t>
      </w:r>
      <w:r>
        <w:rPr>
          <w:rFonts w:ascii="Arial" w:hAnsi="Arial" w:cs="Arial"/>
          <w:lang w:val="en-US"/>
        </w:rPr>
        <w:t>3</w:t>
      </w:r>
      <w:r w:rsidRPr="00A93BBC">
        <w:rPr>
          <w:rFonts w:ascii="Arial" w:hAnsi="Arial" w:cs="Arial"/>
          <w:lang w:val="en-US"/>
        </w:rPr>
        <w:t xml:space="preserve"> rash that resolved to ≤</w:t>
      </w:r>
      <w:r>
        <w:rPr>
          <w:rFonts w:ascii="Arial" w:hAnsi="Arial" w:cs="Arial"/>
          <w:lang w:val="en-US"/>
        </w:rPr>
        <w:t xml:space="preserve"> g</w:t>
      </w:r>
      <w:r w:rsidRPr="00A93BBC">
        <w:rPr>
          <w:rFonts w:ascii="Arial" w:hAnsi="Arial" w:cs="Arial"/>
          <w:lang w:val="en-US"/>
        </w:rPr>
        <w:t>rade</w:t>
      </w:r>
      <w:r>
        <w:rPr>
          <w:rFonts w:ascii="Arial" w:hAnsi="Arial" w:cs="Arial"/>
          <w:lang w:val="en-US"/>
        </w:rPr>
        <w:t xml:space="preserve"> 1 </w:t>
      </w:r>
      <w:r w:rsidRPr="00A93BBC">
        <w:rPr>
          <w:rFonts w:ascii="Arial" w:hAnsi="Arial" w:cs="Arial"/>
          <w:lang w:val="en-US"/>
        </w:rPr>
        <w:t>within 2 weeks</w:t>
      </w:r>
    </w:p>
    <w:p w14:paraId="18E67A8A"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 xml:space="preserve">Grade </w:t>
      </w:r>
      <w:r>
        <w:rPr>
          <w:rFonts w:ascii="Arial" w:hAnsi="Arial" w:cs="Arial"/>
          <w:lang w:val="en-US"/>
        </w:rPr>
        <w:t>3</w:t>
      </w:r>
      <w:r w:rsidRPr="00A93BBC">
        <w:rPr>
          <w:rFonts w:ascii="Arial" w:hAnsi="Arial" w:cs="Arial"/>
          <w:lang w:val="en-US"/>
        </w:rPr>
        <w:t xml:space="preserve"> or </w:t>
      </w:r>
      <w:r>
        <w:rPr>
          <w:rFonts w:ascii="Arial" w:hAnsi="Arial" w:cs="Arial"/>
          <w:lang w:val="en-US"/>
        </w:rPr>
        <w:t>4</w:t>
      </w:r>
      <w:r w:rsidRPr="00A93BBC">
        <w:rPr>
          <w:rFonts w:ascii="Arial" w:hAnsi="Arial" w:cs="Arial"/>
          <w:lang w:val="en-US"/>
        </w:rPr>
        <w:t xml:space="preserve"> elevation in serum amylase and/or lipase that was not associated with clinical or radiographic evidence of pancreatitis</w:t>
      </w:r>
    </w:p>
    <w:p w14:paraId="5CF7AF1D"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lastRenderedPageBreak/>
        <w:t xml:space="preserve">Grade </w:t>
      </w:r>
      <w:r>
        <w:rPr>
          <w:rFonts w:ascii="Arial" w:hAnsi="Arial" w:cs="Arial"/>
          <w:lang w:val="en-US"/>
        </w:rPr>
        <w:t>3</w:t>
      </w:r>
      <w:r w:rsidRPr="00A93BBC">
        <w:rPr>
          <w:rFonts w:ascii="Arial" w:hAnsi="Arial" w:cs="Arial"/>
          <w:lang w:val="en-US"/>
        </w:rPr>
        <w:t xml:space="preserve"> electrolyte abnormality that lasted &lt;</w:t>
      </w:r>
      <w:r>
        <w:rPr>
          <w:rFonts w:ascii="Arial" w:hAnsi="Arial" w:cs="Arial"/>
          <w:lang w:val="en-US"/>
        </w:rPr>
        <w:t xml:space="preserve"> </w:t>
      </w:r>
      <w:r w:rsidRPr="00A93BBC">
        <w:rPr>
          <w:rFonts w:ascii="Arial" w:hAnsi="Arial" w:cs="Arial"/>
          <w:lang w:val="en-US"/>
        </w:rPr>
        <w:t>72 h, was not clinically complicated, and resolved spontaneously or responded to conventional medical intervention</w:t>
      </w:r>
    </w:p>
    <w:p w14:paraId="2505C11B"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 xml:space="preserve">Grade </w:t>
      </w:r>
      <w:r>
        <w:rPr>
          <w:rFonts w:ascii="Arial" w:hAnsi="Arial" w:cs="Arial"/>
          <w:lang w:val="en-US"/>
        </w:rPr>
        <w:t>3</w:t>
      </w:r>
      <w:r w:rsidRPr="00A93BBC">
        <w:rPr>
          <w:rFonts w:ascii="Arial" w:hAnsi="Arial" w:cs="Arial"/>
          <w:lang w:val="en-US"/>
        </w:rPr>
        <w:t xml:space="preserve"> nausea or vomiting that lasted &lt;</w:t>
      </w:r>
      <w:r>
        <w:rPr>
          <w:rFonts w:ascii="Arial" w:hAnsi="Arial" w:cs="Arial"/>
          <w:lang w:val="en-US"/>
        </w:rPr>
        <w:t xml:space="preserve"> </w:t>
      </w:r>
      <w:r w:rsidRPr="00A93BBC">
        <w:rPr>
          <w:rFonts w:ascii="Arial" w:hAnsi="Arial" w:cs="Arial"/>
          <w:lang w:val="en-US"/>
        </w:rPr>
        <w:t>48 h, and resolved to ≤</w:t>
      </w:r>
      <w:r>
        <w:rPr>
          <w:rFonts w:ascii="Arial" w:hAnsi="Arial" w:cs="Arial"/>
          <w:lang w:val="en-US"/>
        </w:rPr>
        <w:t xml:space="preserve"> g</w:t>
      </w:r>
      <w:r w:rsidRPr="00A93BBC">
        <w:rPr>
          <w:rFonts w:ascii="Arial" w:hAnsi="Arial" w:cs="Arial"/>
          <w:lang w:val="en-US"/>
        </w:rPr>
        <w:t xml:space="preserve">rade </w:t>
      </w:r>
      <w:r>
        <w:rPr>
          <w:rFonts w:ascii="Arial" w:hAnsi="Arial" w:cs="Arial"/>
          <w:lang w:val="en-US"/>
        </w:rPr>
        <w:t>1</w:t>
      </w:r>
      <w:r w:rsidRPr="00A93BBC">
        <w:rPr>
          <w:rFonts w:ascii="Arial" w:hAnsi="Arial" w:cs="Arial"/>
          <w:lang w:val="en-US"/>
        </w:rPr>
        <w:t xml:space="preserve"> either spontaneously or with conventional medical intervention</w:t>
      </w:r>
    </w:p>
    <w:p w14:paraId="68CDECEB"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Alopecia</w:t>
      </w:r>
    </w:p>
    <w:p w14:paraId="3F06D17B" w14:textId="77777777" w:rsidR="00140601" w:rsidRPr="00A93BBC" w:rsidRDefault="00140601" w:rsidP="00140601">
      <w:pPr>
        <w:pStyle w:val="ListParagraph"/>
        <w:numPr>
          <w:ilvl w:val="1"/>
          <w:numId w:val="7"/>
        </w:numPr>
        <w:spacing w:line="480" w:lineRule="auto"/>
        <w:rPr>
          <w:rFonts w:ascii="Arial" w:hAnsi="Arial" w:cs="Arial"/>
          <w:lang w:val="en-US"/>
        </w:rPr>
      </w:pPr>
      <w:r w:rsidRPr="00A93BBC">
        <w:rPr>
          <w:rFonts w:ascii="Arial" w:hAnsi="Arial" w:cs="Arial"/>
          <w:lang w:val="en-US"/>
        </w:rPr>
        <w:t xml:space="preserve">Grade </w:t>
      </w:r>
      <w:r>
        <w:rPr>
          <w:rFonts w:ascii="Arial" w:hAnsi="Arial" w:cs="Arial"/>
          <w:lang w:val="en-US"/>
        </w:rPr>
        <w:t>3</w:t>
      </w:r>
      <w:r w:rsidRPr="00A93BBC">
        <w:rPr>
          <w:rFonts w:ascii="Arial" w:hAnsi="Arial" w:cs="Arial"/>
          <w:lang w:val="en-US"/>
        </w:rPr>
        <w:t xml:space="preserve"> endocrine disorders (thyroid, pituitary, and/or adrenal insufficiency) that were managed with or without systemic corticosteroid therapy and/or hormone replacement therapy, and the patient was asymptomatic</w:t>
      </w:r>
    </w:p>
    <w:p w14:paraId="039F3AEC" w14:textId="77777777" w:rsidR="00140601" w:rsidRPr="00D65765" w:rsidRDefault="00140601" w:rsidP="00140601">
      <w:pPr>
        <w:pStyle w:val="ListParagraph"/>
        <w:numPr>
          <w:ilvl w:val="1"/>
          <w:numId w:val="7"/>
        </w:numPr>
        <w:spacing w:line="480" w:lineRule="auto"/>
        <w:rPr>
          <w:rFonts w:ascii="Arial" w:hAnsi="Arial" w:cs="Arial"/>
          <w:lang w:val="sv-SE"/>
        </w:rPr>
      </w:pPr>
      <w:r w:rsidRPr="00D65765">
        <w:rPr>
          <w:rFonts w:ascii="Arial" w:hAnsi="Arial" w:cs="Arial"/>
          <w:lang w:val="sv-SE"/>
        </w:rPr>
        <w:t xml:space="preserve">Grade </w:t>
      </w:r>
      <w:r>
        <w:rPr>
          <w:rFonts w:ascii="Arial" w:hAnsi="Arial" w:cs="Arial"/>
          <w:lang w:val="sv-SE"/>
        </w:rPr>
        <w:t>3</w:t>
      </w:r>
      <w:r w:rsidRPr="00D65765">
        <w:rPr>
          <w:rFonts w:ascii="Arial" w:hAnsi="Arial" w:cs="Arial"/>
          <w:lang w:val="sv-SE"/>
        </w:rPr>
        <w:t xml:space="preserve"> tumor flare syndrome</w:t>
      </w:r>
      <w:r>
        <w:rPr>
          <w:rFonts w:ascii="Arial" w:hAnsi="Arial" w:cs="Arial"/>
          <w:lang w:val="sv-SE"/>
        </w:rPr>
        <w:t>.</w:t>
      </w:r>
    </w:p>
    <w:p w14:paraId="0EA41E0B" w14:textId="77777777" w:rsidR="00140601" w:rsidRPr="00A93BBC" w:rsidRDefault="00140601" w:rsidP="00140601">
      <w:pPr>
        <w:pStyle w:val="ListParagraph"/>
        <w:numPr>
          <w:ilvl w:val="0"/>
          <w:numId w:val="7"/>
        </w:numPr>
        <w:spacing w:line="480" w:lineRule="auto"/>
        <w:rPr>
          <w:rFonts w:ascii="Arial" w:hAnsi="Arial" w:cs="Arial"/>
          <w:lang w:val="en-US"/>
        </w:rPr>
      </w:pPr>
      <w:r w:rsidRPr="00A93BBC">
        <w:rPr>
          <w:rFonts w:ascii="Arial" w:hAnsi="Arial" w:cs="Arial"/>
          <w:lang w:val="en-US"/>
        </w:rPr>
        <w:t xml:space="preserve">Any </w:t>
      </w:r>
      <w:r>
        <w:rPr>
          <w:rFonts w:ascii="Arial" w:hAnsi="Arial" w:cs="Arial"/>
          <w:lang w:val="en-US"/>
        </w:rPr>
        <w:t>g</w:t>
      </w:r>
      <w:r w:rsidRPr="00A93BBC">
        <w:rPr>
          <w:rFonts w:ascii="Arial" w:hAnsi="Arial" w:cs="Arial"/>
          <w:lang w:val="en-US"/>
        </w:rPr>
        <w:t xml:space="preserve">rade </w:t>
      </w:r>
      <w:r>
        <w:rPr>
          <w:rFonts w:ascii="Arial" w:hAnsi="Arial" w:cs="Arial"/>
          <w:lang w:val="en-US"/>
        </w:rPr>
        <w:t>2</w:t>
      </w:r>
      <w:r w:rsidRPr="00A93BBC">
        <w:rPr>
          <w:rFonts w:ascii="Arial" w:hAnsi="Arial" w:cs="Arial"/>
          <w:lang w:val="en-US"/>
        </w:rPr>
        <w:t xml:space="preserve"> pneumonitis of any duration</w:t>
      </w:r>
      <w:r>
        <w:rPr>
          <w:rFonts w:ascii="Arial" w:hAnsi="Arial" w:cs="Arial"/>
          <w:lang w:val="en-US"/>
        </w:rPr>
        <w:t>.</w:t>
      </w:r>
    </w:p>
    <w:p w14:paraId="49214936" w14:textId="77777777" w:rsidR="00140601" w:rsidRPr="00A93BBC" w:rsidRDefault="00140601" w:rsidP="00140601">
      <w:pPr>
        <w:pStyle w:val="ListParagraph"/>
        <w:numPr>
          <w:ilvl w:val="0"/>
          <w:numId w:val="7"/>
        </w:numPr>
        <w:spacing w:line="480" w:lineRule="auto"/>
        <w:rPr>
          <w:rFonts w:ascii="Arial" w:hAnsi="Arial" w:cs="Arial"/>
          <w:lang w:val="en-US"/>
        </w:rPr>
      </w:pPr>
      <w:r w:rsidRPr="00A93BBC">
        <w:rPr>
          <w:rFonts w:ascii="Arial" w:hAnsi="Arial" w:cs="Arial"/>
          <w:lang w:val="en-US"/>
        </w:rPr>
        <w:t xml:space="preserve">Any </w:t>
      </w:r>
      <w:r>
        <w:rPr>
          <w:rFonts w:ascii="Arial" w:hAnsi="Arial" w:cs="Arial"/>
          <w:lang w:val="en-US"/>
        </w:rPr>
        <w:t>g</w:t>
      </w:r>
      <w:r w:rsidRPr="00A93BBC">
        <w:rPr>
          <w:rFonts w:ascii="Arial" w:hAnsi="Arial" w:cs="Arial"/>
          <w:lang w:val="en-US"/>
        </w:rPr>
        <w:t xml:space="preserve">rade </w:t>
      </w:r>
      <w:r>
        <w:rPr>
          <w:rFonts w:ascii="Arial" w:hAnsi="Arial" w:cs="Arial"/>
          <w:lang w:val="en-US"/>
        </w:rPr>
        <w:t>2</w:t>
      </w:r>
      <w:r w:rsidRPr="00A93BBC">
        <w:rPr>
          <w:rFonts w:ascii="Arial" w:hAnsi="Arial" w:cs="Arial"/>
          <w:lang w:val="en-US"/>
        </w:rPr>
        <w:t xml:space="preserve"> related uveitis, eye pain, or blurred vision that did not respond to topical therapy and did not improve to </w:t>
      </w:r>
      <w:r>
        <w:rPr>
          <w:rFonts w:ascii="Arial" w:hAnsi="Arial" w:cs="Arial"/>
          <w:lang w:val="en-US"/>
        </w:rPr>
        <w:t>g</w:t>
      </w:r>
      <w:r w:rsidRPr="00A93BBC">
        <w:rPr>
          <w:rFonts w:ascii="Arial" w:hAnsi="Arial" w:cs="Arial"/>
          <w:lang w:val="en-US"/>
        </w:rPr>
        <w:t xml:space="preserve">rade </w:t>
      </w:r>
      <w:r>
        <w:rPr>
          <w:rFonts w:ascii="Arial" w:hAnsi="Arial" w:cs="Arial"/>
          <w:lang w:val="en-US"/>
        </w:rPr>
        <w:t>1</w:t>
      </w:r>
      <w:r w:rsidRPr="00A93BBC">
        <w:rPr>
          <w:rFonts w:ascii="Arial" w:hAnsi="Arial" w:cs="Arial"/>
          <w:lang w:val="en-US"/>
        </w:rPr>
        <w:t xml:space="preserve"> severity within 2 weeks or required systemic treatment.</w:t>
      </w:r>
    </w:p>
    <w:p w14:paraId="1D0285D2" w14:textId="77777777" w:rsidR="00140601" w:rsidRPr="00266273" w:rsidRDefault="00140601" w:rsidP="00140601">
      <w:pPr>
        <w:pStyle w:val="ListParagraph"/>
        <w:numPr>
          <w:ilvl w:val="0"/>
          <w:numId w:val="7"/>
        </w:numPr>
        <w:spacing w:line="480" w:lineRule="auto"/>
        <w:rPr>
          <w:rFonts w:ascii="Arial" w:hAnsi="Arial" w:cs="Arial"/>
          <w:b/>
          <w:bCs/>
          <w:lang w:val="en-US"/>
        </w:rPr>
      </w:pPr>
      <w:r w:rsidRPr="00266273">
        <w:rPr>
          <w:rFonts w:ascii="Arial" w:hAnsi="Arial" w:cs="Arial"/>
          <w:b/>
          <w:bCs/>
          <w:lang w:val="en-US"/>
        </w:rPr>
        <w:t>Bioanalytical method</w:t>
      </w:r>
    </w:p>
    <w:p w14:paraId="04D47DAB" w14:textId="77777777" w:rsidR="00140601" w:rsidRPr="00266273" w:rsidRDefault="00140601" w:rsidP="00140601">
      <w:pPr>
        <w:pStyle w:val="ListParagraph"/>
        <w:numPr>
          <w:ilvl w:val="0"/>
          <w:numId w:val="7"/>
        </w:numPr>
        <w:spacing w:line="480" w:lineRule="auto"/>
        <w:rPr>
          <w:rFonts w:ascii="Arial" w:hAnsi="Arial" w:cs="Arial"/>
          <w:lang w:val="en-US"/>
        </w:rPr>
      </w:pPr>
      <w:r w:rsidRPr="00266273">
        <w:rPr>
          <w:rFonts w:ascii="Arial" w:hAnsi="Arial" w:cs="Arial"/>
          <w:lang w:val="en-US"/>
        </w:rPr>
        <w:t>Liquid/liquid extraction with methyl tert-butyl ether was used to extract BI 891065 from human plasma. Before the extraction, isotope-labelled drug was added as an internal standard. The organic layer was collected, transferred to a new plate, and evaporated to dryness, and the residue reconstituted with a 60:40:0.1 water:acetonitrile:formic acid mixture. Samples were analyzed by liquid chromatography with tandem mass spectrometry using a Raptor FluoroPhenyl column (Restek) with a gradient ammonium acetate/acetonitrile/water/formic acid mobile phase.</w:t>
      </w:r>
    </w:p>
    <w:p w14:paraId="66E5BB52" w14:textId="77777777" w:rsidR="00140601" w:rsidRPr="00266273" w:rsidRDefault="00140601" w:rsidP="00140601">
      <w:pPr>
        <w:pStyle w:val="ListParagraph"/>
        <w:numPr>
          <w:ilvl w:val="0"/>
          <w:numId w:val="7"/>
        </w:numPr>
        <w:spacing w:line="480" w:lineRule="auto"/>
        <w:rPr>
          <w:rFonts w:ascii="Arial" w:hAnsi="Arial" w:cs="Arial"/>
          <w:lang w:val="en-US"/>
        </w:rPr>
      </w:pPr>
      <w:r w:rsidRPr="00266273">
        <w:rPr>
          <w:rFonts w:ascii="Arial" w:hAnsi="Arial" w:cs="Arial"/>
          <w:lang w:val="en-US"/>
        </w:rPr>
        <w:t xml:space="preserve">Blank plasma (BioChemed) was used as a control. Standard calibrators were prepared by spiking plasma with BI 891065 solutions to achieve nominal analyte concentrations of 1–1000 nmol/L. Standard calibrators were freshly spiked on the day of extraction for all experimental runs. For validation samples, plasma was spiked with BI 891065 solutions to achieve nominal analyte concentrations of 1, 3, 50, 500 and 750 nmol/L; quality control samples were prepared by spiking plasma with BI 891065 solutions to achieve </w:t>
      </w:r>
      <w:r w:rsidRPr="00266273">
        <w:rPr>
          <w:rFonts w:ascii="Arial" w:hAnsi="Arial" w:cs="Arial"/>
          <w:lang w:val="en-US"/>
        </w:rPr>
        <w:lastRenderedPageBreak/>
        <w:t>nominal analyte concentrations of 3, 50, 500, 750 and 5000 nmol/L. Aliquots of each pool were stored at −20°C and −80°C and thawed for use at room temperature.</w:t>
      </w:r>
    </w:p>
    <w:p w14:paraId="16502D75" w14:textId="77777777" w:rsidR="00140601" w:rsidRPr="00266273" w:rsidRDefault="00140601" w:rsidP="00140601">
      <w:pPr>
        <w:pStyle w:val="ListParagraph"/>
        <w:numPr>
          <w:ilvl w:val="0"/>
          <w:numId w:val="7"/>
        </w:numPr>
        <w:spacing w:line="480" w:lineRule="auto"/>
        <w:rPr>
          <w:rFonts w:ascii="Arial" w:hAnsi="Arial" w:cs="Arial"/>
          <w:lang w:val="en-US"/>
        </w:rPr>
      </w:pPr>
      <w:r w:rsidRPr="00266273">
        <w:rPr>
          <w:rFonts w:ascii="Arial" w:hAnsi="Arial" w:cs="Arial"/>
          <w:lang w:val="en-US"/>
        </w:rPr>
        <w:t>Data acquisition was performed using Analyst version 1.5.2 software. Regression and calculation of results and statistics were performed using Watson® LIMS version 7.5 SP1.</w:t>
      </w:r>
    </w:p>
    <w:p w14:paraId="1CEC8DDD" w14:textId="77777777" w:rsidR="00140601" w:rsidRPr="00CE6EAF" w:rsidRDefault="00140601" w:rsidP="00140601">
      <w:pPr>
        <w:rPr>
          <w:rFonts w:ascii="Arial" w:hAnsi="Arial" w:cs="Arial"/>
          <w:b/>
          <w:bCs/>
          <w:lang w:val="en-US"/>
        </w:rPr>
      </w:pPr>
      <w:r w:rsidRPr="00CE6EAF">
        <w:rPr>
          <w:rFonts w:ascii="Arial" w:hAnsi="Arial" w:cs="Arial"/>
          <w:b/>
          <w:bCs/>
          <w:lang w:val="en-US"/>
        </w:rPr>
        <w:t xml:space="preserve">Bayesian Logistic Regression Model (BLRM) with overdose control </w:t>
      </w:r>
    </w:p>
    <w:p w14:paraId="3A0B1F24" w14:textId="499593CA" w:rsidR="00140601" w:rsidRPr="00A93BBC" w:rsidRDefault="00140601" w:rsidP="00140601">
      <w:pPr>
        <w:pStyle w:val="ListParagraph"/>
        <w:numPr>
          <w:ilvl w:val="0"/>
          <w:numId w:val="4"/>
        </w:numPr>
        <w:spacing w:line="480" w:lineRule="auto"/>
        <w:ind w:left="426" w:hanging="426"/>
        <w:rPr>
          <w:rFonts w:ascii="Arial" w:hAnsi="Arial" w:cs="Arial"/>
          <w:lang w:val="en-US"/>
        </w:rPr>
      </w:pPr>
      <w:r w:rsidRPr="00A93BBC">
        <w:rPr>
          <w:rFonts w:ascii="Arial" w:hAnsi="Arial" w:cs="Arial"/>
          <w:lang w:val="en-US"/>
        </w:rPr>
        <w:t xml:space="preserve">The estimated probability of a dose-limiting toxicity (DLT) at each dose level from the model was summarized using the following intervals: under dosing </w:t>
      </w:r>
      <w:r w:rsidR="00B94744">
        <w:rPr>
          <w:rFonts w:ascii="Arial" w:hAnsi="Arial" w:cs="Arial"/>
          <w:lang w:val="en-US"/>
        </w:rPr>
        <w:t>[</w:t>
      </w:r>
      <w:r w:rsidRPr="00A93BBC">
        <w:rPr>
          <w:rFonts w:ascii="Arial" w:hAnsi="Arial" w:cs="Arial"/>
          <w:lang w:val="en-US"/>
        </w:rPr>
        <w:t>0.00–0.16</w:t>
      </w:r>
      <w:r w:rsidR="002516BA">
        <w:rPr>
          <w:rFonts w:ascii="Arial" w:hAnsi="Arial" w:cs="Arial"/>
          <w:lang w:val="en-US"/>
        </w:rPr>
        <w:t>]</w:t>
      </w:r>
      <w:r w:rsidRPr="00A93BBC">
        <w:rPr>
          <w:rFonts w:ascii="Arial" w:hAnsi="Arial" w:cs="Arial"/>
          <w:lang w:val="en-US"/>
        </w:rPr>
        <w:t xml:space="preserve">, targeted toxicity </w:t>
      </w:r>
      <w:r w:rsidR="0007226D">
        <w:rPr>
          <w:rFonts w:ascii="Arial" w:hAnsi="Arial" w:cs="Arial"/>
          <w:lang w:val="en-US"/>
        </w:rPr>
        <w:t>[</w:t>
      </w:r>
      <w:r w:rsidRPr="00A93BBC">
        <w:rPr>
          <w:rFonts w:ascii="Arial" w:hAnsi="Arial" w:cs="Arial"/>
          <w:lang w:val="en-US"/>
        </w:rPr>
        <w:t>0.16–0.33</w:t>
      </w:r>
      <w:r w:rsidR="002516BA">
        <w:rPr>
          <w:rFonts w:ascii="Arial" w:hAnsi="Arial" w:cs="Arial"/>
          <w:lang w:val="en-US"/>
        </w:rPr>
        <w:t>]</w:t>
      </w:r>
      <w:r w:rsidRPr="00A93BBC">
        <w:rPr>
          <w:rFonts w:ascii="Arial" w:hAnsi="Arial" w:cs="Arial"/>
          <w:lang w:val="en-US"/>
        </w:rPr>
        <w:t xml:space="preserve"> and over toxicity </w:t>
      </w:r>
      <w:r w:rsidR="0007226D">
        <w:rPr>
          <w:rFonts w:ascii="Arial" w:hAnsi="Arial" w:cs="Arial"/>
          <w:lang w:val="en-US"/>
        </w:rPr>
        <w:t>[</w:t>
      </w:r>
      <w:r w:rsidRPr="00A93BBC">
        <w:rPr>
          <w:rFonts w:ascii="Arial" w:hAnsi="Arial" w:cs="Arial"/>
          <w:lang w:val="en-US"/>
        </w:rPr>
        <w:t>0.33–1.00</w:t>
      </w:r>
      <w:r w:rsidR="0007226D">
        <w:rPr>
          <w:rFonts w:ascii="Arial" w:hAnsi="Arial" w:cs="Arial"/>
          <w:lang w:val="en-US"/>
        </w:rPr>
        <w:t>]</w:t>
      </w:r>
      <w:r>
        <w:rPr>
          <w:rFonts w:ascii="Arial" w:hAnsi="Arial" w:cs="Arial"/>
          <w:lang w:val="en-US"/>
        </w:rPr>
        <w:t>.</w:t>
      </w:r>
    </w:p>
    <w:p w14:paraId="6D9CAA1C" w14:textId="20E6A7B9" w:rsidR="004104F0" w:rsidRDefault="00140601" w:rsidP="004104F0">
      <w:pPr>
        <w:pStyle w:val="ListParagraph"/>
        <w:numPr>
          <w:ilvl w:val="0"/>
          <w:numId w:val="4"/>
        </w:numPr>
        <w:spacing w:line="480" w:lineRule="auto"/>
        <w:ind w:left="426" w:hanging="426"/>
        <w:rPr>
          <w:rFonts w:ascii="Arial" w:hAnsi="Arial" w:cs="Arial"/>
          <w:lang w:val="en-US"/>
        </w:rPr>
      </w:pPr>
      <w:r w:rsidRPr="00A93BBC">
        <w:rPr>
          <w:rFonts w:ascii="Arial" w:hAnsi="Arial" w:cs="Arial"/>
          <w:lang w:val="en-US"/>
        </w:rPr>
        <w:t xml:space="preserve">The BLRM recommended dose for the next cohort was the level with the highest posterior probability of the DLT rate falling in the target interval </w:t>
      </w:r>
      <w:r w:rsidR="002A71C4">
        <w:rPr>
          <w:rFonts w:ascii="Arial" w:hAnsi="Arial" w:cs="Arial"/>
          <w:lang w:val="en-US"/>
        </w:rPr>
        <w:t>[</w:t>
      </w:r>
      <w:r w:rsidRPr="00A93BBC">
        <w:rPr>
          <w:rFonts w:ascii="Arial" w:hAnsi="Arial" w:cs="Arial"/>
          <w:lang w:val="en-US"/>
        </w:rPr>
        <w:t>0.16</w:t>
      </w:r>
      <w:r w:rsidRPr="007A2A97">
        <w:t xml:space="preserve"> </w:t>
      </w:r>
      <w:r w:rsidRPr="007A2A97">
        <w:rPr>
          <w:rFonts w:ascii="Arial" w:hAnsi="Arial" w:cs="Arial"/>
          <w:lang w:val="en-US"/>
        </w:rPr>
        <w:t>–</w:t>
      </w:r>
      <w:r w:rsidRPr="00A93BBC">
        <w:rPr>
          <w:rFonts w:ascii="Arial" w:hAnsi="Arial" w:cs="Arial"/>
          <w:lang w:val="en-US"/>
        </w:rPr>
        <w:t>0.33</w:t>
      </w:r>
      <w:r w:rsidR="002516BA">
        <w:rPr>
          <w:rFonts w:ascii="Arial" w:hAnsi="Arial" w:cs="Arial"/>
          <w:lang w:val="en-US"/>
        </w:rPr>
        <w:t>]</w:t>
      </w:r>
      <w:r w:rsidRPr="00A93BBC">
        <w:rPr>
          <w:rFonts w:ascii="Arial" w:hAnsi="Arial" w:cs="Arial"/>
          <w:lang w:val="en-US"/>
        </w:rPr>
        <w:t xml:space="preserve"> among the doses fulfilling escalation with overdose control criteria.</w:t>
      </w:r>
    </w:p>
    <w:p w14:paraId="17FF8AC5" w14:textId="77777777" w:rsidR="004104F0" w:rsidRDefault="004104F0" w:rsidP="004104F0">
      <w:pPr>
        <w:pStyle w:val="ListParagraph"/>
        <w:numPr>
          <w:ilvl w:val="0"/>
          <w:numId w:val="4"/>
        </w:numPr>
        <w:spacing w:line="480" w:lineRule="auto"/>
        <w:ind w:left="426" w:hanging="426"/>
        <w:rPr>
          <w:rFonts w:ascii="Arial" w:hAnsi="Arial" w:cs="Arial"/>
          <w:lang w:val="en-US"/>
        </w:rPr>
      </w:pPr>
      <w:r w:rsidRPr="00BC34AE">
        <w:rPr>
          <w:rFonts w:ascii="Arial" w:hAnsi="Arial" w:cs="Arial"/>
          <w:lang w:val="en-US"/>
        </w:rPr>
        <w:t>The MTD was considered reached if one of the following criteria was fulfilled:</w:t>
      </w:r>
    </w:p>
    <w:p w14:paraId="79AF66A7" w14:textId="47739BB4" w:rsidR="004104F0" w:rsidRDefault="004104F0" w:rsidP="004104F0">
      <w:pPr>
        <w:pStyle w:val="ListParagraph"/>
        <w:numPr>
          <w:ilvl w:val="1"/>
          <w:numId w:val="4"/>
        </w:numPr>
        <w:spacing w:line="480" w:lineRule="auto"/>
        <w:rPr>
          <w:rFonts w:ascii="Arial" w:hAnsi="Arial" w:cs="Arial"/>
          <w:lang w:val="en-US"/>
        </w:rPr>
      </w:pPr>
      <w:r w:rsidRPr="00BC34AE">
        <w:rPr>
          <w:rFonts w:ascii="Arial" w:hAnsi="Arial" w:cs="Arial"/>
          <w:lang w:val="en-US"/>
        </w:rPr>
        <w:t>The posterior probability of the true DLT rate in the target interval [0.16 –0.33</w:t>
      </w:r>
      <w:r w:rsidR="00BC34AE">
        <w:rPr>
          <w:rFonts w:ascii="Arial" w:hAnsi="Arial" w:cs="Arial"/>
          <w:lang w:val="en-US"/>
        </w:rPr>
        <w:t>]</w:t>
      </w:r>
      <w:r w:rsidRPr="00BC34AE">
        <w:rPr>
          <w:rFonts w:ascii="Arial" w:hAnsi="Arial" w:cs="Arial"/>
          <w:lang w:val="en-US"/>
        </w:rPr>
        <w:t xml:space="preserve"> of the MTD was above 0.5, or</w:t>
      </w:r>
    </w:p>
    <w:p w14:paraId="256C6E7D" w14:textId="77777777" w:rsidR="004104F0" w:rsidRDefault="004104F0" w:rsidP="004104F0">
      <w:pPr>
        <w:pStyle w:val="ListParagraph"/>
        <w:numPr>
          <w:ilvl w:val="1"/>
          <w:numId w:val="4"/>
        </w:numPr>
        <w:spacing w:line="480" w:lineRule="auto"/>
        <w:rPr>
          <w:rFonts w:ascii="Arial" w:hAnsi="Arial" w:cs="Arial"/>
          <w:lang w:val="en-US"/>
        </w:rPr>
      </w:pPr>
      <w:r w:rsidRPr="00BC34AE">
        <w:rPr>
          <w:rFonts w:ascii="Arial" w:hAnsi="Arial" w:cs="Arial"/>
          <w:lang w:val="en-US"/>
        </w:rPr>
        <w:t>At least 18 patients (1397.1 part A) or 12 patients (1379.1 part B) or 12 patient (1379.6 part A) were treated in the dose escalation phase of the trial, of which at least 6 at the MTD.</w:t>
      </w:r>
    </w:p>
    <w:p w14:paraId="10BF793E" w14:textId="26B5BEFB" w:rsidR="002C0F0E" w:rsidRPr="00737805" w:rsidRDefault="004104F0" w:rsidP="00BC34AE">
      <w:pPr>
        <w:pStyle w:val="ListParagraph"/>
        <w:numPr>
          <w:ilvl w:val="0"/>
          <w:numId w:val="4"/>
        </w:numPr>
        <w:spacing w:line="480" w:lineRule="auto"/>
        <w:rPr>
          <w:rFonts w:ascii="Arial" w:hAnsi="Arial" w:cs="Arial"/>
          <w:lang w:val="en-US"/>
        </w:rPr>
        <w:sectPr w:rsidR="002C0F0E" w:rsidRPr="00737805" w:rsidSect="00140601">
          <w:footerReference w:type="default" r:id="rId11"/>
          <w:pgSz w:w="11906" w:h="16838"/>
          <w:pgMar w:top="1440" w:right="1440" w:bottom="1440" w:left="1440" w:header="708" w:footer="708" w:gutter="0"/>
          <w:cols w:space="708"/>
          <w:docGrid w:linePitch="360"/>
        </w:sectPr>
      </w:pPr>
      <w:r w:rsidRPr="00BC34AE">
        <w:rPr>
          <w:rFonts w:ascii="Arial" w:hAnsi="Arial" w:cs="Arial"/>
          <w:lang w:val="en-US"/>
        </w:rPr>
        <w:t>Toxicity information on BI 891065 from the 1379.1 Phase I study was incorporated in the prior distribution for dose escalation in 1379.6.</w:t>
      </w:r>
    </w:p>
    <w:p w14:paraId="1C9B0090" w14:textId="77777777" w:rsidR="00140601" w:rsidRDefault="00140601" w:rsidP="00140601">
      <w:pPr>
        <w:spacing w:line="480" w:lineRule="auto"/>
        <w:rPr>
          <w:rFonts w:ascii="Arial" w:hAnsi="Arial" w:cs="Arial"/>
          <w:lang w:val="en-US"/>
        </w:rPr>
      </w:pPr>
      <w:r w:rsidRPr="0051439C">
        <w:rPr>
          <w:rFonts w:ascii="Arial" w:hAnsi="Arial" w:cs="Arial"/>
          <w:b/>
          <w:bCs/>
          <w:lang w:val="en-US"/>
        </w:rPr>
        <w:lastRenderedPageBreak/>
        <w:t>SUPPLEMENTARY TABLE S1</w:t>
      </w:r>
      <w:r w:rsidRPr="0051439C">
        <w:rPr>
          <w:rFonts w:ascii="Arial" w:hAnsi="Arial" w:cs="Arial"/>
          <w:lang w:val="en-US"/>
        </w:rPr>
        <w:t xml:space="preserve"> </w:t>
      </w:r>
      <w:r>
        <w:rPr>
          <w:rFonts w:ascii="Arial" w:hAnsi="Arial" w:cs="Arial"/>
          <w:lang w:val="en-US"/>
        </w:rPr>
        <w:t xml:space="preserve">| </w:t>
      </w:r>
      <w:r w:rsidRPr="0051439C">
        <w:rPr>
          <w:rFonts w:ascii="Arial" w:hAnsi="Arial" w:cs="Arial"/>
          <w:lang w:val="en-US"/>
        </w:rPr>
        <w:t>Inclusion and exclusion criteria.</w:t>
      </w:r>
    </w:p>
    <w:tbl>
      <w:tblPr>
        <w:tblStyle w:val="TableGrid"/>
        <w:tblW w:w="13958" w:type="dxa"/>
        <w:tblInd w:w="-5" w:type="dxa"/>
        <w:tblBorders>
          <w:left w:val="none" w:sz="0" w:space="0" w:color="auto"/>
          <w:right w:val="none" w:sz="0" w:space="0" w:color="auto"/>
        </w:tblBorders>
        <w:tblLook w:val="04A0" w:firstRow="1" w:lastRow="0" w:firstColumn="1" w:lastColumn="0" w:noHBand="0" w:noVBand="1"/>
      </w:tblPr>
      <w:tblGrid>
        <w:gridCol w:w="6974"/>
        <w:gridCol w:w="6984"/>
      </w:tblGrid>
      <w:tr w:rsidR="0021389B" w14:paraId="339199FC" w14:textId="77777777" w:rsidTr="00DA335D">
        <w:trPr>
          <w:tblHeader/>
        </w:trPr>
        <w:tc>
          <w:tcPr>
            <w:tcW w:w="6974" w:type="dxa"/>
            <w:tcBorders>
              <w:bottom w:val="single" w:sz="4" w:space="0" w:color="auto"/>
              <w:right w:val="nil"/>
            </w:tcBorders>
          </w:tcPr>
          <w:p w14:paraId="7F840823" w14:textId="67EDADB7" w:rsidR="0021389B" w:rsidRDefault="0021389B" w:rsidP="0021389B">
            <w:pPr>
              <w:spacing w:line="480" w:lineRule="auto"/>
              <w:rPr>
                <w:rFonts w:ascii="Arial" w:hAnsi="Arial" w:cs="Arial"/>
                <w:lang w:val="en-US"/>
              </w:rPr>
            </w:pPr>
            <w:r w:rsidRPr="0051439C">
              <w:rPr>
                <w:rFonts w:ascii="Arial" w:hAnsi="Arial" w:cs="Arial"/>
                <w:b/>
                <w:bCs/>
                <w:lang w:val="en-US"/>
              </w:rPr>
              <w:t>Inclusion criteria</w:t>
            </w:r>
          </w:p>
        </w:tc>
        <w:tc>
          <w:tcPr>
            <w:tcW w:w="6984" w:type="dxa"/>
            <w:tcBorders>
              <w:left w:val="nil"/>
            </w:tcBorders>
          </w:tcPr>
          <w:p w14:paraId="073912C4" w14:textId="242E30B4" w:rsidR="0021389B" w:rsidRDefault="0021389B" w:rsidP="0021389B">
            <w:pPr>
              <w:spacing w:line="480" w:lineRule="auto"/>
              <w:rPr>
                <w:rFonts w:ascii="Arial" w:hAnsi="Arial" w:cs="Arial"/>
                <w:lang w:val="en-US"/>
              </w:rPr>
            </w:pPr>
            <w:r w:rsidRPr="0051439C">
              <w:rPr>
                <w:rFonts w:ascii="Arial" w:hAnsi="Arial" w:cs="Arial"/>
                <w:b/>
                <w:bCs/>
                <w:lang w:val="en-US"/>
              </w:rPr>
              <w:t>Exclusion criteria</w:t>
            </w:r>
          </w:p>
        </w:tc>
      </w:tr>
      <w:tr w:rsidR="0021389B" w14:paraId="6F1BF3C5" w14:textId="77777777" w:rsidTr="0021389B">
        <w:tc>
          <w:tcPr>
            <w:tcW w:w="6974" w:type="dxa"/>
            <w:tcBorders>
              <w:right w:val="nil"/>
            </w:tcBorders>
          </w:tcPr>
          <w:p w14:paraId="5E9D831B"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 xml:space="preserve">1. Provision of signed and dated, written </w:t>
            </w:r>
            <w:r w:rsidRPr="00EB05D0">
              <w:rPr>
                <w:rFonts w:ascii="Arial" w:hAnsi="Arial" w:cs="Arial"/>
                <w:lang w:val="en-US"/>
              </w:rPr>
              <w:t xml:space="preserve">ICF in accordance with ICH/GCP and </w:t>
            </w:r>
            <w:r w:rsidRPr="00A93BBC">
              <w:rPr>
                <w:rFonts w:ascii="Arial" w:hAnsi="Arial" w:cs="Arial"/>
                <w:lang w:val="en-US"/>
              </w:rPr>
              <w:t>local legislation prior to any trial-specific procedures, sampling, or analyses</w:t>
            </w:r>
          </w:p>
          <w:p w14:paraId="5BBB9BBE" w14:textId="77777777" w:rsidR="0021389B" w:rsidRPr="0087332E" w:rsidRDefault="0021389B" w:rsidP="0021389B">
            <w:pPr>
              <w:spacing w:line="480" w:lineRule="auto"/>
              <w:rPr>
                <w:rFonts w:ascii="Arial" w:hAnsi="Arial" w:cs="Arial"/>
                <w:lang w:val="en-US"/>
              </w:rPr>
            </w:pPr>
            <w:r w:rsidRPr="0087332E">
              <w:rPr>
                <w:rFonts w:ascii="Arial" w:hAnsi="Arial" w:cs="Arial"/>
                <w:lang w:val="en-US"/>
              </w:rPr>
              <w:t>2. Patients ≥</w:t>
            </w:r>
            <w:r>
              <w:rPr>
                <w:rFonts w:ascii="Arial" w:hAnsi="Arial" w:cs="Arial"/>
                <w:lang w:val="en-US"/>
              </w:rPr>
              <w:t xml:space="preserve"> </w:t>
            </w:r>
            <w:r w:rsidRPr="0087332E">
              <w:rPr>
                <w:rFonts w:ascii="Arial" w:hAnsi="Arial" w:cs="Arial"/>
                <w:lang w:val="en-US"/>
              </w:rPr>
              <w:t>18 years</w:t>
            </w:r>
            <w:r>
              <w:rPr>
                <w:rFonts w:ascii="Arial" w:hAnsi="Arial" w:cs="Arial"/>
                <w:lang w:val="en-US"/>
              </w:rPr>
              <w:t xml:space="preserve"> </w:t>
            </w:r>
            <w:r w:rsidRPr="0087332E">
              <w:rPr>
                <w:rFonts w:ascii="Arial" w:hAnsi="Arial" w:cs="Arial"/>
                <w:lang w:val="en-US"/>
              </w:rPr>
              <w:t>of</w:t>
            </w:r>
            <w:r>
              <w:rPr>
                <w:rFonts w:ascii="Arial" w:hAnsi="Arial" w:cs="Arial"/>
                <w:lang w:val="en-US"/>
              </w:rPr>
              <w:t xml:space="preserve"> </w:t>
            </w:r>
            <w:r w:rsidRPr="0087332E">
              <w:rPr>
                <w:rFonts w:ascii="Arial" w:hAnsi="Arial" w:cs="Arial"/>
                <w:lang w:val="en-US"/>
              </w:rPr>
              <w:t>age at the time of signature of the ICF (</w:t>
            </w:r>
            <w:r>
              <w:rPr>
                <w:rFonts w:ascii="Arial" w:hAnsi="Arial" w:cs="Arial"/>
                <w:lang w:val="en-US"/>
              </w:rPr>
              <w:t>NCT03166631</w:t>
            </w:r>
            <w:r w:rsidRPr="0087332E">
              <w:rPr>
                <w:rFonts w:ascii="Arial" w:hAnsi="Arial" w:cs="Arial"/>
                <w:lang w:val="en-US"/>
              </w:rPr>
              <w:t xml:space="preserve">); </w:t>
            </w:r>
            <w:r>
              <w:rPr>
                <w:rFonts w:ascii="Arial" w:hAnsi="Arial" w:cs="Arial"/>
                <w:lang w:val="en-US"/>
              </w:rPr>
              <w:t>b</w:t>
            </w:r>
            <w:r w:rsidRPr="0087332E">
              <w:rPr>
                <w:rFonts w:ascii="Arial" w:hAnsi="Arial" w:cs="Arial"/>
                <w:lang w:val="en-US"/>
              </w:rPr>
              <w:t>eing of legal age, according to local legislation, at screening. No upper limit (</w:t>
            </w:r>
            <w:r>
              <w:rPr>
                <w:rFonts w:ascii="Arial" w:hAnsi="Arial" w:cs="Arial"/>
                <w:lang w:val="en-US"/>
              </w:rPr>
              <w:t>NCT04138823</w:t>
            </w:r>
            <w:r w:rsidRPr="0087332E">
              <w:rPr>
                <w:rFonts w:ascii="Arial" w:hAnsi="Arial" w:cs="Arial"/>
                <w:lang w:val="en-US"/>
              </w:rPr>
              <w:t>)</w:t>
            </w:r>
          </w:p>
          <w:p w14:paraId="4752A84E"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 xml:space="preserve">3. Male or female patients. </w:t>
            </w:r>
            <w:r>
              <w:rPr>
                <w:rFonts w:ascii="Arial" w:hAnsi="Arial" w:cs="Arial"/>
                <w:lang w:val="en-US"/>
              </w:rPr>
              <w:t xml:space="preserve">Those of reproductive age </w:t>
            </w:r>
            <w:r w:rsidRPr="00A93BBC">
              <w:rPr>
                <w:rFonts w:ascii="Arial" w:hAnsi="Arial" w:cs="Arial"/>
                <w:lang w:val="en-US"/>
              </w:rPr>
              <w:t>had to be ready and able to use highly effective methods of birth control during trial participation and for at least 6 months after the last administration of trial medication. A list of contraception methods meeting these criteria was provided in</w:t>
            </w:r>
            <w:r>
              <w:rPr>
                <w:rFonts w:ascii="Arial" w:hAnsi="Arial" w:cs="Arial"/>
                <w:lang w:val="en-US"/>
              </w:rPr>
              <w:t xml:space="preserve"> t</w:t>
            </w:r>
            <w:r w:rsidRPr="00A93BBC">
              <w:rPr>
                <w:rFonts w:ascii="Arial" w:hAnsi="Arial" w:cs="Arial"/>
                <w:lang w:val="en-US"/>
              </w:rPr>
              <w:t>he patient information</w:t>
            </w:r>
          </w:p>
          <w:p w14:paraId="490FA1D6"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4. ECOG score: 0 to 1</w:t>
            </w:r>
          </w:p>
          <w:p w14:paraId="77C05EFD"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5. Life expectancy of at least 12 weeks after the start of the treatment according to the Investigator’s judgement</w:t>
            </w:r>
          </w:p>
          <w:p w14:paraId="73CD1589" w14:textId="2A08FE5B" w:rsidR="0021389B" w:rsidRDefault="0021389B" w:rsidP="0021389B">
            <w:pPr>
              <w:spacing w:line="480" w:lineRule="auto"/>
              <w:rPr>
                <w:rFonts w:ascii="Arial" w:hAnsi="Arial" w:cs="Arial"/>
                <w:lang w:val="en-US"/>
              </w:rPr>
            </w:pPr>
            <w:r w:rsidRPr="00A93BBC">
              <w:rPr>
                <w:rFonts w:ascii="Arial" w:hAnsi="Arial" w:cs="Arial"/>
                <w:lang w:val="en-US"/>
              </w:rPr>
              <w:lastRenderedPageBreak/>
              <w:t>6. Patients with a confirmed diagnosis of advanced, unresectable</w:t>
            </w:r>
            <w:r>
              <w:rPr>
                <w:rFonts w:ascii="Arial" w:hAnsi="Arial" w:cs="Arial"/>
                <w:lang w:val="en-US"/>
              </w:rPr>
              <w:t>,</w:t>
            </w:r>
            <w:r w:rsidRPr="00A93BBC">
              <w:rPr>
                <w:rFonts w:ascii="Arial" w:hAnsi="Arial" w:cs="Arial"/>
                <w:lang w:val="en-US"/>
              </w:rPr>
              <w:t xml:space="preserve"> and/or metastatic solid tumors, who had failed standard treatment, or for whom no therapy of proven efficacy exists, or who were not amenable to standard therapies. Measurable lesions according to RECIST </w:t>
            </w:r>
            <w:r>
              <w:rPr>
                <w:rFonts w:ascii="Arial" w:hAnsi="Arial" w:cs="Arial"/>
                <w:lang w:val="en-US"/>
              </w:rPr>
              <w:t>v</w:t>
            </w:r>
            <w:r w:rsidRPr="00A93BBC">
              <w:rPr>
                <w:rFonts w:ascii="Arial" w:hAnsi="Arial" w:cs="Arial"/>
                <w:lang w:val="en-US"/>
              </w:rPr>
              <w:t>ersion 1.1 had to be presen</w:t>
            </w:r>
            <w:r w:rsidRPr="0087332E">
              <w:rPr>
                <w:rFonts w:ascii="Arial" w:hAnsi="Arial" w:cs="Arial"/>
                <w:lang w:val="en-US"/>
              </w:rPr>
              <w:t>t</w:t>
            </w:r>
          </w:p>
        </w:tc>
        <w:tc>
          <w:tcPr>
            <w:tcW w:w="6984" w:type="dxa"/>
            <w:tcBorders>
              <w:left w:val="nil"/>
            </w:tcBorders>
          </w:tcPr>
          <w:p w14:paraId="1D07FE28" w14:textId="77777777" w:rsidR="0021389B" w:rsidRPr="0051439C" w:rsidRDefault="0021389B" w:rsidP="0021389B">
            <w:pPr>
              <w:spacing w:line="480" w:lineRule="auto"/>
              <w:rPr>
                <w:rFonts w:ascii="Arial" w:hAnsi="Arial" w:cs="Arial"/>
                <w:highlight w:val="yellow"/>
                <w:lang w:val="en-US"/>
              </w:rPr>
            </w:pPr>
            <w:r w:rsidRPr="0051439C">
              <w:rPr>
                <w:rFonts w:ascii="Arial" w:hAnsi="Arial" w:cs="Arial"/>
                <w:lang w:val="en-US"/>
              </w:rPr>
              <w:lastRenderedPageBreak/>
              <w:t xml:space="preserve">1. </w:t>
            </w:r>
            <w:r w:rsidRPr="0087332E">
              <w:rPr>
                <w:rFonts w:ascii="Arial" w:hAnsi="Arial" w:cs="Arial"/>
                <w:lang w:val="en-US"/>
              </w:rPr>
              <w:t>Major surgery (“major” according to the Investigator’s assessment) performed within 12 weeks prior to randomization or planned within 12 months after screening (e.g. hip replacement</w:t>
            </w:r>
            <w:r>
              <w:rPr>
                <w:rFonts w:ascii="Arial" w:hAnsi="Arial" w:cs="Arial"/>
                <w:lang w:val="en-US"/>
              </w:rPr>
              <w:t>; NCT03166631 and NCT04138823)</w:t>
            </w:r>
            <w:r w:rsidRPr="0087332E">
              <w:rPr>
                <w:rFonts w:ascii="Arial" w:hAnsi="Arial" w:cs="Arial"/>
                <w:lang w:val="en-US"/>
              </w:rPr>
              <w:t xml:space="preserve">; moderate surgeries, (“moderate” </w:t>
            </w:r>
            <w:r w:rsidRPr="0087332E">
              <w:rPr>
                <w:rFonts w:ascii="Arial" w:hAnsi="Arial" w:cs="Arial"/>
              </w:rPr>
              <w:t>according to the Investigator's assessment), performed within 4 weeks prior to the first administration</w:t>
            </w:r>
            <w:r w:rsidRPr="0087332E">
              <w:rPr>
                <w:rFonts w:ascii="Arial" w:hAnsi="Arial" w:cs="Arial"/>
                <w:lang w:val="en-US"/>
              </w:rPr>
              <w:t xml:space="preserve"> </w:t>
            </w:r>
            <w:r>
              <w:rPr>
                <w:rFonts w:ascii="Arial" w:hAnsi="Arial" w:cs="Arial"/>
                <w:lang w:val="en-US"/>
              </w:rPr>
              <w:t>(NCT04138823, only)</w:t>
            </w:r>
          </w:p>
          <w:p w14:paraId="56AE147B"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2. Presence of other active invasive cancers other than the one treated in this trial within 5 years prior to screening, except appropriately treated basal cell carcinoma of the skin, or in situ carcinoma of uterine cervix, or other local tumors considered cured by local treatment</w:t>
            </w:r>
          </w:p>
          <w:p w14:paraId="6F548541"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3. Patients who had to or wished to continue the intake of restricted medications or any drug considered likely to interfere with the safe conduct of the trial</w:t>
            </w:r>
          </w:p>
          <w:p w14:paraId="1888EEE6" w14:textId="77777777" w:rsidR="0021389B" w:rsidRPr="0087332E" w:rsidRDefault="0021389B" w:rsidP="0021389B">
            <w:pPr>
              <w:spacing w:line="480" w:lineRule="auto"/>
              <w:rPr>
                <w:rFonts w:ascii="Arial" w:hAnsi="Arial" w:cs="Arial"/>
                <w:lang w:val="en-US"/>
              </w:rPr>
            </w:pPr>
            <w:r w:rsidRPr="0087332E">
              <w:rPr>
                <w:rFonts w:ascii="Arial" w:hAnsi="Arial" w:cs="Arial"/>
                <w:lang w:val="en-US"/>
              </w:rPr>
              <w:lastRenderedPageBreak/>
              <w:t>4. Previous administration of BI 891065 or BI 754091 (</w:t>
            </w:r>
            <w:r>
              <w:rPr>
                <w:rFonts w:ascii="Arial" w:hAnsi="Arial" w:cs="Arial"/>
                <w:lang w:val="en-US"/>
              </w:rPr>
              <w:t>NCT03166631</w:t>
            </w:r>
            <w:r w:rsidRPr="0087332E">
              <w:rPr>
                <w:rFonts w:ascii="Arial" w:hAnsi="Arial" w:cs="Arial"/>
                <w:lang w:val="en-US"/>
              </w:rPr>
              <w:t>); previous administration of BI 891065 or other SMAC mimetic/IAP inhibitor</w:t>
            </w:r>
            <w:r>
              <w:rPr>
                <w:rFonts w:ascii="Arial" w:hAnsi="Arial" w:cs="Arial"/>
                <w:lang w:val="en-US"/>
              </w:rPr>
              <w:t>s</w:t>
            </w:r>
            <w:r w:rsidRPr="0087332E">
              <w:rPr>
                <w:rFonts w:ascii="Arial" w:hAnsi="Arial" w:cs="Arial"/>
                <w:lang w:val="en-US"/>
              </w:rPr>
              <w:t xml:space="preserve"> (</w:t>
            </w:r>
            <w:r>
              <w:rPr>
                <w:rFonts w:ascii="Arial" w:hAnsi="Arial" w:cs="Arial"/>
                <w:lang w:val="en-US"/>
              </w:rPr>
              <w:t>NCT04138823</w:t>
            </w:r>
            <w:r w:rsidRPr="0087332E">
              <w:rPr>
                <w:rFonts w:ascii="Arial" w:hAnsi="Arial" w:cs="Arial"/>
                <w:lang w:val="en-US"/>
              </w:rPr>
              <w:t>)</w:t>
            </w:r>
          </w:p>
          <w:p w14:paraId="5841B0C4"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5. Enrolled in another investigational device or drug trial at the time of this study start, or less than 30 days since ending another investigational device or drug trial(s), or receiving other investigational treatments</w:t>
            </w:r>
          </w:p>
          <w:p w14:paraId="6B27266B" w14:textId="77777777" w:rsidR="0021389B" w:rsidRPr="00D04E41" w:rsidRDefault="0021389B" w:rsidP="0021389B">
            <w:pPr>
              <w:spacing w:line="480" w:lineRule="auto"/>
              <w:rPr>
                <w:rFonts w:ascii="Arial" w:hAnsi="Arial" w:cs="Arial"/>
                <w:lang w:val="en-US"/>
              </w:rPr>
            </w:pPr>
            <w:r w:rsidRPr="00A93BBC">
              <w:rPr>
                <w:rFonts w:ascii="Arial" w:hAnsi="Arial" w:cs="Arial"/>
                <w:lang w:val="en-US"/>
              </w:rPr>
              <w:t>6. Treatment with any other anticancer drug within 4 weeks or within 5 half-life periods (whichever came earlier) prior to first administration of BI 891065</w:t>
            </w:r>
          </w:p>
          <w:p w14:paraId="57F9C131" w14:textId="77777777" w:rsidR="0021389B" w:rsidRPr="00A93BBC" w:rsidRDefault="0021389B" w:rsidP="0021389B">
            <w:pPr>
              <w:spacing w:line="480" w:lineRule="auto"/>
              <w:rPr>
                <w:rFonts w:ascii="Arial" w:hAnsi="Arial" w:cs="Arial"/>
                <w:lang w:val="en-US"/>
              </w:rPr>
            </w:pPr>
            <w:r w:rsidRPr="00D04E41">
              <w:rPr>
                <w:rFonts w:ascii="Arial" w:hAnsi="Arial" w:cs="Arial"/>
                <w:lang w:val="en-US"/>
              </w:rPr>
              <w:t xml:space="preserve">7. </w:t>
            </w:r>
            <w:r w:rsidRPr="00A93BBC">
              <w:rPr>
                <w:rFonts w:ascii="Arial" w:hAnsi="Arial" w:cs="Arial"/>
                <w:lang w:val="en-US"/>
              </w:rPr>
              <w:t>Persistent toxicity from previous treatments that had not resolved to ≤</w:t>
            </w:r>
            <w:r>
              <w:rPr>
                <w:rFonts w:ascii="Arial" w:hAnsi="Arial" w:cs="Arial"/>
                <w:lang w:val="en-US"/>
              </w:rPr>
              <w:t xml:space="preserve"> g</w:t>
            </w:r>
            <w:r w:rsidRPr="00A93BBC">
              <w:rPr>
                <w:rFonts w:ascii="Arial" w:hAnsi="Arial" w:cs="Arial"/>
                <w:lang w:val="en-US"/>
              </w:rPr>
              <w:t xml:space="preserve">rade </w:t>
            </w:r>
            <w:r>
              <w:rPr>
                <w:rFonts w:ascii="Arial" w:hAnsi="Arial" w:cs="Arial"/>
                <w:lang w:val="en-US"/>
              </w:rPr>
              <w:t>1</w:t>
            </w:r>
            <w:r w:rsidRPr="00A93BBC">
              <w:rPr>
                <w:rFonts w:ascii="Arial" w:hAnsi="Arial" w:cs="Arial"/>
                <w:lang w:val="en-US"/>
              </w:rPr>
              <w:t xml:space="preserve"> (except for alopecia)</w:t>
            </w:r>
          </w:p>
          <w:p w14:paraId="23756B6A"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 xml:space="preserve">8. Active, known or suspected autoimmune disease </w:t>
            </w:r>
            <w:r>
              <w:rPr>
                <w:rFonts w:ascii="Arial" w:hAnsi="Arial" w:cs="Arial"/>
                <w:lang w:val="en-US"/>
              </w:rPr>
              <w:t>(</w:t>
            </w:r>
            <w:r w:rsidRPr="00A93BBC">
              <w:rPr>
                <w:rFonts w:ascii="Arial" w:hAnsi="Arial" w:cs="Arial"/>
                <w:lang w:val="en-US"/>
              </w:rPr>
              <w:t>except vitiligo or resolved asthma/atopy</w:t>
            </w:r>
            <w:r>
              <w:rPr>
                <w:rFonts w:ascii="Arial" w:hAnsi="Arial" w:cs="Arial"/>
                <w:lang w:val="en-US"/>
              </w:rPr>
              <w:t>)</w:t>
            </w:r>
          </w:p>
          <w:p w14:paraId="6AA68996" w14:textId="77777777" w:rsidR="0021389B" w:rsidRPr="0051439C" w:rsidRDefault="0021389B" w:rsidP="0021389B">
            <w:pPr>
              <w:spacing w:line="480" w:lineRule="auto"/>
              <w:rPr>
                <w:rFonts w:ascii="Arial" w:hAnsi="Arial" w:cs="Arial"/>
                <w:highlight w:val="green"/>
                <w:lang w:val="en-US"/>
              </w:rPr>
            </w:pPr>
            <w:r w:rsidRPr="0087332E">
              <w:rPr>
                <w:rFonts w:ascii="Arial" w:hAnsi="Arial" w:cs="Arial"/>
                <w:lang w:val="en-US"/>
              </w:rPr>
              <w:lastRenderedPageBreak/>
              <w:t>9. Interstitial lung disease (</w:t>
            </w:r>
            <w:r>
              <w:rPr>
                <w:rFonts w:ascii="Arial" w:hAnsi="Arial" w:cs="Arial"/>
                <w:lang w:val="en-US"/>
              </w:rPr>
              <w:t>NCT03166631</w:t>
            </w:r>
            <w:r w:rsidRPr="0087332E">
              <w:rPr>
                <w:rFonts w:ascii="Arial" w:hAnsi="Arial" w:cs="Arial"/>
                <w:lang w:val="en-US"/>
              </w:rPr>
              <w:t>); history (including current) of interstitial lung disease or pneumonitis within 5 years</w:t>
            </w:r>
            <w:r>
              <w:rPr>
                <w:rFonts w:ascii="Arial" w:hAnsi="Arial" w:cs="Arial"/>
                <w:lang w:val="en-US"/>
              </w:rPr>
              <w:t xml:space="preserve"> (NCT04138823)</w:t>
            </w:r>
          </w:p>
          <w:p w14:paraId="11F935A8"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10. Any of the following cardiac criteria:</w:t>
            </w:r>
          </w:p>
          <w:p w14:paraId="208C32AB" w14:textId="77777777" w:rsidR="0021389B" w:rsidRPr="0087332E" w:rsidRDefault="0021389B" w:rsidP="0021389B">
            <w:pPr>
              <w:pStyle w:val="ListParagraph"/>
              <w:numPr>
                <w:ilvl w:val="0"/>
                <w:numId w:val="8"/>
              </w:numPr>
              <w:spacing w:line="480" w:lineRule="auto"/>
              <w:rPr>
                <w:rFonts w:ascii="Arial" w:hAnsi="Arial" w:cs="Arial"/>
                <w:lang w:val="en-US"/>
              </w:rPr>
            </w:pPr>
            <w:r w:rsidRPr="00EB05D0">
              <w:rPr>
                <w:rFonts w:ascii="Arial" w:hAnsi="Arial" w:cs="Arial"/>
                <w:lang w:val="en-US"/>
              </w:rPr>
              <w:t xml:space="preserve">Mean resting corrected QT interval (QTcF) &gt; </w:t>
            </w:r>
            <w:r w:rsidRPr="0087332E">
              <w:rPr>
                <w:rFonts w:ascii="Arial" w:hAnsi="Arial" w:cs="Arial"/>
                <w:lang w:val="en-US"/>
              </w:rPr>
              <w:t>470 msec (</w:t>
            </w:r>
            <w:r>
              <w:rPr>
                <w:rFonts w:ascii="Arial" w:hAnsi="Arial" w:cs="Arial"/>
                <w:lang w:val="en-US"/>
              </w:rPr>
              <w:t>NCT03166631</w:t>
            </w:r>
            <w:r w:rsidRPr="0087332E">
              <w:rPr>
                <w:rFonts w:ascii="Arial" w:hAnsi="Arial" w:cs="Arial"/>
                <w:lang w:val="en-US"/>
              </w:rPr>
              <w:t>) or &gt;</w:t>
            </w:r>
            <w:r>
              <w:rPr>
                <w:rFonts w:ascii="Arial" w:hAnsi="Arial" w:cs="Arial"/>
                <w:lang w:val="en-US"/>
              </w:rPr>
              <w:t xml:space="preserve"> </w:t>
            </w:r>
            <w:r w:rsidRPr="0087332E">
              <w:rPr>
                <w:rFonts w:ascii="Arial" w:hAnsi="Arial" w:cs="Arial"/>
                <w:lang w:val="en-US"/>
              </w:rPr>
              <w:t>480 msec (</w:t>
            </w:r>
            <w:r>
              <w:rPr>
                <w:rFonts w:ascii="Arial" w:hAnsi="Arial" w:cs="Arial"/>
                <w:lang w:val="en-US"/>
              </w:rPr>
              <w:t>NCT04138823</w:t>
            </w:r>
            <w:r w:rsidRPr="0087332E">
              <w:rPr>
                <w:rFonts w:ascii="Arial" w:hAnsi="Arial" w:cs="Arial"/>
                <w:lang w:val="en-US"/>
              </w:rPr>
              <w:t>)</w:t>
            </w:r>
          </w:p>
          <w:p w14:paraId="3D808C49" w14:textId="77777777" w:rsidR="0021389B" w:rsidRPr="00EB05D0" w:rsidRDefault="0021389B" w:rsidP="0021389B">
            <w:pPr>
              <w:pStyle w:val="ListParagraph"/>
              <w:numPr>
                <w:ilvl w:val="0"/>
                <w:numId w:val="8"/>
              </w:numPr>
              <w:spacing w:line="480" w:lineRule="auto"/>
              <w:rPr>
                <w:rFonts w:ascii="Arial" w:hAnsi="Arial" w:cs="Arial"/>
                <w:lang w:val="en-US"/>
              </w:rPr>
            </w:pPr>
            <w:r w:rsidRPr="00A93BBC">
              <w:rPr>
                <w:rFonts w:ascii="Arial" w:hAnsi="Arial" w:cs="Arial"/>
                <w:lang w:val="en-US"/>
              </w:rPr>
              <w:t xml:space="preserve">Any clinically important abnormalities (as assessed by the Investigator) in rhythm, conduction, or morphology of </w:t>
            </w:r>
            <w:r w:rsidRPr="00EB05D0">
              <w:rPr>
                <w:rFonts w:ascii="Arial" w:hAnsi="Arial" w:cs="Arial"/>
                <w:lang w:val="en-US"/>
              </w:rPr>
              <w:t>resting ECGs, e.g. complete left bundle branch block, third degree heart block</w:t>
            </w:r>
          </w:p>
          <w:p w14:paraId="07928EE9" w14:textId="77777777" w:rsidR="0021389B" w:rsidRPr="00A93BBC" w:rsidRDefault="0021389B" w:rsidP="0021389B">
            <w:pPr>
              <w:pStyle w:val="ListParagraph"/>
              <w:numPr>
                <w:ilvl w:val="0"/>
                <w:numId w:val="8"/>
              </w:numPr>
              <w:spacing w:line="480" w:lineRule="auto"/>
              <w:rPr>
                <w:rFonts w:ascii="Arial" w:hAnsi="Arial" w:cs="Arial"/>
                <w:lang w:val="en-US"/>
              </w:rPr>
            </w:pPr>
            <w:r w:rsidRPr="00EB05D0">
              <w:rPr>
                <w:rFonts w:ascii="Arial" w:hAnsi="Arial" w:cs="Arial"/>
                <w:lang w:val="en-US"/>
              </w:rPr>
              <w:t xml:space="preserve">Any factors that increase the risk of QTc prolongation </w:t>
            </w:r>
            <w:r w:rsidRPr="00A93BBC">
              <w:rPr>
                <w:rFonts w:ascii="Arial" w:hAnsi="Arial" w:cs="Arial"/>
                <w:lang w:val="en-US"/>
              </w:rPr>
              <w:t xml:space="preserve">or risk of arrhythmic events such as heart failure, hypokalemia, congenital long </w:t>
            </w:r>
            <w:r w:rsidRPr="001218FE">
              <w:rPr>
                <w:rFonts w:ascii="Arial" w:hAnsi="Arial" w:cs="Arial"/>
                <w:lang w:val="en-US"/>
              </w:rPr>
              <w:t>QT</w:t>
            </w:r>
            <w:r w:rsidRPr="00A93BBC">
              <w:rPr>
                <w:rFonts w:ascii="Arial" w:hAnsi="Arial" w:cs="Arial"/>
                <w:lang w:val="en-US"/>
              </w:rPr>
              <w:t xml:space="preserve"> syndrome, family history of long QT syndrome or unexplained sudden death under 40 years of age, or any concomitant medication known to prolong the QT interval</w:t>
            </w:r>
          </w:p>
          <w:p w14:paraId="1C813193" w14:textId="77777777" w:rsidR="0021389B" w:rsidRPr="00A93BBC" w:rsidRDefault="0021389B" w:rsidP="0021389B">
            <w:pPr>
              <w:pStyle w:val="ListParagraph"/>
              <w:numPr>
                <w:ilvl w:val="0"/>
                <w:numId w:val="8"/>
              </w:numPr>
              <w:spacing w:line="480" w:lineRule="auto"/>
              <w:rPr>
                <w:rFonts w:ascii="Arial" w:hAnsi="Arial" w:cs="Arial"/>
                <w:lang w:val="en-US"/>
              </w:rPr>
            </w:pPr>
            <w:r w:rsidRPr="0087332E">
              <w:rPr>
                <w:rFonts w:ascii="Arial" w:hAnsi="Arial" w:cs="Arial"/>
                <w:lang w:val="en-US"/>
              </w:rPr>
              <w:lastRenderedPageBreak/>
              <w:t>Patients with an</w:t>
            </w:r>
            <w:r w:rsidRPr="001C6C5D">
              <w:rPr>
                <w:rFonts w:ascii="Arial" w:hAnsi="Arial" w:cs="Arial"/>
                <w:color w:val="FF0000"/>
                <w:lang w:val="en-US"/>
              </w:rPr>
              <w:t xml:space="preserve"> </w:t>
            </w:r>
            <w:r w:rsidRPr="00EB05D0">
              <w:rPr>
                <w:rFonts w:ascii="Arial" w:hAnsi="Arial" w:cs="Arial"/>
                <w:lang w:val="en-US"/>
              </w:rPr>
              <w:t xml:space="preserve">EF </w:t>
            </w:r>
            <w:r w:rsidRPr="0087332E">
              <w:rPr>
                <w:rFonts w:ascii="Arial" w:hAnsi="Arial" w:cs="Arial"/>
                <w:lang w:val="en-US"/>
              </w:rPr>
              <w:t>&lt;</w:t>
            </w:r>
            <w:r>
              <w:rPr>
                <w:rFonts w:ascii="Arial" w:hAnsi="Arial" w:cs="Arial"/>
                <w:lang w:val="en-US"/>
              </w:rPr>
              <w:t xml:space="preserve"> </w:t>
            </w:r>
            <w:r w:rsidRPr="0087332E">
              <w:rPr>
                <w:rFonts w:ascii="Arial" w:hAnsi="Arial" w:cs="Arial"/>
                <w:lang w:val="en-US"/>
              </w:rPr>
              <w:t>55% (</w:t>
            </w:r>
            <w:r>
              <w:rPr>
                <w:rFonts w:ascii="Arial" w:hAnsi="Arial" w:cs="Arial"/>
                <w:lang w:val="en-US"/>
              </w:rPr>
              <w:t>NCT03166631</w:t>
            </w:r>
            <w:r w:rsidRPr="0087332E">
              <w:rPr>
                <w:rFonts w:ascii="Arial" w:hAnsi="Arial" w:cs="Arial"/>
                <w:lang w:val="en-US"/>
              </w:rPr>
              <w:t>) or &lt;</w:t>
            </w:r>
            <w:r>
              <w:rPr>
                <w:rFonts w:ascii="Arial" w:hAnsi="Arial" w:cs="Arial"/>
                <w:lang w:val="en-US"/>
              </w:rPr>
              <w:t xml:space="preserve"> </w:t>
            </w:r>
            <w:r w:rsidRPr="0087332E">
              <w:rPr>
                <w:rFonts w:ascii="Arial" w:hAnsi="Arial" w:cs="Arial"/>
                <w:lang w:val="en-US"/>
              </w:rPr>
              <w:t>50% (</w:t>
            </w:r>
            <w:r>
              <w:rPr>
                <w:rFonts w:ascii="Arial" w:hAnsi="Arial" w:cs="Arial"/>
                <w:lang w:val="en-US"/>
              </w:rPr>
              <w:t>NCT04138823</w:t>
            </w:r>
            <w:r w:rsidRPr="0087332E">
              <w:rPr>
                <w:rFonts w:ascii="Arial" w:hAnsi="Arial" w:cs="Arial"/>
                <w:lang w:val="en-US"/>
              </w:rPr>
              <w:t xml:space="preserve">) </w:t>
            </w:r>
            <w:r w:rsidRPr="00A93BBC">
              <w:rPr>
                <w:rFonts w:ascii="Arial" w:hAnsi="Arial" w:cs="Arial"/>
                <w:lang w:val="en-US"/>
              </w:rPr>
              <w:t xml:space="preserve">or the lower limit of normal of the institutional standard were excluded. Only in cases where the Investigator (or the treating physician </w:t>
            </w:r>
            <w:r w:rsidRPr="00804491">
              <w:rPr>
                <w:rFonts w:ascii="Arial" w:hAnsi="Arial" w:cs="Arial"/>
                <w:lang w:val="en-US"/>
              </w:rPr>
              <w:t xml:space="preserve">or both) suspected cardiac disease with negative effect on the EF would the EF be measured during screening using an appropriate method according to local standards to confirm eligibility (e.g. echocardiogram [ECHO], multigated acquisition scan [MUGA]). An historic measurement of EF no older than 6 months prior to first administration of study drug would be accepted, </w:t>
            </w:r>
            <w:proofErr w:type="gramStart"/>
            <w:r w:rsidRPr="00804491">
              <w:rPr>
                <w:rFonts w:ascii="Arial" w:hAnsi="Arial" w:cs="Arial"/>
                <w:lang w:val="en-US"/>
              </w:rPr>
              <w:t xml:space="preserve">provided </w:t>
            </w:r>
            <w:r w:rsidRPr="00A93BBC">
              <w:rPr>
                <w:rFonts w:ascii="Arial" w:hAnsi="Arial" w:cs="Arial"/>
                <w:lang w:val="en-US"/>
              </w:rPr>
              <w:t>that</w:t>
            </w:r>
            <w:proofErr w:type="gramEnd"/>
            <w:r w:rsidRPr="00A93BBC">
              <w:rPr>
                <w:rFonts w:ascii="Arial" w:hAnsi="Arial" w:cs="Arial"/>
                <w:lang w:val="en-US"/>
              </w:rPr>
              <w:t xml:space="preserve"> there was clinical evidence that the EF value had not worsened since this measurement in the opinion of the Investigator or of the treating physician or both</w:t>
            </w:r>
            <w:r>
              <w:rPr>
                <w:rFonts w:ascii="Arial" w:hAnsi="Arial" w:cs="Arial"/>
                <w:lang w:val="en-US"/>
              </w:rPr>
              <w:t>.</w:t>
            </w:r>
          </w:p>
          <w:p w14:paraId="23579F55"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11. Out of range laboratory values are defined as:</w:t>
            </w:r>
          </w:p>
          <w:p w14:paraId="73884BEE" w14:textId="77777777" w:rsidR="0021389B" w:rsidRPr="00A93BBC" w:rsidRDefault="0021389B" w:rsidP="0021389B">
            <w:pPr>
              <w:pStyle w:val="ListParagraph"/>
              <w:numPr>
                <w:ilvl w:val="0"/>
                <w:numId w:val="9"/>
              </w:numPr>
              <w:spacing w:line="480" w:lineRule="auto"/>
              <w:rPr>
                <w:rFonts w:ascii="Arial" w:hAnsi="Arial" w:cs="Arial"/>
                <w:lang w:val="en-US"/>
              </w:rPr>
            </w:pPr>
            <w:r w:rsidRPr="00EB05D0">
              <w:rPr>
                <w:rFonts w:ascii="Arial" w:hAnsi="Arial" w:cs="Arial"/>
                <w:lang w:val="en-US"/>
              </w:rPr>
              <w:t xml:space="preserve">ALT and AST </w:t>
            </w:r>
            <w:r w:rsidRPr="00A93BBC">
              <w:rPr>
                <w:rFonts w:ascii="Arial" w:hAnsi="Arial" w:cs="Arial"/>
                <w:lang w:val="en-US"/>
              </w:rPr>
              <w:t>&gt;</w:t>
            </w:r>
            <w:r>
              <w:rPr>
                <w:rFonts w:ascii="Arial" w:hAnsi="Arial" w:cs="Arial"/>
                <w:lang w:val="en-US"/>
              </w:rPr>
              <w:t xml:space="preserve"> </w:t>
            </w:r>
            <w:r w:rsidRPr="00A93BBC">
              <w:rPr>
                <w:rFonts w:ascii="Arial" w:hAnsi="Arial" w:cs="Arial"/>
                <w:lang w:val="en-US"/>
              </w:rPr>
              <w:t>3</w:t>
            </w:r>
            <w:r>
              <w:rPr>
                <w:rFonts w:ascii="Arial" w:hAnsi="Arial" w:cs="Arial"/>
                <w:lang w:val="en-US"/>
              </w:rPr>
              <w:t>x</w:t>
            </w:r>
            <w:r w:rsidRPr="00A93BBC">
              <w:rPr>
                <w:rFonts w:ascii="Arial" w:hAnsi="Arial" w:cs="Arial"/>
                <w:lang w:val="en-US"/>
              </w:rPr>
              <w:t xml:space="preserve"> </w:t>
            </w:r>
            <w:r w:rsidRPr="00EB05D0">
              <w:rPr>
                <w:rFonts w:ascii="Arial" w:hAnsi="Arial" w:cs="Arial"/>
                <w:lang w:val="en-US"/>
              </w:rPr>
              <w:t xml:space="preserve">the ULN </w:t>
            </w:r>
            <w:r w:rsidRPr="00A93BBC">
              <w:rPr>
                <w:rFonts w:ascii="Arial" w:hAnsi="Arial" w:cs="Arial"/>
                <w:lang w:val="en-US"/>
              </w:rPr>
              <w:t>if no demonstrable liver metastases or &gt;</w:t>
            </w:r>
            <w:r>
              <w:rPr>
                <w:rFonts w:ascii="Arial" w:hAnsi="Arial" w:cs="Arial"/>
                <w:lang w:val="en-US"/>
              </w:rPr>
              <w:t xml:space="preserve"> </w:t>
            </w:r>
            <w:r w:rsidRPr="00A93BBC">
              <w:rPr>
                <w:rFonts w:ascii="Arial" w:hAnsi="Arial" w:cs="Arial"/>
                <w:lang w:val="en-US"/>
              </w:rPr>
              <w:t>5</w:t>
            </w:r>
            <w:r>
              <w:rPr>
                <w:rFonts w:ascii="Arial" w:hAnsi="Arial" w:cs="Arial"/>
                <w:lang w:val="en-US"/>
              </w:rPr>
              <w:t>x</w:t>
            </w:r>
            <w:r w:rsidRPr="00A93BBC">
              <w:rPr>
                <w:rFonts w:ascii="Arial" w:hAnsi="Arial" w:cs="Arial"/>
                <w:lang w:val="en-US"/>
              </w:rPr>
              <w:t xml:space="preserve"> ULN in the presence of liver metastases</w:t>
            </w:r>
          </w:p>
          <w:p w14:paraId="4ED5D150" w14:textId="77777777" w:rsidR="0021389B" w:rsidRPr="008271D9" w:rsidRDefault="0021389B" w:rsidP="0021389B">
            <w:pPr>
              <w:pStyle w:val="ListParagraph"/>
              <w:numPr>
                <w:ilvl w:val="0"/>
                <w:numId w:val="9"/>
              </w:numPr>
              <w:spacing w:line="480" w:lineRule="auto"/>
              <w:rPr>
                <w:rFonts w:ascii="Arial" w:hAnsi="Arial" w:cs="Arial"/>
                <w:lang w:val="en-US"/>
              </w:rPr>
            </w:pPr>
            <w:r w:rsidRPr="00A93BBC">
              <w:rPr>
                <w:rFonts w:ascii="Arial" w:hAnsi="Arial" w:cs="Arial"/>
                <w:lang w:val="en-US"/>
              </w:rPr>
              <w:lastRenderedPageBreak/>
              <w:t>Total bilirubin &gt;</w:t>
            </w:r>
            <w:r>
              <w:rPr>
                <w:rFonts w:ascii="Arial" w:hAnsi="Arial" w:cs="Arial"/>
                <w:lang w:val="en-US"/>
              </w:rPr>
              <w:t xml:space="preserve"> </w:t>
            </w:r>
            <w:r w:rsidRPr="00A93BBC">
              <w:rPr>
                <w:rFonts w:ascii="Arial" w:hAnsi="Arial" w:cs="Arial"/>
                <w:lang w:val="en-US"/>
              </w:rPr>
              <w:t>1.5</w:t>
            </w:r>
            <w:r>
              <w:rPr>
                <w:rFonts w:ascii="Arial" w:hAnsi="Arial" w:cs="Arial"/>
                <w:lang w:val="en-US"/>
              </w:rPr>
              <w:t>x</w:t>
            </w:r>
            <w:r w:rsidRPr="00A93BBC">
              <w:rPr>
                <w:rFonts w:ascii="Arial" w:hAnsi="Arial" w:cs="Arial"/>
                <w:lang w:val="en-US"/>
              </w:rPr>
              <w:t xml:space="preserve"> ULN, except for patients with Gilbert's syndrome, who were excluded if total bilirubin was &gt;</w:t>
            </w:r>
            <w:r>
              <w:rPr>
                <w:rFonts w:ascii="Arial" w:hAnsi="Arial" w:cs="Arial"/>
                <w:lang w:val="en-US"/>
              </w:rPr>
              <w:t xml:space="preserve"> </w:t>
            </w:r>
            <w:r w:rsidRPr="00A93BBC">
              <w:rPr>
                <w:rFonts w:ascii="Arial" w:hAnsi="Arial" w:cs="Arial"/>
                <w:lang w:val="en-US"/>
              </w:rPr>
              <w:t>3.0</w:t>
            </w:r>
            <w:r>
              <w:rPr>
                <w:rFonts w:ascii="Arial" w:hAnsi="Arial" w:cs="Arial"/>
                <w:lang w:val="en-US"/>
              </w:rPr>
              <w:t>x</w:t>
            </w:r>
            <w:r w:rsidRPr="00A93BBC">
              <w:rPr>
                <w:rFonts w:ascii="Arial" w:hAnsi="Arial" w:cs="Arial"/>
                <w:lang w:val="en-US"/>
              </w:rPr>
              <w:t xml:space="preserve"> ULN or direct bilirubin was </w:t>
            </w:r>
            <w:r w:rsidRPr="008271D9">
              <w:rPr>
                <w:rFonts w:ascii="Arial" w:hAnsi="Arial" w:cs="Arial"/>
                <w:lang w:val="en-US"/>
              </w:rPr>
              <w:t>&gt;</w:t>
            </w:r>
            <w:r>
              <w:rPr>
                <w:rFonts w:ascii="Arial" w:hAnsi="Arial" w:cs="Arial"/>
                <w:lang w:val="en-US"/>
              </w:rPr>
              <w:t xml:space="preserve"> </w:t>
            </w:r>
            <w:r w:rsidRPr="008271D9">
              <w:rPr>
                <w:rFonts w:ascii="Arial" w:hAnsi="Arial" w:cs="Arial"/>
                <w:lang w:val="en-US"/>
              </w:rPr>
              <w:t>1.5</w:t>
            </w:r>
            <w:r>
              <w:rPr>
                <w:rFonts w:ascii="Arial" w:hAnsi="Arial" w:cs="Arial"/>
                <w:lang w:val="en-US"/>
              </w:rPr>
              <w:t>x</w:t>
            </w:r>
            <w:r w:rsidRPr="008271D9">
              <w:rPr>
                <w:rFonts w:ascii="Arial" w:hAnsi="Arial" w:cs="Arial"/>
                <w:lang w:val="en-US"/>
              </w:rPr>
              <w:t xml:space="preserve"> ULN</w:t>
            </w:r>
            <w:r>
              <w:rPr>
                <w:rFonts w:ascii="Arial" w:hAnsi="Arial" w:cs="Arial"/>
                <w:lang w:val="en-US"/>
              </w:rPr>
              <w:t>.</w:t>
            </w:r>
          </w:p>
          <w:p w14:paraId="7BCBBA9B" w14:textId="77777777" w:rsidR="0021389B" w:rsidRPr="008271D9" w:rsidRDefault="0021389B" w:rsidP="0021389B">
            <w:pPr>
              <w:spacing w:line="480" w:lineRule="auto"/>
              <w:rPr>
                <w:rFonts w:ascii="Arial" w:hAnsi="Arial" w:cs="Arial"/>
                <w:lang w:val="en-US"/>
              </w:rPr>
            </w:pPr>
            <w:r w:rsidRPr="008271D9">
              <w:rPr>
                <w:rFonts w:ascii="Arial" w:hAnsi="Arial" w:cs="Arial"/>
                <w:lang w:val="en-US"/>
              </w:rPr>
              <w:t>12. Human immunodeficiency virus (HIV) infection, acute or chronic viral hepatitis</w:t>
            </w:r>
          </w:p>
          <w:p w14:paraId="51C2D6A0" w14:textId="77777777" w:rsidR="0021389B" w:rsidRPr="00D04E41" w:rsidRDefault="0021389B" w:rsidP="0021389B">
            <w:pPr>
              <w:spacing w:line="480" w:lineRule="auto"/>
              <w:rPr>
                <w:rFonts w:ascii="Arial" w:hAnsi="Arial" w:cs="Arial"/>
                <w:lang w:val="en-US"/>
              </w:rPr>
            </w:pPr>
            <w:r w:rsidRPr="00A93BBC">
              <w:rPr>
                <w:rFonts w:ascii="Arial" w:hAnsi="Arial" w:cs="Arial"/>
                <w:lang w:val="en-US"/>
              </w:rPr>
              <w:t>13. Known hypersensitivity to the trial drugs or their excipients</w:t>
            </w:r>
          </w:p>
          <w:p w14:paraId="3AB09DF4" w14:textId="77777777" w:rsidR="0021389B" w:rsidRPr="00A93BBC" w:rsidRDefault="0021389B" w:rsidP="0021389B">
            <w:pPr>
              <w:spacing w:line="480" w:lineRule="auto"/>
              <w:rPr>
                <w:rFonts w:ascii="Arial" w:hAnsi="Arial" w:cs="Arial"/>
                <w:lang w:val="en-US"/>
              </w:rPr>
            </w:pPr>
            <w:r w:rsidRPr="00D04E41">
              <w:rPr>
                <w:rFonts w:ascii="Arial" w:hAnsi="Arial" w:cs="Arial"/>
                <w:lang w:val="en-US"/>
              </w:rPr>
              <w:t xml:space="preserve">14. </w:t>
            </w:r>
            <w:r w:rsidRPr="00A93BBC">
              <w:rPr>
                <w:rFonts w:ascii="Arial" w:hAnsi="Arial" w:cs="Arial"/>
                <w:lang w:val="en-US"/>
              </w:rPr>
              <w:t>Serious concomitant disease or medical condition affecting compliance with trial requirements</w:t>
            </w:r>
            <w:r>
              <w:rPr>
                <w:rFonts w:ascii="Arial" w:hAnsi="Arial" w:cs="Arial"/>
                <w:lang w:val="en-US"/>
              </w:rPr>
              <w:t>,</w:t>
            </w:r>
            <w:r w:rsidRPr="00A93BBC">
              <w:rPr>
                <w:rFonts w:ascii="Arial" w:hAnsi="Arial" w:cs="Arial"/>
                <w:lang w:val="en-US"/>
              </w:rPr>
              <w:t xml:space="preserve"> or which were considered relevant for the evaluation of the efficacy or safety of the trial drug, such as cardiac, neurologic, psychiatric, infectious disease</w:t>
            </w:r>
            <w:r>
              <w:rPr>
                <w:rFonts w:ascii="Arial" w:hAnsi="Arial" w:cs="Arial"/>
                <w:lang w:val="en-US"/>
              </w:rPr>
              <w:t>,</w:t>
            </w:r>
            <w:r w:rsidRPr="00A93BBC">
              <w:rPr>
                <w:rFonts w:ascii="Arial" w:hAnsi="Arial" w:cs="Arial"/>
                <w:lang w:val="en-US"/>
              </w:rPr>
              <w:t xml:space="preserve"> or active ulcers (gastrointestinal tract, skin)</w:t>
            </w:r>
            <w:r>
              <w:rPr>
                <w:rFonts w:ascii="Arial" w:hAnsi="Arial" w:cs="Arial"/>
                <w:lang w:val="en-US"/>
              </w:rPr>
              <w:t>,</w:t>
            </w:r>
            <w:r w:rsidRPr="00A93BBC">
              <w:rPr>
                <w:rFonts w:ascii="Arial" w:hAnsi="Arial" w:cs="Arial"/>
                <w:lang w:val="en-US"/>
              </w:rPr>
              <w:t xml:space="preserve"> or laboratory abnormality that could have</w:t>
            </w:r>
          </w:p>
          <w:p w14:paraId="24A86DB6" w14:textId="77777777" w:rsidR="0021389B" w:rsidRPr="00D04E41" w:rsidRDefault="0021389B" w:rsidP="0021389B">
            <w:pPr>
              <w:spacing w:line="480" w:lineRule="auto"/>
              <w:rPr>
                <w:rFonts w:ascii="Arial" w:hAnsi="Arial" w:cs="Arial"/>
                <w:lang w:val="en-US"/>
              </w:rPr>
            </w:pPr>
            <w:r w:rsidRPr="00A93BBC">
              <w:rPr>
                <w:rFonts w:ascii="Arial" w:hAnsi="Arial" w:cs="Arial"/>
                <w:lang w:val="en-US"/>
              </w:rPr>
              <w:t>increased the risk associated with trial participation or trial drug administration, and in the judgment of the Investigator made the patient inappropriate for entry into the trial</w:t>
            </w:r>
          </w:p>
          <w:p w14:paraId="6C85B150" w14:textId="77777777" w:rsidR="0021389B" w:rsidRPr="00A93BBC" w:rsidRDefault="0021389B" w:rsidP="0021389B">
            <w:pPr>
              <w:spacing w:line="480" w:lineRule="auto"/>
              <w:rPr>
                <w:rFonts w:ascii="Arial" w:hAnsi="Arial" w:cs="Arial"/>
                <w:lang w:val="en-US"/>
              </w:rPr>
            </w:pPr>
            <w:r w:rsidRPr="00D04E41">
              <w:rPr>
                <w:rFonts w:ascii="Arial" w:hAnsi="Arial" w:cs="Arial"/>
                <w:lang w:val="en-US"/>
              </w:rPr>
              <w:lastRenderedPageBreak/>
              <w:t xml:space="preserve">15. </w:t>
            </w:r>
            <w:r w:rsidRPr="00A93BBC">
              <w:rPr>
                <w:rFonts w:ascii="Arial" w:hAnsi="Arial" w:cs="Arial"/>
                <w:lang w:val="en-US"/>
              </w:rPr>
              <w:t>Chronic alcohol or drug abuse or any condition that, in the Investigator’s opinion, made them an unreliable trial patient or unlikely to complete the trial</w:t>
            </w:r>
          </w:p>
          <w:p w14:paraId="5FF02DDE" w14:textId="77777777" w:rsidR="0021389B" w:rsidRPr="0051439C" w:rsidRDefault="0021389B" w:rsidP="0021389B">
            <w:pPr>
              <w:spacing w:line="480" w:lineRule="auto"/>
              <w:rPr>
                <w:rFonts w:ascii="Arial" w:hAnsi="Arial" w:cs="Arial"/>
                <w:highlight w:val="yellow"/>
                <w:lang w:val="en-US"/>
              </w:rPr>
            </w:pPr>
            <w:r w:rsidRPr="008271D9">
              <w:rPr>
                <w:rFonts w:ascii="Arial" w:hAnsi="Arial" w:cs="Arial"/>
                <w:lang w:val="en-US"/>
              </w:rPr>
              <w:t xml:space="preserve">16. </w:t>
            </w:r>
            <w:r>
              <w:rPr>
                <w:rFonts w:ascii="Arial" w:hAnsi="Arial" w:cs="Arial"/>
                <w:lang w:val="en-US"/>
              </w:rPr>
              <w:t>Females</w:t>
            </w:r>
            <w:r w:rsidRPr="008271D9">
              <w:rPr>
                <w:rFonts w:ascii="Arial" w:hAnsi="Arial" w:cs="Arial"/>
                <w:lang w:val="en-US"/>
              </w:rPr>
              <w:t xml:space="preserve"> who were pregnant, nursing, or who planned to become pregnant while in the trial and for at least 6 months after the last administration of trial medication</w:t>
            </w:r>
            <w:r>
              <w:rPr>
                <w:rFonts w:ascii="Arial" w:hAnsi="Arial" w:cs="Arial"/>
                <w:lang w:val="en-US"/>
              </w:rPr>
              <w:t xml:space="preserve"> (NCT03166631 and NCT04138823)</w:t>
            </w:r>
            <w:r w:rsidRPr="008271D9">
              <w:rPr>
                <w:rFonts w:ascii="Arial" w:hAnsi="Arial" w:cs="Arial"/>
                <w:lang w:val="en-US"/>
              </w:rPr>
              <w:t xml:space="preserve">; </w:t>
            </w:r>
            <w:r>
              <w:rPr>
                <w:rFonts w:ascii="Arial" w:hAnsi="Arial" w:cs="Arial"/>
                <w:lang w:val="en-US"/>
              </w:rPr>
              <w:t>females</w:t>
            </w:r>
            <w:r w:rsidRPr="008271D9">
              <w:rPr>
                <w:rFonts w:ascii="Arial" w:hAnsi="Arial" w:cs="Arial"/>
                <w:lang w:val="en-US"/>
              </w:rPr>
              <w:t xml:space="preserve"> who were nursing could be enrolled if they stopped nursing. In this case, the patient could not resume nursing even after discontinuation of trial treatment</w:t>
            </w:r>
            <w:r>
              <w:rPr>
                <w:rFonts w:ascii="Arial" w:hAnsi="Arial" w:cs="Arial"/>
                <w:lang w:val="en-US"/>
              </w:rPr>
              <w:t xml:space="preserve"> (NCT04138823, only)</w:t>
            </w:r>
          </w:p>
          <w:p w14:paraId="1C1C7564" w14:textId="77777777" w:rsidR="0021389B" w:rsidRPr="008271D9" w:rsidRDefault="0021389B" w:rsidP="0021389B">
            <w:pPr>
              <w:spacing w:line="480" w:lineRule="auto"/>
              <w:rPr>
                <w:rFonts w:ascii="Arial" w:hAnsi="Arial" w:cs="Arial"/>
                <w:lang w:val="en-US"/>
              </w:rPr>
            </w:pPr>
            <w:r w:rsidRPr="008271D9">
              <w:rPr>
                <w:rFonts w:ascii="Arial" w:hAnsi="Arial" w:cs="Arial"/>
                <w:lang w:val="en-US"/>
              </w:rPr>
              <w:t>17. M</w:t>
            </w:r>
            <w:r>
              <w:rPr>
                <w:rFonts w:ascii="Arial" w:hAnsi="Arial" w:cs="Arial"/>
                <w:lang w:val="en-US"/>
              </w:rPr>
              <w:t>ales</w:t>
            </w:r>
            <w:r w:rsidRPr="008271D9">
              <w:rPr>
                <w:rFonts w:ascii="Arial" w:hAnsi="Arial" w:cs="Arial"/>
                <w:lang w:val="en-US"/>
              </w:rPr>
              <w:t xml:space="preserve"> who planned to father a child while in the trial and for at least 6 months after the last administration of trial medication (</w:t>
            </w:r>
            <w:r>
              <w:rPr>
                <w:rFonts w:ascii="Arial" w:hAnsi="Arial" w:cs="Arial"/>
                <w:lang w:val="en-US"/>
              </w:rPr>
              <w:t>NCT03166631</w:t>
            </w:r>
            <w:r w:rsidRPr="008271D9">
              <w:rPr>
                <w:rFonts w:ascii="Arial" w:hAnsi="Arial" w:cs="Arial"/>
                <w:lang w:val="en-US"/>
              </w:rPr>
              <w:t>, only)</w:t>
            </w:r>
          </w:p>
          <w:p w14:paraId="0AD04BB5" w14:textId="77777777" w:rsidR="0021389B" w:rsidRPr="0051439C" w:rsidRDefault="0021389B" w:rsidP="0021389B">
            <w:pPr>
              <w:spacing w:line="480" w:lineRule="auto"/>
              <w:rPr>
                <w:rFonts w:ascii="Arial" w:hAnsi="Arial" w:cs="Arial"/>
                <w:lang w:val="en-US"/>
              </w:rPr>
            </w:pPr>
            <w:r w:rsidRPr="008271D9">
              <w:rPr>
                <w:rFonts w:ascii="Arial" w:hAnsi="Arial" w:cs="Arial"/>
                <w:lang w:val="en-US"/>
              </w:rPr>
              <w:t>18. Known presence of symptomatic central nervous system metastases, unless asymptomatic and off corticosteroids and/or anticonvulsant therapy for at least 2 weeks prior to start of treatment</w:t>
            </w:r>
            <w:r>
              <w:rPr>
                <w:rFonts w:ascii="Arial" w:hAnsi="Arial" w:cs="Arial"/>
                <w:lang w:val="en-US"/>
              </w:rPr>
              <w:t xml:space="preserve"> (NCT03166631); u</w:t>
            </w:r>
            <w:r w:rsidRPr="008271D9">
              <w:rPr>
                <w:rFonts w:ascii="Arial" w:hAnsi="Arial" w:cs="Arial"/>
                <w:lang w:val="en-US"/>
              </w:rPr>
              <w:t xml:space="preserve">ntreated brain metastasis(es) that might have </w:t>
            </w:r>
            <w:r w:rsidRPr="008271D9">
              <w:rPr>
                <w:rFonts w:ascii="Arial" w:hAnsi="Arial" w:cs="Arial"/>
                <w:lang w:val="en-US"/>
              </w:rPr>
              <w:lastRenderedPageBreak/>
              <w:t>been considered active. Patients with</w:t>
            </w:r>
            <w:r>
              <w:rPr>
                <w:rFonts w:ascii="Arial" w:hAnsi="Arial" w:cs="Arial"/>
                <w:lang w:val="en-US"/>
              </w:rPr>
              <w:t xml:space="preserve"> </w:t>
            </w:r>
            <w:r w:rsidRPr="008271D9">
              <w:rPr>
                <w:rFonts w:ascii="Arial" w:hAnsi="Arial" w:cs="Arial"/>
                <w:lang w:val="en-US"/>
              </w:rPr>
              <w:t>previously treated brain metastases may participate provided they were stable, i.e.</w:t>
            </w:r>
            <w:r>
              <w:rPr>
                <w:rFonts w:ascii="Arial" w:hAnsi="Arial" w:cs="Arial"/>
                <w:lang w:val="en-US"/>
              </w:rPr>
              <w:t xml:space="preserve"> </w:t>
            </w:r>
            <w:r w:rsidRPr="008271D9">
              <w:rPr>
                <w:rFonts w:ascii="Arial" w:hAnsi="Arial" w:cs="Arial"/>
                <w:lang w:val="en-US"/>
              </w:rPr>
              <w:t>without evidence of disease progression by imaging for at least 4 weeks prior to the</w:t>
            </w:r>
            <w:r>
              <w:rPr>
                <w:rFonts w:ascii="Arial" w:hAnsi="Arial" w:cs="Arial"/>
                <w:lang w:val="en-US"/>
              </w:rPr>
              <w:t xml:space="preserve"> </w:t>
            </w:r>
            <w:r w:rsidRPr="008271D9">
              <w:rPr>
                <w:rFonts w:ascii="Arial" w:hAnsi="Arial" w:cs="Arial"/>
                <w:lang w:val="en-US"/>
              </w:rPr>
              <w:t>first dose of trial treatment, any neurologic symptoms had returned to baseline,</w:t>
            </w:r>
            <w:r>
              <w:rPr>
                <w:rFonts w:ascii="Arial" w:hAnsi="Arial" w:cs="Arial"/>
                <w:lang w:val="en-US"/>
              </w:rPr>
              <w:t xml:space="preserve"> </w:t>
            </w:r>
            <w:r w:rsidRPr="008271D9">
              <w:rPr>
                <w:rFonts w:ascii="Arial" w:hAnsi="Arial" w:cs="Arial"/>
                <w:lang w:val="en-US"/>
              </w:rPr>
              <w:t>and there was no evidence of new or enlarging brain metastases</w:t>
            </w:r>
            <w:r>
              <w:rPr>
                <w:rFonts w:ascii="Arial" w:hAnsi="Arial" w:cs="Arial"/>
                <w:lang w:val="en-US"/>
              </w:rPr>
              <w:t xml:space="preserve"> (NCT04138823)</w:t>
            </w:r>
          </w:p>
          <w:p w14:paraId="73F51214" w14:textId="77777777" w:rsidR="0021389B" w:rsidRPr="00A93BBC" w:rsidRDefault="0021389B" w:rsidP="0021389B">
            <w:pPr>
              <w:spacing w:line="480" w:lineRule="auto"/>
              <w:rPr>
                <w:rFonts w:ascii="Arial" w:hAnsi="Arial" w:cs="Arial"/>
                <w:lang w:val="en-US"/>
              </w:rPr>
            </w:pPr>
            <w:r w:rsidRPr="00D04E41">
              <w:rPr>
                <w:rFonts w:ascii="Arial" w:hAnsi="Arial" w:cs="Arial"/>
                <w:lang w:val="en-US"/>
              </w:rPr>
              <w:t xml:space="preserve">19. </w:t>
            </w:r>
            <w:r w:rsidRPr="00A93BBC">
              <w:rPr>
                <w:rFonts w:ascii="Arial" w:hAnsi="Arial" w:cs="Arial"/>
                <w:lang w:val="en-US"/>
              </w:rPr>
              <w:t>Systemic treatment with any immunosuppressive medication within 1 week prior to treatment start (steroids of maximum 10 mg prednisolone equivalent per day were allowed; topical and inhaled steroids were not considered as immunosuppressive)</w:t>
            </w:r>
          </w:p>
          <w:p w14:paraId="1BC3735E"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 xml:space="preserve">20. Known </w:t>
            </w:r>
            <w:r w:rsidRPr="00EB05D0">
              <w:rPr>
                <w:rFonts w:ascii="Arial" w:hAnsi="Arial" w:cs="Arial"/>
                <w:lang w:val="en-US"/>
              </w:rPr>
              <w:t xml:space="preserve">EGFR, </w:t>
            </w:r>
            <w:r w:rsidRPr="00A93BBC">
              <w:rPr>
                <w:rFonts w:ascii="Arial" w:hAnsi="Arial" w:cs="Arial"/>
                <w:lang w:val="en-US"/>
              </w:rPr>
              <w:t xml:space="preserve">known </w:t>
            </w:r>
            <w:r w:rsidRPr="00EB05D0">
              <w:rPr>
                <w:rFonts w:ascii="Arial" w:hAnsi="Arial" w:cs="Arial"/>
                <w:lang w:val="en-US"/>
              </w:rPr>
              <w:t xml:space="preserve">ALK, </w:t>
            </w:r>
            <w:r w:rsidRPr="00A93BBC">
              <w:rPr>
                <w:rFonts w:ascii="Arial" w:hAnsi="Arial" w:cs="Arial"/>
                <w:lang w:val="en-US"/>
              </w:rPr>
              <w:t xml:space="preserve">or known </w:t>
            </w:r>
            <w:r w:rsidRPr="00EB05D0">
              <w:rPr>
                <w:rFonts w:ascii="Arial" w:hAnsi="Arial" w:cs="Arial"/>
                <w:lang w:val="en-US"/>
              </w:rPr>
              <w:t>ROS1</w:t>
            </w:r>
            <w:r w:rsidRPr="001C6C5D">
              <w:rPr>
                <w:rFonts w:ascii="Arial" w:hAnsi="Arial" w:cs="Arial"/>
                <w:color w:val="FF0000"/>
                <w:lang w:val="en-US"/>
              </w:rPr>
              <w:t xml:space="preserve"> </w:t>
            </w:r>
            <w:r w:rsidRPr="00A93BBC">
              <w:rPr>
                <w:rFonts w:ascii="Arial" w:hAnsi="Arial" w:cs="Arial"/>
                <w:lang w:val="en-US"/>
              </w:rPr>
              <w:t xml:space="preserve">genomic tumor aberrations, unless disease had progressed following available EGFR or ALK targeted therapy (including osimertinib for EGFR T790M-mutated </w:t>
            </w:r>
            <w:r>
              <w:rPr>
                <w:rFonts w:ascii="Arial" w:hAnsi="Arial" w:cs="Arial"/>
                <w:lang w:val="en-US"/>
              </w:rPr>
              <w:t>non-small cell lung cancer</w:t>
            </w:r>
            <w:r w:rsidRPr="00A93BBC">
              <w:rPr>
                <w:rFonts w:ascii="Arial" w:hAnsi="Arial" w:cs="Arial"/>
                <w:lang w:val="en-US"/>
              </w:rPr>
              <w:t>)</w:t>
            </w:r>
          </w:p>
          <w:p w14:paraId="342D986B" w14:textId="77777777" w:rsidR="0021389B" w:rsidRPr="00A93BBC" w:rsidRDefault="0021389B" w:rsidP="0021389B">
            <w:pPr>
              <w:spacing w:line="480" w:lineRule="auto"/>
              <w:rPr>
                <w:rFonts w:ascii="Arial" w:hAnsi="Arial" w:cs="Arial"/>
                <w:lang w:val="en-US"/>
              </w:rPr>
            </w:pPr>
            <w:r w:rsidRPr="00A93BBC">
              <w:rPr>
                <w:rFonts w:ascii="Arial" w:hAnsi="Arial" w:cs="Arial"/>
                <w:lang w:val="en-US"/>
              </w:rPr>
              <w:t>21. Out of range lab values, defined as:</w:t>
            </w:r>
          </w:p>
          <w:p w14:paraId="543D0E59" w14:textId="77777777" w:rsidR="0021389B" w:rsidRPr="00A93BBC" w:rsidRDefault="0021389B" w:rsidP="0021389B">
            <w:pPr>
              <w:pStyle w:val="ListParagraph"/>
              <w:numPr>
                <w:ilvl w:val="0"/>
                <w:numId w:val="10"/>
              </w:numPr>
              <w:spacing w:line="480" w:lineRule="auto"/>
              <w:rPr>
                <w:rFonts w:ascii="Arial" w:hAnsi="Arial" w:cs="Arial"/>
                <w:lang w:val="en-US"/>
              </w:rPr>
            </w:pPr>
            <w:r w:rsidRPr="00A93BBC">
              <w:rPr>
                <w:rFonts w:ascii="Arial" w:hAnsi="Arial" w:cs="Arial"/>
                <w:lang w:val="en-US"/>
              </w:rPr>
              <w:t>Absolute neutrophil count &lt;</w:t>
            </w:r>
            <w:r>
              <w:rPr>
                <w:rFonts w:ascii="Arial" w:hAnsi="Arial" w:cs="Arial"/>
                <w:lang w:val="en-US"/>
              </w:rPr>
              <w:t xml:space="preserve"> </w:t>
            </w:r>
            <w:r w:rsidRPr="00A93BBC">
              <w:rPr>
                <w:rFonts w:ascii="Arial" w:hAnsi="Arial" w:cs="Arial"/>
                <w:lang w:val="en-US"/>
              </w:rPr>
              <w:t>1.5 x 10</w:t>
            </w:r>
            <w:r w:rsidRPr="00A93BBC">
              <w:rPr>
                <w:rFonts w:ascii="Arial" w:hAnsi="Arial" w:cs="Arial"/>
                <w:vertAlign w:val="superscript"/>
                <w:lang w:val="en-US"/>
              </w:rPr>
              <w:t>9</w:t>
            </w:r>
            <w:r w:rsidRPr="00A93BBC">
              <w:rPr>
                <w:rFonts w:ascii="Arial" w:hAnsi="Arial" w:cs="Arial"/>
                <w:lang w:val="en-US"/>
              </w:rPr>
              <w:t>/L (&lt;</w:t>
            </w:r>
            <w:r>
              <w:rPr>
                <w:rFonts w:ascii="Arial" w:hAnsi="Arial" w:cs="Arial"/>
                <w:lang w:val="en-US"/>
              </w:rPr>
              <w:t xml:space="preserve"> </w:t>
            </w:r>
            <w:r w:rsidRPr="00A93BBC">
              <w:rPr>
                <w:rFonts w:ascii="Arial" w:hAnsi="Arial" w:cs="Arial"/>
                <w:lang w:val="en-US"/>
              </w:rPr>
              <w:t>1500/mm</w:t>
            </w:r>
            <w:r w:rsidRPr="00A93BBC">
              <w:rPr>
                <w:rFonts w:ascii="Arial" w:hAnsi="Arial" w:cs="Arial"/>
                <w:vertAlign w:val="superscript"/>
                <w:lang w:val="en-US"/>
              </w:rPr>
              <w:t>3</w:t>
            </w:r>
            <w:r w:rsidRPr="00A93BBC">
              <w:rPr>
                <w:rFonts w:ascii="Arial" w:hAnsi="Arial" w:cs="Arial"/>
                <w:lang w:val="en-US"/>
              </w:rPr>
              <w:t>)</w:t>
            </w:r>
          </w:p>
          <w:p w14:paraId="455C3F21" w14:textId="77777777" w:rsidR="0021389B" w:rsidRPr="00A93BBC" w:rsidRDefault="0021389B" w:rsidP="0021389B">
            <w:pPr>
              <w:pStyle w:val="ListParagraph"/>
              <w:numPr>
                <w:ilvl w:val="0"/>
                <w:numId w:val="10"/>
              </w:numPr>
              <w:spacing w:line="480" w:lineRule="auto"/>
              <w:rPr>
                <w:rFonts w:ascii="Arial" w:hAnsi="Arial" w:cs="Arial"/>
                <w:lang w:val="en-US"/>
              </w:rPr>
            </w:pPr>
            <w:r w:rsidRPr="00A93BBC">
              <w:rPr>
                <w:rFonts w:ascii="Arial" w:hAnsi="Arial" w:cs="Arial"/>
                <w:lang w:val="en-US"/>
              </w:rPr>
              <w:lastRenderedPageBreak/>
              <w:t>Platelet count &lt;</w:t>
            </w:r>
            <w:r>
              <w:rPr>
                <w:rFonts w:ascii="Arial" w:hAnsi="Arial" w:cs="Arial"/>
                <w:lang w:val="en-US"/>
              </w:rPr>
              <w:t xml:space="preserve"> </w:t>
            </w:r>
            <w:r w:rsidRPr="00A93BBC">
              <w:rPr>
                <w:rFonts w:ascii="Arial" w:hAnsi="Arial" w:cs="Arial"/>
                <w:lang w:val="en-US"/>
              </w:rPr>
              <w:t>100 x 10</w:t>
            </w:r>
            <w:r w:rsidRPr="00A93BBC">
              <w:rPr>
                <w:rFonts w:ascii="Arial" w:hAnsi="Arial" w:cs="Arial"/>
                <w:vertAlign w:val="superscript"/>
                <w:lang w:val="en-US"/>
              </w:rPr>
              <w:t>9</w:t>
            </w:r>
            <w:r w:rsidRPr="00A93BBC">
              <w:rPr>
                <w:rFonts w:ascii="Arial" w:hAnsi="Arial" w:cs="Arial"/>
                <w:lang w:val="en-US"/>
              </w:rPr>
              <w:t>/L</w:t>
            </w:r>
          </w:p>
          <w:p w14:paraId="7EEEA3CF" w14:textId="77777777" w:rsidR="0021389B" w:rsidRPr="00A93BBC" w:rsidRDefault="0021389B" w:rsidP="0021389B">
            <w:pPr>
              <w:pStyle w:val="ListParagraph"/>
              <w:numPr>
                <w:ilvl w:val="0"/>
                <w:numId w:val="10"/>
              </w:numPr>
              <w:spacing w:line="480" w:lineRule="auto"/>
              <w:rPr>
                <w:rFonts w:ascii="Arial" w:hAnsi="Arial"/>
                <w:lang w:val="en-US"/>
              </w:rPr>
            </w:pPr>
            <w:r w:rsidRPr="00A93BBC">
              <w:rPr>
                <w:rFonts w:ascii="Arial" w:hAnsi="Arial"/>
                <w:lang w:val="en-US"/>
              </w:rPr>
              <w:t>Hemoglobin &lt;</w:t>
            </w:r>
            <w:r>
              <w:rPr>
                <w:rFonts w:ascii="Arial" w:hAnsi="Arial"/>
                <w:lang w:val="en-US"/>
              </w:rPr>
              <w:t xml:space="preserve"> </w:t>
            </w:r>
            <w:r w:rsidRPr="00A93BBC">
              <w:rPr>
                <w:rFonts w:ascii="Arial" w:hAnsi="Arial"/>
                <w:lang w:val="en-US"/>
              </w:rPr>
              <w:t>90 g/L (&lt;</w:t>
            </w:r>
            <w:r>
              <w:rPr>
                <w:rFonts w:ascii="Arial" w:hAnsi="Arial"/>
                <w:lang w:val="en-US"/>
              </w:rPr>
              <w:t xml:space="preserve"> </w:t>
            </w:r>
            <w:r w:rsidRPr="00A93BBC">
              <w:rPr>
                <w:rFonts w:ascii="Arial" w:hAnsi="Arial"/>
                <w:lang w:val="en-US"/>
              </w:rPr>
              <w:t>9 g/dL)</w:t>
            </w:r>
          </w:p>
          <w:p w14:paraId="240F3FB3" w14:textId="77777777" w:rsidR="0021389B" w:rsidRDefault="0021389B" w:rsidP="0021389B">
            <w:pPr>
              <w:pStyle w:val="ListParagraph"/>
              <w:numPr>
                <w:ilvl w:val="0"/>
                <w:numId w:val="10"/>
              </w:numPr>
              <w:spacing w:line="480" w:lineRule="auto"/>
              <w:rPr>
                <w:rFonts w:ascii="Arial" w:hAnsi="Arial" w:cs="Arial"/>
                <w:lang w:val="en-US"/>
              </w:rPr>
            </w:pPr>
            <w:r w:rsidRPr="008271D9">
              <w:rPr>
                <w:rFonts w:ascii="Arial" w:hAnsi="Arial" w:cs="Arial"/>
                <w:lang w:val="en-US"/>
              </w:rPr>
              <w:t>Creatinine &gt;</w:t>
            </w:r>
            <w:r>
              <w:rPr>
                <w:rFonts w:ascii="Arial" w:hAnsi="Arial" w:cs="Arial"/>
                <w:lang w:val="en-US"/>
              </w:rPr>
              <w:t xml:space="preserve"> </w:t>
            </w:r>
            <w:r w:rsidRPr="008271D9">
              <w:rPr>
                <w:rFonts w:ascii="Arial" w:hAnsi="Arial" w:cs="Arial"/>
                <w:lang w:val="en-US"/>
              </w:rPr>
              <w:t>1.5</w:t>
            </w:r>
            <w:r>
              <w:rPr>
                <w:rFonts w:ascii="Arial" w:hAnsi="Arial" w:cs="Arial"/>
                <w:lang w:val="en-US"/>
              </w:rPr>
              <w:t>x</w:t>
            </w:r>
            <w:r w:rsidRPr="008271D9">
              <w:rPr>
                <w:rFonts w:ascii="Arial" w:hAnsi="Arial" w:cs="Arial"/>
                <w:lang w:val="en-US"/>
              </w:rPr>
              <w:t xml:space="preserve"> ULN (patients could enter if creatinine was &gt;</w:t>
            </w:r>
            <w:r>
              <w:rPr>
                <w:rFonts w:ascii="Arial" w:hAnsi="Arial" w:cs="Arial"/>
                <w:lang w:val="en-US"/>
              </w:rPr>
              <w:t xml:space="preserve"> </w:t>
            </w:r>
            <w:r w:rsidRPr="008271D9">
              <w:rPr>
                <w:rFonts w:ascii="Arial" w:hAnsi="Arial" w:cs="Arial"/>
                <w:lang w:val="en-US"/>
              </w:rPr>
              <w:t xml:space="preserve">1.5x ULN and </w:t>
            </w:r>
            <w:r w:rsidRPr="00EB05D0">
              <w:rPr>
                <w:rFonts w:ascii="Arial" w:hAnsi="Arial" w:cs="Arial"/>
                <w:lang w:val="en-US"/>
              </w:rPr>
              <w:t xml:space="preserve">eGFR was </w:t>
            </w:r>
            <w:r w:rsidRPr="008271D9">
              <w:rPr>
                <w:rFonts w:ascii="Arial" w:hAnsi="Arial" w:cs="Arial"/>
                <w:lang w:val="en-US"/>
              </w:rPr>
              <w:t>&gt;</w:t>
            </w:r>
            <w:r>
              <w:rPr>
                <w:rFonts w:ascii="Arial" w:hAnsi="Arial" w:cs="Arial"/>
                <w:lang w:val="en-US"/>
              </w:rPr>
              <w:t xml:space="preserve"> </w:t>
            </w:r>
            <w:r w:rsidRPr="008271D9">
              <w:rPr>
                <w:rFonts w:ascii="Arial" w:hAnsi="Arial" w:cs="Arial"/>
                <w:lang w:val="en-US"/>
              </w:rPr>
              <w:t>30 mL/min/1.73 m</w:t>
            </w:r>
            <w:r w:rsidRPr="008271D9">
              <w:rPr>
                <w:rFonts w:ascii="Arial" w:hAnsi="Arial" w:cs="Arial"/>
                <w:vertAlign w:val="superscript"/>
                <w:lang w:val="en-US"/>
              </w:rPr>
              <w:t>2</w:t>
            </w:r>
            <w:r>
              <w:rPr>
                <w:rFonts w:ascii="Arial" w:hAnsi="Arial" w:cs="Arial"/>
                <w:lang w:val="en-US"/>
              </w:rPr>
              <w:t xml:space="preserve">; </w:t>
            </w:r>
            <w:r w:rsidRPr="008271D9">
              <w:rPr>
                <w:rFonts w:ascii="Arial" w:hAnsi="Arial" w:cs="Arial"/>
                <w:lang w:val="en-US"/>
              </w:rPr>
              <w:t>Chronic Kidney Disease Epidemiology Collaboration equation); confirmation of eGFR was only required when creatinine was &gt;</w:t>
            </w:r>
            <w:r>
              <w:rPr>
                <w:rFonts w:ascii="Arial" w:hAnsi="Arial" w:cs="Arial"/>
                <w:lang w:val="en-US"/>
              </w:rPr>
              <w:t xml:space="preserve"> </w:t>
            </w:r>
            <w:r w:rsidRPr="008271D9">
              <w:rPr>
                <w:rFonts w:ascii="Arial" w:hAnsi="Arial" w:cs="Arial"/>
                <w:lang w:val="en-US"/>
              </w:rPr>
              <w:t>1.5</w:t>
            </w:r>
            <w:r>
              <w:rPr>
                <w:rFonts w:ascii="Arial" w:hAnsi="Arial" w:cs="Arial"/>
                <w:lang w:val="en-US"/>
              </w:rPr>
              <w:t>x</w:t>
            </w:r>
            <w:r w:rsidRPr="008271D9">
              <w:rPr>
                <w:rFonts w:ascii="Arial" w:hAnsi="Arial" w:cs="Arial"/>
                <w:lang w:val="en-US"/>
              </w:rPr>
              <w:t xml:space="preserve"> ULN (</w:t>
            </w:r>
            <w:r>
              <w:rPr>
                <w:rFonts w:ascii="Arial" w:hAnsi="Arial" w:cs="Arial"/>
                <w:lang w:val="en-US"/>
              </w:rPr>
              <w:t>NCT03166631</w:t>
            </w:r>
            <w:r w:rsidRPr="008271D9">
              <w:rPr>
                <w:rFonts w:ascii="Arial" w:hAnsi="Arial" w:cs="Arial"/>
                <w:lang w:val="en-US"/>
              </w:rPr>
              <w:t>); serum creatinine &gt;</w:t>
            </w:r>
            <w:r>
              <w:rPr>
                <w:rFonts w:ascii="Arial" w:hAnsi="Arial" w:cs="Arial"/>
                <w:lang w:val="en-US"/>
              </w:rPr>
              <w:t xml:space="preserve"> </w:t>
            </w:r>
            <w:r w:rsidRPr="008271D9">
              <w:rPr>
                <w:rFonts w:ascii="Arial" w:hAnsi="Arial" w:cs="Arial"/>
                <w:lang w:val="en-US"/>
              </w:rPr>
              <w:t>1.5</w:t>
            </w:r>
            <w:r>
              <w:rPr>
                <w:rFonts w:ascii="Arial" w:hAnsi="Arial" w:cs="Arial"/>
                <w:lang w:val="en-US"/>
              </w:rPr>
              <w:t>x</w:t>
            </w:r>
            <w:r w:rsidRPr="008271D9">
              <w:rPr>
                <w:rFonts w:ascii="Arial" w:hAnsi="Arial" w:cs="Arial"/>
                <w:lang w:val="en-US"/>
              </w:rPr>
              <w:t xml:space="preserve"> ULN, as measured by enzymatic assay, IDMS Jaffe assay, or non-IDMS Jaffe assay. If serum creatinine was &gt;</w:t>
            </w:r>
            <w:r>
              <w:rPr>
                <w:rFonts w:ascii="Arial" w:hAnsi="Arial" w:cs="Arial"/>
                <w:lang w:val="en-US"/>
              </w:rPr>
              <w:t xml:space="preserve"> </w:t>
            </w:r>
            <w:r w:rsidRPr="008271D9">
              <w:rPr>
                <w:rFonts w:ascii="Arial" w:hAnsi="Arial" w:cs="Arial"/>
                <w:lang w:val="en-US"/>
              </w:rPr>
              <w:t>1.5</w:t>
            </w:r>
            <w:r>
              <w:rPr>
                <w:rFonts w:ascii="Arial" w:hAnsi="Arial" w:cs="Arial"/>
                <w:lang w:val="en-US"/>
              </w:rPr>
              <w:t>x</w:t>
            </w:r>
            <w:r w:rsidRPr="008271D9">
              <w:rPr>
                <w:rFonts w:ascii="Arial" w:hAnsi="Arial" w:cs="Arial"/>
                <w:lang w:val="en-US"/>
              </w:rPr>
              <w:t xml:space="preserve"> ULN, patient was eligible if concurrent estimated glomerular filtration rate was ≥</w:t>
            </w:r>
            <w:r>
              <w:rPr>
                <w:rFonts w:ascii="Arial" w:hAnsi="Arial" w:cs="Arial"/>
                <w:lang w:val="en-US"/>
              </w:rPr>
              <w:t xml:space="preserve"> </w:t>
            </w:r>
            <w:r w:rsidRPr="008271D9">
              <w:rPr>
                <w:rFonts w:ascii="Arial" w:hAnsi="Arial" w:cs="Arial"/>
                <w:lang w:val="en-US"/>
              </w:rPr>
              <w:t>30 mL/min/1.73m</w:t>
            </w:r>
            <w:r w:rsidRPr="001C6C5D">
              <w:rPr>
                <w:rFonts w:ascii="Arial" w:hAnsi="Arial" w:cs="Arial"/>
                <w:vertAlign w:val="superscript"/>
                <w:lang w:val="en-US"/>
              </w:rPr>
              <w:t>3</w:t>
            </w:r>
            <w:r w:rsidRPr="008271D9">
              <w:rPr>
                <w:rFonts w:ascii="Arial" w:hAnsi="Arial" w:cs="Arial"/>
                <w:lang w:val="en-US"/>
              </w:rPr>
              <w:t>, as measured or calculated by Chronic Kidney Disease Epidemiology formula</w:t>
            </w:r>
            <w:r>
              <w:rPr>
                <w:rFonts w:ascii="Arial" w:hAnsi="Arial" w:cs="Arial"/>
                <w:lang w:val="en-US"/>
              </w:rPr>
              <w:t xml:space="preserve"> (NCT04138823).</w:t>
            </w:r>
          </w:p>
          <w:p w14:paraId="1DC0236E" w14:textId="780B8779" w:rsidR="0021389B" w:rsidRDefault="0021389B" w:rsidP="0021389B">
            <w:pPr>
              <w:spacing w:line="480" w:lineRule="auto"/>
              <w:rPr>
                <w:rFonts w:ascii="Arial" w:hAnsi="Arial" w:cs="Arial"/>
                <w:lang w:val="en-US"/>
              </w:rPr>
            </w:pPr>
            <w:r>
              <w:rPr>
                <w:rFonts w:ascii="Arial" w:hAnsi="Arial" w:cs="Arial"/>
                <w:lang w:val="en-US"/>
              </w:rPr>
              <w:t xml:space="preserve">22. </w:t>
            </w:r>
            <w:r w:rsidRPr="008271D9">
              <w:rPr>
                <w:rFonts w:ascii="Arial" w:hAnsi="Arial" w:cs="Arial"/>
                <w:lang w:val="en-US"/>
              </w:rPr>
              <w:t>Patients with known leptomeningeal disease</w:t>
            </w:r>
            <w:r>
              <w:rPr>
                <w:rFonts w:ascii="Arial" w:hAnsi="Arial" w:cs="Arial"/>
                <w:lang w:val="en-US"/>
              </w:rPr>
              <w:t xml:space="preserve"> (NCT04138823, only)</w:t>
            </w:r>
          </w:p>
        </w:tc>
      </w:tr>
    </w:tbl>
    <w:p w14:paraId="44029CE4" w14:textId="0BE4FFEB" w:rsidR="00140601" w:rsidRPr="005E3AA7" w:rsidRDefault="00140601" w:rsidP="00140601">
      <w:pPr>
        <w:spacing w:before="120" w:after="0" w:line="240" w:lineRule="auto"/>
        <w:rPr>
          <w:rFonts w:ascii="Arial" w:hAnsi="Arial" w:cs="Arial"/>
          <w:lang w:val="en-US"/>
        </w:rPr>
      </w:pPr>
      <w:r w:rsidRPr="0051439C">
        <w:rPr>
          <w:rFonts w:ascii="Arial" w:hAnsi="Arial" w:cs="Arial"/>
          <w:lang w:val="en-US"/>
        </w:rPr>
        <w:lastRenderedPageBreak/>
        <w:t>Abbreviations:</w:t>
      </w:r>
      <w:r>
        <w:rPr>
          <w:rFonts w:ascii="Arial" w:hAnsi="Arial" w:cs="Arial"/>
          <w:lang w:val="en-US"/>
        </w:rPr>
        <w:t xml:space="preserve"> </w:t>
      </w:r>
      <w:r w:rsidRPr="005E3AA7">
        <w:rPr>
          <w:rFonts w:ascii="Arial" w:hAnsi="Arial" w:cs="Arial"/>
          <w:lang w:val="en-US"/>
        </w:rPr>
        <w:t xml:space="preserve">ALK, anaplastic lymphoma kinase; ALT, alanine transaminase; AST, aspartate aminotransferase; ECG, electrocardiogram; ECOG, Eastern Cooperative Oncology Group; EF, ejection fraction; EFGR, epidermal growth factor receptor; eGFR, estimated glomerular </w:t>
      </w:r>
      <w:r w:rsidRPr="005E3AA7">
        <w:rPr>
          <w:rFonts w:ascii="Arial" w:hAnsi="Arial" w:cs="Arial"/>
          <w:lang w:val="en-US"/>
        </w:rPr>
        <w:lastRenderedPageBreak/>
        <w:t xml:space="preserve">filtration rate; GCP, good clinical practice; ICF, informed consent form; ICH, </w:t>
      </w:r>
      <w:bookmarkStart w:id="0" w:name="_Hlk209521506"/>
      <w:r w:rsidRPr="005E3AA7">
        <w:rPr>
          <w:rFonts w:ascii="Arial" w:hAnsi="Arial" w:cs="Arial"/>
          <w:lang w:val="en-US"/>
        </w:rPr>
        <w:t>International Council for Harmonization of Technical Requirements for Pharmaceuticals for Human Use</w:t>
      </w:r>
      <w:bookmarkEnd w:id="0"/>
      <w:r w:rsidRPr="005E3AA7">
        <w:rPr>
          <w:rFonts w:ascii="Arial" w:hAnsi="Arial" w:cs="Arial"/>
          <w:lang w:val="en-US"/>
        </w:rPr>
        <w:t xml:space="preserve">; IDMS, </w:t>
      </w:r>
      <w:r w:rsidRPr="005E3AA7">
        <w:rPr>
          <w:rFonts w:ascii="Arial" w:hAnsi="Arial" w:cs="Arial"/>
        </w:rPr>
        <w:t>isotope dilution mass spectrometry</w:t>
      </w:r>
      <w:r w:rsidRPr="005E3AA7">
        <w:rPr>
          <w:rFonts w:ascii="Arial" w:hAnsi="Arial" w:cs="Arial"/>
          <w:lang w:val="en-US"/>
        </w:rPr>
        <w:t xml:space="preserve">; RECIST v1.1, Response Evaluation Criteria in Solid </w:t>
      </w:r>
      <w:r w:rsidR="008179CE" w:rsidRPr="005E3AA7">
        <w:rPr>
          <w:rFonts w:ascii="Arial" w:hAnsi="Arial" w:cs="Arial"/>
          <w:lang w:val="en-US"/>
        </w:rPr>
        <w:t>Tumors</w:t>
      </w:r>
      <w:r w:rsidRPr="005E3AA7">
        <w:rPr>
          <w:rFonts w:ascii="Arial" w:hAnsi="Arial" w:cs="Arial"/>
          <w:lang w:val="en-US"/>
        </w:rPr>
        <w:t xml:space="preserve"> version 1.1; ROS1, ROS proto-oncogene 1; SMAC, second mitochondria-derived activator of caspases; ULN, upper limit of normal.</w:t>
      </w:r>
    </w:p>
    <w:p w14:paraId="3349AF52" w14:textId="77777777" w:rsidR="00140601" w:rsidRPr="005E3AA7" w:rsidRDefault="00140601" w:rsidP="00140601">
      <w:pPr>
        <w:spacing w:line="480" w:lineRule="auto"/>
        <w:rPr>
          <w:rFonts w:ascii="Arial" w:hAnsi="Arial" w:cs="Arial"/>
          <w:lang w:val="en-US"/>
        </w:rPr>
      </w:pPr>
      <w:r w:rsidRPr="005E3AA7">
        <w:rPr>
          <w:rFonts w:ascii="Arial" w:hAnsi="Arial" w:cs="Arial"/>
          <w:lang w:val="en-US"/>
        </w:rPr>
        <w:br w:type="page"/>
      </w:r>
    </w:p>
    <w:p w14:paraId="2CD7BB20" w14:textId="1AF898E1" w:rsidR="00140601" w:rsidRPr="001C6C5D" w:rsidRDefault="00140601" w:rsidP="00140601">
      <w:pPr>
        <w:spacing w:line="480" w:lineRule="auto"/>
        <w:rPr>
          <w:rFonts w:ascii="Arial" w:hAnsi="Arial" w:cs="Arial"/>
          <w:lang w:val="en-US"/>
        </w:rPr>
      </w:pPr>
      <w:r w:rsidRPr="001C6C5D">
        <w:rPr>
          <w:rFonts w:ascii="Arial" w:hAnsi="Arial" w:cs="Arial"/>
          <w:b/>
          <w:bCs/>
          <w:lang w:val="en-US"/>
        </w:rPr>
        <w:lastRenderedPageBreak/>
        <w:t>SUPPLEMENTARY TABLE S2</w:t>
      </w:r>
      <w:r w:rsidRPr="001C6C5D">
        <w:rPr>
          <w:rFonts w:ascii="Arial" w:hAnsi="Arial" w:cs="Arial"/>
          <w:lang w:val="en-US"/>
        </w:rPr>
        <w:t xml:space="preserve"> | Comparison of select</w:t>
      </w:r>
      <w:r>
        <w:rPr>
          <w:rFonts w:ascii="Arial" w:hAnsi="Arial" w:cs="Arial"/>
          <w:lang w:val="en-US"/>
        </w:rPr>
        <w:t>ed</w:t>
      </w:r>
      <w:r w:rsidRPr="001C6C5D">
        <w:rPr>
          <w:rFonts w:ascii="Arial" w:hAnsi="Arial" w:cs="Arial"/>
          <w:lang w:val="en-US"/>
        </w:rPr>
        <w:t xml:space="preserve"> pharmacokinetic parameters by race.</w:t>
      </w:r>
      <w:r w:rsidR="00DF75E7">
        <w:rPr>
          <w:rFonts w:ascii="Arial" w:hAnsi="Arial" w:cs="Arial"/>
          <w:lang w:val="en-US"/>
        </w:rPr>
        <w:t xml:space="preserve"> Data are shown as geometric means.</w:t>
      </w:r>
    </w:p>
    <w:tbl>
      <w:tblPr>
        <w:tblStyle w:val="TableGrid"/>
        <w:tblW w:w="14426"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069"/>
        <w:gridCol w:w="273"/>
        <w:gridCol w:w="1220"/>
        <w:gridCol w:w="283"/>
        <w:gridCol w:w="1135"/>
        <w:gridCol w:w="784"/>
        <w:gridCol w:w="349"/>
        <w:gridCol w:w="1134"/>
        <w:gridCol w:w="284"/>
        <w:gridCol w:w="1134"/>
        <w:gridCol w:w="283"/>
        <w:gridCol w:w="993"/>
        <w:gridCol w:w="992"/>
        <w:gridCol w:w="989"/>
        <w:gridCol w:w="287"/>
        <w:gridCol w:w="1134"/>
        <w:gridCol w:w="283"/>
        <w:gridCol w:w="1015"/>
        <w:gridCol w:w="785"/>
      </w:tblGrid>
      <w:tr w:rsidR="00140601" w:rsidRPr="008D670F" w14:paraId="15A760FD" w14:textId="77777777" w:rsidTr="00643497">
        <w:trPr>
          <w:trHeight w:val="516"/>
        </w:trPr>
        <w:tc>
          <w:tcPr>
            <w:tcW w:w="1069" w:type="dxa"/>
            <w:tcBorders>
              <w:top w:val="single" w:sz="8" w:space="0" w:color="auto"/>
              <w:bottom w:val="single" w:sz="8" w:space="0" w:color="auto"/>
            </w:tcBorders>
            <w:vAlign w:val="bottom"/>
          </w:tcPr>
          <w:p w14:paraId="6B328866" w14:textId="77777777" w:rsidR="00140601" w:rsidRPr="001C6C5D" w:rsidRDefault="00140601" w:rsidP="00643497">
            <w:pPr>
              <w:pStyle w:val="CSReferenceFootnote"/>
              <w:spacing w:line="360" w:lineRule="auto"/>
              <w:ind w:left="0" w:firstLine="0"/>
              <w:rPr>
                <w:rFonts w:ascii="Arial" w:hAnsi="Arial" w:cs="Arial"/>
                <w:b/>
                <w:bCs/>
                <w:sz w:val="20"/>
                <w:szCs w:val="20"/>
                <w:lang w:eastAsia="ja-JP"/>
              </w:rPr>
            </w:pPr>
          </w:p>
        </w:tc>
        <w:tc>
          <w:tcPr>
            <w:tcW w:w="13357" w:type="dxa"/>
            <w:gridSpan w:val="18"/>
            <w:tcBorders>
              <w:top w:val="single" w:sz="8" w:space="0" w:color="auto"/>
              <w:bottom w:val="single" w:sz="8" w:space="0" w:color="auto"/>
            </w:tcBorders>
          </w:tcPr>
          <w:p w14:paraId="0CA79FBA"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1C6C5D">
              <w:rPr>
                <w:rFonts w:ascii="Arial" w:hAnsi="Arial" w:cs="Arial"/>
                <w:b/>
                <w:bCs/>
                <w:sz w:val="20"/>
                <w:szCs w:val="20"/>
                <w:lang w:eastAsia="ja-JP"/>
              </w:rPr>
              <w:t>Geometric means (gCV [%])</w:t>
            </w:r>
          </w:p>
        </w:tc>
      </w:tr>
      <w:tr w:rsidR="00140601" w:rsidRPr="008D670F" w14:paraId="1EF19675" w14:textId="77777777" w:rsidTr="00746BCC">
        <w:trPr>
          <w:trHeight w:val="516"/>
        </w:trPr>
        <w:tc>
          <w:tcPr>
            <w:tcW w:w="1069" w:type="dxa"/>
            <w:vMerge w:val="restart"/>
            <w:tcBorders>
              <w:top w:val="single" w:sz="8" w:space="0" w:color="auto"/>
              <w:bottom w:val="single" w:sz="8" w:space="0" w:color="auto"/>
            </w:tcBorders>
            <w:vAlign w:val="bottom"/>
          </w:tcPr>
          <w:p w14:paraId="51408926" w14:textId="77777777" w:rsidR="00140601" w:rsidRPr="008D670F" w:rsidRDefault="00140601" w:rsidP="00643497">
            <w:pPr>
              <w:pStyle w:val="CSReferenceFootnote"/>
              <w:spacing w:line="360" w:lineRule="auto"/>
              <w:ind w:left="0" w:firstLine="0"/>
              <w:rPr>
                <w:rFonts w:ascii="Arial" w:hAnsi="Arial" w:cs="Arial"/>
                <w:b/>
                <w:bCs/>
                <w:sz w:val="20"/>
                <w:szCs w:val="20"/>
              </w:rPr>
            </w:pPr>
          </w:p>
        </w:tc>
        <w:tc>
          <w:tcPr>
            <w:tcW w:w="3695" w:type="dxa"/>
            <w:gridSpan w:val="5"/>
            <w:tcBorders>
              <w:top w:val="single" w:sz="8" w:space="0" w:color="auto"/>
            </w:tcBorders>
            <w:shd w:val="clear" w:color="auto" w:fill="D9D9D9" w:themeFill="background1" w:themeFillShade="D9"/>
          </w:tcPr>
          <w:p w14:paraId="33DA5C55" w14:textId="13925BC6"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BI 891065 100 mg QD</w:t>
            </w:r>
            <w:r w:rsidR="00DF75E7">
              <w:rPr>
                <w:rFonts w:ascii="Arial" w:hAnsi="Arial" w:cs="Arial"/>
                <w:b/>
                <w:bCs/>
                <w:sz w:val="20"/>
                <w:szCs w:val="20"/>
                <w:lang w:eastAsia="ja-JP"/>
              </w:rPr>
              <w:t>, gCV (%)</w:t>
            </w:r>
          </w:p>
        </w:tc>
        <w:tc>
          <w:tcPr>
            <w:tcW w:w="6158" w:type="dxa"/>
            <w:gridSpan w:val="8"/>
            <w:tcBorders>
              <w:top w:val="single" w:sz="8" w:space="0" w:color="auto"/>
              <w:bottom w:val="single" w:sz="8" w:space="0" w:color="auto"/>
            </w:tcBorders>
          </w:tcPr>
          <w:p w14:paraId="5B150770" w14:textId="49BFDE3D"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BI 891065 200 mg QD</w:t>
            </w:r>
            <w:r w:rsidR="00DF75E7">
              <w:rPr>
                <w:rFonts w:ascii="Arial" w:hAnsi="Arial" w:cs="Arial"/>
                <w:b/>
                <w:bCs/>
                <w:sz w:val="20"/>
                <w:szCs w:val="20"/>
                <w:lang w:eastAsia="ja-JP"/>
              </w:rPr>
              <w:t>, gCV (%)</w:t>
            </w:r>
          </w:p>
        </w:tc>
        <w:tc>
          <w:tcPr>
            <w:tcW w:w="3504" w:type="dxa"/>
            <w:gridSpan w:val="5"/>
            <w:tcBorders>
              <w:top w:val="single" w:sz="8" w:space="0" w:color="auto"/>
            </w:tcBorders>
            <w:shd w:val="clear" w:color="auto" w:fill="D9D9D9" w:themeFill="background1" w:themeFillShade="D9"/>
          </w:tcPr>
          <w:p w14:paraId="50CB365E" w14:textId="60BDB681"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BI 891065 200 mg BID</w:t>
            </w:r>
            <w:r w:rsidR="00DF75E7">
              <w:rPr>
                <w:rFonts w:ascii="Arial" w:hAnsi="Arial" w:cs="Arial"/>
                <w:b/>
                <w:bCs/>
                <w:sz w:val="20"/>
                <w:szCs w:val="20"/>
                <w:lang w:eastAsia="ja-JP"/>
              </w:rPr>
              <w:t>, gCV (%)</w:t>
            </w:r>
          </w:p>
        </w:tc>
      </w:tr>
      <w:tr w:rsidR="00140601" w:rsidRPr="008D670F" w14:paraId="5290780A" w14:textId="77777777" w:rsidTr="00746BCC">
        <w:trPr>
          <w:trHeight w:val="198"/>
        </w:trPr>
        <w:tc>
          <w:tcPr>
            <w:tcW w:w="1069" w:type="dxa"/>
            <w:vMerge/>
          </w:tcPr>
          <w:p w14:paraId="3525C5F8" w14:textId="77777777" w:rsidR="00140601" w:rsidRPr="008D670F" w:rsidRDefault="00140601" w:rsidP="00643497">
            <w:pPr>
              <w:pStyle w:val="CSReferenceFootnote"/>
              <w:spacing w:line="360" w:lineRule="auto"/>
              <w:ind w:left="0"/>
              <w:rPr>
                <w:rFonts w:ascii="Arial" w:hAnsi="Arial" w:cs="Arial"/>
                <w:b/>
                <w:bCs/>
                <w:sz w:val="20"/>
                <w:szCs w:val="20"/>
                <w:lang w:eastAsia="ja-JP"/>
              </w:rPr>
            </w:pPr>
          </w:p>
        </w:tc>
        <w:tc>
          <w:tcPr>
            <w:tcW w:w="3695" w:type="dxa"/>
            <w:gridSpan w:val="5"/>
            <w:tcBorders>
              <w:bottom w:val="single" w:sz="8" w:space="0" w:color="auto"/>
            </w:tcBorders>
            <w:shd w:val="clear" w:color="auto" w:fill="D9D9D9" w:themeFill="background1" w:themeFillShade="D9"/>
          </w:tcPr>
          <w:p w14:paraId="05288F2B" w14:textId="77777777" w:rsidR="00140601" w:rsidRPr="008D670F" w:rsidRDefault="00140601" w:rsidP="00643497">
            <w:pPr>
              <w:pStyle w:val="CSReferenceFootnote"/>
              <w:spacing w:line="360" w:lineRule="auto"/>
              <w:ind w:left="0" w:firstLine="0"/>
              <w:rPr>
                <w:rFonts w:ascii="Arial" w:hAnsi="Arial" w:cs="Arial"/>
                <w:b/>
                <w:bCs/>
                <w:sz w:val="20"/>
                <w:szCs w:val="20"/>
                <w:lang w:eastAsia="ja-JP"/>
              </w:rPr>
            </w:pPr>
          </w:p>
        </w:tc>
        <w:tc>
          <w:tcPr>
            <w:tcW w:w="1483" w:type="dxa"/>
            <w:gridSpan w:val="2"/>
            <w:tcBorders>
              <w:bottom w:val="single" w:sz="8" w:space="0" w:color="auto"/>
            </w:tcBorders>
          </w:tcPr>
          <w:p w14:paraId="00091075"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Part A</w:t>
            </w:r>
          </w:p>
        </w:tc>
        <w:tc>
          <w:tcPr>
            <w:tcW w:w="1418" w:type="dxa"/>
            <w:gridSpan w:val="2"/>
            <w:tcBorders>
              <w:bottom w:val="single" w:sz="8" w:space="0" w:color="auto"/>
            </w:tcBorders>
          </w:tcPr>
          <w:p w14:paraId="76C915F1"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Part B</w:t>
            </w:r>
          </w:p>
        </w:tc>
        <w:tc>
          <w:tcPr>
            <w:tcW w:w="1276" w:type="dxa"/>
            <w:gridSpan w:val="2"/>
            <w:tcBorders>
              <w:bottom w:val="single" w:sz="8" w:space="0" w:color="auto"/>
            </w:tcBorders>
          </w:tcPr>
          <w:p w14:paraId="1B5BBCA9"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p>
        </w:tc>
        <w:tc>
          <w:tcPr>
            <w:tcW w:w="992" w:type="dxa"/>
            <w:tcBorders>
              <w:bottom w:val="single" w:sz="8" w:space="0" w:color="auto"/>
            </w:tcBorders>
          </w:tcPr>
          <w:p w14:paraId="2961551F"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Part A</w:t>
            </w:r>
          </w:p>
        </w:tc>
        <w:tc>
          <w:tcPr>
            <w:tcW w:w="989" w:type="dxa"/>
            <w:tcBorders>
              <w:bottom w:val="single" w:sz="8" w:space="0" w:color="auto"/>
            </w:tcBorders>
          </w:tcPr>
          <w:p w14:paraId="160B42CF"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Part B</w:t>
            </w:r>
          </w:p>
        </w:tc>
        <w:tc>
          <w:tcPr>
            <w:tcW w:w="3504" w:type="dxa"/>
            <w:gridSpan w:val="5"/>
            <w:tcBorders>
              <w:bottom w:val="single" w:sz="8" w:space="0" w:color="auto"/>
            </w:tcBorders>
            <w:shd w:val="clear" w:color="auto" w:fill="D9D9D9" w:themeFill="background1" w:themeFillShade="D9"/>
          </w:tcPr>
          <w:p w14:paraId="490EA9AF" w14:textId="77777777" w:rsidR="00140601" w:rsidRPr="008D670F" w:rsidRDefault="00140601" w:rsidP="00643497">
            <w:pPr>
              <w:pStyle w:val="CSReferenceFootnote"/>
              <w:spacing w:line="360" w:lineRule="auto"/>
              <w:ind w:left="0" w:firstLine="0"/>
              <w:rPr>
                <w:rFonts w:ascii="Arial" w:hAnsi="Arial" w:cs="Arial"/>
                <w:b/>
                <w:bCs/>
                <w:sz w:val="20"/>
                <w:szCs w:val="20"/>
                <w:lang w:eastAsia="ja-JP"/>
              </w:rPr>
            </w:pPr>
          </w:p>
        </w:tc>
      </w:tr>
      <w:tr w:rsidR="00140601" w:rsidRPr="008D670F" w14:paraId="29F330B6" w14:textId="77777777" w:rsidTr="00643497">
        <w:trPr>
          <w:trHeight w:val="198"/>
        </w:trPr>
        <w:tc>
          <w:tcPr>
            <w:tcW w:w="1069" w:type="dxa"/>
            <w:vMerge/>
          </w:tcPr>
          <w:p w14:paraId="0B59ECD4" w14:textId="77777777" w:rsidR="00140601" w:rsidRPr="008D670F" w:rsidRDefault="00140601" w:rsidP="00643497">
            <w:pPr>
              <w:pStyle w:val="CSReferenceFootnote"/>
              <w:spacing w:line="360" w:lineRule="auto"/>
              <w:ind w:left="0" w:firstLine="0"/>
              <w:rPr>
                <w:rFonts w:ascii="Arial" w:hAnsi="Arial" w:cs="Arial"/>
                <w:b/>
                <w:bCs/>
                <w:sz w:val="20"/>
                <w:szCs w:val="20"/>
                <w:lang w:eastAsia="ja-JP"/>
              </w:rPr>
            </w:pPr>
          </w:p>
        </w:tc>
        <w:tc>
          <w:tcPr>
            <w:tcW w:w="273" w:type="dxa"/>
            <w:tcBorders>
              <w:top w:val="single" w:sz="8" w:space="0" w:color="auto"/>
            </w:tcBorders>
            <w:shd w:val="clear" w:color="auto" w:fill="D9D9D9" w:themeFill="background1" w:themeFillShade="D9"/>
            <w:vAlign w:val="center"/>
          </w:tcPr>
          <w:p w14:paraId="13DF48A6"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lang w:eastAsia="ja-JP"/>
              </w:rPr>
              <w:t>N</w:t>
            </w:r>
          </w:p>
        </w:tc>
        <w:tc>
          <w:tcPr>
            <w:tcW w:w="1220" w:type="dxa"/>
            <w:tcBorders>
              <w:top w:val="single" w:sz="8" w:space="0" w:color="auto"/>
              <w:bottom w:val="single" w:sz="8" w:space="0" w:color="auto"/>
            </w:tcBorders>
            <w:shd w:val="clear" w:color="auto" w:fill="D9D9D9" w:themeFill="background1" w:themeFillShade="D9"/>
            <w:vAlign w:val="center"/>
          </w:tcPr>
          <w:p w14:paraId="77F2D4A7"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Caucasian</w:t>
            </w:r>
          </w:p>
        </w:tc>
        <w:tc>
          <w:tcPr>
            <w:tcW w:w="283" w:type="dxa"/>
            <w:tcBorders>
              <w:top w:val="single" w:sz="8" w:space="0" w:color="auto"/>
              <w:bottom w:val="single" w:sz="8" w:space="0" w:color="auto"/>
            </w:tcBorders>
            <w:shd w:val="clear" w:color="auto" w:fill="D9D9D9" w:themeFill="background1" w:themeFillShade="D9"/>
            <w:vAlign w:val="center"/>
          </w:tcPr>
          <w:p w14:paraId="39D50E65"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lang w:eastAsia="ja-JP"/>
              </w:rPr>
              <w:t>N</w:t>
            </w:r>
          </w:p>
        </w:tc>
        <w:tc>
          <w:tcPr>
            <w:tcW w:w="1135" w:type="dxa"/>
            <w:tcBorders>
              <w:top w:val="single" w:sz="8" w:space="0" w:color="auto"/>
              <w:bottom w:val="single" w:sz="8" w:space="0" w:color="auto"/>
            </w:tcBorders>
            <w:shd w:val="clear" w:color="auto" w:fill="D9D9D9" w:themeFill="background1" w:themeFillShade="D9"/>
            <w:vAlign w:val="center"/>
          </w:tcPr>
          <w:p w14:paraId="3D95F8C1"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Asian</w:t>
            </w:r>
          </w:p>
        </w:tc>
        <w:tc>
          <w:tcPr>
            <w:tcW w:w="784" w:type="dxa"/>
            <w:tcBorders>
              <w:top w:val="single" w:sz="8" w:space="0" w:color="auto"/>
              <w:bottom w:val="single" w:sz="8" w:space="0" w:color="auto"/>
            </w:tcBorders>
            <w:shd w:val="clear" w:color="auto" w:fill="D9D9D9" w:themeFill="background1" w:themeFillShade="D9"/>
            <w:vAlign w:val="center"/>
          </w:tcPr>
          <w:p w14:paraId="3D74E991"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Fold change</w:t>
            </w:r>
          </w:p>
        </w:tc>
        <w:tc>
          <w:tcPr>
            <w:tcW w:w="349" w:type="dxa"/>
            <w:tcBorders>
              <w:top w:val="single" w:sz="8" w:space="0" w:color="auto"/>
              <w:bottom w:val="single" w:sz="8" w:space="0" w:color="auto"/>
            </w:tcBorders>
            <w:vAlign w:val="center"/>
          </w:tcPr>
          <w:p w14:paraId="49313744"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lang w:eastAsia="ja-JP"/>
              </w:rPr>
              <w:t>N</w:t>
            </w:r>
          </w:p>
        </w:tc>
        <w:tc>
          <w:tcPr>
            <w:tcW w:w="1134" w:type="dxa"/>
            <w:tcBorders>
              <w:top w:val="single" w:sz="8" w:space="0" w:color="auto"/>
              <w:bottom w:val="single" w:sz="8" w:space="0" w:color="auto"/>
            </w:tcBorders>
            <w:vAlign w:val="center"/>
          </w:tcPr>
          <w:p w14:paraId="00221282"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Caucasian</w:t>
            </w:r>
          </w:p>
        </w:tc>
        <w:tc>
          <w:tcPr>
            <w:tcW w:w="284" w:type="dxa"/>
            <w:tcBorders>
              <w:top w:val="single" w:sz="8" w:space="0" w:color="auto"/>
              <w:bottom w:val="single" w:sz="8" w:space="0" w:color="auto"/>
            </w:tcBorders>
            <w:vAlign w:val="center"/>
          </w:tcPr>
          <w:p w14:paraId="362CC0CC"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lang w:eastAsia="ja-JP"/>
              </w:rPr>
              <w:t>N</w:t>
            </w:r>
          </w:p>
        </w:tc>
        <w:tc>
          <w:tcPr>
            <w:tcW w:w="1134" w:type="dxa"/>
            <w:tcBorders>
              <w:top w:val="single" w:sz="8" w:space="0" w:color="auto"/>
              <w:bottom w:val="single" w:sz="8" w:space="0" w:color="auto"/>
            </w:tcBorders>
            <w:vAlign w:val="center"/>
          </w:tcPr>
          <w:p w14:paraId="6DED1518"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Caucasian</w:t>
            </w:r>
          </w:p>
        </w:tc>
        <w:tc>
          <w:tcPr>
            <w:tcW w:w="283" w:type="dxa"/>
            <w:tcBorders>
              <w:top w:val="single" w:sz="8" w:space="0" w:color="auto"/>
              <w:bottom w:val="single" w:sz="8" w:space="0" w:color="auto"/>
            </w:tcBorders>
            <w:vAlign w:val="center"/>
          </w:tcPr>
          <w:p w14:paraId="3B4F30C8"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lang w:eastAsia="ja-JP"/>
              </w:rPr>
              <w:t>N</w:t>
            </w:r>
          </w:p>
        </w:tc>
        <w:tc>
          <w:tcPr>
            <w:tcW w:w="993" w:type="dxa"/>
            <w:tcBorders>
              <w:top w:val="single" w:sz="8" w:space="0" w:color="auto"/>
              <w:bottom w:val="single" w:sz="8" w:space="0" w:color="auto"/>
            </w:tcBorders>
            <w:vAlign w:val="center"/>
          </w:tcPr>
          <w:p w14:paraId="680F3442"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Asian</w:t>
            </w:r>
          </w:p>
        </w:tc>
        <w:tc>
          <w:tcPr>
            <w:tcW w:w="992" w:type="dxa"/>
            <w:tcBorders>
              <w:top w:val="single" w:sz="8" w:space="0" w:color="auto"/>
              <w:bottom w:val="single" w:sz="8" w:space="0" w:color="auto"/>
            </w:tcBorders>
            <w:vAlign w:val="center"/>
          </w:tcPr>
          <w:p w14:paraId="2A54AC62"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Fold change</w:t>
            </w:r>
          </w:p>
        </w:tc>
        <w:tc>
          <w:tcPr>
            <w:tcW w:w="989" w:type="dxa"/>
            <w:tcBorders>
              <w:top w:val="single" w:sz="8" w:space="0" w:color="auto"/>
              <w:bottom w:val="single" w:sz="8" w:space="0" w:color="auto"/>
            </w:tcBorders>
            <w:vAlign w:val="center"/>
          </w:tcPr>
          <w:p w14:paraId="0D65EE5E"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Fold change</w:t>
            </w:r>
          </w:p>
        </w:tc>
        <w:tc>
          <w:tcPr>
            <w:tcW w:w="287" w:type="dxa"/>
            <w:tcBorders>
              <w:top w:val="single" w:sz="8" w:space="0" w:color="auto"/>
              <w:bottom w:val="single" w:sz="8" w:space="0" w:color="auto"/>
            </w:tcBorders>
            <w:shd w:val="clear" w:color="auto" w:fill="D9D9D9" w:themeFill="background1" w:themeFillShade="D9"/>
            <w:vAlign w:val="center"/>
          </w:tcPr>
          <w:p w14:paraId="1A76398F"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rPr>
              <w:t>N</w:t>
            </w:r>
          </w:p>
        </w:tc>
        <w:tc>
          <w:tcPr>
            <w:tcW w:w="1134" w:type="dxa"/>
            <w:tcBorders>
              <w:top w:val="single" w:sz="8" w:space="0" w:color="auto"/>
              <w:bottom w:val="single" w:sz="8" w:space="0" w:color="auto"/>
            </w:tcBorders>
            <w:shd w:val="clear" w:color="auto" w:fill="D9D9D9" w:themeFill="background1" w:themeFillShade="D9"/>
            <w:vAlign w:val="center"/>
          </w:tcPr>
          <w:p w14:paraId="448AD946"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lang w:eastAsia="ja-JP"/>
              </w:rPr>
              <w:t>Caucasian</w:t>
            </w:r>
          </w:p>
        </w:tc>
        <w:tc>
          <w:tcPr>
            <w:tcW w:w="283" w:type="dxa"/>
            <w:tcBorders>
              <w:top w:val="single" w:sz="8" w:space="0" w:color="auto"/>
              <w:bottom w:val="single" w:sz="8" w:space="0" w:color="auto"/>
            </w:tcBorders>
            <w:shd w:val="clear" w:color="auto" w:fill="D9D9D9" w:themeFill="background1" w:themeFillShade="D9"/>
            <w:vAlign w:val="center"/>
          </w:tcPr>
          <w:p w14:paraId="1DBE205C" w14:textId="77777777" w:rsidR="00140601" w:rsidRPr="0051439C" w:rsidRDefault="00140601" w:rsidP="00643497">
            <w:pPr>
              <w:pStyle w:val="CSReferenceFootnote"/>
              <w:spacing w:line="360" w:lineRule="auto"/>
              <w:ind w:left="0" w:firstLine="0"/>
              <w:jc w:val="center"/>
              <w:rPr>
                <w:rFonts w:ascii="Arial" w:hAnsi="Arial" w:cs="Arial"/>
                <w:b/>
                <w:bCs/>
                <w:i/>
                <w:iCs/>
                <w:sz w:val="20"/>
                <w:szCs w:val="20"/>
                <w:lang w:eastAsia="ja-JP"/>
              </w:rPr>
            </w:pPr>
            <w:r w:rsidRPr="0051439C">
              <w:rPr>
                <w:rFonts w:ascii="Arial" w:hAnsi="Arial" w:cs="Arial"/>
                <w:b/>
                <w:bCs/>
                <w:i/>
                <w:iCs/>
                <w:sz w:val="20"/>
                <w:szCs w:val="20"/>
              </w:rPr>
              <w:t>N</w:t>
            </w:r>
          </w:p>
        </w:tc>
        <w:tc>
          <w:tcPr>
            <w:tcW w:w="1015" w:type="dxa"/>
            <w:tcBorders>
              <w:top w:val="single" w:sz="8" w:space="0" w:color="auto"/>
              <w:bottom w:val="single" w:sz="8" w:space="0" w:color="auto"/>
            </w:tcBorders>
            <w:shd w:val="clear" w:color="auto" w:fill="D9D9D9" w:themeFill="background1" w:themeFillShade="D9"/>
            <w:vAlign w:val="center"/>
          </w:tcPr>
          <w:p w14:paraId="21EC194E"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rPr>
              <w:t>Asian</w:t>
            </w:r>
          </w:p>
        </w:tc>
        <w:tc>
          <w:tcPr>
            <w:tcW w:w="785" w:type="dxa"/>
            <w:tcBorders>
              <w:top w:val="single" w:sz="8" w:space="0" w:color="auto"/>
              <w:bottom w:val="single" w:sz="8" w:space="0" w:color="auto"/>
            </w:tcBorders>
            <w:shd w:val="clear" w:color="auto" w:fill="D9D9D9" w:themeFill="background1" w:themeFillShade="D9"/>
            <w:vAlign w:val="center"/>
          </w:tcPr>
          <w:p w14:paraId="79937B6E" w14:textId="77777777" w:rsidR="00140601" w:rsidRPr="008D670F" w:rsidRDefault="00140601" w:rsidP="00643497">
            <w:pPr>
              <w:pStyle w:val="CSReferenceFootnote"/>
              <w:spacing w:line="360" w:lineRule="auto"/>
              <w:ind w:left="0" w:firstLine="0"/>
              <w:jc w:val="center"/>
              <w:rPr>
                <w:rFonts w:ascii="Arial" w:hAnsi="Arial" w:cs="Arial"/>
                <w:b/>
                <w:bCs/>
                <w:sz w:val="20"/>
                <w:szCs w:val="20"/>
                <w:lang w:eastAsia="ja-JP"/>
              </w:rPr>
            </w:pPr>
            <w:r w:rsidRPr="008D670F">
              <w:rPr>
                <w:rFonts w:ascii="Arial" w:hAnsi="Arial" w:cs="Arial"/>
                <w:b/>
                <w:bCs/>
                <w:sz w:val="20"/>
                <w:szCs w:val="20"/>
              </w:rPr>
              <w:t>Fold change</w:t>
            </w:r>
          </w:p>
        </w:tc>
      </w:tr>
      <w:tr w:rsidR="00140601" w:rsidRPr="008D670F" w14:paraId="37618B22" w14:textId="77777777" w:rsidTr="00643497">
        <w:trPr>
          <w:trHeight w:val="1073"/>
        </w:trPr>
        <w:tc>
          <w:tcPr>
            <w:tcW w:w="1069" w:type="dxa"/>
            <w:tcBorders>
              <w:top w:val="single" w:sz="8" w:space="0" w:color="auto"/>
            </w:tcBorders>
            <w:vAlign w:val="center"/>
          </w:tcPr>
          <w:p w14:paraId="71A0726F" w14:textId="77777777" w:rsidR="00140601" w:rsidRPr="00D04E41" w:rsidRDefault="00140601" w:rsidP="00643497">
            <w:pPr>
              <w:pStyle w:val="CSReferenceFootnote"/>
              <w:spacing w:line="360" w:lineRule="auto"/>
              <w:ind w:left="0" w:firstLine="0"/>
              <w:rPr>
                <w:rFonts w:ascii="Arial" w:hAnsi="Arial" w:cs="Arial"/>
                <w:sz w:val="20"/>
                <w:szCs w:val="20"/>
              </w:rPr>
            </w:pPr>
            <w:r w:rsidRPr="00D04E41">
              <w:rPr>
                <w:rFonts w:ascii="Arial" w:hAnsi="Arial" w:cs="Arial"/>
                <w:sz w:val="20"/>
                <w:szCs w:val="20"/>
                <w:lang w:eastAsia="ja-JP"/>
              </w:rPr>
              <w:t>C</w:t>
            </w:r>
            <w:r w:rsidRPr="00D04E41">
              <w:rPr>
                <w:rFonts w:ascii="Arial" w:hAnsi="Arial" w:cs="Arial"/>
                <w:sz w:val="20"/>
                <w:szCs w:val="20"/>
                <w:vertAlign w:val="subscript"/>
                <w:lang w:eastAsia="ja-JP"/>
              </w:rPr>
              <w:t>max</w:t>
            </w:r>
            <w:r w:rsidRPr="00D04E41">
              <w:rPr>
                <w:rFonts w:ascii="Arial" w:hAnsi="Arial" w:cs="Arial"/>
                <w:sz w:val="20"/>
                <w:szCs w:val="20"/>
                <w:lang w:eastAsia="ja-JP"/>
              </w:rPr>
              <w:t xml:space="preserve"> </w:t>
            </w:r>
            <w:r>
              <w:rPr>
                <w:rFonts w:ascii="Arial" w:hAnsi="Arial" w:cs="Arial"/>
                <w:sz w:val="20"/>
                <w:szCs w:val="20"/>
                <w:lang w:eastAsia="ja-JP"/>
              </w:rPr>
              <w:t>(</w:t>
            </w:r>
            <w:r w:rsidRPr="00D04E41">
              <w:rPr>
                <w:rFonts w:ascii="Arial" w:hAnsi="Arial" w:cs="Arial"/>
                <w:sz w:val="20"/>
                <w:szCs w:val="20"/>
                <w:lang w:eastAsia="ja-JP"/>
              </w:rPr>
              <w:t>nmol/L</w:t>
            </w:r>
            <w:r>
              <w:rPr>
                <w:rFonts w:ascii="Arial" w:hAnsi="Arial" w:cs="Arial"/>
                <w:sz w:val="20"/>
                <w:szCs w:val="20"/>
                <w:lang w:eastAsia="ja-JP"/>
              </w:rPr>
              <w:t>)</w:t>
            </w:r>
          </w:p>
        </w:tc>
        <w:tc>
          <w:tcPr>
            <w:tcW w:w="273" w:type="dxa"/>
            <w:tcBorders>
              <w:top w:val="single" w:sz="8" w:space="0" w:color="auto"/>
            </w:tcBorders>
            <w:shd w:val="clear" w:color="auto" w:fill="D9D9D9" w:themeFill="background1" w:themeFillShade="D9"/>
            <w:vAlign w:val="center"/>
          </w:tcPr>
          <w:p w14:paraId="3352EEA2" w14:textId="77777777" w:rsidR="00140601" w:rsidRPr="00A93BBC" w:rsidRDefault="00140601" w:rsidP="00643497">
            <w:pPr>
              <w:pStyle w:val="CSReferenceFootnote"/>
              <w:spacing w:line="360" w:lineRule="auto"/>
              <w:ind w:left="0" w:firstLine="0"/>
              <w:rPr>
                <w:rFonts w:ascii="Arial" w:hAnsi="Arial" w:cs="Arial"/>
                <w:sz w:val="20"/>
                <w:szCs w:val="20"/>
              </w:rPr>
            </w:pPr>
            <w:r w:rsidRPr="00A93BBC">
              <w:rPr>
                <w:rFonts w:ascii="Arial" w:hAnsi="Arial" w:cs="Arial"/>
                <w:sz w:val="20"/>
                <w:szCs w:val="20"/>
                <w:lang w:eastAsia="ja-JP"/>
              </w:rPr>
              <w:t>3</w:t>
            </w:r>
          </w:p>
        </w:tc>
        <w:tc>
          <w:tcPr>
            <w:tcW w:w="1220" w:type="dxa"/>
            <w:tcBorders>
              <w:top w:val="single" w:sz="8" w:space="0" w:color="auto"/>
            </w:tcBorders>
            <w:shd w:val="clear" w:color="auto" w:fill="D9D9D9" w:themeFill="background1" w:themeFillShade="D9"/>
            <w:vAlign w:val="center"/>
          </w:tcPr>
          <w:p w14:paraId="0F997C52"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998</w:t>
            </w:r>
          </w:p>
          <w:p w14:paraId="0E430380"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55.9)</w:t>
            </w:r>
          </w:p>
        </w:tc>
        <w:tc>
          <w:tcPr>
            <w:tcW w:w="283" w:type="dxa"/>
            <w:tcBorders>
              <w:top w:val="single" w:sz="8" w:space="0" w:color="auto"/>
            </w:tcBorders>
            <w:shd w:val="clear" w:color="auto" w:fill="D9D9D9" w:themeFill="background1" w:themeFillShade="D9"/>
            <w:vAlign w:val="center"/>
          </w:tcPr>
          <w:p w14:paraId="3BE9F155" w14:textId="77777777" w:rsidR="00140601" w:rsidRPr="00A93BBC" w:rsidRDefault="00140601" w:rsidP="00643497">
            <w:pPr>
              <w:pStyle w:val="CSReferenceFootnote"/>
              <w:spacing w:line="360" w:lineRule="auto"/>
              <w:ind w:left="0" w:firstLine="0"/>
              <w:jc w:val="center"/>
              <w:rPr>
                <w:rFonts w:ascii="Arial" w:hAnsi="Arial" w:cs="Arial"/>
                <w:sz w:val="20"/>
                <w:szCs w:val="20"/>
              </w:rPr>
            </w:pPr>
            <w:r w:rsidRPr="00A93BBC">
              <w:rPr>
                <w:rFonts w:ascii="Arial" w:hAnsi="Arial" w:cs="Arial"/>
                <w:sz w:val="20"/>
                <w:szCs w:val="20"/>
                <w:lang w:eastAsia="ja-JP"/>
              </w:rPr>
              <w:t>3</w:t>
            </w:r>
          </w:p>
        </w:tc>
        <w:tc>
          <w:tcPr>
            <w:tcW w:w="1135" w:type="dxa"/>
            <w:tcBorders>
              <w:top w:val="single" w:sz="8" w:space="0" w:color="auto"/>
            </w:tcBorders>
            <w:shd w:val="clear" w:color="auto" w:fill="D9D9D9" w:themeFill="background1" w:themeFillShade="D9"/>
            <w:vAlign w:val="center"/>
          </w:tcPr>
          <w:p w14:paraId="18DC2DB0" w14:textId="77777777" w:rsidR="00140601"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445</w:t>
            </w:r>
          </w:p>
          <w:p w14:paraId="51D16A51" w14:textId="77777777" w:rsidR="00140601" w:rsidRPr="00A93BBC" w:rsidRDefault="00140601" w:rsidP="00643497">
            <w:pPr>
              <w:pStyle w:val="CSReferenceFootnote"/>
              <w:spacing w:line="360" w:lineRule="auto"/>
              <w:ind w:left="0" w:firstLine="0"/>
              <w:jc w:val="center"/>
              <w:rPr>
                <w:rFonts w:ascii="Arial" w:hAnsi="Arial" w:cs="Arial"/>
                <w:sz w:val="20"/>
                <w:szCs w:val="20"/>
              </w:rPr>
            </w:pPr>
            <w:r w:rsidRPr="00A93BBC">
              <w:rPr>
                <w:rFonts w:ascii="Arial" w:hAnsi="Arial" w:cs="Arial"/>
                <w:sz w:val="20"/>
                <w:szCs w:val="20"/>
                <w:lang w:eastAsia="ja-JP"/>
              </w:rPr>
              <w:t>(8.1)</w:t>
            </w:r>
          </w:p>
        </w:tc>
        <w:tc>
          <w:tcPr>
            <w:tcW w:w="784" w:type="dxa"/>
            <w:tcBorders>
              <w:top w:val="single" w:sz="8" w:space="0" w:color="auto"/>
            </w:tcBorders>
            <w:shd w:val="clear" w:color="auto" w:fill="D9D9D9" w:themeFill="background1" w:themeFillShade="D9"/>
            <w:vAlign w:val="center"/>
          </w:tcPr>
          <w:p w14:paraId="69E873CC"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0.45</w:t>
            </w:r>
          </w:p>
        </w:tc>
        <w:tc>
          <w:tcPr>
            <w:tcW w:w="349" w:type="dxa"/>
            <w:tcBorders>
              <w:top w:val="single" w:sz="8" w:space="0" w:color="auto"/>
            </w:tcBorders>
            <w:vAlign w:val="center"/>
          </w:tcPr>
          <w:p w14:paraId="15AF592A"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3</w:t>
            </w:r>
          </w:p>
        </w:tc>
        <w:tc>
          <w:tcPr>
            <w:tcW w:w="1134" w:type="dxa"/>
            <w:tcBorders>
              <w:top w:val="single" w:sz="8" w:space="0" w:color="auto"/>
            </w:tcBorders>
            <w:vAlign w:val="center"/>
          </w:tcPr>
          <w:p w14:paraId="02FC63FF"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1730</w:t>
            </w:r>
          </w:p>
          <w:p w14:paraId="2794E8E8"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35.2)</w:t>
            </w:r>
          </w:p>
        </w:tc>
        <w:tc>
          <w:tcPr>
            <w:tcW w:w="284" w:type="dxa"/>
            <w:tcBorders>
              <w:top w:val="single" w:sz="8" w:space="0" w:color="auto"/>
            </w:tcBorders>
            <w:vAlign w:val="center"/>
          </w:tcPr>
          <w:p w14:paraId="16B7D9C3"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8</w:t>
            </w:r>
          </w:p>
        </w:tc>
        <w:tc>
          <w:tcPr>
            <w:tcW w:w="1134" w:type="dxa"/>
            <w:tcBorders>
              <w:top w:val="single" w:sz="8" w:space="0" w:color="auto"/>
            </w:tcBorders>
            <w:vAlign w:val="center"/>
          </w:tcPr>
          <w:p w14:paraId="2629D147" w14:textId="77777777" w:rsidR="00140601"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1800</w:t>
            </w:r>
          </w:p>
          <w:p w14:paraId="2D4E568D"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76.5)</w:t>
            </w:r>
          </w:p>
        </w:tc>
        <w:tc>
          <w:tcPr>
            <w:tcW w:w="283" w:type="dxa"/>
            <w:tcBorders>
              <w:top w:val="single" w:sz="8" w:space="0" w:color="auto"/>
            </w:tcBorders>
            <w:vAlign w:val="center"/>
          </w:tcPr>
          <w:p w14:paraId="315B3D2F"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3</w:t>
            </w:r>
          </w:p>
        </w:tc>
        <w:tc>
          <w:tcPr>
            <w:tcW w:w="993" w:type="dxa"/>
            <w:tcBorders>
              <w:top w:val="single" w:sz="8" w:space="0" w:color="auto"/>
            </w:tcBorders>
            <w:vAlign w:val="center"/>
          </w:tcPr>
          <w:p w14:paraId="14470560" w14:textId="77777777" w:rsidR="00140601" w:rsidRPr="00A93BBC" w:rsidRDefault="00140601" w:rsidP="00643497">
            <w:pPr>
              <w:keepNext/>
              <w:keepLines/>
              <w:tabs>
                <w:tab w:val="left" w:pos="144"/>
              </w:tabs>
              <w:spacing w:beforeLines="20" w:before="48" w:afterLines="20" w:after="48" w:line="360" w:lineRule="auto"/>
              <w:jc w:val="center"/>
              <w:rPr>
                <w:rFonts w:ascii="Arial" w:hAnsi="Arial" w:cs="Arial"/>
                <w:sz w:val="20"/>
                <w:szCs w:val="20"/>
                <w:lang w:val="en-US" w:eastAsia="ja-JP"/>
              </w:rPr>
            </w:pPr>
            <w:r w:rsidRPr="00A93BBC">
              <w:rPr>
                <w:rFonts w:ascii="Arial" w:hAnsi="Arial" w:cs="Arial"/>
                <w:sz w:val="20"/>
                <w:szCs w:val="20"/>
                <w:lang w:val="en-US" w:eastAsia="ja-JP"/>
              </w:rPr>
              <w:t>761</w:t>
            </w:r>
          </w:p>
          <w:p w14:paraId="03A5EA6D" w14:textId="77777777" w:rsidR="00140601" w:rsidRPr="00A93BBC" w:rsidRDefault="00140601" w:rsidP="00643497">
            <w:pPr>
              <w:pStyle w:val="CSReferenceFootnote"/>
              <w:spacing w:line="360" w:lineRule="auto"/>
              <w:ind w:left="0" w:firstLine="0"/>
              <w:jc w:val="center"/>
              <w:rPr>
                <w:rFonts w:ascii="Arial" w:hAnsi="Arial" w:cs="Arial"/>
                <w:sz w:val="20"/>
                <w:szCs w:val="20"/>
              </w:rPr>
            </w:pPr>
            <w:r w:rsidRPr="00A93BBC">
              <w:rPr>
                <w:rFonts w:ascii="Arial" w:hAnsi="Arial" w:cs="Arial"/>
                <w:sz w:val="20"/>
                <w:szCs w:val="20"/>
                <w:lang w:eastAsia="ja-JP"/>
              </w:rPr>
              <w:t>(48.3)</w:t>
            </w:r>
          </w:p>
        </w:tc>
        <w:tc>
          <w:tcPr>
            <w:tcW w:w="992" w:type="dxa"/>
            <w:tcBorders>
              <w:top w:val="single" w:sz="8" w:space="0" w:color="auto"/>
            </w:tcBorders>
            <w:vAlign w:val="center"/>
          </w:tcPr>
          <w:p w14:paraId="0F1F1411"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0.44</w:t>
            </w:r>
          </w:p>
        </w:tc>
        <w:tc>
          <w:tcPr>
            <w:tcW w:w="989" w:type="dxa"/>
            <w:tcBorders>
              <w:top w:val="single" w:sz="8" w:space="0" w:color="auto"/>
            </w:tcBorders>
            <w:vAlign w:val="center"/>
          </w:tcPr>
          <w:p w14:paraId="36519A0E" w14:textId="77777777" w:rsidR="00140601" w:rsidRPr="008D670F" w:rsidRDefault="00140601" w:rsidP="00643497">
            <w:pPr>
              <w:pStyle w:val="CSReferenceFootnote"/>
              <w:spacing w:line="360" w:lineRule="auto"/>
              <w:ind w:left="0" w:firstLine="0"/>
              <w:jc w:val="center"/>
              <w:rPr>
                <w:rFonts w:ascii="Arial" w:hAnsi="Arial" w:cs="Arial"/>
                <w:sz w:val="20"/>
                <w:szCs w:val="20"/>
                <w:lang w:eastAsia="ja-JP"/>
              </w:rPr>
            </w:pPr>
            <w:r w:rsidRPr="008D670F">
              <w:rPr>
                <w:rFonts w:ascii="Arial" w:hAnsi="Arial" w:cs="Arial"/>
                <w:sz w:val="20"/>
                <w:szCs w:val="20"/>
                <w:lang w:eastAsia="ja-JP"/>
              </w:rPr>
              <w:t>0.42</w:t>
            </w:r>
          </w:p>
        </w:tc>
        <w:tc>
          <w:tcPr>
            <w:tcW w:w="287" w:type="dxa"/>
            <w:tcBorders>
              <w:top w:val="single" w:sz="8" w:space="0" w:color="auto"/>
            </w:tcBorders>
            <w:shd w:val="clear" w:color="auto" w:fill="D9D9D9" w:themeFill="background1" w:themeFillShade="D9"/>
            <w:vAlign w:val="center"/>
          </w:tcPr>
          <w:p w14:paraId="738FE8AB"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9</w:t>
            </w:r>
          </w:p>
        </w:tc>
        <w:tc>
          <w:tcPr>
            <w:tcW w:w="1134" w:type="dxa"/>
            <w:tcBorders>
              <w:top w:val="single" w:sz="8" w:space="0" w:color="auto"/>
            </w:tcBorders>
            <w:shd w:val="clear" w:color="auto" w:fill="D9D9D9" w:themeFill="background1" w:themeFillShade="D9"/>
            <w:vAlign w:val="center"/>
          </w:tcPr>
          <w:p w14:paraId="72DDE34D" w14:textId="77777777" w:rsidR="00140601" w:rsidRDefault="00140601" w:rsidP="00643497">
            <w:pPr>
              <w:pStyle w:val="CSReferenceFootnote"/>
              <w:spacing w:line="360" w:lineRule="auto"/>
              <w:ind w:left="0" w:firstLine="0"/>
              <w:jc w:val="center"/>
              <w:rPr>
                <w:rFonts w:ascii="Arial" w:hAnsi="Arial" w:cs="Arial"/>
                <w:sz w:val="20"/>
                <w:szCs w:val="20"/>
              </w:rPr>
            </w:pPr>
            <w:r w:rsidRPr="00A93BBC">
              <w:rPr>
                <w:rFonts w:ascii="Arial" w:hAnsi="Arial" w:cs="Arial"/>
                <w:sz w:val="20"/>
                <w:szCs w:val="20"/>
              </w:rPr>
              <w:t xml:space="preserve">1710 </w:t>
            </w:r>
          </w:p>
          <w:p w14:paraId="4565F27D"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81.7)</w:t>
            </w:r>
          </w:p>
        </w:tc>
        <w:tc>
          <w:tcPr>
            <w:tcW w:w="283" w:type="dxa"/>
            <w:tcBorders>
              <w:top w:val="single" w:sz="8" w:space="0" w:color="auto"/>
            </w:tcBorders>
            <w:shd w:val="clear" w:color="auto" w:fill="D9D9D9" w:themeFill="background1" w:themeFillShade="D9"/>
            <w:vAlign w:val="center"/>
          </w:tcPr>
          <w:p w14:paraId="73148671"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6</w:t>
            </w:r>
          </w:p>
        </w:tc>
        <w:tc>
          <w:tcPr>
            <w:tcW w:w="1015" w:type="dxa"/>
            <w:tcBorders>
              <w:top w:val="single" w:sz="8" w:space="0" w:color="auto"/>
            </w:tcBorders>
            <w:shd w:val="clear" w:color="auto" w:fill="D9D9D9" w:themeFill="background1" w:themeFillShade="D9"/>
            <w:vAlign w:val="center"/>
          </w:tcPr>
          <w:p w14:paraId="75767F81"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1270 (45.6)</w:t>
            </w:r>
          </w:p>
        </w:tc>
        <w:tc>
          <w:tcPr>
            <w:tcW w:w="785" w:type="dxa"/>
            <w:tcBorders>
              <w:top w:val="single" w:sz="8" w:space="0" w:color="auto"/>
            </w:tcBorders>
            <w:shd w:val="clear" w:color="auto" w:fill="D9D9D9" w:themeFill="background1" w:themeFillShade="D9"/>
            <w:vAlign w:val="center"/>
          </w:tcPr>
          <w:p w14:paraId="5E066BC7"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0.74</w:t>
            </w:r>
          </w:p>
        </w:tc>
      </w:tr>
      <w:tr w:rsidR="00140601" w:rsidRPr="008D670F" w14:paraId="53C8E5BA" w14:textId="77777777" w:rsidTr="00643497">
        <w:trPr>
          <w:trHeight w:val="1073"/>
        </w:trPr>
        <w:tc>
          <w:tcPr>
            <w:tcW w:w="1069" w:type="dxa"/>
            <w:vAlign w:val="center"/>
          </w:tcPr>
          <w:p w14:paraId="34236906" w14:textId="77777777" w:rsidR="00140601" w:rsidRPr="00D04E41" w:rsidRDefault="00140601" w:rsidP="00643497">
            <w:pPr>
              <w:pStyle w:val="CSReferenceFootnote"/>
              <w:spacing w:line="360" w:lineRule="auto"/>
              <w:ind w:left="0" w:firstLine="0"/>
              <w:rPr>
                <w:rFonts w:ascii="Arial" w:hAnsi="Arial" w:cs="Arial"/>
                <w:sz w:val="20"/>
                <w:szCs w:val="20"/>
              </w:rPr>
            </w:pPr>
            <w:r w:rsidRPr="00D04E41">
              <w:rPr>
                <w:rFonts w:ascii="Arial" w:hAnsi="Arial" w:cs="Arial"/>
                <w:sz w:val="20"/>
                <w:szCs w:val="20"/>
                <w:lang w:eastAsia="ja-JP"/>
              </w:rPr>
              <w:t>AUC</w:t>
            </w:r>
            <w:r w:rsidRPr="00D04E41">
              <w:rPr>
                <w:rFonts w:ascii="Arial" w:hAnsi="Arial" w:cs="Arial"/>
                <w:sz w:val="20"/>
                <w:szCs w:val="20"/>
                <w:vertAlign w:val="subscript"/>
                <w:lang w:eastAsia="ja-JP"/>
              </w:rPr>
              <w:t>0</w:t>
            </w:r>
            <w:r w:rsidRPr="00C922D6">
              <w:rPr>
                <w:rFonts w:ascii="Arial" w:eastAsia="TimesNewRoman" w:hAnsi="Arial" w:cs="Arial"/>
                <w:vertAlign w:val="subscript"/>
              </w:rPr>
              <w:t>–</w:t>
            </w:r>
            <w:r w:rsidRPr="00D04E41">
              <w:rPr>
                <w:rFonts w:ascii="Arial" w:hAnsi="Arial" w:cs="Arial"/>
                <w:sz w:val="20"/>
                <w:szCs w:val="20"/>
                <w:vertAlign w:val="subscript"/>
                <w:lang w:eastAsia="ja-JP"/>
              </w:rPr>
              <w:t>24</w:t>
            </w:r>
            <w:r w:rsidRPr="00D04E41">
              <w:rPr>
                <w:rFonts w:ascii="Arial" w:hAnsi="Arial" w:cs="Arial"/>
                <w:sz w:val="20"/>
                <w:szCs w:val="20"/>
                <w:vertAlign w:val="subscript"/>
                <w:lang w:eastAsia="ja-JP"/>
              </w:rPr>
              <w:br/>
            </w:r>
            <w:r>
              <w:rPr>
                <w:rFonts w:ascii="Arial" w:hAnsi="Arial" w:cs="Arial"/>
                <w:sz w:val="20"/>
                <w:szCs w:val="20"/>
              </w:rPr>
              <w:t>(</w:t>
            </w:r>
            <w:r w:rsidRPr="00D04E41">
              <w:rPr>
                <w:rFonts w:ascii="Arial" w:hAnsi="Arial" w:cs="Arial"/>
                <w:sz w:val="20"/>
                <w:szCs w:val="20"/>
                <w:lang w:eastAsia="ja-JP"/>
              </w:rPr>
              <w:t>nmol∙h/L</w:t>
            </w:r>
            <w:r>
              <w:rPr>
                <w:rFonts w:ascii="Arial" w:hAnsi="Arial" w:cs="Arial"/>
                <w:sz w:val="20"/>
                <w:szCs w:val="20"/>
                <w:lang w:eastAsia="ja-JP"/>
              </w:rPr>
              <w:t>)</w:t>
            </w:r>
          </w:p>
        </w:tc>
        <w:tc>
          <w:tcPr>
            <w:tcW w:w="273" w:type="dxa"/>
            <w:shd w:val="clear" w:color="auto" w:fill="D9D9D9" w:themeFill="background1" w:themeFillShade="D9"/>
            <w:vAlign w:val="center"/>
          </w:tcPr>
          <w:p w14:paraId="4D80E492" w14:textId="77777777" w:rsidR="00140601" w:rsidRPr="00A93BBC" w:rsidRDefault="00140601" w:rsidP="00643497">
            <w:pPr>
              <w:pStyle w:val="CSReferenceFootnote"/>
              <w:spacing w:line="360" w:lineRule="auto"/>
              <w:ind w:left="0" w:firstLine="0"/>
              <w:jc w:val="center"/>
              <w:rPr>
                <w:rFonts w:ascii="Arial" w:hAnsi="Arial" w:cs="Arial"/>
                <w:sz w:val="20"/>
                <w:szCs w:val="20"/>
              </w:rPr>
            </w:pPr>
            <w:r w:rsidRPr="00A93BBC">
              <w:rPr>
                <w:rFonts w:ascii="Arial" w:hAnsi="Arial" w:cs="Arial"/>
                <w:sz w:val="20"/>
                <w:szCs w:val="20"/>
                <w:lang w:eastAsia="ja-JP"/>
              </w:rPr>
              <w:t>3</w:t>
            </w:r>
          </w:p>
        </w:tc>
        <w:tc>
          <w:tcPr>
            <w:tcW w:w="1220" w:type="dxa"/>
            <w:shd w:val="clear" w:color="auto" w:fill="D9D9D9" w:themeFill="background1" w:themeFillShade="D9"/>
            <w:vAlign w:val="center"/>
          </w:tcPr>
          <w:p w14:paraId="64CD8343"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9680</w:t>
            </w:r>
          </w:p>
          <w:p w14:paraId="3B319375"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66.3)</w:t>
            </w:r>
          </w:p>
        </w:tc>
        <w:tc>
          <w:tcPr>
            <w:tcW w:w="283" w:type="dxa"/>
            <w:shd w:val="clear" w:color="auto" w:fill="D9D9D9" w:themeFill="background1" w:themeFillShade="D9"/>
            <w:vAlign w:val="center"/>
          </w:tcPr>
          <w:p w14:paraId="77F2BB7A" w14:textId="77777777" w:rsidR="00140601" w:rsidRPr="006507B4"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lang w:eastAsia="ja-JP"/>
              </w:rPr>
              <w:t>3</w:t>
            </w:r>
          </w:p>
        </w:tc>
        <w:tc>
          <w:tcPr>
            <w:tcW w:w="1135" w:type="dxa"/>
            <w:shd w:val="clear" w:color="auto" w:fill="D9D9D9" w:themeFill="background1" w:themeFillShade="D9"/>
            <w:vAlign w:val="center"/>
          </w:tcPr>
          <w:p w14:paraId="360F3E91"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5090</w:t>
            </w:r>
          </w:p>
          <w:p w14:paraId="01E01546"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1.</w:t>
            </w:r>
            <w:r>
              <w:rPr>
                <w:rFonts w:ascii="Arial" w:hAnsi="Arial" w:cs="Arial"/>
                <w:sz w:val="20"/>
                <w:szCs w:val="20"/>
                <w:lang w:eastAsia="ja-JP"/>
              </w:rPr>
              <w:t>3</w:t>
            </w:r>
            <w:r w:rsidRPr="006507B4">
              <w:rPr>
                <w:rFonts w:ascii="Arial" w:hAnsi="Arial" w:cs="Arial"/>
                <w:sz w:val="20"/>
                <w:szCs w:val="20"/>
                <w:lang w:eastAsia="ja-JP"/>
              </w:rPr>
              <w:t>)</w:t>
            </w:r>
          </w:p>
        </w:tc>
        <w:tc>
          <w:tcPr>
            <w:tcW w:w="784" w:type="dxa"/>
            <w:shd w:val="clear" w:color="auto" w:fill="D9D9D9" w:themeFill="background1" w:themeFillShade="D9"/>
            <w:vAlign w:val="center"/>
          </w:tcPr>
          <w:p w14:paraId="0C9CD4AE"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0.53</w:t>
            </w:r>
          </w:p>
        </w:tc>
        <w:tc>
          <w:tcPr>
            <w:tcW w:w="349" w:type="dxa"/>
            <w:vAlign w:val="center"/>
          </w:tcPr>
          <w:p w14:paraId="7797DE2B"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w:t>
            </w:r>
          </w:p>
        </w:tc>
        <w:tc>
          <w:tcPr>
            <w:tcW w:w="1134" w:type="dxa"/>
            <w:vAlign w:val="center"/>
          </w:tcPr>
          <w:p w14:paraId="183308FB"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18</w:t>
            </w:r>
            <w:r>
              <w:rPr>
                <w:rFonts w:ascii="Arial" w:hAnsi="Arial" w:cs="Arial"/>
                <w:sz w:val="20"/>
                <w:szCs w:val="20"/>
                <w:lang w:eastAsia="ja-JP"/>
              </w:rPr>
              <w:t>,</w:t>
            </w:r>
            <w:r w:rsidRPr="006507B4">
              <w:rPr>
                <w:rFonts w:ascii="Arial" w:hAnsi="Arial" w:cs="Arial"/>
                <w:sz w:val="20"/>
                <w:szCs w:val="20"/>
                <w:lang w:eastAsia="ja-JP"/>
              </w:rPr>
              <w:t>200</w:t>
            </w:r>
          </w:p>
          <w:p w14:paraId="78EC48FE"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13.6)</w:t>
            </w:r>
          </w:p>
        </w:tc>
        <w:tc>
          <w:tcPr>
            <w:tcW w:w="284" w:type="dxa"/>
            <w:vAlign w:val="center"/>
          </w:tcPr>
          <w:p w14:paraId="1BB920E0"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8</w:t>
            </w:r>
          </w:p>
        </w:tc>
        <w:tc>
          <w:tcPr>
            <w:tcW w:w="1134" w:type="dxa"/>
            <w:vAlign w:val="center"/>
          </w:tcPr>
          <w:p w14:paraId="282EFABB" w14:textId="77777777" w:rsidR="00140601"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23</w:t>
            </w:r>
            <w:r>
              <w:rPr>
                <w:rFonts w:ascii="Arial" w:hAnsi="Arial" w:cs="Arial"/>
                <w:sz w:val="20"/>
                <w:szCs w:val="20"/>
                <w:lang w:eastAsia="ja-JP"/>
              </w:rPr>
              <w:t>,</w:t>
            </w:r>
            <w:r w:rsidRPr="006507B4">
              <w:rPr>
                <w:rFonts w:ascii="Arial" w:hAnsi="Arial" w:cs="Arial"/>
                <w:sz w:val="20"/>
                <w:szCs w:val="20"/>
                <w:lang w:eastAsia="ja-JP"/>
              </w:rPr>
              <w:t>300</w:t>
            </w:r>
          </w:p>
          <w:p w14:paraId="2D55AB1B"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86.0)</w:t>
            </w:r>
          </w:p>
        </w:tc>
        <w:tc>
          <w:tcPr>
            <w:tcW w:w="283" w:type="dxa"/>
            <w:vAlign w:val="center"/>
          </w:tcPr>
          <w:p w14:paraId="4A91F61C" w14:textId="77777777" w:rsidR="00140601" w:rsidRPr="006507B4"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lang w:eastAsia="ja-JP"/>
              </w:rPr>
              <w:t>3</w:t>
            </w:r>
          </w:p>
        </w:tc>
        <w:tc>
          <w:tcPr>
            <w:tcW w:w="993" w:type="dxa"/>
            <w:vAlign w:val="center"/>
          </w:tcPr>
          <w:p w14:paraId="5C9B7F10" w14:textId="77777777" w:rsidR="00140601" w:rsidRPr="006507B4" w:rsidRDefault="00140601" w:rsidP="00643497">
            <w:pPr>
              <w:keepNext/>
              <w:keepLines/>
              <w:tabs>
                <w:tab w:val="left" w:pos="144"/>
              </w:tabs>
              <w:spacing w:beforeLines="20" w:before="48" w:afterLines="20" w:after="48" w:line="360" w:lineRule="auto"/>
              <w:jc w:val="center"/>
              <w:rPr>
                <w:rFonts w:ascii="Arial" w:hAnsi="Arial" w:cs="Arial"/>
                <w:sz w:val="20"/>
                <w:szCs w:val="20"/>
                <w:lang w:val="en-US" w:eastAsia="ja-JP"/>
              </w:rPr>
            </w:pPr>
            <w:r w:rsidRPr="006507B4">
              <w:rPr>
                <w:rFonts w:ascii="Arial" w:hAnsi="Arial" w:cs="Arial"/>
                <w:sz w:val="20"/>
                <w:szCs w:val="20"/>
                <w:lang w:val="en-US" w:eastAsia="ja-JP"/>
              </w:rPr>
              <w:t>9410</w:t>
            </w:r>
          </w:p>
          <w:p w14:paraId="5466826C" w14:textId="77777777" w:rsidR="00140601" w:rsidRPr="006507B4"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lang w:eastAsia="ja-JP"/>
              </w:rPr>
              <w:t>(52.1)</w:t>
            </w:r>
          </w:p>
        </w:tc>
        <w:tc>
          <w:tcPr>
            <w:tcW w:w="992" w:type="dxa"/>
            <w:vAlign w:val="center"/>
          </w:tcPr>
          <w:p w14:paraId="7BA63B81"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0.52</w:t>
            </w:r>
          </w:p>
        </w:tc>
        <w:tc>
          <w:tcPr>
            <w:tcW w:w="989" w:type="dxa"/>
            <w:vAlign w:val="center"/>
          </w:tcPr>
          <w:p w14:paraId="3345AEA3"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0.40</w:t>
            </w:r>
          </w:p>
        </w:tc>
        <w:tc>
          <w:tcPr>
            <w:tcW w:w="287" w:type="dxa"/>
            <w:shd w:val="clear" w:color="auto" w:fill="D9D9D9" w:themeFill="background1" w:themeFillShade="D9"/>
            <w:vAlign w:val="center"/>
          </w:tcPr>
          <w:p w14:paraId="134976EA"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rPr>
              <w:t>9</w:t>
            </w:r>
          </w:p>
        </w:tc>
        <w:tc>
          <w:tcPr>
            <w:tcW w:w="1134" w:type="dxa"/>
            <w:shd w:val="clear" w:color="auto" w:fill="D9D9D9" w:themeFill="background1" w:themeFillShade="D9"/>
            <w:vAlign w:val="center"/>
          </w:tcPr>
          <w:p w14:paraId="04639E5E" w14:textId="77777777" w:rsidR="00140601"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rPr>
              <w:t>20</w:t>
            </w:r>
            <w:r>
              <w:rPr>
                <w:rFonts w:ascii="Arial" w:hAnsi="Arial" w:cs="Arial"/>
                <w:sz w:val="20"/>
                <w:szCs w:val="20"/>
              </w:rPr>
              <w:t>,</w:t>
            </w:r>
            <w:r w:rsidRPr="006507B4">
              <w:rPr>
                <w:rFonts w:ascii="Arial" w:hAnsi="Arial" w:cs="Arial"/>
                <w:sz w:val="20"/>
                <w:szCs w:val="20"/>
              </w:rPr>
              <w:t xml:space="preserve">900 </w:t>
            </w:r>
          </w:p>
          <w:p w14:paraId="7CBF27D4"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rPr>
              <w:t>(69.4)</w:t>
            </w:r>
          </w:p>
        </w:tc>
        <w:tc>
          <w:tcPr>
            <w:tcW w:w="283" w:type="dxa"/>
            <w:shd w:val="clear" w:color="auto" w:fill="D9D9D9" w:themeFill="background1" w:themeFillShade="D9"/>
            <w:vAlign w:val="center"/>
          </w:tcPr>
          <w:p w14:paraId="4C67EC3F"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6</w:t>
            </w:r>
          </w:p>
        </w:tc>
        <w:tc>
          <w:tcPr>
            <w:tcW w:w="1015" w:type="dxa"/>
            <w:shd w:val="clear" w:color="auto" w:fill="D9D9D9" w:themeFill="background1" w:themeFillShade="D9"/>
            <w:vAlign w:val="center"/>
          </w:tcPr>
          <w:p w14:paraId="49DF0D05"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15</w:t>
            </w:r>
            <w:r>
              <w:rPr>
                <w:rFonts w:ascii="Arial" w:hAnsi="Arial" w:cs="Arial"/>
                <w:sz w:val="20"/>
                <w:szCs w:val="20"/>
              </w:rPr>
              <w:t>,</w:t>
            </w:r>
            <w:r w:rsidRPr="00A93BBC">
              <w:rPr>
                <w:rFonts w:ascii="Arial" w:hAnsi="Arial" w:cs="Arial"/>
                <w:sz w:val="20"/>
                <w:szCs w:val="20"/>
              </w:rPr>
              <w:t>500 (34.6)</w:t>
            </w:r>
          </w:p>
        </w:tc>
        <w:tc>
          <w:tcPr>
            <w:tcW w:w="785" w:type="dxa"/>
            <w:shd w:val="clear" w:color="auto" w:fill="D9D9D9" w:themeFill="background1" w:themeFillShade="D9"/>
            <w:vAlign w:val="center"/>
          </w:tcPr>
          <w:p w14:paraId="0D035462"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0.74</w:t>
            </w:r>
          </w:p>
        </w:tc>
      </w:tr>
      <w:tr w:rsidR="00140601" w:rsidRPr="008D670F" w14:paraId="49850B9A" w14:textId="77777777" w:rsidTr="00643497">
        <w:trPr>
          <w:trHeight w:val="1053"/>
        </w:trPr>
        <w:tc>
          <w:tcPr>
            <w:tcW w:w="1069" w:type="dxa"/>
            <w:vAlign w:val="center"/>
          </w:tcPr>
          <w:p w14:paraId="5D21FE44" w14:textId="77777777" w:rsidR="00140601" w:rsidRPr="00D04E41" w:rsidRDefault="00140601" w:rsidP="00643497">
            <w:pPr>
              <w:pStyle w:val="CSReferenceFootnote"/>
              <w:spacing w:line="360" w:lineRule="auto"/>
              <w:ind w:left="0" w:firstLine="0"/>
              <w:rPr>
                <w:rFonts w:ascii="Arial" w:hAnsi="Arial" w:cs="Arial"/>
                <w:sz w:val="20"/>
                <w:szCs w:val="20"/>
              </w:rPr>
            </w:pPr>
            <w:r w:rsidRPr="00D04E41">
              <w:rPr>
                <w:rFonts w:ascii="Arial" w:hAnsi="Arial" w:cs="Arial"/>
                <w:sz w:val="20"/>
                <w:szCs w:val="20"/>
              </w:rPr>
              <w:t>C</w:t>
            </w:r>
            <w:r w:rsidRPr="00D04E41">
              <w:rPr>
                <w:rFonts w:ascii="Arial" w:hAnsi="Arial" w:cs="Arial"/>
                <w:sz w:val="20"/>
                <w:szCs w:val="20"/>
                <w:vertAlign w:val="subscript"/>
              </w:rPr>
              <w:t xml:space="preserve">max,ss </w:t>
            </w:r>
            <w:r w:rsidRPr="00D04E41">
              <w:rPr>
                <w:rFonts w:ascii="Arial" w:hAnsi="Arial" w:cs="Arial"/>
                <w:sz w:val="20"/>
                <w:szCs w:val="20"/>
                <w:vertAlign w:val="subscript"/>
              </w:rPr>
              <w:br/>
            </w:r>
            <w:r>
              <w:rPr>
                <w:rFonts w:ascii="Arial" w:hAnsi="Arial" w:cs="Arial"/>
                <w:sz w:val="20"/>
                <w:szCs w:val="20"/>
                <w:lang w:eastAsia="ja-JP"/>
              </w:rPr>
              <w:t>(</w:t>
            </w:r>
            <w:r w:rsidRPr="00D04E41">
              <w:rPr>
                <w:rFonts w:ascii="Arial" w:hAnsi="Arial" w:cs="Arial"/>
                <w:sz w:val="20"/>
                <w:szCs w:val="20"/>
                <w:lang w:eastAsia="ja-JP"/>
              </w:rPr>
              <w:t>nmol/L</w:t>
            </w:r>
            <w:r>
              <w:rPr>
                <w:rFonts w:ascii="Arial" w:hAnsi="Arial" w:cs="Arial"/>
                <w:sz w:val="20"/>
                <w:szCs w:val="20"/>
                <w:lang w:eastAsia="ja-JP"/>
              </w:rPr>
              <w:t>)</w:t>
            </w:r>
          </w:p>
        </w:tc>
        <w:tc>
          <w:tcPr>
            <w:tcW w:w="273" w:type="dxa"/>
            <w:shd w:val="clear" w:color="auto" w:fill="D9D9D9" w:themeFill="background1" w:themeFillShade="D9"/>
            <w:vAlign w:val="center"/>
          </w:tcPr>
          <w:p w14:paraId="7C244D8B"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3</w:t>
            </w:r>
          </w:p>
        </w:tc>
        <w:tc>
          <w:tcPr>
            <w:tcW w:w="1220" w:type="dxa"/>
            <w:shd w:val="clear" w:color="auto" w:fill="D9D9D9" w:themeFill="background1" w:themeFillShade="D9"/>
            <w:vAlign w:val="center"/>
          </w:tcPr>
          <w:p w14:paraId="17BFBB58"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1410</w:t>
            </w:r>
          </w:p>
          <w:p w14:paraId="3182DD89"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56.0)</w:t>
            </w:r>
          </w:p>
        </w:tc>
        <w:tc>
          <w:tcPr>
            <w:tcW w:w="283" w:type="dxa"/>
            <w:shd w:val="clear" w:color="auto" w:fill="D9D9D9" w:themeFill="background1" w:themeFillShade="D9"/>
            <w:vAlign w:val="center"/>
          </w:tcPr>
          <w:p w14:paraId="04799DF3"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2</w:t>
            </w:r>
          </w:p>
        </w:tc>
        <w:tc>
          <w:tcPr>
            <w:tcW w:w="1135" w:type="dxa"/>
            <w:shd w:val="clear" w:color="auto" w:fill="D9D9D9" w:themeFill="background1" w:themeFillShade="D9"/>
            <w:vAlign w:val="center"/>
          </w:tcPr>
          <w:p w14:paraId="48AD2A33" w14:textId="77777777" w:rsidR="00140601" w:rsidRPr="009A7E8F" w:rsidRDefault="00140601" w:rsidP="00643497">
            <w:pPr>
              <w:pStyle w:val="CSReferenceFootnote"/>
              <w:spacing w:line="360" w:lineRule="auto"/>
              <w:ind w:left="0" w:firstLine="0"/>
              <w:jc w:val="center"/>
              <w:rPr>
                <w:rFonts w:ascii="Arial" w:hAnsi="Arial" w:cs="Arial"/>
                <w:sz w:val="20"/>
                <w:szCs w:val="20"/>
              </w:rPr>
            </w:pPr>
            <w:r w:rsidRPr="009A7E8F">
              <w:rPr>
                <w:rFonts w:ascii="Arial" w:hAnsi="Arial" w:cs="Arial"/>
                <w:sz w:val="20"/>
                <w:szCs w:val="20"/>
                <w:lang w:eastAsia="ja-JP"/>
              </w:rPr>
              <w:t>886–1120</w:t>
            </w:r>
          </w:p>
        </w:tc>
        <w:tc>
          <w:tcPr>
            <w:tcW w:w="784" w:type="dxa"/>
            <w:shd w:val="clear" w:color="auto" w:fill="D9D9D9" w:themeFill="background1" w:themeFillShade="D9"/>
            <w:vAlign w:val="center"/>
          </w:tcPr>
          <w:p w14:paraId="3638C5D6"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w:t>
            </w:r>
          </w:p>
        </w:tc>
        <w:tc>
          <w:tcPr>
            <w:tcW w:w="349" w:type="dxa"/>
            <w:vAlign w:val="center"/>
          </w:tcPr>
          <w:p w14:paraId="3B0A7E61"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w:t>
            </w:r>
          </w:p>
        </w:tc>
        <w:tc>
          <w:tcPr>
            <w:tcW w:w="1134" w:type="dxa"/>
            <w:vAlign w:val="center"/>
          </w:tcPr>
          <w:p w14:paraId="1C9F2EB3"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070</w:t>
            </w:r>
          </w:p>
          <w:p w14:paraId="21CF4C3D"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88.3)</w:t>
            </w:r>
          </w:p>
        </w:tc>
        <w:tc>
          <w:tcPr>
            <w:tcW w:w="284" w:type="dxa"/>
            <w:vAlign w:val="center"/>
          </w:tcPr>
          <w:p w14:paraId="28AC9761"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Pr>
                <w:rFonts w:ascii="Arial" w:hAnsi="Arial" w:cs="Arial"/>
                <w:sz w:val="20"/>
                <w:szCs w:val="20"/>
                <w:lang w:eastAsia="ja-JP"/>
              </w:rPr>
              <w:t xml:space="preserve">7 </w:t>
            </w:r>
          </w:p>
        </w:tc>
        <w:tc>
          <w:tcPr>
            <w:tcW w:w="1134" w:type="dxa"/>
            <w:vAlign w:val="center"/>
          </w:tcPr>
          <w:p w14:paraId="00382834" w14:textId="77777777" w:rsidR="00140601"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w:t>
            </w:r>
            <w:r>
              <w:rPr>
                <w:rFonts w:ascii="Arial" w:hAnsi="Arial" w:cs="Arial"/>
                <w:sz w:val="20"/>
                <w:szCs w:val="20"/>
                <w:lang w:eastAsia="ja-JP"/>
              </w:rPr>
              <w:t>16</w:t>
            </w:r>
            <w:r w:rsidRPr="006507B4">
              <w:rPr>
                <w:rFonts w:ascii="Arial" w:hAnsi="Arial" w:cs="Arial"/>
                <w:sz w:val="20"/>
                <w:szCs w:val="20"/>
                <w:lang w:eastAsia="ja-JP"/>
              </w:rPr>
              <w:t>0</w:t>
            </w:r>
          </w:p>
          <w:p w14:paraId="056AFCB4"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w:t>
            </w:r>
            <w:r>
              <w:rPr>
                <w:rFonts w:ascii="Arial" w:hAnsi="Arial" w:cs="Arial"/>
                <w:sz w:val="20"/>
                <w:szCs w:val="20"/>
                <w:lang w:eastAsia="ja-JP"/>
              </w:rPr>
              <w:t>79</w:t>
            </w:r>
            <w:r w:rsidRPr="006507B4">
              <w:rPr>
                <w:rFonts w:ascii="Arial" w:hAnsi="Arial" w:cs="Arial"/>
                <w:sz w:val="20"/>
                <w:szCs w:val="20"/>
                <w:lang w:eastAsia="ja-JP"/>
              </w:rPr>
              <w:t>.8)</w:t>
            </w:r>
          </w:p>
        </w:tc>
        <w:tc>
          <w:tcPr>
            <w:tcW w:w="283" w:type="dxa"/>
            <w:vAlign w:val="center"/>
          </w:tcPr>
          <w:p w14:paraId="746D4680"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w:t>
            </w:r>
          </w:p>
        </w:tc>
        <w:tc>
          <w:tcPr>
            <w:tcW w:w="993" w:type="dxa"/>
            <w:vAlign w:val="center"/>
          </w:tcPr>
          <w:p w14:paraId="1F36A528" w14:textId="77777777" w:rsidR="00140601"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1370</w:t>
            </w:r>
          </w:p>
          <w:p w14:paraId="0E6ABE95" w14:textId="77777777" w:rsidR="00140601" w:rsidRPr="006507B4"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lang w:eastAsia="ja-JP"/>
              </w:rPr>
              <w:t>(15.8)</w:t>
            </w:r>
          </w:p>
        </w:tc>
        <w:tc>
          <w:tcPr>
            <w:tcW w:w="992" w:type="dxa"/>
            <w:vAlign w:val="center"/>
          </w:tcPr>
          <w:p w14:paraId="301E25CF"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0.45</w:t>
            </w:r>
          </w:p>
        </w:tc>
        <w:tc>
          <w:tcPr>
            <w:tcW w:w="989" w:type="dxa"/>
            <w:vAlign w:val="center"/>
          </w:tcPr>
          <w:p w14:paraId="0F9D3B36"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Pr>
                <w:rFonts w:ascii="Arial" w:hAnsi="Arial" w:cs="Arial"/>
                <w:sz w:val="20"/>
                <w:szCs w:val="20"/>
                <w:lang w:eastAsia="ja-JP"/>
              </w:rPr>
              <w:t>0.43</w:t>
            </w:r>
          </w:p>
        </w:tc>
        <w:tc>
          <w:tcPr>
            <w:tcW w:w="287" w:type="dxa"/>
            <w:shd w:val="clear" w:color="auto" w:fill="D9D9D9" w:themeFill="background1" w:themeFillShade="D9"/>
            <w:vAlign w:val="center"/>
          </w:tcPr>
          <w:p w14:paraId="1DF54542"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rPr>
              <w:t>6</w:t>
            </w:r>
          </w:p>
        </w:tc>
        <w:tc>
          <w:tcPr>
            <w:tcW w:w="1134" w:type="dxa"/>
            <w:shd w:val="clear" w:color="auto" w:fill="D9D9D9" w:themeFill="background1" w:themeFillShade="D9"/>
            <w:vAlign w:val="center"/>
          </w:tcPr>
          <w:p w14:paraId="656EC91E" w14:textId="77777777" w:rsidR="00140601"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rPr>
              <w:t xml:space="preserve">3460 </w:t>
            </w:r>
          </w:p>
          <w:p w14:paraId="6626836D"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rPr>
              <w:t>(79.5)</w:t>
            </w:r>
          </w:p>
        </w:tc>
        <w:tc>
          <w:tcPr>
            <w:tcW w:w="283" w:type="dxa"/>
            <w:shd w:val="clear" w:color="auto" w:fill="D9D9D9" w:themeFill="background1" w:themeFillShade="D9"/>
            <w:vAlign w:val="center"/>
          </w:tcPr>
          <w:p w14:paraId="6E8CCC47"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4</w:t>
            </w:r>
          </w:p>
        </w:tc>
        <w:tc>
          <w:tcPr>
            <w:tcW w:w="1015" w:type="dxa"/>
            <w:shd w:val="clear" w:color="auto" w:fill="D9D9D9" w:themeFill="background1" w:themeFillShade="D9"/>
            <w:vAlign w:val="center"/>
          </w:tcPr>
          <w:p w14:paraId="2A85BE46"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4630 (65.6)</w:t>
            </w:r>
          </w:p>
        </w:tc>
        <w:tc>
          <w:tcPr>
            <w:tcW w:w="785" w:type="dxa"/>
            <w:shd w:val="clear" w:color="auto" w:fill="D9D9D9" w:themeFill="background1" w:themeFillShade="D9"/>
            <w:vAlign w:val="center"/>
          </w:tcPr>
          <w:p w14:paraId="67E14E48"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1.3</w:t>
            </w:r>
          </w:p>
        </w:tc>
      </w:tr>
      <w:tr w:rsidR="00140601" w:rsidRPr="008D670F" w14:paraId="75549275" w14:textId="77777777" w:rsidTr="00643497">
        <w:trPr>
          <w:trHeight w:val="1073"/>
        </w:trPr>
        <w:tc>
          <w:tcPr>
            <w:tcW w:w="1069" w:type="dxa"/>
            <w:tcBorders>
              <w:bottom w:val="single" w:sz="8" w:space="0" w:color="auto"/>
            </w:tcBorders>
            <w:vAlign w:val="center"/>
          </w:tcPr>
          <w:p w14:paraId="101AFEEC" w14:textId="77777777" w:rsidR="00140601" w:rsidRPr="002E6C99" w:rsidRDefault="00140601" w:rsidP="00643497">
            <w:pPr>
              <w:pStyle w:val="CSReferenceFootnote"/>
              <w:spacing w:line="360" w:lineRule="auto"/>
              <w:ind w:left="0" w:firstLine="0"/>
              <w:rPr>
                <w:rFonts w:ascii="Arial" w:hAnsi="Arial" w:cs="Arial"/>
                <w:sz w:val="20"/>
                <w:szCs w:val="20"/>
              </w:rPr>
            </w:pPr>
            <w:r w:rsidRPr="002E6C99">
              <w:rPr>
                <w:rFonts w:ascii="Arial" w:hAnsi="Arial" w:cs="Arial"/>
                <w:sz w:val="20"/>
                <w:szCs w:val="20"/>
              </w:rPr>
              <w:t>AUC</w:t>
            </w:r>
            <w:r w:rsidRPr="002E6C99">
              <w:rPr>
                <w:rFonts w:ascii="Arial" w:hAnsi="Arial" w:cs="Arial"/>
                <w:sz w:val="20"/>
                <w:szCs w:val="20"/>
                <w:vertAlign w:val="subscript"/>
              </w:rPr>
              <w:t>tau,ss</w:t>
            </w:r>
            <w:r w:rsidRPr="002E6C99">
              <w:rPr>
                <w:rFonts w:ascii="Arial" w:hAnsi="Arial" w:cs="Arial"/>
                <w:sz w:val="20"/>
                <w:szCs w:val="20"/>
                <w:vertAlign w:val="subscript"/>
              </w:rPr>
              <w:br/>
            </w:r>
            <w:r w:rsidRPr="002E6C99">
              <w:rPr>
                <w:rFonts w:ascii="Arial" w:hAnsi="Arial" w:cs="Arial"/>
                <w:sz w:val="20"/>
                <w:szCs w:val="20"/>
              </w:rPr>
              <w:t>(</w:t>
            </w:r>
            <w:r w:rsidRPr="002E6C99">
              <w:rPr>
                <w:rFonts w:ascii="Arial" w:hAnsi="Arial" w:cs="Arial"/>
                <w:sz w:val="20"/>
                <w:szCs w:val="20"/>
                <w:lang w:eastAsia="ja-JP"/>
              </w:rPr>
              <w:t>nmol∙h/L)</w:t>
            </w:r>
          </w:p>
        </w:tc>
        <w:tc>
          <w:tcPr>
            <w:tcW w:w="273" w:type="dxa"/>
            <w:tcBorders>
              <w:bottom w:val="single" w:sz="8" w:space="0" w:color="auto"/>
            </w:tcBorders>
            <w:shd w:val="clear" w:color="auto" w:fill="D9D9D9" w:themeFill="background1" w:themeFillShade="D9"/>
            <w:vAlign w:val="center"/>
          </w:tcPr>
          <w:p w14:paraId="76B24D64"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lang w:eastAsia="ja-JP"/>
              </w:rPr>
              <w:t>3</w:t>
            </w:r>
          </w:p>
        </w:tc>
        <w:tc>
          <w:tcPr>
            <w:tcW w:w="1220" w:type="dxa"/>
            <w:tcBorders>
              <w:bottom w:val="single" w:sz="8" w:space="0" w:color="auto"/>
            </w:tcBorders>
            <w:shd w:val="clear" w:color="auto" w:fill="D9D9D9" w:themeFill="background1" w:themeFillShade="D9"/>
            <w:vAlign w:val="center"/>
          </w:tcPr>
          <w:p w14:paraId="314FF53B"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18</w:t>
            </w:r>
            <w:r>
              <w:rPr>
                <w:rFonts w:ascii="Arial" w:hAnsi="Arial" w:cs="Arial"/>
                <w:sz w:val="20"/>
                <w:szCs w:val="20"/>
                <w:lang w:eastAsia="ja-JP"/>
              </w:rPr>
              <w:t>,</w:t>
            </w:r>
            <w:r w:rsidRPr="006507B4">
              <w:rPr>
                <w:rFonts w:ascii="Arial" w:hAnsi="Arial" w:cs="Arial"/>
                <w:sz w:val="20"/>
                <w:szCs w:val="20"/>
                <w:lang w:eastAsia="ja-JP"/>
              </w:rPr>
              <w:t>800</w:t>
            </w:r>
          </w:p>
          <w:p w14:paraId="637FB4AB" w14:textId="77777777" w:rsidR="00140601" w:rsidRPr="006507B4"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lang w:eastAsia="ja-JP"/>
              </w:rPr>
              <w:t>(72.2)</w:t>
            </w:r>
          </w:p>
        </w:tc>
        <w:tc>
          <w:tcPr>
            <w:tcW w:w="283" w:type="dxa"/>
            <w:tcBorders>
              <w:bottom w:val="single" w:sz="8" w:space="0" w:color="auto"/>
            </w:tcBorders>
            <w:shd w:val="clear" w:color="auto" w:fill="D9D9D9" w:themeFill="background1" w:themeFillShade="D9"/>
            <w:vAlign w:val="center"/>
          </w:tcPr>
          <w:p w14:paraId="3542F4F7"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2</w:t>
            </w:r>
          </w:p>
        </w:tc>
        <w:tc>
          <w:tcPr>
            <w:tcW w:w="1135" w:type="dxa"/>
            <w:tcBorders>
              <w:bottom w:val="single" w:sz="8" w:space="0" w:color="auto"/>
            </w:tcBorders>
            <w:shd w:val="clear" w:color="auto" w:fill="D9D9D9" w:themeFill="background1" w:themeFillShade="D9"/>
            <w:vAlign w:val="center"/>
          </w:tcPr>
          <w:p w14:paraId="64BC7056" w14:textId="77777777" w:rsidR="00140601" w:rsidRPr="009A7E8F" w:rsidRDefault="00140601" w:rsidP="00643497">
            <w:pPr>
              <w:pStyle w:val="CSReferenceFootnote"/>
              <w:spacing w:line="360" w:lineRule="auto"/>
              <w:ind w:left="0" w:firstLine="0"/>
              <w:jc w:val="center"/>
              <w:rPr>
                <w:rFonts w:ascii="Arial" w:hAnsi="Arial" w:cs="Arial"/>
                <w:sz w:val="20"/>
                <w:szCs w:val="20"/>
              </w:rPr>
            </w:pPr>
            <w:r w:rsidRPr="009A7E8F">
              <w:rPr>
                <w:rFonts w:ascii="Arial" w:hAnsi="Arial" w:cs="Arial"/>
                <w:sz w:val="20"/>
                <w:szCs w:val="20"/>
                <w:lang w:eastAsia="ja-JP"/>
              </w:rPr>
              <w:t>10</w:t>
            </w:r>
            <w:r>
              <w:rPr>
                <w:rFonts w:ascii="Arial" w:hAnsi="Arial" w:cs="Arial"/>
                <w:sz w:val="20"/>
                <w:szCs w:val="20"/>
                <w:lang w:eastAsia="ja-JP"/>
              </w:rPr>
              <w:t>,</w:t>
            </w:r>
            <w:r w:rsidRPr="009A7E8F">
              <w:rPr>
                <w:rFonts w:ascii="Arial" w:hAnsi="Arial" w:cs="Arial"/>
                <w:sz w:val="20"/>
                <w:szCs w:val="20"/>
                <w:lang w:eastAsia="ja-JP"/>
              </w:rPr>
              <w:t>800– 12</w:t>
            </w:r>
            <w:r>
              <w:rPr>
                <w:rFonts w:ascii="Arial" w:hAnsi="Arial" w:cs="Arial"/>
                <w:sz w:val="20"/>
                <w:szCs w:val="20"/>
                <w:lang w:eastAsia="ja-JP"/>
              </w:rPr>
              <w:t>,</w:t>
            </w:r>
            <w:r w:rsidRPr="009A7E8F">
              <w:rPr>
                <w:rFonts w:ascii="Arial" w:hAnsi="Arial" w:cs="Arial"/>
                <w:sz w:val="20"/>
                <w:szCs w:val="20"/>
                <w:lang w:eastAsia="ja-JP"/>
              </w:rPr>
              <w:t>200</w:t>
            </w:r>
          </w:p>
        </w:tc>
        <w:tc>
          <w:tcPr>
            <w:tcW w:w="784" w:type="dxa"/>
            <w:tcBorders>
              <w:bottom w:val="single" w:sz="8" w:space="0" w:color="auto"/>
            </w:tcBorders>
            <w:shd w:val="clear" w:color="auto" w:fill="D9D9D9" w:themeFill="background1" w:themeFillShade="D9"/>
            <w:vAlign w:val="center"/>
          </w:tcPr>
          <w:p w14:paraId="2C2E6D75"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w:t>
            </w:r>
          </w:p>
        </w:tc>
        <w:tc>
          <w:tcPr>
            <w:tcW w:w="349" w:type="dxa"/>
            <w:tcBorders>
              <w:bottom w:val="single" w:sz="8" w:space="0" w:color="auto"/>
            </w:tcBorders>
            <w:vAlign w:val="center"/>
          </w:tcPr>
          <w:p w14:paraId="0C29EFA8"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w:t>
            </w:r>
          </w:p>
        </w:tc>
        <w:tc>
          <w:tcPr>
            <w:tcW w:w="1134" w:type="dxa"/>
            <w:tcBorders>
              <w:bottom w:val="single" w:sz="8" w:space="0" w:color="auto"/>
            </w:tcBorders>
            <w:vAlign w:val="center"/>
          </w:tcPr>
          <w:p w14:paraId="3FDBC4D1" w14:textId="77777777" w:rsidR="00140601" w:rsidRPr="006507B4" w:rsidRDefault="00140601" w:rsidP="00643497">
            <w:pPr>
              <w:keepNext/>
              <w:keepLines/>
              <w:tabs>
                <w:tab w:val="left" w:pos="144"/>
              </w:tabs>
              <w:spacing w:beforeLines="20" w:before="48" w:afterLines="20" w:after="48" w:line="360" w:lineRule="auto"/>
              <w:jc w:val="center"/>
              <w:rPr>
                <w:rFonts w:ascii="Arial" w:hAnsi="Arial" w:cs="Arial"/>
                <w:sz w:val="20"/>
                <w:szCs w:val="20"/>
                <w:lang w:val="en-US" w:eastAsia="ja-JP"/>
              </w:rPr>
            </w:pPr>
            <w:r w:rsidRPr="006507B4">
              <w:rPr>
                <w:rFonts w:ascii="Arial" w:hAnsi="Arial" w:cs="Arial"/>
                <w:sz w:val="20"/>
                <w:szCs w:val="20"/>
                <w:lang w:val="en-US" w:eastAsia="ja-JP"/>
              </w:rPr>
              <w:t>51</w:t>
            </w:r>
            <w:r>
              <w:rPr>
                <w:rFonts w:ascii="Arial" w:hAnsi="Arial" w:cs="Arial"/>
                <w:sz w:val="20"/>
                <w:szCs w:val="20"/>
                <w:lang w:val="en-US" w:eastAsia="ja-JP"/>
              </w:rPr>
              <w:t>,</w:t>
            </w:r>
            <w:r w:rsidRPr="006507B4">
              <w:rPr>
                <w:rFonts w:ascii="Arial" w:hAnsi="Arial" w:cs="Arial"/>
                <w:sz w:val="20"/>
                <w:szCs w:val="20"/>
                <w:lang w:val="en-US" w:eastAsia="ja-JP"/>
              </w:rPr>
              <w:t>300</w:t>
            </w:r>
          </w:p>
          <w:p w14:paraId="6D1A5606"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87.5)</w:t>
            </w:r>
          </w:p>
        </w:tc>
        <w:tc>
          <w:tcPr>
            <w:tcW w:w="284" w:type="dxa"/>
            <w:tcBorders>
              <w:bottom w:val="single" w:sz="8" w:space="0" w:color="auto"/>
            </w:tcBorders>
            <w:vAlign w:val="center"/>
          </w:tcPr>
          <w:p w14:paraId="266304B0"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Pr>
                <w:rFonts w:ascii="Arial" w:hAnsi="Arial" w:cs="Arial"/>
                <w:sz w:val="20"/>
                <w:szCs w:val="20"/>
                <w:lang w:eastAsia="ja-JP"/>
              </w:rPr>
              <w:t>7</w:t>
            </w:r>
          </w:p>
        </w:tc>
        <w:tc>
          <w:tcPr>
            <w:tcW w:w="1134" w:type="dxa"/>
            <w:tcBorders>
              <w:bottom w:val="single" w:sz="8" w:space="0" w:color="auto"/>
            </w:tcBorders>
            <w:vAlign w:val="center"/>
          </w:tcPr>
          <w:p w14:paraId="3FB7ABFB" w14:textId="77777777" w:rsidR="00140601" w:rsidRDefault="00140601" w:rsidP="00643497">
            <w:pPr>
              <w:pStyle w:val="CSReferenceFootnote"/>
              <w:spacing w:line="360" w:lineRule="auto"/>
              <w:ind w:left="0" w:firstLine="0"/>
              <w:jc w:val="center"/>
              <w:rPr>
                <w:rFonts w:ascii="Arial" w:hAnsi="Arial" w:cs="Arial"/>
                <w:sz w:val="20"/>
                <w:szCs w:val="20"/>
                <w:lang w:eastAsia="ja-JP"/>
              </w:rPr>
            </w:pPr>
            <w:r>
              <w:rPr>
                <w:rFonts w:ascii="Arial" w:hAnsi="Arial" w:cs="Arial"/>
                <w:sz w:val="20"/>
                <w:szCs w:val="20"/>
                <w:lang w:eastAsia="ja-JP"/>
              </w:rPr>
              <w:t>54,600</w:t>
            </w:r>
          </w:p>
          <w:p w14:paraId="044D8013"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Pr>
                <w:rFonts w:ascii="Arial" w:hAnsi="Arial" w:cs="Arial"/>
                <w:sz w:val="20"/>
                <w:szCs w:val="20"/>
                <w:lang w:eastAsia="ja-JP"/>
              </w:rPr>
              <w:t>(91.0)</w:t>
            </w:r>
          </w:p>
        </w:tc>
        <w:tc>
          <w:tcPr>
            <w:tcW w:w="283" w:type="dxa"/>
            <w:tcBorders>
              <w:bottom w:val="single" w:sz="8" w:space="0" w:color="auto"/>
            </w:tcBorders>
            <w:vAlign w:val="center"/>
          </w:tcPr>
          <w:p w14:paraId="2C36FBBF"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3</w:t>
            </w:r>
          </w:p>
        </w:tc>
        <w:tc>
          <w:tcPr>
            <w:tcW w:w="993" w:type="dxa"/>
            <w:tcBorders>
              <w:bottom w:val="single" w:sz="8" w:space="0" w:color="auto"/>
            </w:tcBorders>
            <w:vAlign w:val="center"/>
          </w:tcPr>
          <w:p w14:paraId="5464939F" w14:textId="77777777" w:rsidR="00140601" w:rsidRPr="006507B4"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lang w:eastAsia="ja-JP"/>
              </w:rPr>
              <w:t>20</w:t>
            </w:r>
            <w:r>
              <w:rPr>
                <w:rFonts w:ascii="Arial" w:hAnsi="Arial" w:cs="Arial"/>
                <w:sz w:val="20"/>
                <w:szCs w:val="20"/>
                <w:lang w:eastAsia="ja-JP"/>
              </w:rPr>
              <w:t>,</w:t>
            </w:r>
            <w:r w:rsidRPr="006507B4">
              <w:rPr>
                <w:rFonts w:ascii="Arial" w:hAnsi="Arial" w:cs="Arial"/>
                <w:sz w:val="20"/>
                <w:szCs w:val="20"/>
                <w:lang w:eastAsia="ja-JP"/>
              </w:rPr>
              <w:t>500 (15.1)</w:t>
            </w:r>
          </w:p>
        </w:tc>
        <w:tc>
          <w:tcPr>
            <w:tcW w:w="992" w:type="dxa"/>
            <w:tcBorders>
              <w:bottom w:val="single" w:sz="8" w:space="0" w:color="auto"/>
            </w:tcBorders>
            <w:vAlign w:val="center"/>
          </w:tcPr>
          <w:p w14:paraId="31800E4F"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lang w:eastAsia="ja-JP"/>
              </w:rPr>
              <w:t>0.40</w:t>
            </w:r>
          </w:p>
        </w:tc>
        <w:tc>
          <w:tcPr>
            <w:tcW w:w="989" w:type="dxa"/>
            <w:tcBorders>
              <w:bottom w:val="single" w:sz="8" w:space="0" w:color="auto"/>
            </w:tcBorders>
            <w:vAlign w:val="center"/>
          </w:tcPr>
          <w:p w14:paraId="18B1B47C"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Pr>
                <w:rFonts w:ascii="Arial" w:hAnsi="Arial" w:cs="Arial"/>
                <w:sz w:val="20"/>
                <w:szCs w:val="20"/>
                <w:lang w:eastAsia="ja-JP"/>
              </w:rPr>
              <w:t>0.38</w:t>
            </w:r>
          </w:p>
        </w:tc>
        <w:tc>
          <w:tcPr>
            <w:tcW w:w="287" w:type="dxa"/>
            <w:tcBorders>
              <w:bottom w:val="single" w:sz="8" w:space="0" w:color="auto"/>
            </w:tcBorders>
            <w:shd w:val="clear" w:color="auto" w:fill="D9D9D9" w:themeFill="background1" w:themeFillShade="D9"/>
            <w:vAlign w:val="center"/>
          </w:tcPr>
          <w:p w14:paraId="7465ACF8"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rPr>
              <w:t>6</w:t>
            </w:r>
          </w:p>
        </w:tc>
        <w:tc>
          <w:tcPr>
            <w:tcW w:w="1134" w:type="dxa"/>
            <w:tcBorders>
              <w:bottom w:val="single" w:sz="8" w:space="0" w:color="auto"/>
            </w:tcBorders>
            <w:shd w:val="clear" w:color="auto" w:fill="D9D9D9" w:themeFill="background1" w:themeFillShade="D9"/>
            <w:vAlign w:val="center"/>
          </w:tcPr>
          <w:p w14:paraId="7BA9A192" w14:textId="77777777" w:rsidR="00140601" w:rsidRDefault="00140601" w:rsidP="00643497">
            <w:pPr>
              <w:pStyle w:val="CSReferenceFootnote"/>
              <w:spacing w:line="360" w:lineRule="auto"/>
              <w:ind w:left="0" w:firstLine="0"/>
              <w:jc w:val="center"/>
              <w:rPr>
                <w:rFonts w:ascii="Arial" w:hAnsi="Arial" w:cs="Arial"/>
                <w:sz w:val="20"/>
                <w:szCs w:val="20"/>
              </w:rPr>
            </w:pPr>
            <w:r w:rsidRPr="006507B4">
              <w:rPr>
                <w:rFonts w:ascii="Arial" w:hAnsi="Arial" w:cs="Arial"/>
                <w:sz w:val="20"/>
                <w:szCs w:val="20"/>
              </w:rPr>
              <w:t>34</w:t>
            </w:r>
            <w:r>
              <w:rPr>
                <w:rFonts w:ascii="Arial" w:hAnsi="Arial" w:cs="Arial"/>
                <w:sz w:val="20"/>
                <w:szCs w:val="20"/>
              </w:rPr>
              <w:t>,</w:t>
            </w:r>
            <w:r w:rsidRPr="006507B4">
              <w:rPr>
                <w:rFonts w:ascii="Arial" w:hAnsi="Arial" w:cs="Arial"/>
                <w:sz w:val="20"/>
                <w:szCs w:val="20"/>
              </w:rPr>
              <w:t xml:space="preserve">400 </w:t>
            </w:r>
          </w:p>
          <w:p w14:paraId="35A86B6E" w14:textId="77777777" w:rsidR="00140601" w:rsidRPr="006507B4" w:rsidRDefault="00140601" w:rsidP="00643497">
            <w:pPr>
              <w:pStyle w:val="CSReferenceFootnote"/>
              <w:spacing w:line="360" w:lineRule="auto"/>
              <w:ind w:left="0" w:firstLine="0"/>
              <w:jc w:val="center"/>
              <w:rPr>
                <w:rFonts w:ascii="Arial" w:hAnsi="Arial" w:cs="Arial"/>
                <w:sz w:val="20"/>
                <w:szCs w:val="20"/>
                <w:lang w:eastAsia="ja-JP"/>
              </w:rPr>
            </w:pPr>
            <w:r w:rsidRPr="006507B4">
              <w:rPr>
                <w:rFonts w:ascii="Arial" w:hAnsi="Arial" w:cs="Arial"/>
                <w:sz w:val="20"/>
                <w:szCs w:val="20"/>
              </w:rPr>
              <w:t>(88.0)</w:t>
            </w:r>
          </w:p>
        </w:tc>
        <w:tc>
          <w:tcPr>
            <w:tcW w:w="283" w:type="dxa"/>
            <w:tcBorders>
              <w:bottom w:val="single" w:sz="8" w:space="0" w:color="auto"/>
            </w:tcBorders>
            <w:shd w:val="clear" w:color="auto" w:fill="D9D9D9" w:themeFill="background1" w:themeFillShade="D9"/>
            <w:vAlign w:val="center"/>
          </w:tcPr>
          <w:p w14:paraId="192E2B83"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4</w:t>
            </w:r>
          </w:p>
        </w:tc>
        <w:tc>
          <w:tcPr>
            <w:tcW w:w="1015" w:type="dxa"/>
            <w:tcBorders>
              <w:bottom w:val="single" w:sz="8" w:space="0" w:color="auto"/>
            </w:tcBorders>
            <w:shd w:val="clear" w:color="auto" w:fill="D9D9D9" w:themeFill="background1" w:themeFillShade="D9"/>
            <w:vAlign w:val="center"/>
          </w:tcPr>
          <w:p w14:paraId="1B47FE2F"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47</w:t>
            </w:r>
            <w:r>
              <w:rPr>
                <w:rFonts w:ascii="Arial" w:hAnsi="Arial" w:cs="Arial"/>
                <w:sz w:val="20"/>
                <w:szCs w:val="20"/>
              </w:rPr>
              <w:t>,</w:t>
            </w:r>
            <w:r w:rsidRPr="00A93BBC">
              <w:rPr>
                <w:rFonts w:ascii="Arial" w:hAnsi="Arial" w:cs="Arial"/>
                <w:sz w:val="20"/>
                <w:szCs w:val="20"/>
              </w:rPr>
              <w:t>200 (64.8)</w:t>
            </w:r>
          </w:p>
        </w:tc>
        <w:tc>
          <w:tcPr>
            <w:tcW w:w="785" w:type="dxa"/>
            <w:tcBorders>
              <w:bottom w:val="single" w:sz="8" w:space="0" w:color="auto"/>
            </w:tcBorders>
            <w:shd w:val="clear" w:color="auto" w:fill="D9D9D9" w:themeFill="background1" w:themeFillShade="D9"/>
            <w:vAlign w:val="center"/>
          </w:tcPr>
          <w:p w14:paraId="33EF1064" w14:textId="77777777" w:rsidR="00140601" w:rsidRPr="00A93BBC" w:rsidRDefault="00140601" w:rsidP="00643497">
            <w:pPr>
              <w:pStyle w:val="CSReferenceFootnote"/>
              <w:spacing w:line="360" w:lineRule="auto"/>
              <w:ind w:left="0" w:firstLine="0"/>
              <w:jc w:val="center"/>
              <w:rPr>
                <w:rFonts w:ascii="Arial" w:hAnsi="Arial" w:cs="Arial"/>
                <w:sz w:val="20"/>
                <w:szCs w:val="20"/>
                <w:lang w:eastAsia="ja-JP"/>
              </w:rPr>
            </w:pPr>
            <w:r w:rsidRPr="00A93BBC">
              <w:rPr>
                <w:rFonts w:ascii="Arial" w:hAnsi="Arial" w:cs="Arial"/>
                <w:sz w:val="20"/>
                <w:szCs w:val="20"/>
              </w:rPr>
              <w:t>1.4</w:t>
            </w:r>
          </w:p>
        </w:tc>
      </w:tr>
    </w:tbl>
    <w:p w14:paraId="4883934E" w14:textId="77777777" w:rsidR="00140601" w:rsidRPr="008D670F" w:rsidRDefault="00140601" w:rsidP="00140601">
      <w:pPr>
        <w:pStyle w:val="CSReferenceFootnote"/>
        <w:spacing w:before="120"/>
        <w:ind w:left="0" w:firstLine="0"/>
        <w:rPr>
          <w:rFonts w:ascii="Arial" w:eastAsia="TimesNewRoman" w:hAnsi="Arial" w:cs="Arial"/>
          <w:sz w:val="20"/>
          <w:szCs w:val="20"/>
        </w:rPr>
      </w:pPr>
      <w:r w:rsidRPr="008D670F">
        <w:rPr>
          <w:rFonts w:ascii="Arial" w:eastAsia="TimesNewRoman" w:hAnsi="Arial" w:cs="Arial"/>
          <w:sz w:val="20"/>
          <w:szCs w:val="20"/>
        </w:rPr>
        <w:t xml:space="preserve">Abbreviations: </w:t>
      </w:r>
      <w:r>
        <w:rPr>
          <w:rFonts w:ascii="Arial" w:eastAsia="TimesNewRoman" w:hAnsi="Arial" w:cs="Arial"/>
          <w:sz w:val="20"/>
          <w:szCs w:val="20"/>
        </w:rPr>
        <w:t xml:space="preserve">-, missing; </w:t>
      </w:r>
      <w:r w:rsidRPr="0051439C">
        <w:rPr>
          <w:rFonts w:ascii="Arial" w:hAnsi="Arial" w:cs="Arial"/>
          <w:sz w:val="20"/>
          <w:szCs w:val="20"/>
        </w:rPr>
        <w:t>AUC, area under the concentration</w:t>
      </w:r>
      <w:r w:rsidRPr="00C922D6">
        <w:rPr>
          <w:rFonts w:ascii="Arial" w:hAnsi="Arial" w:cs="Arial"/>
          <w:sz w:val="20"/>
          <w:szCs w:val="20"/>
        </w:rPr>
        <w:t>–</w:t>
      </w:r>
      <w:r w:rsidRPr="0051439C">
        <w:rPr>
          <w:rFonts w:ascii="Arial" w:hAnsi="Arial" w:cs="Arial"/>
          <w:sz w:val="20"/>
          <w:szCs w:val="20"/>
        </w:rPr>
        <w:t xml:space="preserve">time curve; </w:t>
      </w:r>
      <w:r w:rsidRPr="0051439C">
        <w:rPr>
          <w:rFonts w:ascii="Arial" w:eastAsia="TimesNewRoman" w:hAnsi="Arial" w:cs="Arial"/>
          <w:sz w:val="20"/>
          <w:szCs w:val="20"/>
        </w:rPr>
        <w:t>AUC</w:t>
      </w:r>
      <w:r w:rsidRPr="0051439C">
        <w:rPr>
          <w:rFonts w:ascii="Arial" w:eastAsia="TimesNewRoman" w:hAnsi="Arial" w:cs="Arial"/>
          <w:sz w:val="20"/>
          <w:szCs w:val="20"/>
          <w:vertAlign w:val="subscript"/>
        </w:rPr>
        <w:t>0-24</w:t>
      </w:r>
      <w:r w:rsidRPr="0051439C">
        <w:rPr>
          <w:rFonts w:ascii="Arial" w:eastAsia="TimesNewRoman" w:hAnsi="Arial" w:cs="Arial"/>
          <w:sz w:val="20"/>
          <w:szCs w:val="20"/>
        </w:rPr>
        <w:t>,</w:t>
      </w:r>
      <w:r w:rsidRPr="0051439C">
        <w:rPr>
          <w:rFonts w:ascii="Arial" w:hAnsi="Arial" w:cs="Arial"/>
          <w:sz w:val="20"/>
          <w:szCs w:val="20"/>
        </w:rPr>
        <w:t xml:space="preserve"> AUC from 0 to 24</w:t>
      </w:r>
      <w:r w:rsidRPr="008D670F">
        <w:rPr>
          <w:rFonts w:ascii="Arial" w:hAnsi="Arial" w:cs="Arial"/>
          <w:sz w:val="20"/>
          <w:szCs w:val="20"/>
        </w:rPr>
        <w:t xml:space="preserve"> hours</w:t>
      </w:r>
      <w:r w:rsidRPr="0051439C">
        <w:rPr>
          <w:rFonts w:ascii="Arial" w:hAnsi="Arial" w:cs="Arial"/>
          <w:sz w:val="20"/>
          <w:szCs w:val="20"/>
        </w:rPr>
        <w:t>; AUC</w:t>
      </w:r>
      <w:r>
        <w:rPr>
          <w:rFonts w:ascii="Arial" w:eastAsia="TimesNewRoman" w:hAnsi="Arial" w:cs="Arial"/>
          <w:sz w:val="20"/>
          <w:szCs w:val="20"/>
          <w:vertAlign w:val="subscript"/>
        </w:rPr>
        <w:t>tau</w:t>
      </w:r>
      <w:r w:rsidRPr="008D670F">
        <w:rPr>
          <w:rFonts w:ascii="Arial" w:eastAsia="TimesNewRoman" w:hAnsi="Arial" w:cs="Arial"/>
          <w:sz w:val="20"/>
          <w:szCs w:val="20"/>
          <w:vertAlign w:val="subscript"/>
        </w:rPr>
        <w:t>,ss</w:t>
      </w:r>
      <w:r w:rsidRPr="0051439C">
        <w:rPr>
          <w:rFonts w:ascii="Arial" w:hAnsi="Arial" w:cs="Arial"/>
          <w:sz w:val="20"/>
          <w:szCs w:val="20"/>
        </w:rPr>
        <w:t xml:space="preserve">, </w:t>
      </w:r>
      <w:r w:rsidRPr="008D670F">
        <w:rPr>
          <w:rFonts w:ascii="Arial" w:hAnsi="Arial" w:cs="Arial"/>
          <w:sz w:val="20"/>
          <w:szCs w:val="20"/>
        </w:rPr>
        <w:t xml:space="preserve">AUC over the dosing interval at steady state; BID, twice daily; </w:t>
      </w:r>
      <w:r w:rsidRPr="0051439C">
        <w:rPr>
          <w:rFonts w:ascii="Arial" w:hAnsi="Arial" w:cs="Arial"/>
          <w:sz w:val="20"/>
          <w:szCs w:val="20"/>
        </w:rPr>
        <w:t>C</w:t>
      </w:r>
      <w:r w:rsidRPr="0051439C">
        <w:rPr>
          <w:rFonts w:ascii="Arial" w:hAnsi="Arial" w:cs="Arial"/>
          <w:sz w:val="20"/>
          <w:szCs w:val="20"/>
          <w:vertAlign w:val="subscript"/>
        </w:rPr>
        <w:t>max</w:t>
      </w:r>
      <w:r w:rsidRPr="0051439C">
        <w:rPr>
          <w:rFonts w:ascii="Arial" w:hAnsi="Arial" w:cs="Arial"/>
          <w:sz w:val="20"/>
          <w:szCs w:val="20"/>
        </w:rPr>
        <w:t>, maximum plasma concentration; C</w:t>
      </w:r>
      <w:r w:rsidRPr="0051439C">
        <w:rPr>
          <w:rFonts w:ascii="Arial" w:hAnsi="Arial" w:cs="Arial"/>
          <w:sz w:val="20"/>
          <w:szCs w:val="20"/>
          <w:vertAlign w:val="subscript"/>
        </w:rPr>
        <w:t>max,ss</w:t>
      </w:r>
      <w:r w:rsidRPr="0051439C">
        <w:rPr>
          <w:rFonts w:ascii="Arial" w:hAnsi="Arial" w:cs="Arial"/>
          <w:sz w:val="20"/>
          <w:szCs w:val="20"/>
        </w:rPr>
        <w:t>, C</w:t>
      </w:r>
      <w:r w:rsidRPr="0051439C">
        <w:rPr>
          <w:rFonts w:ascii="Arial" w:hAnsi="Arial" w:cs="Arial"/>
          <w:sz w:val="20"/>
          <w:szCs w:val="20"/>
          <w:vertAlign w:val="subscript"/>
        </w:rPr>
        <w:t>max</w:t>
      </w:r>
      <w:r w:rsidRPr="0051439C">
        <w:rPr>
          <w:rFonts w:ascii="Arial" w:hAnsi="Arial" w:cs="Arial"/>
          <w:sz w:val="20"/>
          <w:szCs w:val="20"/>
        </w:rPr>
        <w:t xml:space="preserve"> at steady state</w:t>
      </w:r>
      <w:r w:rsidRPr="008D670F">
        <w:rPr>
          <w:rFonts w:ascii="Arial" w:hAnsi="Arial" w:cs="Arial"/>
          <w:sz w:val="20"/>
          <w:szCs w:val="20"/>
        </w:rPr>
        <w:t xml:space="preserve">; </w:t>
      </w:r>
      <w:r w:rsidRPr="001C6C5D">
        <w:rPr>
          <w:rFonts w:ascii="Arial" w:eastAsia="TimesNewRoman" w:hAnsi="Arial" w:cs="Arial"/>
          <w:sz w:val="20"/>
          <w:szCs w:val="20"/>
        </w:rPr>
        <w:t>gCV; geometric coefficient</w:t>
      </w:r>
      <w:r w:rsidRPr="001C6C5D">
        <w:rPr>
          <w:rFonts w:ascii="Arial" w:eastAsia="TimesNewRoman" w:hAnsi="Arial" w:cs="Arial"/>
          <w:sz w:val="20"/>
          <w:szCs w:val="20"/>
          <w:lang w:val="en-GB"/>
        </w:rPr>
        <w:t xml:space="preserve"> of </w:t>
      </w:r>
      <w:r w:rsidRPr="001C6C5D">
        <w:rPr>
          <w:rFonts w:ascii="Arial" w:eastAsia="TimesNewRoman" w:hAnsi="Arial" w:cs="Arial"/>
          <w:sz w:val="20"/>
          <w:szCs w:val="20"/>
        </w:rPr>
        <w:t>v</w:t>
      </w:r>
      <w:r w:rsidRPr="001C6C5D">
        <w:rPr>
          <w:rFonts w:ascii="Arial" w:eastAsia="TimesNewRoman" w:hAnsi="Arial" w:cs="Arial"/>
          <w:sz w:val="20"/>
          <w:szCs w:val="20"/>
          <w:lang w:val="en-GB"/>
        </w:rPr>
        <w:t>ariation</w:t>
      </w:r>
      <w:r w:rsidRPr="008A4654">
        <w:rPr>
          <w:rFonts w:ascii="Arial" w:hAnsi="Arial" w:cs="Arial"/>
          <w:sz w:val="20"/>
          <w:szCs w:val="20"/>
        </w:rPr>
        <w:t xml:space="preserve">; </w:t>
      </w:r>
      <w:r w:rsidRPr="008D670F">
        <w:rPr>
          <w:rFonts w:ascii="Arial" w:hAnsi="Arial" w:cs="Arial"/>
          <w:sz w:val="20"/>
          <w:szCs w:val="20"/>
        </w:rPr>
        <w:t>QD, once daily.</w:t>
      </w:r>
    </w:p>
    <w:p w14:paraId="7AB6FA76" w14:textId="77777777" w:rsidR="00140601" w:rsidRPr="0051439C" w:rsidRDefault="00140601" w:rsidP="00140601">
      <w:pPr>
        <w:pStyle w:val="CSReferenceFootnote"/>
        <w:rPr>
          <w:rFonts w:ascii="Arial" w:eastAsia="TimesNewRoman" w:hAnsi="Arial" w:cs="Arial"/>
          <w:sz w:val="20"/>
          <w:szCs w:val="20"/>
        </w:rPr>
      </w:pPr>
      <w:r w:rsidRPr="0051439C">
        <w:rPr>
          <w:rFonts w:ascii="Arial" w:eastAsia="TimesNewRoman" w:hAnsi="Arial" w:cs="Arial"/>
          <w:sz w:val="20"/>
          <w:szCs w:val="20"/>
        </w:rPr>
        <w:t>AUC</w:t>
      </w:r>
      <w:r>
        <w:rPr>
          <w:rFonts w:ascii="Arial" w:eastAsia="TimesNewRoman" w:hAnsi="Arial" w:cs="Arial"/>
          <w:sz w:val="20"/>
          <w:szCs w:val="20"/>
          <w:vertAlign w:val="subscript"/>
        </w:rPr>
        <w:t>tau</w:t>
      </w:r>
      <w:r w:rsidRPr="0051439C">
        <w:rPr>
          <w:rFonts w:ascii="Arial" w:eastAsia="TimesNewRoman" w:hAnsi="Arial" w:cs="Arial"/>
          <w:sz w:val="20"/>
          <w:szCs w:val="20"/>
          <w:vertAlign w:val="subscript"/>
        </w:rPr>
        <w:t>,ss</w:t>
      </w:r>
      <w:r w:rsidRPr="0051439C">
        <w:rPr>
          <w:rFonts w:ascii="Arial" w:eastAsia="TimesNewRoman" w:hAnsi="Arial" w:cs="Arial"/>
          <w:sz w:val="20"/>
          <w:szCs w:val="20"/>
        </w:rPr>
        <w:t xml:space="preserve"> was AUC</w:t>
      </w:r>
      <w:r w:rsidRPr="0051439C">
        <w:rPr>
          <w:rFonts w:ascii="Arial" w:eastAsia="TimesNewRoman" w:hAnsi="Arial" w:cs="Arial"/>
          <w:sz w:val="20"/>
          <w:szCs w:val="20"/>
          <w:vertAlign w:val="subscript"/>
        </w:rPr>
        <w:t>0</w:t>
      </w:r>
      <w:r w:rsidRPr="00C922D6">
        <w:rPr>
          <w:rFonts w:ascii="Arial" w:eastAsia="TimesNewRoman" w:hAnsi="Arial" w:cs="Arial"/>
          <w:vertAlign w:val="subscript"/>
        </w:rPr>
        <w:t>–</w:t>
      </w:r>
      <w:r w:rsidRPr="0051439C">
        <w:rPr>
          <w:rFonts w:ascii="Arial" w:eastAsia="TimesNewRoman" w:hAnsi="Arial" w:cs="Arial"/>
          <w:sz w:val="20"/>
          <w:szCs w:val="20"/>
          <w:vertAlign w:val="subscript"/>
        </w:rPr>
        <w:t>12</w:t>
      </w:r>
      <w:r w:rsidRPr="0051439C">
        <w:rPr>
          <w:rFonts w:ascii="Arial" w:eastAsia="TimesNewRoman" w:hAnsi="Arial" w:cs="Arial"/>
          <w:sz w:val="20"/>
          <w:szCs w:val="20"/>
        </w:rPr>
        <w:t>,</w:t>
      </w:r>
      <w:r w:rsidRPr="001C6C5D">
        <w:rPr>
          <w:rFonts w:ascii="Arial" w:eastAsia="TimesNewRoman" w:hAnsi="Arial" w:cs="Arial"/>
          <w:sz w:val="20"/>
          <w:szCs w:val="20"/>
          <w:vertAlign w:val="subscript"/>
        </w:rPr>
        <w:t>ss</w:t>
      </w:r>
      <w:r w:rsidRPr="0051439C">
        <w:rPr>
          <w:rFonts w:ascii="Arial" w:eastAsia="TimesNewRoman" w:hAnsi="Arial" w:cs="Arial"/>
          <w:sz w:val="20"/>
          <w:szCs w:val="20"/>
        </w:rPr>
        <w:t xml:space="preserve"> for 200 mg BID. </w:t>
      </w:r>
    </w:p>
    <w:p w14:paraId="58B38CFB" w14:textId="77777777" w:rsidR="00140601" w:rsidRPr="0051439C" w:rsidRDefault="00140601" w:rsidP="00140601">
      <w:pPr>
        <w:pStyle w:val="CSReferenceFootnote"/>
        <w:rPr>
          <w:rFonts w:ascii="Arial" w:eastAsia="TimesNewRoman" w:hAnsi="Arial" w:cs="Arial"/>
          <w:sz w:val="20"/>
          <w:szCs w:val="20"/>
        </w:rPr>
      </w:pPr>
      <w:r w:rsidRPr="0051439C">
        <w:rPr>
          <w:rFonts w:ascii="Arial" w:eastAsia="TimesNewRoman" w:hAnsi="Arial" w:cs="Arial"/>
          <w:sz w:val="20"/>
          <w:szCs w:val="20"/>
        </w:rPr>
        <w:t xml:space="preserve">gCV is not shown in cases where </w:t>
      </w:r>
      <w:r w:rsidRPr="0051439C">
        <w:rPr>
          <w:rFonts w:ascii="Arial" w:eastAsia="TimesNewRoman" w:hAnsi="Arial" w:cs="Arial"/>
          <w:i/>
          <w:iCs/>
          <w:sz w:val="20"/>
          <w:szCs w:val="20"/>
        </w:rPr>
        <w:t>N</w:t>
      </w:r>
      <w:r w:rsidRPr="0051439C">
        <w:rPr>
          <w:rFonts w:ascii="Arial" w:eastAsia="TimesNewRoman" w:hAnsi="Arial" w:cs="Arial"/>
          <w:sz w:val="20"/>
          <w:szCs w:val="20"/>
        </w:rPr>
        <w:t xml:space="preserve"> </w:t>
      </w:r>
      <w:r w:rsidRPr="0051439C">
        <w:rPr>
          <w:rFonts w:ascii="Arial" w:eastAsia="TimesNewRoman" w:hAnsi="Arial" w:cs="Arial" w:hint="eastAsia"/>
          <w:sz w:val="20"/>
          <w:szCs w:val="20"/>
        </w:rPr>
        <w:t>≤</w:t>
      </w:r>
      <w:r w:rsidRPr="0051439C">
        <w:rPr>
          <w:rFonts w:ascii="Arial" w:eastAsia="TimesNewRoman" w:hAnsi="Arial" w:cs="Arial"/>
          <w:sz w:val="20"/>
          <w:szCs w:val="20"/>
        </w:rPr>
        <w:t xml:space="preserve"> 2.</w:t>
      </w:r>
    </w:p>
    <w:p w14:paraId="7B346CCB" w14:textId="77777777" w:rsidR="00140601" w:rsidRPr="008D670F" w:rsidRDefault="00140601" w:rsidP="00140601">
      <w:pPr>
        <w:rPr>
          <w:rFonts w:ascii="Arial" w:eastAsia="TimesNewRoman" w:hAnsi="Arial" w:cs="Arial"/>
          <w:sz w:val="18"/>
          <w:szCs w:val="18"/>
          <w:lang w:val="en-US" w:eastAsia="de-DE"/>
        </w:rPr>
      </w:pPr>
      <w:r w:rsidRPr="0051439C">
        <w:rPr>
          <w:rFonts w:ascii="Arial" w:eastAsia="TimesNewRoman" w:hAnsi="Arial" w:cs="Arial"/>
          <w:lang w:val="en-US"/>
        </w:rPr>
        <w:br w:type="page"/>
      </w:r>
    </w:p>
    <w:p w14:paraId="253EB25E" w14:textId="458F14B1" w:rsidR="00140601" w:rsidRPr="0051439C" w:rsidRDefault="00140601" w:rsidP="00140601">
      <w:pPr>
        <w:spacing w:line="480" w:lineRule="auto"/>
        <w:rPr>
          <w:rFonts w:ascii="Arial" w:hAnsi="Arial" w:cs="Arial"/>
          <w:lang w:val="en-US"/>
        </w:rPr>
      </w:pPr>
      <w:r w:rsidRPr="001C6C5D">
        <w:rPr>
          <w:rFonts w:ascii="Arial" w:hAnsi="Arial" w:cs="Arial"/>
          <w:b/>
          <w:bCs/>
          <w:lang w:val="en-US"/>
        </w:rPr>
        <w:lastRenderedPageBreak/>
        <w:t>SUPPLEMENTARY TABLE S3</w:t>
      </w:r>
      <w:r w:rsidRPr="001C6C5D">
        <w:rPr>
          <w:rFonts w:ascii="Arial" w:hAnsi="Arial" w:cs="Arial"/>
          <w:lang w:val="en-US"/>
        </w:rPr>
        <w:t xml:space="preserve"> | Pharmacokinetic parameters of BI 891065 after </w:t>
      </w:r>
      <w:r>
        <w:rPr>
          <w:rFonts w:ascii="Arial" w:hAnsi="Arial" w:cs="Arial"/>
          <w:lang w:val="en-US"/>
        </w:rPr>
        <w:t xml:space="preserve">a </w:t>
      </w:r>
      <w:r w:rsidRPr="001C6C5D">
        <w:rPr>
          <w:rFonts w:ascii="Arial" w:hAnsi="Arial" w:cs="Arial"/>
          <w:lang w:val="en-US"/>
        </w:rPr>
        <w:t xml:space="preserve">single oral </w:t>
      </w:r>
      <w:r>
        <w:rPr>
          <w:rFonts w:ascii="Arial" w:hAnsi="Arial" w:cs="Arial"/>
          <w:lang w:val="en-US"/>
        </w:rPr>
        <w:t xml:space="preserve">dose </w:t>
      </w:r>
      <w:r w:rsidRPr="001C6C5D">
        <w:rPr>
          <w:rFonts w:ascii="Arial" w:hAnsi="Arial" w:cs="Arial"/>
          <w:lang w:val="en-US"/>
        </w:rPr>
        <w:t xml:space="preserve">of BI 891065 50 mg, 200 mg and 400 mg QD, and </w:t>
      </w:r>
      <w:r>
        <w:rPr>
          <w:rFonts w:ascii="Arial" w:hAnsi="Arial" w:cs="Arial"/>
          <w:lang w:val="en-US"/>
        </w:rPr>
        <w:t xml:space="preserve">combination of </w:t>
      </w:r>
      <w:r w:rsidRPr="001C6C5D">
        <w:rPr>
          <w:rFonts w:ascii="Arial" w:hAnsi="Arial" w:cs="Arial"/>
          <w:lang w:val="en-US"/>
        </w:rPr>
        <w:t>BI 891065 200 mg BID with ezabenlimab 240 mg.</w:t>
      </w:r>
      <w:r w:rsidR="00DF75E7">
        <w:rPr>
          <w:rFonts w:ascii="Arial" w:hAnsi="Arial" w:cs="Arial"/>
          <w:lang w:val="en-US"/>
        </w:rPr>
        <w:t xml:space="preserve"> Data are shown as geometric means.</w:t>
      </w:r>
      <w:r w:rsidR="00CF571A">
        <w:rPr>
          <w:rFonts w:ascii="Arial" w:hAnsi="Arial" w:cs="Arial"/>
          <w:lang w:val="en-U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1689"/>
        <w:gridCol w:w="2328"/>
        <w:gridCol w:w="2328"/>
        <w:gridCol w:w="2325"/>
        <w:gridCol w:w="2320"/>
      </w:tblGrid>
      <w:tr w:rsidR="00140601" w:rsidRPr="008D670F" w14:paraId="1C3A5C97" w14:textId="77777777" w:rsidTr="00DF75E7">
        <w:tc>
          <w:tcPr>
            <w:tcW w:w="1063" w:type="pct"/>
            <w:tcBorders>
              <w:top w:val="single" w:sz="8" w:space="0" w:color="auto"/>
              <w:bottom w:val="single" w:sz="4" w:space="0" w:color="auto"/>
            </w:tcBorders>
          </w:tcPr>
          <w:p w14:paraId="6F32BBA2" w14:textId="77777777" w:rsidR="00140601" w:rsidRPr="00CE6EAF" w:rsidRDefault="00140601" w:rsidP="00DF75E7">
            <w:pPr>
              <w:spacing w:line="360" w:lineRule="auto"/>
              <w:rPr>
                <w:rFonts w:ascii="Arial" w:hAnsi="Arial" w:cs="Arial"/>
                <w:b/>
                <w:bCs/>
                <w:lang w:val="en-US"/>
              </w:rPr>
            </w:pPr>
          </w:p>
        </w:tc>
        <w:tc>
          <w:tcPr>
            <w:tcW w:w="605" w:type="pct"/>
            <w:tcBorders>
              <w:top w:val="single" w:sz="8" w:space="0" w:color="auto"/>
              <w:bottom w:val="single" w:sz="4" w:space="0" w:color="auto"/>
            </w:tcBorders>
            <w:vAlign w:val="center"/>
          </w:tcPr>
          <w:p w14:paraId="08551A69" w14:textId="77777777" w:rsidR="00140601" w:rsidRPr="00D91B92" w:rsidRDefault="00140601" w:rsidP="00DF75E7">
            <w:pPr>
              <w:spacing w:line="360" w:lineRule="auto"/>
              <w:jc w:val="center"/>
              <w:rPr>
                <w:rFonts w:ascii="Arial" w:hAnsi="Arial" w:cs="Arial"/>
                <w:lang w:val="en-US"/>
              </w:rPr>
            </w:pPr>
            <w:r w:rsidRPr="00D91B92">
              <w:rPr>
                <w:rFonts w:ascii="Arial" w:hAnsi="Arial" w:cs="Arial"/>
                <w:b/>
                <w:bCs/>
                <w:i/>
                <w:iCs/>
                <w:lang w:val="en-US"/>
              </w:rPr>
              <w:t>N</w:t>
            </w:r>
          </w:p>
        </w:tc>
        <w:tc>
          <w:tcPr>
            <w:tcW w:w="834" w:type="pct"/>
            <w:tcBorders>
              <w:top w:val="single" w:sz="8" w:space="0" w:color="auto"/>
              <w:bottom w:val="single" w:sz="4" w:space="0" w:color="auto"/>
            </w:tcBorders>
            <w:vAlign w:val="center"/>
          </w:tcPr>
          <w:p w14:paraId="43E2D8A1" w14:textId="77777777"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BI 891065</w:t>
            </w:r>
          </w:p>
          <w:p w14:paraId="709D71F3" w14:textId="53B2EE98"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50 mg QD</w:t>
            </w:r>
            <w:r w:rsidR="00DF75E7">
              <w:rPr>
                <w:rFonts w:ascii="Arial" w:hAnsi="Arial" w:cs="Arial"/>
                <w:b/>
                <w:bCs/>
                <w:lang w:val="en-US"/>
              </w:rPr>
              <w:t xml:space="preserve">, </w:t>
            </w:r>
            <w:r w:rsidR="00DF75E7">
              <w:rPr>
                <w:rFonts w:ascii="Arial" w:hAnsi="Arial" w:cs="Arial"/>
                <w:b/>
                <w:bCs/>
                <w:lang w:val="en-US"/>
              </w:rPr>
              <w:br/>
              <w:t>gCV (%)</w:t>
            </w:r>
          </w:p>
        </w:tc>
        <w:tc>
          <w:tcPr>
            <w:tcW w:w="834" w:type="pct"/>
            <w:tcBorders>
              <w:top w:val="single" w:sz="8" w:space="0" w:color="auto"/>
              <w:bottom w:val="single" w:sz="4" w:space="0" w:color="auto"/>
            </w:tcBorders>
            <w:vAlign w:val="center"/>
          </w:tcPr>
          <w:p w14:paraId="632972D5" w14:textId="77777777"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BI 891065</w:t>
            </w:r>
          </w:p>
          <w:p w14:paraId="48274373" w14:textId="61B40F11"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200 mg QD</w:t>
            </w:r>
            <w:r w:rsidR="00DF75E7">
              <w:rPr>
                <w:rFonts w:ascii="Arial" w:hAnsi="Arial" w:cs="Arial"/>
                <w:b/>
                <w:bCs/>
                <w:lang w:val="en-US"/>
              </w:rPr>
              <w:t xml:space="preserve">, </w:t>
            </w:r>
            <w:r w:rsidR="00DF75E7">
              <w:rPr>
                <w:rFonts w:ascii="Arial" w:hAnsi="Arial" w:cs="Arial"/>
                <w:b/>
                <w:bCs/>
                <w:lang w:val="en-US"/>
              </w:rPr>
              <w:br/>
              <w:t>gCV (%)</w:t>
            </w:r>
          </w:p>
        </w:tc>
        <w:tc>
          <w:tcPr>
            <w:tcW w:w="833" w:type="pct"/>
            <w:tcBorders>
              <w:top w:val="single" w:sz="8" w:space="0" w:color="auto"/>
              <w:bottom w:val="single" w:sz="4" w:space="0" w:color="auto"/>
            </w:tcBorders>
            <w:vAlign w:val="center"/>
          </w:tcPr>
          <w:p w14:paraId="25536619" w14:textId="77777777"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BI 891065</w:t>
            </w:r>
          </w:p>
          <w:p w14:paraId="0B80A653" w14:textId="12781AE2"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400 mg QD</w:t>
            </w:r>
            <w:r w:rsidR="00DF75E7">
              <w:rPr>
                <w:rFonts w:ascii="Arial" w:hAnsi="Arial" w:cs="Arial"/>
                <w:b/>
                <w:bCs/>
                <w:lang w:val="en-US"/>
              </w:rPr>
              <w:t xml:space="preserve">, </w:t>
            </w:r>
            <w:r w:rsidR="00DF75E7">
              <w:rPr>
                <w:rFonts w:ascii="Arial" w:hAnsi="Arial" w:cs="Arial"/>
                <w:b/>
                <w:bCs/>
                <w:lang w:val="en-US"/>
              </w:rPr>
              <w:br/>
              <w:t>gCV (%)</w:t>
            </w:r>
          </w:p>
        </w:tc>
        <w:tc>
          <w:tcPr>
            <w:tcW w:w="831" w:type="pct"/>
            <w:tcBorders>
              <w:top w:val="single" w:sz="8" w:space="0" w:color="auto"/>
              <w:bottom w:val="single" w:sz="4" w:space="0" w:color="auto"/>
            </w:tcBorders>
            <w:vAlign w:val="center"/>
          </w:tcPr>
          <w:p w14:paraId="61797E70" w14:textId="77777777"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BI 891065</w:t>
            </w:r>
          </w:p>
          <w:p w14:paraId="0CF4890D" w14:textId="24AC0587" w:rsidR="00140601" w:rsidRPr="00CE6EAF" w:rsidRDefault="00140601" w:rsidP="00DF75E7">
            <w:pPr>
              <w:spacing w:line="360" w:lineRule="auto"/>
              <w:jc w:val="center"/>
              <w:rPr>
                <w:rFonts w:ascii="Arial" w:hAnsi="Arial" w:cs="Arial"/>
                <w:b/>
                <w:bCs/>
                <w:lang w:val="en-US"/>
              </w:rPr>
            </w:pPr>
            <w:r w:rsidRPr="00CE6EAF">
              <w:rPr>
                <w:rFonts w:ascii="Arial" w:hAnsi="Arial" w:cs="Arial"/>
                <w:b/>
                <w:bCs/>
                <w:lang w:val="en-US"/>
              </w:rPr>
              <w:t>200 mg BID</w:t>
            </w:r>
            <w:r w:rsidR="00DF75E7">
              <w:rPr>
                <w:rFonts w:ascii="Arial" w:hAnsi="Arial" w:cs="Arial"/>
                <w:b/>
                <w:bCs/>
                <w:lang w:val="en-US"/>
              </w:rPr>
              <w:t xml:space="preserve">, </w:t>
            </w:r>
            <w:r w:rsidR="00DF75E7">
              <w:rPr>
                <w:rFonts w:ascii="Arial" w:hAnsi="Arial" w:cs="Arial"/>
                <w:b/>
                <w:bCs/>
                <w:lang w:val="en-US"/>
              </w:rPr>
              <w:br/>
              <w:t>gCV (%)</w:t>
            </w:r>
          </w:p>
        </w:tc>
      </w:tr>
      <w:tr w:rsidR="00140601" w:rsidRPr="008D670F" w14:paraId="325213BF" w14:textId="77777777" w:rsidTr="00DF75E7">
        <w:tc>
          <w:tcPr>
            <w:tcW w:w="1063" w:type="pct"/>
            <w:tcBorders>
              <w:top w:val="single" w:sz="4" w:space="0" w:color="auto"/>
            </w:tcBorders>
            <w:vAlign w:val="center"/>
          </w:tcPr>
          <w:p w14:paraId="2099F8B5" w14:textId="5FCCDAEA" w:rsidR="00DF75E7" w:rsidRPr="00DF75E7" w:rsidRDefault="00DF75E7" w:rsidP="00DF75E7">
            <w:pPr>
              <w:spacing w:line="360" w:lineRule="auto"/>
              <w:rPr>
                <w:rFonts w:ascii="Arial" w:eastAsia="TimesNewRoman" w:hAnsi="Arial" w:cs="Arial"/>
                <w:b/>
                <w:bCs/>
                <w:lang w:val="en-US"/>
              </w:rPr>
            </w:pPr>
            <w:r w:rsidRPr="00DF75E7">
              <w:rPr>
                <w:rFonts w:ascii="Arial" w:eastAsia="TimesNewRoman" w:hAnsi="Arial" w:cs="Arial"/>
                <w:b/>
                <w:bCs/>
                <w:lang w:val="en-US"/>
              </w:rPr>
              <w:t>Day 1</w:t>
            </w:r>
          </w:p>
          <w:p w14:paraId="42F9140F" w14:textId="72E39A0E" w:rsidR="00140601" w:rsidRPr="00CE6EAF" w:rsidRDefault="00140601" w:rsidP="00DF75E7">
            <w:pPr>
              <w:spacing w:line="360" w:lineRule="auto"/>
              <w:rPr>
                <w:rFonts w:ascii="Arial" w:hAnsi="Arial" w:cs="Arial"/>
                <w:lang w:val="en-US"/>
              </w:rPr>
            </w:pPr>
            <w:r w:rsidRPr="00CE6EAF">
              <w:rPr>
                <w:rFonts w:ascii="Arial" w:eastAsia="TimesNewRoman" w:hAnsi="Arial" w:cs="Arial"/>
                <w:lang w:val="en-US"/>
              </w:rPr>
              <w:t>C</w:t>
            </w:r>
            <w:r w:rsidRPr="00CE6EAF">
              <w:rPr>
                <w:rFonts w:ascii="Arial" w:eastAsia="TimesNewRoman" w:hAnsi="Arial" w:cs="Arial"/>
                <w:vertAlign w:val="subscript"/>
                <w:lang w:val="en-US"/>
              </w:rPr>
              <w:t>max</w:t>
            </w:r>
            <w:r w:rsidRPr="00CE6EAF">
              <w:rPr>
                <w:rFonts w:ascii="Arial" w:eastAsia="TimesNewRoman" w:hAnsi="Arial" w:cs="Arial"/>
                <w:lang w:val="en-US"/>
              </w:rPr>
              <w:t xml:space="preserve"> (nmol/L)</w:t>
            </w:r>
          </w:p>
        </w:tc>
        <w:tc>
          <w:tcPr>
            <w:tcW w:w="605" w:type="pct"/>
            <w:tcBorders>
              <w:top w:val="single" w:sz="4" w:space="0" w:color="auto"/>
            </w:tcBorders>
            <w:vAlign w:val="center"/>
          </w:tcPr>
          <w:p w14:paraId="331F56F6" w14:textId="77777777" w:rsidR="00DF75E7" w:rsidRDefault="00DF75E7" w:rsidP="00DF75E7">
            <w:pPr>
              <w:spacing w:line="360" w:lineRule="auto"/>
              <w:jc w:val="center"/>
              <w:rPr>
                <w:rFonts w:ascii="Arial" w:eastAsia="TimesNewRoman" w:hAnsi="Arial" w:cs="Arial"/>
                <w:lang w:val="en-US"/>
              </w:rPr>
            </w:pPr>
          </w:p>
          <w:p w14:paraId="68834B61" w14:textId="4DE707B4"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14/8/9</w:t>
            </w:r>
          </w:p>
        </w:tc>
        <w:tc>
          <w:tcPr>
            <w:tcW w:w="834" w:type="pct"/>
            <w:tcBorders>
              <w:top w:val="single" w:sz="4" w:space="0" w:color="auto"/>
            </w:tcBorders>
            <w:vAlign w:val="center"/>
          </w:tcPr>
          <w:p w14:paraId="4E5DF8CE" w14:textId="77777777" w:rsidR="00DF75E7" w:rsidRDefault="00DF75E7" w:rsidP="00DF75E7">
            <w:pPr>
              <w:spacing w:line="360" w:lineRule="auto"/>
              <w:jc w:val="center"/>
              <w:rPr>
                <w:rFonts w:ascii="Arial" w:eastAsia="TimesNewRoman" w:hAnsi="Arial" w:cs="Arial"/>
                <w:lang w:val="en-US"/>
              </w:rPr>
            </w:pPr>
          </w:p>
          <w:p w14:paraId="0FEFB077" w14:textId="5457FBA6"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427 (50.3)</w:t>
            </w:r>
          </w:p>
        </w:tc>
        <w:tc>
          <w:tcPr>
            <w:tcW w:w="834" w:type="pct"/>
            <w:tcBorders>
              <w:top w:val="single" w:sz="4" w:space="0" w:color="auto"/>
            </w:tcBorders>
            <w:vAlign w:val="center"/>
          </w:tcPr>
          <w:p w14:paraId="65C85F12" w14:textId="77777777" w:rsidR="00DF75E7" w:rsidRDefault="00DF75E7" w:rsidP="00DF75E7">
            <w:pPr>
              <w:spacing w:line="360" w:lineRule="auto"/>
              <w:jc w:val="center"/>
              <w:rPr>
                <w:rFonts w:ascii="Arial" w:eastAsia="TimesNewRoman" w:hAnsi="Arial" w:cs="Arial"/>
                <w:lang w:val="en-US"/>
              </w:rPr>
            </w:pPr>
          </w:p>
          <w:p w14:paraId="7951921B" w14:textId="061EC71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690 (62.2)</w:t>
            </w:r>
          </w:p>
        </w:tc>
        <w:tc>
          <w:tcPr>
            <w:tcW w:w="833" w:type="pct"/>
            <w:tcBorders>
              <w:top w:val="single" w:sz="4" w:space="0" w:color="auto"/>
            </w:tcBorders>
            <w:vAlign w:val="center"/>
          </w:tcPr>
          <w:p w14:paraId="7C3D5D06" w14:textId="77777777" w:rsidR="00DF75E7" w:rsidRDefault="00DF75E7" w:rsidP="00DF75E7">
            <w:pPr>
              <w:spacing w:line="360" w:lineRule="auto"/>
              <w:jc w:val="center"/>
              <w:rPr>
                <w:rFonts w:ascii="Arial" w:eastAsia="TimesNewRoman" w:hAnsi="Arial" w:cs="Arial"/>
                <w:lang w:val="en-US"/>
              </w:rPr>
            </w:pPr>
          </w:p>
          <w:p w14:paraId="495EFD96" w14:textId="52F42BB3"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2680 (57.8)</w:t>
            </w:r>
          </w:p>
        </w:tc>
        <w:tc>
          <w:tcPr>
            <w:tcW w:w="831" w:type="pct"/>
            <w:tcBorders>
              <w:top w:val="single" w:sz="4" w:space="0" w:color="auto"/>
            </w:tcBorders>
            <w:vAlign w:val="center"/>
          </w:tcPr>
          <w:p w14:paraId="3896BD37" w14:textId="77777777" w:rsidR="00DF75E7" w:rsidRDefault="00DF75E7" w:rsidP="00DF75E7">
            <w:pPr>
              <w:spacing w:line="360" w:lineRule="auto"/>
              <w:jc w:val="center"/>
              <w:rPr>
                <w:rFonts w:ascii="Arial" w:eastAsia="TimesNewRoman" w:hAnsi="Arial" w:cs="Arial"/>
                <w:lang w:val="en-US"/>
              </w:rPr>
            </w:pPr>
          </w:p>
          <w:p w14:paraId="5C332CFF" w14:textId="592697B4"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710 (81.7)</w:t>
            </w:r>
          </w:p>
        </w:tc>
      </w:tr>
      <w:tr w:rsidR="00140601" w:rsidRPr="008D670F" w14:paraId="04783ED4" w14:textId="77777777" w:rsidTr="00DF75E7">
        <w:tc>
          <w:tcPr>
            <w:tcW w:w="1063" w:type="pct"/>
            <w:vAlign w:val="center"/>
          </w:tcPr>
          <w:p w14:paraId="11CC4973" w14:textId="77777777" w:rsidR="00140601" w:rsidRPr="00CE6EAF" w:rsidRDefault="00140601" w:rsidP="00DF75E7">
            <w:pPr>
              <w:spacing w:line="360" w:lineRule="auto"/>
              <w:rPr>
                <w:rFonts w:ascii="Arial" w:hAnsi="Arial" w:cs="Arial"/>
                <w:lang w:val="en-US"/>
              </w:rPr>
            </w:pPr>
            <w:r w:rsidRPr="00CE6EAF">
              <w:rPr>
                <w:rFonts w:ascii="Arial" w:eastAsia="TimesNewRoman" w:hAnsi="Arial" w:cs="Arial"/>
                <w:lang w:val="en-US"/>
              </w:rPr>
              <w:t>C</w:t>
            </w:r>
            <w:r w:rsidRPr="00CE6EAF">
              <w:rPr>
                <w:rFonts w:ascii="Arial" w:eastAsia="TimesNewRoman" w:hAnsi="Arial" w:cs="Arial"/>
                <w:vertAlign w:val="subscript"/>
                <w:lang w:val="en-US"/>
              </w:rPr>
              <w:t xml:space="preserve">max,norm </w:t>
            </w:r>
            <w:r w:rsidRPr="00CE6EAF">
              <w:rPr>
                <w:rFonts w:ascii="Arial" w:eastAsia="TimesNewRoman" w:hAnsi="Arial" w:cs="Arial"/>
                <w:lang w:val="en-US"/>
              </w:rPr>
              <w:t>(nmol/L/mg)</w:t>
            </w:r>
          </w:p>
        </w:tc>
        <w:tc>
          <w:tcPr>
            <w:tcW w:w="605" w:type="pct"/>
            <w:vAlign w:val="center"/>
          </w:tcPr>
          <w:p w14:paraId="652A8A0E"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14/8/9</w:t>
            </w:r>
          </w:p>
        </w:tc>
        <w:tc>
          <w:tcPr>
            <w:tcW w:w="834" w:type="pct"/>
            <w:vAlign w:val="center"/>
          </w:tcPr>
          <w:p w14:paraId="2BFF2DA7"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8.54 (50.3)</w:t>
            </w:r>
          </w:p>
        </w:tc>
        <w:tc>
          <w:tcPr>
            <w:tcW w:w="834" w:type="pct"/>
            <w:vAlign w:val="center"/>
          </w:tcPr>
          <w:p w14:paraId="77872F17"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8.47 (62.2)</w:t>
            </w:r>
          </w:p>
        </w:tc>
        <w:tc>
          <w:tcPr>
            <w:tcW w:w="833" w:type="pct"/>
            <w:vAlign w:val="center"/>
          </w:tcPr>
          <w:p w14:paraId="182673E1"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69 (57.8)</w:t>
            </w:r>
          </w:p>
        </w:tc>
        <w:tc>
          <w:tcPr>
            <w:tcW w:w="831" w:type="pct"/>
            <w:vAlign w:val="center"/>
          </w:tcPr>
          <w:p w14:paraId="16382F38"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8.53 (81.7)</w:t>
            </w:r>
          </w:p>
        </w:tc>
      </w:tr>
      <w:tr w:rsidR="00140601" w:rsidRPr="008D670F" w14:paraId="215EB8F9" w14:textId="77777777" w:rsidTr="00DF75E7">
        <w:tc>
          <w:tcPr>
            <w:tcW w:w="1063" w:type="pct"/>
            <w:vAlign w:val="center"/>
          </w:tcPr>
          <w:p w14:paraId="140F096F" w14:textId="77777777" w:rsidR="00140601" w:rsidRPr="00CE6EAF" w:rsidRDefault="00140601" w:rsidP="00DF75E7">
            <w:pPr>
              <w:spacing w:line="360" w:lineRule="auto"/>
              <w:rPr>
                <w:rFonts w:ascii="Arial" w:hAnsi="Arial" w:cs="Arial"/>
                <w:lang w:val="en-US"/>
              </w:rPr>
            </w:pPr>
            <w:r w:rsidRPr="00CE6EAF">
              <w:rPr>
                <w:rFonts w:ascii="Arial" w:eastAsia="TimesNewRoman" w:hAnsi="Arial" w:cs="Arial"/>
                <w:lang w:val="en-US"/>
              </w:rPr>
              <w:t>AUC</w:t>
            </w:r>
            <w:r w:rsidRPr="00CE6EAF">
              <w:rPr>
                <w:rFonts w:ascii="Arial" w:eastAsia="TimesNewRoman" w:hAnsi="Arial" w:cs="Arial"/>
                <w:vertAlign w:val="subscript"/>
                <w:lang w:val="en-US"/>
              </w:rPr>
              <w:t>0</w:t>
            </w:r>
            <w:r w:rsidRPr="00C922D6">
              <w:rPr>
                <w:rFonts w:ascii="Arial" w:eastAsia="TimesNewRoman" w:hAnsi="Arial" w:cs="Arial"/>
                <w:vertAlign w:val="subscript"/>
                <w:lang w:val="en-US"/>
              </w:rPr>
              <w:t>–</w:t>
            </w:r>
            <w:r w:rsidRPr="00CE6EAF">
              <w:rPr>
                <w:rFonts w:ascii="Arial" w:eastAsia="TimesNewRoman" w:hAnsi="Arial" w:cs="Arial"/>
                <w:vertAlign w:val="subscript"/>
                <w:lang w:val="en-US"/>
              </w:rPr>
              <w:t xml:space="preserve">24 </w:t>
            </w:r>
            <w:r w:rsidRPr="00CE6EAF">
              <w:rPr>
                <w:rFonts w:ascii="Arial" w:eastAsia="TimesNewRoman" w:hAnsi="Arial" w:cs="Arial"/>
                <w:lang w:val="en-US"/>
              </w:rPr>
              <w:t>(nmol∙h/L)</w:t>
            </w:r>
          </w:p>
        </w:tc>
        <w:tc>
          <w:tcPr>
            <w:tcW w:w="605" w:type="pct"/>
            <w:vAlign w:val="center"/>
          </w:tcPr>
          <w:p w14:paraId="1FE9A691"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13/7/9</w:t>
            </w:r>
          </w:p>
        </w:tc>
        <w:tc>
          <w:tcPr>
            <w:tcW w:w="834" w:type="pct"/>
            <w:vAlign w:val="center"/>
          </w:tcPr>
          <w:p w14:paraId="61A7C7D7"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3590 (45.5)</w:t>
            </w:r>
          </w:p>
        </w:tc>
        <w:tc>
          <w:tcPr>
            <w:tcW w:w="834" w:type="pct"/>
            <w:vAlign w:val="center"/>
          </w:tcPr>
          <w:p w14:paraId="7CAA61A9"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8</w:t>
            </w:r>
            <w:r>
              <w:rPr>
                <w:rFonts w:ascii="Arial" w:eastAsia="TimesNewRoman" w:hAnsi="Arial" w:cs="Arial"/>
                <w:lang w:val="en-US"/>
              </w:rPr>
              <w:t>,</w:t>
            </w:r>
            <w:r w:rsidRPr="00A93BBC">
              <w:rPr>
                <w:rFonts w:ascii="Arial" w:eastAsia="TimesNewRoman" w:hAnsi="Arial" w:cs="Arial"/>
                <w:lang w:val="en-US"/>
              </w:rPr>
              <w:t>200 (89.4)</w:t>
            </w:r>
          </w:p>
        </w:tc>
        <w:tc>
          <w:tcPr>
            <w:tcW w:w="833" w:type="pct"/>
            <w:vAlign w:val="center"/>
          </w:tcPr>
          <w:p w14:paraId="2F719971"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30</w:t>
            </w:r>
            <w:r>
              <w:rPr>
                <w:rFonts w:ascii="Arial" w:eastAsia="TimesNewRoman" w:hAnsi="Arial" w:cs="Arial"/>
                <w:lang w:val="en-US"/>
              </w:rPr>
              <w:t>,</w:t>
            </w:r>
            <w:r w:rsidRPr="00A93BBC">
              <w:rPr>
                <w:rFonts w:ascii="Arial" w:eastAsia="TimesNewRoman" w:hAnsi="Arial" w:cs="Arial"/>
                <w:lang w:val="en-US"/>
              </w:rPr>
              <w:t>000 (52.9)</w:t>
            </w:r>
          </w:p>
        </w:tc>
        <w:tc>
          <w:tcPr>
            <w:tcW w:w="831" w:type="pct"/>
            <w:vAlign w:val="center"/>
          </w:tcPr>
          <w:p w14:paraId="34184012"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20</w:t>
            </w:r>
            <w:r>
              <w:rPr>
                <w:rFonts w:ascii="Arial" w:eastAsia="TimesNewRoman" w:hAnsi="Arial" w:cs="Arial"/>
                <w:lang w:val="en-US"/>
              </w:rPr>
              <w:t>,</w:t>
            </w:r>
            <w:r w:rsidRPr="00A93BBC">
              <w:rPr>
                <w:rFonts w:ascii="Arial" w:eastAsia="TimesNewRoman" w:hAnsi="Arial" w:cs="Arial"/>
                <w:lang w:val="en-US"/>
              </w:rPr>
              <w:t>900 (69.4)</w:t>
            </w:r>
          </w:p>
        </w:tc>
      </w:tr>
      <w:tr w:rsidR="00140601" w:rsidRPr="008D670F" w14:paraId="206CED48" w14:textId="77777777" w:rsidTr="00DF75E7">
        <w:tc>
          <w:tcPr>
            <w:tcW w:w="1063" w:type="pct"/>
            <w:vAlign w:val="center"/>
          </w:tcPr>
          <w:p w14:paraId="49EAF868" w14:textId="77777777" w:rsidR="00140601" w:rsidRPr="00D512FE" w:rsidRDefault="00140601" w:rsidP="00DF75E7">
            <w:pPr>
              <w:spacing w:line="360" w:lineRule="auto"/>
              <w:rPr>
                <w:rFonts w:ascii="Arial" w:hAnsi="Arial" w:cs="Arial"/>
              </w:rPr>
            </w:pPr>
            <w:r w:rsidRPr="00D512FE">
              <w:rPr>
                <w:rFonts w:ascii="Arial" w:eastAsia="TimesNewRoman" w:hAnsi="Arial" w:cs="Arial"/>
              </w:rPr>
              <w:t>AUC</w:t>
            </w:r>
            <w:r w:rsidRPr="00D512FE">
              <w:rPr>
                <w:rFonts w:ascii="Arial" w:eastAsia="TimesNewRoman" w:hAnsi="Arial" w:cs="Arial"/>
                <w:vertAlign w:val="subscript"/>
              </w:rPr>
              <w:t>0–</w:t>
            </w:r>
            <w:proofErr w:type="gramStart"/>
            <w:r w:rsidRPr="00D512FE">
              <w:rPr>
                <w:rFonts w:ascii="Arial" w:eastAsia="TimesNewRoman" w:hAnsi="Arial" w:cs="Arial"/>
                <w:vertAlign w:val="subscript"/>
              </w:rPr>
              <w:t>24,norm</w:t>
            </w:r>
            <w:proofErr w:type="gramEnd"/>
            <w:r w:rsidRPr="00D512FE">
              <w:rPr>
                <w:rFonts w:ascii="Arial" w:eastAsia="TimesNewRoman" w:hAnsi="Arial" w:cs="Arial"/>
                <w:vertAlign w:val="subscript"/>
              </w:rPr>
              <w:t xml:space="preserve"> </w:t>
            </w:r>
            <w:r w:rsidRPr="00D512FE">
              <w:rPr>
                <w:rFonts w:ascii="Arial" w:eastAsia="TimesNewRoman" w:hAnsi="Arial" w:cs="Arial"/>
              </w:rPr>
              <w:t>(</w:t>
            </w:r>
            <w:proofErr w:type="spellStart"/>
            <w:r w:rsidRPr="00D512FE">
              <w:rPr>
                <w:rFonts w:ascii="Arial" w:eastAsia="TimesNewRoman" w:hAnsi="Arial" w:cs="Arial"/>
              </w:rPr>
              <w:t>nmol∙h</w:t>
            </w:r>
            <w:proofErr w:type="spellEnd"/>
            <w:r w:rsidRPr="00D512FE">
              <w:rPr>
                <w:rFonts w:ascii="Arial" w:eastAsia="TimesNewRoman" w:hAnsi="Arial" w:cs="Arial"/>
              </w:rPr>
              <w:t>/L/mg)</w:t>
            </w:r>
          </w:p>
        </w:tc>
        <w:tc>
          <w:tcPr>
            <w:tcW w:w="605" w:type="pct"/>
            <w:vAlign w:val="center"/>
          </w:tcPr>
          <w:p w14:paraId="5648805A"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13/7/9</w:t>
            </w:r>
          </w:p>
        </w:tc>
        <w:tc>
          <w:tcPr>
            <w:tcW w:w="834" w:type="pct"/>
            <w:vAlign w:val="center"/>
          </w:tcPr>
          <w:p w14:paraId="3670DCFB"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71.7 (45.5)</w:t>
            </w:r>
          </w:p>
        </w:tc>
        <w:tc>
          <w:tcPr>
            <w:tcW w:w="834" w:type="pct"/>
            <w:vAlign w:val="center"/>
          </w:tcPr>
          <w:p w14:paraId="22DA4C52"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91.2 (89.4)</w:t>
            </w:r>
          </w:p>
        </w:tc>
        <w:tc>
          <w:tcPr>
            <w:tcW w:w="833" w:type="pct"/>
            <w:vAlign w:val="center"/>
          </w:tcPr>
          <w:p w14:paraId="2BAEB60A"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74.9 (52.9)</w:t>
            </w:r>
          </w:p>
        </w:tc>
        <w:tc>
          <w:tcPr>
            <w:tcW w:w="831" w:type="pct"/>
            <w:vAlign w:val="center"/>
          </w:tcPr>
          <w:p w14:paraId="688A65B6"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05 (69.4)</w:t>
            </w:r>
          </w:p>
        </w:tc>
      </w:tr>
      <w:tr w:rsidR="00140601" w:rsidRPr="008D670F" w14:paraId="03CE2EEF" w14:textId="77777777" w:rsidTr="00DF75E7">
        <w:tc>
          <w:tcPr>
            <w:tcW w:w="1063" w:type="pct"/>
            <w:vAlign w:val="center"/>
          </w:tcPr>
          <w:p w14:paraId="0DD7A7CB" w14:textId="77777777" w:rsidR="00140601" w:rsidRPr="00CE6EAF" w:rsidRDefault="00140601" w:rsidP="00DF75E7">
            <w:pPr>
              <w:autoSpaceDE w:val="0"/>
              <w:autoSpaceDN w:val="0"/>
              <w:adjustRightInd w:val="0"/>
              <w:spacing w:line="360" w:lineRule="auto"/>
              <w:rPr>
                <w:rFonts w:ascii="Arial" w:eastAsia="TimesNewRoman" w:hAnsi="Arial" w:cs="Arial"/>
                <w:vertAlign w:val="superscript"/>
                <w:lang w:val="en-US"/>
              </w:rPr>
            </w:pPr>
            <w:r w:rsidRPr="00CE6EAF">
              <w:rPr>
                <w:rFonts w:ascii="Arial" w:eastAsia="TimesNewRoman" w:hAnsi="Arial" w:cs="Arial"/>
                <w:lang w:val="en-US"/>
              </w:rPr>
              <w:t>t</w:t>
            </w:r>
            <w:r w:rsidRPr="00CE6EAF">
              <w:rPr>
                <w:rFonts w:ascii="Arial" w:eastAsia="TimesNewRoman" w:hAnsi="Arial" w:cs="Arial"/>
                <w:vertAlign w:val="subscript"/>
                <w:lang w:val="en-US"/>
              </w:rPr>
              <w:t>max</w:t>
            </w:r>
            <w:r w:rsidRPr="00CE6EAF">
              <w:rPr>
                <w:rFonts w:ascii="Arial" w:eastAsia="TimesNewRoman" w:hAnsi="Arial" w:cs="Arial"/>
                <w:lang w:val="en-US"/>
              </w:rPr>
              <w:t xml:space="preserve"> (h)</w:t>
            </w:r>
            <w:r w:rsidRPr="002F202B">
              <w:rPr>
                <w:rFonts w:ascii="Arial" w:hAnsi="Arial" w:cs="Arial"/>
                <w:vertAlign w:val="superscript"/>
                <w:lang w:val="en-US"/>
              </w:rPr>
              <w:t>†</w:t>
            </w:r>
          </w:p>
        </w:tc>
        <w:tc>
          <w:tcPr>
            <w:tcW w:w="605" w:type="pct"/>
            <w:vAlign w:val="center"/>
          </w:tcPr>
          <w:p w14:paraId="254CD8E9"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14/8/9</w:t>
            </w:r>
          </w:p>
        </w:tc>
        <w:tc>
          <w:tcPr>
            <w:tcW w:w="834" w:type="pct"/>
            <w:vAlign w:val="center"/>
          </w:tcPr>
          <w:p w14:paraId="3BDB7B33" w14:textId="305625D5"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1.96</w:t>
            </w:r>
            <w:r w:rsidR="00DF75E7">
              <w:rPr>
                <w:rFonts w:ascii="Arial" w:eastAsia="TimesNewRoman" w:hAnsi="Arial" w:cs="Arial"/>
                <w:lang w:val="en-US"/>
              </w:rPr>
              <w:br/>
            </w:r>
            <w:r w:rsidRPr="00A93BBC">
              <w:rPr>
                <w:rFonts w:ascii="Arial" w:eastAsia="TimesNewRoman" w:hAnsi="Arial" w:cs="Arial"/>
                <w:lang w:val="en-US"/>
              </w:rPr>
              <w:t>(0.73–3.07)</w:t>
            </w:r>
          </w:p>
        </w:tc>
        <w:tc>
          <w:tcPr>
            <w:tcW w:w="834" w:type="pct"/>
            <w:vAlign w:val="center"/>
          </w:tcPr>
          <w:p w14:paraId="48273A8E" w14:textId="52BF3F93"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2.00</w:t>
            </w:r>
            <w:r w:rsidR="00DF75E7">
              <w:rPr>
                <w:rFonts w:ascii="Arial" w:eastAsia="TimesNewRoman" w:hAnsi="Arial" w:cs="Arial"/>
                <w:lang w:val="en-US"/>
              </w:rPr>
              <w:br/>
            </w:r>
            <w:r w:rsidRPr="00A93BBC">
              <w:rPr>
                <w:rFonts w:ascii="Arial" w:eastAsia="TimesNewRoman" w:hAnsi="Arial" w:cs="Arial"/>
                <w:lang w:val="en-US"/>
              </w:rPr>
              <w:t>(0.83–5.15)</w:t>
            </w:r>
          </w:p>
        </w:tc>
        <w:tc>
          <w:tcPr>
            <w:tcW w:w="833" w:type="pct"/>
            <w:vAlign w:val="center"/>
          </w:tcPr>
          <w:p w14:paraId="6C2415F4" w14:textId="1D1314F2"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3.02</w:t>
            </w:r>
            <w:r w:rsidR="00DF75E7">
              <w:rPr>
                <w:rFonts w:ascii="Arial" w:eastAsia="TimesNewRoman" w:hAnsi="Arial" w:cs="Arial"/>
                <w:lang w:val="en-US"/>
              </w:rPr>
              <w:br/>
            </w:r>
            <w:r w:rsidRPr="00A93BBC">
              <w:rPr>
                <w:rFonts w:ascii="Arial" w:eastAsia="TimesNewRoman" w:hAnsi="Arial" w:cs="Arial"/>
                <w:lang w:val="en-US"/>
              </w:rPr>
              <w:t>(1.93–7.92)</w:t>
            </w:r>
          </w:p>
        </w:tc>
        <w:tc>
          <w:tcPr>
            <w:tcW w:w="831" w:type="pct"/>
            <w:vAlign w:val="center"/>
          </w:tcPr>
          <w:p w14:paraId="0D334AED" w14:textId="2D9BA988"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2.85</w:t>
            </w:r>
            <w:r w:rsidR="00DF75E7">
              <w:rPr>
                <w:rFonts w:ascii="Arial" w:eastAsia="TimesNewRoman" w:hAnsi="Arial" w:cs="Arial"/>
                <w:lang w:val="en-US"/>
              </w:rPr>
              <w:br/>
            </w:r>
            <w:r w:rsidRPr="00A93BBC">
              <w:rPr>
                <w:rFonts w:ascii="Arial" w:eastAsia="TimesNewRoman" w:hAnsi="Arial" w:cs="Arial"/>
                <w:lang w:val="en-US"/>
              </w:rPr>
              <w:t>(1.75–3.52)</w:t>
            </w:r>
          </w:p>
        </w:tc>
      </w:tr>
      <w:tr w:rsidR="00140601" w:rsidRPr="008D670F" w14:paraId="57369CD1" w14:textId="77777777" w:rsidTr="00DF75E7">
        <w:tc>
          <w:tcPr>
            <w:tcW w:w="1063" w:type="pct"/>
            <w:vAlign w:val="center"/>
          </w:tcPr>
          <w:p w14:paraId="621A613C" w14:textId="69D9E881" w:rsidR="00DF75E7" w:rsidRPr="00DF75E7" w:rsidRDefault="00DF75E7" w:rsidP="00DF75E7">
            <w:pPr>
              <w:spacing w:line="360" w:lineRule="auto"/>
              <w:rPr>
                <w:rFonts w:ascii="Arial" w:eastAsia="TimesNewRoman" w:hAnsi="Arial" w:cs="Arial"/>
                <w:b/>
                <w:bCs/>
                <w:lang w:val="en-US"/>
              </w:rPr>
            </w:pPr>
            <w:r w:rsidRPr="00DF75E7">
              <w:rPr>
                <w:rFonts w:ascii="Arial" w:eastAsia="TimesNewRoman" w:hAnsi="Arial" w:cs="Arial"/>
                <w:b/>
                <w:bCs/>
                <w:lang w:val="en-US"/>
              </w:rPr>
              <w:t>Day 15</w:t>
            </w:r>
          </w:p>
          <w:p w14:paraId="114CDD43" w14:textId="765CD312" w:rsidR="00140601" w:rsidRPr="006507B4" w:rsidRDefault="00140601" w:rsidP="00DF75E7">
            <w:pPr>
              <w:spacing w:line="360" w:lineRule="auto"/>
              <w:rPr>
                <w:rFonts w:ascii="Arial" w:hAnsi="Arial" w:cs="Arial"/>
                <w:lang w:val="en-US"/>
              </w:rPr>
            </w:pPr>
            <w:r w:rsidRPr="006507B4">
              <w:rPr>
                <w:rFonts w:ascii="Arial" w:eastAsia="TimesNewRoman" w:hAnsi="Arial" w:cs="Arial"/>
                <w:lang w:val="en-US"/>
              </w:rPr>
              <w:t>C</w:t>
            </w:r>
            <w:r w:rsidRPr="006507B4">
              <w:rPr>
                <w:rFonts w:ascii="Arial" w:eastAsia="TimesNewRoman" w:hAnsi="Arial" w:cs="Arial"/>
                <w:vertAlign w:val="subscript"/>
                <w:lang w:val="en-US"/>
              </w:rPr>
              <w:t>max,ss</w:t>
            </w:r>
            <w:r w:rsidRPr="006507B4">
              <w:rPr>
                <w:rFonts w:ascii="Arial" w:eastAsia="TimesNewRoman" w:hAnsi="Arial" w:cs="Arial"/>
                <w:lang w:val="en-US"/>
              </w:rPr>
              <w:t xml:space="preserve"> (nmol/L)</w:t>
            </w:r>
          </w:p>
        </w:tc>
        <w:tc>
          <w:tcPr>
            <w:tcW w:w="605" w:type="pct"/>
            <w:vAlign w:val="center"/>
          </w:tcPr>
          <w:p w14:paraId="0F0C85FE" w14:textId="77777777" w:rsidR="00DF75E7" w:rsidRDefault="00DF75E7" w:rsidP="00DF75E7">
            <w:pPr>
              <w:spacing w:line="360" w:lineRule="auto"/>
              <w:jc w:val="center"/>
              <w:rPr>
                <w:rFonts w:ascii="Arial" w:eastAsia="TimesNewRoman" w:hAnsi="Arial" w:cs="Arial"/>
                <w:lang w:val="en-US"/>
              </w:rPr>
            </w:pPr>
          </w:p>
          <w:p w14:paraId="4CD118DF" w14:textId="291112D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5/9/3/6</w:t>
            </w:r>
          </w:p>
        </w:tc>
        <w:tc>
          <w:tcPr>
            <w:tcW w:w="834" w:type="pct"/>
            <w:vAlign w:val="center"/>
          </w:tcPr>
          <w:p w14:paraId="52D375EB" w14:textId="77777777" w:rsidR="00DF75E7" w:rsidRDefault="00DF75E7" w:rsidP="00DF75E7">
            <w:pPr>
              <w:spacing w:line="360" w:lineRule="auto"/>
              <w:jc w:val="center"/>
              <w:rPr>
                <w:rFonts w:ascii="Arial" w:eastAsia="TimesNewRoman" w:hAnsi="Arial" w:cs="Arial"/>
                <w:lang w:val="en-US"/>
              </w:rPr>
            </w:pPr>
          </w:p>
          <w:p w14:paraId="0CB4126F" w14:textId="6E7D2A7A"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623 (77.0)</w:t>
            </w:r>
          </w:p>
        </w:tc>
        <w:tc>
          <w:tcPr>
            <w:tcW w:w="834" w:type="pct"/>
            <w:vAlign w:val="center"/>
          </w:tcPr>
          <w:p w14:paraId="0D877E28" w14:textId="77777777" w:rsidR="00DF75E7" w:rsidRDefault="00DF75E7" w:rsidP="00DF75E7">
            <w:pPr>
              <w:spacing w:line="360" w:lineRule="auto"/>
              <w:jc w:val="center"/>
              <w:rPr>
                <w:rFonts w:ascii="Arial" w:eastAsia="TimesNewRoman" w:hAnsi="Arial" w:cs="Arial"/>
                <w:lang w:val="en-US"/>
              </w:rPr>
            </w:pPr>
          </w:p>
          <w:p w14:paraId="7333E39E" w14:textId="155F8BEB"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3010 (67.8)</w:t>
            </w:r>
          </w:p>
        </w:tc>
        <w:tc>
          <w:tcPr>
            <w:tcW w:w="833" w:type="pct"/>
            <w:vAlign w:val="center"/>
          </w:tcPr>
          <w:p w14:paraId="60BCF59F" w14:textId="77777777" w:rsidR="00DF75E7" w:rsidRDefault="00DF75E7" w:rsidP="00DF75E7">
            <w:pPr>
              <w:spacing w:line="360" w:lineRule="auto"/>
              <w:jc w:val="center"/>
              <w:rPr>
                <w:rFonts w:ascii="Arial" w:eastAsia="TimesNewRoman" w:hAnsi="Arial" w:cs="Arial"/>
                <w:lang w:val="en-US"/>
              </w:rPr>
            </w:pPr>
          </w:p>
          <w:p w14:paraId="28B0268D" w14:textId="21FF7875"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3220 (33.4)</w:t>
            </w:r>
          </w:p>
        </w:tc>
        <w:tc>
          <w:tcPr>
            <w:tcW w:w="831" w:type="pct"/>
            <w:vAlign w:val="center"/>
          </w:tcPr>
          <w:p w14:paraId="2B5C04DB" w14:textId="77777777" w:rsidR="00DF75E7" w:rsidRDefault="00DF75E7" w:rsidP="00DF75E7">
            <w:pPr>
              <w:spacing w:line="360" w:lineRule="auto"/>
              <w:jc w:val="center"/>
              <w:rPr>
                <w:rFonts w:ascii="Arial" w:eastAsia="TimesNewRoman" w:hAnsi="Arial" w:cs="Arial"/>
                <w:lang w:val="en-US"/>
              </w:rPr>
            </w:pPr>
          </w:p>
          <w:p w14:paraId="08C3B655" w14:textId="4C27BBCA"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3460 (79.5)</w:t>
            </w:r>
          </w:p>
        </w:tc>
      </w:tr>
      <w:tr w:rsidR="00140601" w:rsidRPr="008D670F" w14:paraId="2EA94E08" w14:textId="77777777" w:rsidTr="00643497">
        <w:tc>
          <w:tcPr>
            <w:tcW w:w="1063" w:type="pct"/>
            <w:vAlign w:val="center"/>
          </w:tcPr>
          <w:p w14:paraId="652AD1C5" w14:textId="77777777" w:rsidR="00140601" w:rsidRPr="006507B4" w:rsidRDefault="00140601" w:rsidP="00DF75E7">
            <w:pPr>
              <w:spacing w:line="360" w:lineRule="auto"/>
              <w:rPr>
                <w:rFonts w:ascii="Arial" w:hAnsi="Arial" w:cs="Arial"/>
                <w:lang w:val="en-US"/>
              </w:rPr>
            </w:pPr>
            <w:r w:rsidRPr="006507B4">
              <w:rPr>
                <w:rFonts w:ascii="Arial" w:eastAsia="TimesNewRoman" w:hAnsi="Arial" w:cs="Arial"/>
                <w:lang w:val="en-US"/>
              </w:rPr>
              <w:t>C</w:t>
            </w:r>
            <w:r w:rsidRPr="006507B4">
              <w:rPr>
                <w:rFonts w:ascii="Arial" w:eastAsia="TimesNewRoman" w:hAnsi="Arial" w:cs="Arial"/>
                <w:vertAlign w:val="subscript"/>
                <w:lang w:val="en-US"/>
              </w:rPr>
              <w:t xml:space="preserve">max,ss,norm </w:t>
            </w:r>
            <w:r w:rsidRPr="006507B4">
              <w:rPr>
                <w:rFonts w:ascii="Arial" w:eastAsia="TimesNewRoman" w:hAnsi="Arial" w:cs="Arial"/>
                <w:lang w:val="en-US"/>
              </w:rPr>
              <w:t>(nmol/L/mg)</w:t>
            </w:r>
          </w:p>
        </w:tc>
        <w:tc>
          <w:tcPr>
            <w:tcW w:w="605" w:type="pct"/>
            <w:vAlign w:val="center"/>
          </w:tcPr>
          <w:p w14:paraId="36BE5639"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5/9/3/6</w:t>
            </w:r>
          </w:p>
        </w:tc>
        <w:tc>
          <w:tcPr>
            <w:tcW w:w="834" w:type="pct"/>
            <w:vAlign w:val="center"/>
          </w:tcPr>
          <w:p w14:paraId="3EFE9283"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2.5 (77.0)</w:t>
            </w:r>
          </w:p>
        </w:tc>
        <w:tc>
          <w:tcPr>
            <w:tcW w:w="834" w:type="pct"/>
            <w:vAlign w:val="center"/>
          </w:tcPr>
          <w:p w14:paraId="47478235"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5.1 (67.8)</w:t>
            </w:r>
          </w:p>
        </w:tc>
        <w:tc>
          <w:tcPr>
            <w:tcW w:w="833" w:type="pct"/>
            <w:vAlign w:val="center"/>
          </w:tcPr>
          <w:p w14:paraId="1D5B0432"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8.04 (33.4)</w:t>
            </w:r>
          </w:p>
        </w:tc>
        <w:tc>
          <w:tcPr>
            <w:tcW w:w="831" w:type="pct"/>
            <w:vAlign w:val="center"/>
          </w:tcPr>
          <w:p w14:paraId="47BCBCF1"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7.3 (79.5)</w:t>
            </w:r>
          </w:p>
        </w:tc>
      </w:tr>
      <w:tr w:rsidR="00140601" w:rsidRPr="008D670F" w14:paraId="42507BB1" w14:textId="77777777" w:rsidTr="00643497">
        <w:tc>
          <w:tcPr>
            <w:tcW w:w="1063" w:type="pct"/>
            <w:vAlign w:val="center"/>
          </w:tcPr>
          <w:p w14:paraId="302352A3" w14:textId="77777777" w:rsidR="00140601" w:rsidRPr="002E6C99" w:rsidRDefault="00140601" w:rsidP="00DF75E7">
            <w:pPr>
              <w:spacing w:line="360" w:lineRule="auto"/>
              <w:rPr>
                <w:rFonts w:ascii="Arial" w:hAnsi="Arial" w:cs="Arial"/>
                <w:lang w:val="en-US"/>
              </w:rPr>
            </w:pPr>
            <w:r w:rsidRPr="002E6C99">
              <w:rPr>
                <w:rFonts w:ascii="Arial" w:eastAsia="TimesNewRoman" w:hAnsi="Arial" w:cs="Arial"/>
                <w:lang w:val="en-US"/>
              </w:rPr>
              <w:t>AUC</w:t>
            </w:r>
            <w:r w:rsidRPr="002E6C99">
              <w:rPr>
                <w:rFonts w:ascii="Arial" w:eastAsia="TimesNewRoman" w:hAnsi="Arial" w:cs="Arial"/>
                <w:vertAlign w:val="subscript"/>
                <w:lang w:val="en-US"/>
              </w:rPr>
              <w:t xml:space="preserve">tau,ss </w:t>
            </w:r>
            <w:r w:rsidRPr="002E6C99">
              <w:rPr>
                <w:rFonts w:ascii="Arial" w:eastAsia="TimesNewRoman" w:hAnsi="Arial" w:cs="Arial"/>
                <w:lang w:val="en-US"/>
              </w:rPr>
              <w:t>(nmol∙h/L)</w:t>
            </w:r>
          </w:p>
        </w:tc>
        <w:tc>
          <w:tcPr>
            <w:tcW w:w="605" w:type="pct"/>
            <w:vAlign w:val="center"/>
          </w:tcPr>
          <w:p w14:paraId="562606DD"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5/9/3/6</w:t>
            </w:r>
          </w:p>
        </w:tc>
        <w:tc>
          <w:tcPr>
            <w:tcW w:w="834" w:type="pct"/>
            <w:vAlign w:val="center"/>
          </w:tcPr>
          <w:p w14:paraId="0BE22959"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7260 (91.0)</w:t>
            </w:r>
          </w:p>
        </w:tc>
        <w:tc>
          <w:tcPr>
            <w:tcW w:w="834" w:type="pct"/>
            <w:vAlign w:val="center"/>
          </w:tcPr>
          <w:p w14:paraId="7E5905BB"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50</w:t>
            </w:r>
            <w:r>
              <w:rPr>
                <w:rFonts w:ascii="Arial" w:eastAsia="TimesNewRoman" w:hAnsi="Arial" w:cs="Arial"/>
                <w:lang w:val="en-US"/>
              </w:rPr>
              <w:t>,</w:t>
            </w:r>
            <w:r w:rsidRPr="00A93BBC">
              <w:rPr>
                <w:rFonts w:ascii="Arial" w:eastAsia="TimesNewRoman" w:hAnsi="Arial" w:cs="Arial"/>
                <w:lang w:val="en-US"/>
              </w:rPr>
              <w:t>600 (78.0)</w:t>
            </w:r>
          </w:p>
        </w:tc>
        <w:tc>
          <w:tcPr>
            <w:tcW w:w="833" w:type="pct"/>
            <w:vAlign w:val="center"/>
          </w:tcPr>
          <w:p w14:paraId="383DE54C"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44</w:t>
            </w:r>
            <w:r>
              <w:rPr>
                <w:rFonts w:ascii="Arial" w:eastAsia="TimesNewRoman" w:hAnsi="Arial" w:cs="Arial"/>
                <w:lang w:val="en-US"/>
              </w:rPr>
              <w:t>,</w:t>
            </w:r>
            <w:r w:rsidRPr="00A93BBC">
              <w:rPr>
                <w:rFonts w:ascii="Arial" w:eastAsia="TimesNewRoman" w:hAnsi="Arial" w:cs="Arial"/>
                <w:lang w:val="en-US"/>
              </w:rPr>
              <w:t>000 (49.1)</w:t>
            </w:r>
          </w:p>
        </w:tc>
        <w:tc>
          <w:tcPr>
            <w:tcW w:w="831" w:type="pct"/>
            <w:vAlign w:val="center"/>
          </w:tcPr>
          <w:p w14:paraId="399272F2" w14:textId="77777777"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34</w:t>
            </w:r>
            <w:r>
              <w:rPr>
                <w:rFonts w:ascii="Arial" w:eastAsia="TimesNewRoman" w:hAnsi="Arial" w:cs="Arial"/>
                <w:lang w:val="en-US"/>
              </w:rPr>
              <w:t>,</w:t>
            </w:r>
            <w:r w:rsidRPr="00A93BBC">
              <w:rPr>
                <w:rFonts w:ascii="Arial" w:eastAsia="TimesNewRoman" w:hAnsi="Arial" w:cs="Arial"/>
                <w:lang w:val="en-US"/>
              </w:rPr>
              <w:t>400 (88.0)</w:t>
            </w:r>
            <w:r w:rsidRPr="00D97A59">
              <w:rPr>
                <w:rFonts w:ascii="Arial" w:eastAsia="TimesNewRoman" w:hAnsi="Arial" w:cs="Arial"/>
                <w:vertAlign w:val="superscript"/>
              </w:rPr>
              <w:t>‡</w:t>
            </w:r>
          </w:p>
        </w:tc>
      </w:tr>
      <w:tr w:rsidR="00140601" w:rsidRPr="008D670F" w14:paraId="3916FE7D" w14:textId="77777777" w:rsidTr="00643497">
        <w:tc>
          <w:tcPr>
            <w:tcW w:w="1063" w:type="pct"/>
            <w:vAlign w:val="center"/>
          </w:tcPr>
          <w:p w14:paraId="24A5FD9C" w14:textId="77777777" w:rsidR="00140601" w:rsidRPr="006507B4" w:rsidRDefault="00140601" w:rsidP="00DF75E7">
            <w:pPr>
              <w:spacing w:line="360" w:lineRule="auto"/>
              <w:rPr>
                <w:rFonts w:ascii="Arial" w:hAnsi="Arial" w:cs="Arial"/>
                <w:lang w:val="en-US"/>
              </w:rPr>
            </w:pPr>
            <w:r w:rsidRPr="006507B4">
              <w:rPr>
                <w:rFonts w:ascii="Arial" w:eastAsia="TimesNewRoman" w:hAnsi="Arial" w:cs="Arial"/>
                <w:lang w:val="en-US"/>
              </w:rPr>
              <w:t>AUC</w:t>
            </w:r>
            <w:r w:rsidRPr="00804491">
              <w:rPr>
                <w:rFonts w:ascii="Arial" w:eastAsia="TimesNewRoman" w:hAnsi="Arial" w:cs="Arial"/>
                <w:vertAlign w:val="subscript"/>
                <w:lang w:val="en-US"/>
              </w:rPr>
              <w:t>tau</w:t>
            </w:r>
            <w:r w:rsidRPr="006507B4">
              <w:rPr>
                <w:rFonts w:ascii="Arial" w:eastAsia="TimesNewRoman" w:hAnsi="Arial" w:cs="Arial"/>
                <w:vertAlign w:val="subscript"/>
                <w:lang w:val="en-US"/>
              </w:rPr>
              <w:t xml:space="preserve">,ss,norm </w:t>
            </w:r>
            <w:r w:rsidRPr="006507B4">
              <w:rPr>
                <w:rFonts w:ascii="Arial" w:eastAsia="TimesNewRoman" w:hAnsi="Arial" w:cs="Arial"/>
                <w:lang w:val="en-US"/>
              </w:rPr>
              <w:t>(nmol∙h/L/mg)</w:t>
            </w:r>
          </w:p>
        </w:tc>
        <w:tc>
          <w:tcPr>
            <w:tcW w:w="605" w:type="pct"/>
            <w:vAlign w:val="center"/>
          </w:tcPr>
          <w:p w14:paraId="0EFF0804"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5/9/3/6</w:t>
            </w:r>
          </w:p>
        </w:tc>
        <w:tc>
          <w:tcPr>
            <w:tcW w:w="834" w:type="pct"/>
            <w:vAlign w:val="center"/>
          </w:tcPr>
          <w:p w14:paraId="68E339B9"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45 (91.0)</w:t>
            </w:r>
          </w:p>
        </w:tc>
        <w:tc>
          <w:tcPr>
            <w:tcW w:w="834" w:type="pct"/>
            <w:vAlign w:val="center"/>
          </w:tcPr>
          <w:p w14:paraId="702A57DA"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253 (78.0)</w:t>
            </w:r>
          </w:p>
        </w:tc>
        <w:tc>
          <w:tcPr>
            <w:tcW w:w="833" w:type="pct"/>
            <w:vAlign w:val="center"/>
          </w:tcPr>
          <w:p w14:paraId="23794ABF"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10 (49.1)</w:t>
            </w:r>
          </w:p>
        </w:tc>
        <w:tc>
          <w:tcPr>
            <w:tcW w:w="831" w:type="pct"/>
            <w:vAlign w:val="center"/>
          </w:tcPr>
          <w:p w14:paraId="7F35414C"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172 (88.0)</w:t>
            </w:r>
          </w:p>
        </w:tc>
      </w:tr>
      <w:tr w:rsidR="00140601" w:rsidRPr="008D670F" w14:paraId="7CC035A7" w14:textId="77777777" w:rsidTr="00643497">
        <w:tc>
          <w:tcPr>
            <w:tcW w:w="1063" w:type="pct"/>
            <w:tcBorders>
              <w:bottom w:val="single" w:sz="8" w:space="0" w:color="auto"/>
            </w:tcBorders>
            <w:vAlign w:val="center"/>
          </w:tcPr>
          <w:p w14:paraId="422DE13E" w14:textId="77777777" w:rsidR="00140601" w:rsidRPr="006507B4" w:rsidRDefault="00140601" w:rsidP="00DF75E7">
            <w:pPr>
              <w:spacing w:line="360" w:lineRule="auto"/>
              <w:rPr>
                <w:rFonts w:ascii="Arial" w:hAnsi="Arial" w:cs="Arial"/>
                <w:lang w:val="en-US"/>
              </w:rPr>
            </w:pPr>
            <w:r w:rsidRPr="006507B4">
              <w:rPr>
                <w:rFonts w:ascii="Arial" w:eastAsia="TimesNewRoman" w:hAnsi="Arial" w:cs="Arial"/>
                <w:lang w:val="en-US"/>
              </w:rPr>
              <w:t>t</w:t>
            </w:r>
            <w:r w:rsidRPr="006507B4">
              <w:rPr>
                <w:rFonts w:ascii="Arial" w:eastAsia="TimesNewRoman" w:hAnsi="Arial" w:cs="Arial"/>
                <w:vertAlign w:val="subscript"/>
                <w:lang w:val="en-US"/>
              </w:rPr>
              <w:t>max,ss</w:t>
            </w:r>
            <w:r w:rsidRPr="006507B4">
              <w:rPr>
                <w:rFonts w:ascii="Arial" w:eastAsia="TimesNewRoman" w:hAnsi="Arial" w:cs="Arial"/>
                <w:lang w:val="en-US"/>
              </w:rPr>
              <w:t xml:space="preserve"> (h)</w:t>
            </w:r>
            <w:r w:rsidRPr="002F202B">
              <w:rPr>
                <w:rFonts w:ascii="Arial" w:hAnsi="Arial" w:cs="Arial"/>
                <w:vertAlign w:val="superscript"/>
                <w:lang w:val="en-US"/>
              </w:rPr>
              <w:t>†</w:t>
            </w:r>
          </w:p>
        </w:tc>
        <w:tc>
          <w:tcPr>
            <w:tcW w:w="605" w:type="pct"/>
            <w:tcBorders>
              <w:bottom w:val="single" w:sz="8" w:space="0" w:color="auto"/>
            </w:tcBorders>
            <w:vAlign w:val="center"/>
          </w:tcPr>
          <w:p w14:paraId="7526ED93" w14:textId="77777777" w:rsidR="00140601" w:rsidRPr="00A93BBC" w:rsidRDefault="00140601" w:rsidP="00DF75E7">
            <w:pPr>
              <w:spacing w:line="360" w:lineRule="auto"/>
              <w:jc w:val="center"/>
              <w:rPr>
                <w:rFonts w:ascii="Arial" w:hAnsi="Arial" w:cs="Arial"/>
                <w:lang w:val="en-US"/>
              </w:rPr>
            </w:pPr>
            <w:r w:rsidRPr="00A93BBC">
              <w:rPr>
                <w:rFonts w:ascii="Arial" w:eastAsia="TimesNewRoman" w:hAnsi="Arial" w:cs="Arial"/>
                <w:lang w:val="en-US"/>
              </w:rPr>
              <w:t>5/9/3/6</w:t>
            </w:r>
          </w:p>
        </w:tc>
        <w:tc>
          <w:tcPr>
            <w:tcW w:w="834" w:type="pct"/>
            <w:tcBorders>
              <w:bottom w:val="single" w:sz="8" w:space="0" w:color="auto"/>
            </w:tcBorders>
            <w:vAlign w:val="center"/>
          </w:tcPr>
          <w:p w14:paraId="31F59426" w14:textId="6461884E"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2.05</w:t>
            </w:r>
            <w:r w:rsidR="00DF75E7">
              <w:rPr>
                <w:rFonts w:ascii="Arial" w:eastAsia="TimesNewRoman" w:hAnsi="Arial" w:cs="Arial"/>
                <w:lang w:val="en-US"/>
              </w:rPr>
              <w:br/>
            </w:r>
            <w:r w:rsidRPr="00A93BBC">
              <w:rPr>
                <w:rFonts w:ascii="Arial" w:eastAsia="TimesNewRoman" w:hAnsi="Arial" w:cs="Arial"/>
                <w:lang w:val="en-US"/>
              </w:rPr>
              <w:t>(0.97–4.92)</w:t>
            </w:r>
          </w:p>
        </w:tc>
        <w:tc>
          <w:tcPr>
            <w:tcW w:w="834" w:type="pct"/>
            <w:tcBorders>
              <w:bottom w:val="single" w:sz="8" w:space="0" w:color="auto"/>
            </w:tcBorders>
            <w:vAlign w:val="center"/>
          </w:tcPr>
          <w:p w14:paraId="22912189" w14:textId="55B35F7A"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2.98</w:t>
            </w:r>
            <w:r w:rsidR="00DF75E7">
              <w:rPr>
                <w:rFonts w:ascii="Arial" w:eastAsia="TimesNewRoman" w:hAnsi="Arial" w:cs="Arial"/>
                <w:lang w:val="en-US"/>
              </w:rPr>
              <w:br/>
            </w:r>
            <w:r w:rsidRPr="00A93BBC">
              <w:rPr>
                <w:rFonts w:ascii="Arial" w:eastAsia="TimesNewRoman" w:hAnsi="Arial" w:cs="Arial"/>
                <w:lang w:val="en-US"/>
              </w:rPr>
              <w:t>(1.03–5.08)</w:t>
            </w:r>
          </w:p>
        </w:tc>
        <w:tc>
          <w:tcPr>
            <w:tcW w:w="833" w:type="pct"/>
            <w:tcBorders>
              <w:bottom w:val="single" w:sz="8" w:space="0" w:color="auto"/>
            </w:tcBorders>
            <w:vAlign w:val="center"/>
          </w:tcPr>
          <w:p w14:paraId="4D2F1B13" w14:textId="31820713"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3.00</w:t>
            </w:r>
            <w:r w:rsidR="00DF75E7">
              <w:rPr>
                <w:rFonts w:ascii="Arial" w:eastAsia="TimesNewRoman" w:hAnsi="Arial" w:cs="Arial"/>
                <w:lang w:val="en-US"/>
              </w:rPr>
              <w:br/>
            </w:r>
            <w:r w:rsidRPr="00A93BBC">
              <w:rPr>
                <w:rFonts w:ascii="Arial" w:eastAsia="TimesNewRoman" w:hAnsi="Arial" w:cs="Arial"/>
                <w:lang w:val="en-US"/>
              </w:rPr>
              <w:t>(2.08–3.02)</w:t>
            </w:r>
          </w:p>
        </w:tc>
        <w:tc>
          <w:tcPr>
            <w:tcW w:w="831" w:type="pct"/>
            <w:tcBorders>
              <w:bottom w:val="single" w:sz="8" w:space="0" w:color="auto"/>
            </w:tcBorders>
            <w:vAlign w:val="center"/>
          </w:tcPr>
          <w:p w14:paraId="4C9B4C05" w14:textId="2A8F205D" w:rsidR="00140601" w:rsidRPr="00A93BBC" w:rsidRDefault="00140601" w:rsidP="00DF75E7">
            <w:pPr>
              <w:autoSpaceDE w:val="0"/>
              <w:autoSpaceDN w:val="0"/>
              <w:adjustRightInd w:val="0"/>
              <w:spacing w:line="360" w:lineRule="auto"/>
              <w:jc w:val="center"/>
              <w:rPr>
                <w:rFonts w:ascii="Arial" w:hAnsi="Arial" w:cs="Arial"/>
                <w:lang w:val="en-US"/>
              </w:rPr>
            </w:pPr>
            <w:r w:rsidRPr="00A93BBC">
              <w:rPr>
                <w:rFonts w:ascii="Arial" w:eastAsia="TimesNewRoman" w:hAnsi="Arial" w:cs="Arial"/>
                <w:lang w:val="en-US"/>
              </w:rPr>
              <w:t>2.55</w:t>
            </w:r>
            <w:r w:rsidR="00DF75E7">
              <w:rPr>
                <w:rFonts w:ascii="Arial" w:eastAsia="TimesNewRoman" w:hAnsi="Arial" w:cs="Arial"/>
                <w:lang w:val="en-US"/>
              </w:rPr>
              <w:br/>
            </w:r>
            <w:r w:rsidRPr="00A93BBC">
              <w:rPr>
                <w:rFonts w:ascii="Arial" w:eastAsia="TimesNewRoman" w:hAnsi="Arial" w:cs="Arial"/>
                <w:lang w:val="en-US"/>
              </w:rPr>
              <w:t>(2.00–6.98)</w:t>
            </w:r>
          </w:p>
        </w:tc>
      </w:tr>
    </w:tbl>
    <w:p w14:paraId="74D73FB3" w14:textId="77777777" w:rsidR="00140601" w:rsidRPr="0051439C" w:rsidRDefault="00140601" w:rsidP="00140601">
      <w:pPr>
        <w:spacing w:before="120" w:after="0" w:line="240" w:lineRule="auto"/>
        <w:rPr>
          <w:rFonts w:ascii="Arial" w:hAnsi="Arial" w:cs="Arial"/>
          <w:lang w:val="en-US"/>
        </w:rPr>
      </w:pPr>
      <w:r w:rsidRPr="0051439C">
        <w:rPr>
          <w:rFonts w:ascii="Arial" w:hAnsi="Arial" w:cs="Arial"/>
          <w:lang w:val="en-US"/>
        </w:rPr>
        <w:t>Abbreviations: AUC, area under the concentration</w:t>
      </w:r>
      <w:r w:rsidRPr="00AF2776">
        <w:rPr>
          <w:rFonts w:ascii="Arial" w:hAnsi="Arial" w:cs="Arial"/>
          <w:lang w:val="en-US"/>
        </w:rPr>
        <w:t>–</w:t>
      </w:r>
      <w:r w:rsidRPr="0051439C">
        <w:rPr>
          <w:rFonts w:ascii="Arial" w:hAnsi="Arial" w:cs="Arial"/>
          <w:lang w:val="en-US"/>
        </w:rPr>
        <w:t xml:space="preserve">time curve; </w:t>
      </w:r>
      <w:r w:rsidRPr="0051439C">
        <w:rPr>
          <w:rFonts w:ascii="Arial" w:eastAsia="TimesNewRoman" w:hAnsi="Arial" w:cs="Arial"/>
          <w:lang w:val="en-US"/>
        </w:rPr>
        <w:t>AUC</w:t>
      </w:r>
      <w:r w:rsidRPr="0051439C">
        <w:rPr>
          <w:rFonts w:ascii="Arial" w:eastAsia="TimesNewRoman" w:hAnsi="Arial" w:cs="Arial"/>
          <w:vertAlign w:val="subscript"/>
          <w:lang w:val="en-US"/>
        </w:rPr>
        <w:t>0</w:t>
      </w:r>
      <w:r w:rsidRPr="00C922D6">
        <w:rPr>
          <w:rFonts w:ascii="Arial" w:eastAsia="TimesNewRoman" w:hAnsi="Arial" w:cs="Arial"/>
          <w:vertAlign w:val="subscript"/>
          <w:lang w:val="en-US"/>
        </w:rPr>
        <w:t>–</w:t>
      </w:r>
      <w:r w:rsidRPr="0051439C">
        <w:rPr>
          <w:rFonts w:ascii="Arial" w:eastAsia="TimesNewRoman" w:hAnsi="Arial" w:cs="Arial"/>
          <w:vertAlign w:val="subscript"/>
          <w:lang w:val="en-US"/>
        </w:rPr>
        <w:t>24</w:t>
      </w:r>
      <w:r w:rsidRPr="0051439C">
        <w:rPr>
          <w:rFonts w:ascii="Arial" w:eastAsia="TimesNewRoman" w:hAnsi="Arial" w:cs="Arial"/>
          <w:lang w:val="en-US"/>
        </w:rPr>
        <w:t>,</w:t>
      </w:r>
      <w:r w:rsidRPr="0051439C">
        <w:rPr>
          <w:rFonts w:ascii="Arial" w:hAnsi="Arial" w:cs="Arial"/>
          <w:lang w:val="en-US"/>
        </w:rPr>
        <w:t xml:space="preserve"> AUC from 0 to 24 hours; </w:t>
      </w:r>
      <w:r w:rsidRPr="0051439C">
        <w:rPr>
          <w:rFonts w:ascii="Arial" w:eastAsia="TimesNewRoman" w:hAnsi="Arial" w:cs="Arial"/>
          <w:lang w:val="en-US"/>
        </w:rPr>
        <w:t>AUC</w:t>
      </w:r>
      <w:r w:rsidRPr="0051439C">
        <w:rPr>
          <w:rFonts w:ascii="Arial" w:eastAsia="TimesNewRoman" w:hAnsi="Arial" w:cs="Arial"/>
          <w:vertAlign w:val="subscript"/>
          <w:lang w:val="en-US"/>
        </w:rPr>
        <w:t>0</w:t>
      </w:r>
      <w:r w:rsidRPr="00C922D6">
        <w:rPr>
          <w:rFonts w:ascii="Arial" w:eastAsia="TimesNewRoman" w:hAnsi="Arial" w:cs="Arial"/>
          <w:vertAlign w:val="subscript"/>
          <w:lang w:val="en-US"/>
        </w:rPr>
        <w:t>–</w:t>
      </w:r>
      <w:r w:rsidRPr="0051439C">
        <w:rPr>
          <w:rFonts w:ascii="Arial" w:eastAsia="TimesNewRoman" w:hAnsi="Arial" w:cs="Arial"/>
          <w:vertAlign w:val="subscript"/>
          <w:lang w:val="en-US"/>
        </w:rPr>
        <w:t>24</w:t>
      </w:r>
      <w:r>
        <w:rPr>
          <w:rFonts w:ascii="Arial" w:eastAsia="TimesNewRoman" w:hAnsi="Arial" w:cs="Arial"/>
          <w:vertAlign w:val="subscript"/>
          <w:lang w:val="en-US"/>
        </w:rPr>
        <w:t>,ss</w:t>
      </w:r>
      <w:r w:rsidRPr="0051439C">
        <w:rPr>
          <w:rFonts w:ascii="Arial" w:eastAsia="TimesNewRoman" w:hAnsi="Arial" w:cs="Arial"/>
          <w:lang w:val="en-US"/>
        </w:rPr>
        <w:t>,</w:t>
      </w:r>
      <w:r w:rsidRPr="0051439C">
        <w:rPr>
          <w:rFonts w:ascii="Arial" w:hAnsi="Arial" w:cs="Arial"/>
          <w:lang w:val="en-US"/>
        </w:rPr>
        <w:t xml:space="preserve"> AUC</w:t>
      </w:r>
      <w:r w:rsidRPr="0051439C">
        <w:rPr>
          <w:rFonts w:ascii="Arial" w:eastAsia="TimesNewRoman" w:hAnsi="Arial" w:cs="Arial"/>
          <w:vertAlign w:val="subscript"/>
          <w:lang w:val="en-US"/>
        </w:rPr>
        <w:t>0</w:t>
      </w:r>
      <w:r w:rsidRPr="00C922D6">
        <w:rPr>
          <w:rFonts w:ascii="Arial" w:eastAsia="TimesNewRoman" w:hAnsi="Arial" w:cs="Arial"/>
          <w:vertAlign w:val="subscript"/>
          <w:lang w:val="en-US"/>
        </w:rPr>
        <w:t>–</w:t>
      </w:r>
      <w:r w:rsidRPr="0051439C">
        <w:rPr>
          <w:rFonts w:ascii="Arial" w:eastAsia="TimesNewRoman" w:hAnsi="Arial" w:cs="Arial"/>
          <w:vertAlign w:val="subscript"/>
          <w:lang w:val="en-US"/>
        </w:rPr>
        <w:t>24</w:t>
      </w:r>
      <w:r>
        <w:rPr>
          <w:rFonts w:ascii="Arial" w:hAnsi="Arial" w:cs="Arial"/>
          <w:lang w:val="en-US"/>
        </w:rPr>
        <w:t xml:space="preserve"> at steady state</w:t>
      </w:r>
      <w:r w:rsidRPr="0051439C">
        <w:rPr>
          <w:rFonts w:ascii="Arial" w:hAnsi="Arial" w:cs="Arial"/>
          <w:lang w:val="en-US"/>
        </w:rPr>
        <w:t>; BID, twice daily; C</w:t>
      </w:r>
      <w:r w:rsidRPr="0051439C">
        <w:rPr>
          <w:rFonts w:ascii="Arial" w:hAnsi="Arial" w:cs="Arial"/>
          <w:vertAlign w:val="subscript"/>
          <w:lang w:val="en-US"/>
        </w:rPr>
        <w:t>max</w:t>
      </w:r>
      <w:r w:rsidRPr="0051439C">
        <w:rPr>
          <w:rFonts w:ascii="Arial" w:hAnsi="Arial" w:cs="Arial"/>
          <w:lang w:val="en-US"/>
        </w:rPr>
        <w:t>, maximum plasma concentration</w:t>
      </w:r>
      <w:r w:rsidRPr="008A4654">
        <w:rPr>
          <w:rFonts w:ascii="Arial" w:hAnsi="Arial" w:cs="Arial"/>
          <w:lang w:val="en-US"/>
        </w:rPr>
        <w:t xml:space="preserve">; </w:t>
      </w:r>
      <w:r w:rsidRPr="00947DF8">
        <w:rPr>
          <w:rFonts w:ascii="Arial" w:hAnsi="Arial" w:cs="Arial"/>
          <w:lang w:val="en-US"/>
        </w:rPr>
        <w:t>C</w:t>
      </w:r>
      <w:r w:rsidRPr="00947DF8">
        <w:rPr>
          <w:rFonts w:ascii="Arial" w:hAnsi="Arial" w:cs="Arial"/>
          <w:vertAlign w:val="subscript"/>
          <w:lang w:val="en-US"/>
        </w:rPr>
        <w:t>max,ss</w:t>
      </w:r>
      <w:r w:rsidRPr="00947DF8">
        <w:rPr>
          <w:rFonts w:ascii="Arial" w:hAnsi="Arial" w:cs="Arial"/>
          <w:lang w:val="en-US"/>
        </w:rPr>
        <w:t>, C</w:t>
      </w:r>
      <w:r w:rsidRPr="00947DF8">
        <w:rPr>
          <w:rFonts w:ascii="Arial" w:hAnsi="Arial" w:cs="Arial"/>
          <w:vertAlign w:val="subscript"/>
          <w:lang w:val="en-US"/>
        </w:rPr>
        <w:t>max</w:t>
      </w:r>
      <w:r w:rsidRPr="00947DF8">
        <w:rPr>
          <w:rFonts w:ascii="Arial" w:hAnsi="Arial" w:cs="Arial"/>
          <w:lang w:val="en-US"/>
        </w:rPr>
        <w:t xml:space="preserve"> at steady state</w:t>
      </w:r>
      <w:r>
        <w:rPr>
          <w:rFonts w:ascii="Arial" w:hAnsi="Arial" w:cs="Arial"/>
          <w:lang w:val="en-US"/>
        </w:rPr>
        <w:t>;</w:t>
      </w:r>
      <w:r w:rsidRPr="008A4654">
        <w:rPr>
          <w:rFonts w:ascii="Arial" w:hAnsi="Arial" w:cs="Arial"/>
          <w:lang w:val="en-US"/>
        </w:rPr>
        <w:t xml:space="preserve"> gCV, geometric coefficient of variation; h, hour;</w:t>
      </w:r>
      <w:r>
        <w:rPr>
          <w:rFonts w:ascii="Arial" w:hAnsi="Arial" w:cs="Arial"/>
          <w:lang w:val="en-US"/>
        </w:rPr>
        <w:t xml:space="preserve"> </w:t>
      </w:r>
      <w:r w:rsidRPr="0051439C">
        <w:rPr>
          <w:rFonts w:ascii="Arial" w:hAnsi="Arial" w:cs="Arial"/>
          <w:lang w:val="en-US"/>
        </w:rPr>
        <w:t>norm, dose normali</w:t>
      </w:r>
      <w:r>
        <w:rPr>
          <w:rFonts w:ascii="Arial" w:hAnsi="Arial" w:cs="Arial"/>
          <w:lang w:val="en-US"/>
        </w:rPr>
        <w:t>z</w:t>
      </w:r>
      <w:r w:rsidRPr="0051439C">
        <w:rPr>
          <w:rFonts w:ascii="Arial" w:hAnsi="Arial" w:cs="Arial"/>
          <w:lang w:val="en-US"/>
        </w:rPr>
        <w:t>ed; QD, once daily;</w:t>
      </w:r>
      <w:r>
        <w:rPr>
          <w:rFonts w:ascii="Arial" w:hAnsi="Arial" w:cs="Arial"/>
          <w:lang w:val="en-US"/>
        </w:rPr>
        <w:t xml:space="preserve"> </w:t>
      </w:r>
      <w:r w:rsidRPr="006507B4">
        <w:rPr>
          <w:rFonts w:ascii="Arial" w:hAnsi="Arial" w:cs="Arial"/>
          <w:lang w:val="en-US"/>
        </w:rPr>
        <w:t>ss, steady state</w:t>
      </w:r>
      <w:r>
        <w:rPr>
          <w:rFonts w:ascii="Arial" w:hAnsi="Arial" w:cs="Arial"/>
          <w:lang w:val="en-US"/>
        </w:rPr>
        <w:t>;</w:t>
      </w:r>
      <w:r w:rsidRPr="0051439C">
        <w:rPr>
          <w:rFonts w:ascii="Arial" w:hAnsi="Arial" w:cs="Arial"/>
          <w:lang w:val="en-US"/>
        </w:rPr>
        <w:t xml:space="preserve"> </w:t>
      </w:r>
      <w:r w:rsidRPr="0051439C">
        <w:rPr>
          <w:rFonts w:ascii="Arial" w:eastAsia="TimesNewRoman" w:hAnsi="Arial" w:cs="Arial"/>
          <w:lang w:val="en-US"/>
        </w:rPr>
        <w:t>t</w:t>
      </w:r>
      <w:r w:rsidRPr="0051439C">
        <w:rPr>
          <w:rFonts w:ascii="Arial" w:eastAsia="TimesNewRoman" w:hAnsi="Arial" w:cs="Arial"/>
          <w:vertAlign w:val="subscript"/>
          <w:lang w:val="en-US"/>
        </w:rPr>
        <w:t>max</w:t>
      </w:r>
      <w:r w:rsidRPr="0051439C">
        <w:rPr>
          <w:rFonts w:ascii="Arial" w:eastAsia="TimesNewRoman" w:hAnsi="Arial" w:cs="Arial"/>
          <w:lang w:val="en-US"/>
        </w:rPr>
        <w:t xml:space="preserve">, time </w:t>
      </w:r>
      <w:r w:rsidRPr="0051439C">
        <w:rPr>
          <w:rFonts w:ascii="Arial" w:hAnsi="Arial" w:cs="Arial"/>
          <w:lang w:val="en-US"/>
        </w:rPr>
        <w:t>to peak drug concentration</w:t>
      </w:r>
      <w:r>
        <w:rPr>
          <w:rFonts w:ascii="Arial" w:hAnsi="Arial" w:cs="Arial"/>
          <w:lang w:val="en-US"/>
        </w:rPr>
        <w:t xml:space="preserve">; </w:t>
      </w:r>
      <w:r w:rsidRPr="0051439C">
        <w:rPr>
          <w:rFonts w:ascii="Arial" w:eastAsia="TimesNewRoman" w:hAnsi="Arial" w:cs="Arial"/>
          <w:lang w:val="en-US"/>
        </w:rPr>
        <w:t>t</w:t>
      </w:r>
      <w:r w:rsidRPr="0051439C">
        <w:rPr>
          <w:rFonts w:ascii="Arial" w:eastAsia="TimesNewRoman" w:hAnsi="Arial" w:cs="Arial"/>
          <w:vertAlign w:val="subscript"/>
          <w:lang w:val="en-US"/>
        </w:rPr>
        <w:t>max</w:t>
      </w:r>
      <w:r w:rsidRPr="0051439C">
        <w:rPr>
          <w:rFonts w:ascii="Arial" w:eastAsia="TimesNewRoman" w:hAnsi="Arial" w:cs="Arial"/>
          <w:lang w:val="en-US"/>
        </w:rPr>
        <w:t>,</w:t>
      </w:r>
      <w:r w:rsidRPr="001C6C5D">
        <w:rPr>
          <w:rFonts w:ascii="Arial" w:eastAsia="TimesNewRoman" w:hAnsi="Arial" w:cs="Arial"/>
          <w:vertAlign w:val="subscript"/>
          <w:lang w:val="en-US"/>
        </w:rPr>
        <w:t>ss</w:t>
      </w:r>
      <w:r>
        <w:rPr>
          <w:rFonts w:ascii="Arial" w:eastAsia="TimesNewRoman" w:hAnsi="Arial" w:cs="Arial"/>
          <w:vertAlign w:val="subscript"/>
          <w:lang w:val="en-US"/>
        </w:rPr>
        <w:t>,</w:t>
      </w:r>
      <w:r w:rsidRPr="00B271BE">
        <w:rPr>
          <w:rFonts w:ascii="Arial" w:eastAsia="TimesNewRoman" w:hAnsi="Arial" w:cs="Arial"/>
          <w:lang w:val="en-US"/>
        </w:rPr>
        <w:t xml:space="preserve"> </w:t>
      </w:r>
      <w:r w:rsidRPr="0051439C">
        <w:rPr>
          <w:rFonts w:ascii="Arial" w:eastAsia="TimesNewRoman" w:hAnsi="Arial" w:cs="Arial"/>
          <w:lang w:val="en-US"/>
        </w:rPr>
        <w:t>t</w:t>
      </w:r>
      <w:r w:rsidRPr="0051439C">
        <w:rPr>
          <w:rFonts w:ascii="Arial" w:eastAsia="TimesNewRoman" w:hAnsi="Arial" w:cs="Arial"/>
          <w:vertAlign w:val="subscript"/>
          <w:lang w:val="en-US"/>
        </w:rPr>
        <w:t>max</w:t>
      </w:r>
      <w:r>
        <w:rPr>
          <w:rFonts w:ascii="Arial" w:eastAsia="TimesNewRoman" w:hAnsi="Arial" w:cs="Arial"/>
          <w:vertAlign w:val="subscript"/>
          <w:lang w:val="en-US"/>
        </w:rPr>
        <w:t xml:space="preserve"> </w:t>
      </w:r>
      <w:r>
        <w:rPr>
          <w:rFonts w:ascii="Arial" w:eastAsia="TimesNewRoman" w:hAnsi="Arial" w:cs="Arial"/>
          <w:lang w:val="en-US"/>
        </w:rPr>
        <w:t>at steady state</w:t>
      </w:r>
      <w:r w:rsidRPr="0051439C">
        <w:rPr>
          <w:rFonts w:ascii="Arial" w:hAnsi="Arial" w:cs="Arial"/>
          <w:lang w:val="en-US"/>
        </w:rPr>
        <w:t>.</w:t>
      </w:r>
    </w:p>
    <w:p w14:paraId="7F23FCDD" w14:textId="77777777" w:rsidR="00D37FA7" w:rsidRDefault="00140601" w:rsidP="00D91B92">
      <w:pPr>
        <w:spacing w:after="0" w:line="240" w:lineRule="auto"/>
        <w:rPr>
          <w:rFonts w:ascii="Arial" w:hAnsi="Arial" w:cs="Arial"/>
          <w:lang w:val="en-US"/>
        </w:rPr>
        <w:sectPr w:rsidR="00D37FA7" w:rsidSect="006D2298">
          <w:pgSz w:w="16838" w:h="11906" w:orient="landscape"/>
          <w:pgMar w:top="1440" w:right="1440" w:bottom="1440" w:left="1440" w:header="708" w:footer="708" w:gutter="0"/>
          <w:cols w:space="708"/>
          <w:docGrid w:linePitch="360"/>
        </w:sectPr>
      </w:pPr>
      <w:r w:rsidRPr="002F202B">
        <w:rPr>
          <w:rFonts w:ascii="Arial" w:hAnsi="Arial" w:cs="Arial"/>
          <w:vertAlign w:val="superscript"/>
          <w:lang w:val="en-US"/>
        </w:rPr>
        <w:t>†</w:t>
      </w:r>
      <w:r w:rsidRPr="0051439C">
        <w:rPr>
          <w:rFonts w:ascii="Arial" w:hAnsi="Arial" w:cs="Arial"/>
          <w:lang w:val="en-US"/>
        </w:rPr>
        <w:t>Median (min</w:t>
      </w:r>
      <w:r w:rsidRPr="00AF2776">
        <w:rPr>
          <w:rFonts w:ascii="Arial" w:hAnsi="Arial" w:cs="Arial"/>
        </w:rPr>
        <w:t>–</w:t>
      </w:r>
      <w:r w:rsidRPr="0051439C">
        <w:rPr>
          <w:rFonts w:ascii="Arial" w:hAnsi="Arial" w:cs="Arial"/>
          <w:lang w:val="en-US"/>
        </w:rPr>
        <w:t xml:space="preserve">max). </w:t>
      </w:r>
      <w:r w:rsidRPr="00D97A59">
        <w:rPr>
          <w:rFonts w:ascii="Arial" w:hAnsi="Arial" w:cs="Arial"/>
          <w:vertAlign w:val="superscript"/>
        </w:rPr>
        <w:t>‡</w:t>
      </w:r>
      <w:r w:rsidRPr="0051439C">
        <w:rPr>
          <w:rFonts w:ascii="Arial" w:hAnsi="Arial" w:cs="Arial"/>
          <w:lang w:val="en-US"/>
        </w:rPr>
        <w:t>AUC</w:t>
      </w:r>
      <w:r>
        <w:rPr>
          <w:rFonts w:ascii="Arial" w:hAnsi="Arial" w:cs="Arial"/>
          <w:vertAlign w:val="subscript"/>
          <w:lang w:val="en-US"/>
        </w:rPr>
        <w:t>tau</w:t>
      </w:r>
      <w:r w:rsidRPr="0051439C">
        <w:rPr>
          <w:rFonts w:ascii="Arial" w:hAnsi="Arial" w:cs="Arial"/>
          <w:vertAlign w:val="subscript"/>
          <w:lang w:val="en-US"/>
        </w:rPr>
        <w:t>,ss</w:t>
      </w:r>
      <w:r w:rsidRPr="0051439C">
        <w:rPr>
          <w:rFonts w:ascii="Arial" w:hAnsi="Arial" w:cs="Arial"/>
          <w:lang w:val="en-US"/>
        </w:rPr>
        <w:t xml:space="preserve"> was AUC</w:t>
      </w:r>
      <w:r w:rsidRPr="0051439C">
        <w:rPr>
          <w:rFonts w:ascii="Arial" w:hAnsi="Arial" w:cs="Arial"/>
          <w:vertAlign w:val="subscript"/>
          <w:lang w:val="en-US"/>
        </w:rPr>
        <w:t>0</w:t>
      </w:r>
      <w:r w:rsidRPr="00C922D6">
        <w:rPr>
          <w:rFonts w:ascii="Arial" w:eastAsia="TimesNewRoman" w:hAnsi="Arial" w:cs="Arial"/>
          <w:vertAlign w:val="subscript"/>
          <w:lang w:val="en-US"/>
        </w:rPr>
        <w:t>–</w:t>
      </w:r>
      <w:r w:rsidRPr="0051439C">
        <w:rPr>
          <w:rFonts w:ascii="Arial" w:hAnsi="Arial" w:cs="Arial"/>
          <w:vertAlign w:val="subscript"/>
          <w:lang w:val="en-US"/>
        </w:rPr>
        <w:t>12,ss</w:t>
      </w:r>
      <w:r w:rsidRPr="0051439C">
        <w:rPr>
          <w:rFonts w:ascii="Arial" w:hAnsi="Arial" w:cs="Arial"/>
          <w:lang w:val="en-US"/>
        </w:rPr>
        <w:t xml:space="preserve"> for BID.</w:t>
      </w:r>
    </w:p>
    <w:p w14:paraId="7D4E9A75" w14:textId="3AFED09D" w:rsidR="00FD6DDB" w:rsidRDefault="00D37FA7" w:rsidP="00D91B92">
      <w:pPr>
        <w:spacing w:after="0" w:line="240" w:lineRule="auto"/>
        <w:rPr>
          <w:rFonts w:ascii="Arial" w:hAnsi="Arial" w:cs="Arial"/>
          <w:lang w:val="en-US"/>
        </w:rPr>
      </w:pPr>
      <w:r w:rsidRPr="001C6C5D">
        <w:rPr>
          <w:rFonts w:ascii="Arial" w:hAnsi="Arial" w:cs="Arial"/>
          <w:b/>
          <w:bCs/>
          <w:lang w:val="en-US"/>
        </w:rPr>
        <w:lastRenderedPageBreak/>
        <w:t xml:space="preserve">SUPPLEMENTARY </w:t>
      </w:r>
      <w:r>
        <w:rPr>
          <w:rFonts w:ascii="Arial" w:hAnsi="Arial" w:cs="Arial"/>
          <w:b/>
          <w:bCs/>
          <w:lang w:val="en-US"/>
        </w:rPr>
        <w:t>FIGURE</w:t>
      </w:r>
      <w:r w:rsidRPr="001C6C5D">
        <w:rPr>
          <w:rFonts w:ascii="Arial" w:hAnsi="Arial" w:cs="Arial"/>
          <w:b/>
          <w:bCs/>
          <w:lang w:val="en-US"/>
        </w:rPr>
        <w:t xml:space="preserve"> S</w:t>
      </w:r>
      <w:r>
        <w:rPr>
          <w:rFonts w:ascii="Arial" w:hAnsi="Arial" w:cs="Arial"/>
          <w:b/>
          <w:bCs/>
          <w:lang w:val="en-US"/>
        </w:rPr>
        <w:t>1</w:t>
      </w:r>
      <w:r w:rsidRPr="001C6C5D">
        <w:rPr>
          <w:rFonts w:ascii="Arial" w:hAnsi="Arial" w:cs="Arial"/>
          <w:lang w:val="en-US"/>
        </w:rPr>
        <w:t xml:space="preserve"> |</w:t>
      </w:r>
      <w:r>
        <w:rPr>
          <w:rFonts w:ascii="Arial" w:hAnsi="Arial" w:cs="Arial"/>
          <w:lang w:val="en-US"/>
        </w:rPr>
        <w:t xml:space="preserve"> Best percent change in target lesion size from baseline in the USA study Part A (A), Part B (B) and the Japan study (C)</w:t>
      </w:r>
    </w:p>
    <w:p w14:paraId="6CCC763E" w14:textId="77777777" w:rsidR="00D37FA7" w:rsidRDefault="00D37FA7" w:rsidP="00D91B92">
      <w:pPr>
        <w:spacing w:after="0" w:line="240" w:lineRule="auto"/>
        <w:rPr>
          <w:rFonts w:ascii="Arial" w:hAnsi="Arial" w:cs="Arial"/>
          <w:lang w:val="en-US"/>
        </w:rPr>
      </w:pPr>
    </w:p>
    <w:p w14:paraId="74D101AF" w14:textId="77777777" w:rsidR="00D37FA7" w:rsidRDefault="00D37FA7" w:rsidP="00D91B92">
      <w:pPr>
        <w:spacing w:after="0" w:line="240" w:lineRule="auto"/>
        <w:rPr>
          <w:rFonts w:ascii="Arial" w:hAnsi="Arial" w:cs="Arial"/>
          <w:lang w:val="en-US"/>
        </w:rPr>
      </w:pPr>
    </w:p>
    <w:p w14:paraId="3D9E5AFC" w14:textId="77777777" w:rsidR="00D37FA7" w:rsidRDefault="00D37FA7" w:rsidP="00D91B92">
      <w:pPr>
        <w:spacing w:after="0" w:line="240" w:lineRule="auto"/>
        <w:rPr>
          <w:rFonts w:ascii="Arial" w:hAnsi="Arial" w:cs="Arial"/>
          <w:lang w:val="en-US"/>
        </w:rPr>
      </w:pPr>
      <w:r>
        <w:rPr>
          <w:rFonts w:ascii="Arial" w:hAnsi="Arial" w:cs="Arial"/>
          <w:lang w:val="en-US"/>
        </w:rPr>
        <w:t>A</w:t>
      </w:r>
    </w:p>
    <w:p w14:paraId="34B73EF7" w14:textId="722E4312" w:rsidR="00D37FA7" w:rsidRDefault="00E6348C" w:rsidP="00D91B92">
      <w:pPr>
        <w:spacing w:after="0" w:line="240" w:lineRule="auto"/>
        <w:rPr>
          <w:rFonts w:ascii="Arial" w:hAnsi="Arial" w:cs="Arial"/>
          <w:lang w:val="en-US"/>
        </w:rPr>
      </w:pPr>
      <w:r w:rsidRPr="00E6348C">
        <w:rPr>
          <w:rFonts w:ascii="Arial" w:hAnsi="Arial" w:cs="Arial"/>
          <w:noProof/>
          <w:lang w:val="en-US"/>
        </w:rPr>
        <w:drawing>
          <wp:inline distT="0" distB="0" distL="0" distR="0" wp14:anchorId="73D01102" wp14:editId="476DC571">
            <wp:extent cx="5731510" cy="4132580"/>
            <wp:effectExtent l="0" t="0" r="2540" b="1270"/>
            <wp:docPr id="524967238"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967238" name="Picture 1" descr="A graph of a number of patients&#10;&#10;AI-generated content may be incorrect."/>
                    <pic:cNvPicPr/>
                  </pic:nvPicPr>
                  <pic:blipFill>
                    <a:blip r:embed="rId12"/>
                    <a:stretch>
                      <a:fillRect/>
                    </a:stretch>
                  </pic:blipFill>
                  <pic:spPr>
                    <a:xfrm>
                      <a:off x="0" y="0"/>
                      <a:ext cx="5731510" cy="4132580"/>
                    </a:xfrm>
                    <a:prstGeom prst="rect">
                      <a:avLst/>
                    </a:prstGeom>
                  </pic:spPr>
                </pic:pic>
              </a:graphicData>
            </a:graphic>
          </wp:inline>
        </w:drawing>
      </w:r>
    </w:p>
    <w:p w14:paraId="28D8D085" w14:textId="77777777" w:rsidR="00D37FA7" w:rsidRDefault="00D37FA7" w:rsidP="00D91B92">
      <w:pPr>
        <w:spacing w:after="0" w:line="240" w:lineRule="auto"/>
        <w:rPr>
          <w:rFonts w:ascii="Arial" w:hAnsi="Arial" w:cs="Arial"/>
          <w:lang w:val="en-US"/>
        </w:rPr>
      </w:pPr>
    </w:p>
    <w:p w14:paraId="65C7D9B7" w14:textId="77777777" w:rsidR="00D37FA7" w:rsidRDefault="00D37FA7" w:rsidP="00D91B92">
      <w:pPr>
        <w:spacing w:after="0" w:line="240" w:lineRule="auto"/>
        <w:rPr>
          <w:rFonts w:ascii="Arial" w:hAnsi="Arial" w:cs="Arial"/>
          <w:lang w:val="en-US"/>
        </w:rPr>
      </w:pPr>
      <w:r>
        <w:rPr>
          <w:rFonts w:ascii="Arial" w:hAnsi="Arial" w:cs="Arial"/>
          <w:lang w:val="en-US"/>
        </w:rPr>
        <w:t>B</w:t>
      </w:r>
    </w:p>
    <w:p w14:paraId="2827B9D4" w14:textId="03FE5328" w:rsidR="00D37FA7" w:rsidRDefault="00E6348C" w:rsidP="00D91B92">
      <w:pPr>
        <w:spacing w:after="0" w:line="240" w:lineRule="auto"/>
        <w:rPr>
          <w:rFonts w:ascii="Arial" w:hAnsi="Arial" w:cs="Arial"/>
          <w:lang w:val="en-US"/>
        </w:rPr>
      </w:pPr>
      <w:r w:rsidRPr="00E6348C">
        <w:rPr>
          <w:rFonts w:ascii="Arial" w:hAnsi="Arial" w:cs="Arial"/>
          <w:noProof/>
          <w:lang w:val="en-US"/>
        </w:rPr>
        <w:drawing>
          <wp:inline distT="0" distB="0" distL="0" distR="0" wp14:anchorId="4EC8D87B" wp14:editId="563C9CCC">
            <wp:extent cx="5210175" cy="3550608"/>
            <wp:effectExtent l="0" t="0" r="0" b="0"/>
            <wp:docPr id="2111718957" name="Picture 1" descr="A graph showing a number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718957" name="Picture 1" descr="A graph showing a number of different colored bars&#10;&#10;AI-generated content may be incorrect."/>
                    <pic:cNvPicPr/>
                  </pic:nvPicPr>
                  <pic:blipFill>
                    <a:blip r:embed="rId13"/>
                    <a:stretch>
                      <a:fillRect/>
                    </a:stretch>
                  </pic:blipFill>
                  <pic:spPr>
                    <a:xfrm>
                      <a:off x="0" y="0"/>
                      <a:ext cx="5218838" cy="3556512"/>
                    </a:xfrm>
                    <a:prstGeom prst="rect">
                      <a:avLst/>
                    </a:prstGeom>
                  </pic:spPr>
                </pic:pic>
              </a:graphicData>
            </a:graphic>
          </wp:inline>
        </w:drawing>
      </w:r>
    </w:p>
    <w:p w14:paraId="70DEBE60" w14:textId="77777777" w:rsidR="00D37FA7" w:rsidRDefault="00D37FA7" w:rsidP="00D91B92">
      <w:pPr>
        <w:spacing w:after="0" w:line="240" w:lineRule="auto"/>
        <w:rPr>
          <w:rFonts w:ascii="Arial" w:hAnsi="Arial" w:cs="Arial"/>
          <w:lang w:val="en-US"/>
        </w:rPr>
      </w:pPr>
    </w:p>
    <w:p w14:paraId="500D9BCF" w14:textId="77777777" w:rsidR="00D37FA7" w:rsidRDefault="00D37FA7" w:rsidP="00DA335D">
      <w:pPr>
        <w:keepNext/>
        <w:spacing w:after="0" w:line="240" w:lineRule="auto"/>
        <w:rPr>
          <w:rFonts w:ascii="Arial" w:hAnsi="Arial" w:cs="Arial"/>
          <w:lang w:val="en-US"/>
        </w:rPr>
      </w:pPr>
      <w:r>
        <w:rPr>
          <w:rFonts w:ascii="Arial" w:hAnsi="Arial" w:cs="Arial"/>
          <w:lang w:val="en-US"/>
        </w:rPr>
        <w:t>C</w:t>
      </w:r>
    </w:p>
    <w:p w14:paraId="7D6C2281" w14:textId="77777777" w:rsidR="00D37FA7" w:rsidRDefault="00D37FA7" w:rsidP="00DA335D">
      <w:pPr>
        <w:keepNext/>
        <w:spacing w:after="0" w:line="240" w:lineRule="auto"/>
        <w:rPr>
          <w:rFonts w:ascii="Arial" w:hAnsi="Arial" w:cs="Arial"/>
          <w:lang w:val="en-US"/>
        </w:rPr>
      </w:pPr>
    </w:p>
    <w:p w14:paraId="6E2808BD" w14:textId="3BD22022" w:rsidR="00D37FA7" w:rsidRDefault="00E6348C" w:rsidP="00D91B92">
      <w:pPr>
        <w:spacing w:after="0" w:line="240" w:lineRule="auto"/>
        <w:rPr>
          <w:rFonts w:ascii="Arial" w:hAnsi="Arial" w:cs="Arial"/>
          <w:lang w:val="en-US"/>
        </w:rPr>
      </w:pPr>
      <w:r w:rsidRPr="00E6348C">
        <w:rPr>
          <w:rFonts w:ascii="Arial" w:hAnsi="Arial" w:cs="Arial"/>
          <w:noProof/>
          <w:lang w:val="en-US"/>
        </w:rPr>
        <w:drawing>
          <wp:inline distT="0" distB="0" distL="0" distR="0" wp14:anchorId="0727895A" wp14:editId="70739C1F">
            <wp:extent cx="5248275" cy="3593434"/>
            <wp:effectExtent l="0" t="0" r="0" b="7620"/>
            <wp:docPr id="401856824"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856824" name="Picture 1" descr="A graph of a number of patients&#10;&#10;AI-generated content may be incorrect."/>
                    <pic:cNvPicPr/>
                  </pic:nvPicPr>
                  <pic:blipFill>
                    <a:blip r:embed="rId14"/>
                    <a:stretch>
                      <a:fillRect/>
                    </a:stretch>
                  </pic:blipFill>
                  <pic:spPr>
                    <a:xfrm>
                      <a:off x="0" y="0"/>
                      <a:ext cx="5254510" cy="3597703"/>
                    </a:xfrm>
                    <a:prstGeom prst="rect">
                      <a:avLst/>
                    </a:prstGeom>
                  </pic:spPr>
                </pic:pic>
              </a:graphicData>
            </a:graphic>
          </wp:inline>
        </w:drawing>
      </w:r>
    </w:p>
    <w:p w14:paraId="4EE465B7" w14:textId="77777777" w:rsidR="00F6236E" w:rsidRDefault="00F6236E" w:rsidP="00D91B92">
      <w:pPr>
        <w:spacing w:after="0" w:line="240" w:lineRule="auto"/>
        <w:rPr>
          <w:rFonts w:ascii="Arial" w:hAnsi="Arial" w:cs="Arial"/>
          <w:lang w:val="en-US"/>
        </w:rPr>
      </w:pPr>
    </w:p>
    <w:p w14:paraId="15622543" w14:textId="77777777" w:rsidR="00F6236E" w:rsidRDefault="00F6236E" w:rsidP="00D91B92">
      <w:pPr>
        <w:spacing w:after="0" w:line="240" w:lineRule="auto"/>
        <w:rPr>
          <w:rFonts w:ascii="Arial" w:hAnsi="Arial" w:cs="Arial"/>
          <w:lang w:val="en-US"/>
        </w:rPr>
        <w:sectPr w:rsidR="00F6236E" w:rsidSect="00D37FA7">
          <w:pgSz w:w="11906" w:h="16838"/>
          <w:pgMar w:top="1440" w:right="1440" w:bottom="1440" w:left="1440" w:header="708" w:footer="708" w:gutter="0"/>
          <w:cols w:space="708"/>
          <w:docGrid w:linePitch="360"/>
        </w:sectPr>
      </w:pPr>
    </w:p>
    <w:p w14:paraId="58E5034A" w14:textId="6BADF8F1" w:rsidR="00F6236E" w:rsidRDefault="00F6236E" w:rsidP="00F6236E">
      <w:pPr>
        <w:spacing w:after="0" w:line="240" w:lineRule="auto"/>
        <w:rPr>
          <w:rFonts w:ascii="Arial" w:hAnsi="Arial" w:cs="Arial"/>
          <w:lang w:val="en-US"/>
        </w:rPr>
      </w:pPr>
      <w:r w:rsidRPr="001C6C5D">
        <w:rPr>
          <w:rFonts w:ascii="Arial" w:hAnsi="Arial" w:cs="Arial"/>
          <w:b/>
          <w:bCs/>
          <w:lang w:val="en-US"/>
        </w:rPr>
        <w:lastRenderedPageBreak/>
        <w:t xml:space="preserve">SUPPLEMENTARY </w:t>
      </w:r>
      <w:r>
        <w:rPr>
          <w:rFonts w:ascii="Arial" w:hAnsi="Arial" w:cs="Arial"/>
          <w:b/>
          <w:bCs/>
          <w:lang w:val="en-US"/>
        </w:rPr>
        <w:t>FIGURE</w:t>
      </w:r>
      <w:r w:rsidRPr="001C6C5D">
        <w:rPr>
          <w:rFonts w:ascii="Arial" w:hAnsi="Arial" w:cs="Arial"/>
          <w:b/>
          <w:bCs/>
          <w:lang w:val="en-US"/>
        </w:rPr>
        <w:t xml:space="preserve"> S</w:t>
      </w:r>
      <w:r>
        <w:rPr>
          <w:rFonts w:ascii="Arial" w:hAnsi="Arial" w:cs="Arial"/>
          <w:b/>
          <w:bCs/>
          <w:lang w:val="en-US"/>
        </w:rPr>
        <w:t>2</w:t>
      </w:r>
      <w:r w:rsidRPr="001C6C5D">
        <w:rPr>
          <w:rFonts w:ascii="Arial" w:hAnsi="Arial" w:cs="Arial"/>
          <w:lang w:val="en-US"/>
        </w:rPr>
        <w:t xml:space="preserve"> |</w:t>
      </w:r>
      <w:r>
        <w:rPr>
          <w:rFonts w:ascii="Arial" w:hAnsi="Arial" w:cs="Arial"/>
          <w:lang w:val="en-US"/>
        </w:rPr>
        <w:t xml:space="preserve"> Best percent change in target lesion size over time in the USA study Part A (A), Part B (B) and the Japan study (C)</w:t>
      </w:r>
    </w:p>
    <w:p w14:paraId="4047EA37" w14:textId="77777777" w:rsidR="00F6236E" w:rsidRDefault="00F6236E" w:rsidP="00D91B92">
      <w:pPr>
        <w:spacing w:after="0" w:line="240" w:lineRule="auto"/>
        <w:rPr>
          <w:rFonts w:ascii="Arial" w:hAnsi="Arial" w:cs="Arial"/>
          <w:lang w:val="en-US"/>
        </w:rPr>
      </w:pPr>
    </w:p>
    <w:p w14:paraId="781224B2" w14:textId="77777777" w:rsidR="00F6236E" w:rsidRDefault="00F6236E" w:rsidP="00D91B92">
      <w:pPr>
        <w:spacing w:after="0" w:line="240" w:lineRule="auto"/>
        <w:rPr>
          <w:rFonts w:ascii="Arial" w:hAnsi="Arial" w:cs="Arial"/>
          <w:lang w:val="en-US"/>
        </w:rPr>
      </w:pPr>
      <w:r>
        <w:rPr>
          <w:rFonts w:ascii="Arial" w:hAnsi="Arial" w:cs="Arial"/>
          <w:lang w:val="en-US"/>
        </w:rPr>
        <w:t>A</w:t>
      </w:r>
    </w:p>
    <w:p w14:paraId="020C6CD1" w14:textId="0B2DED57" w:rsidR="00F6236E" w:rsidRDefault="00E6348C" w:rsidP="00D91B92">
      <w:pPr>
        <w:spacing w:after="0" w:line="240" w:lineRule="auto"/>
        <w:rPr>
          <w:rFonts w:ascii="Arial" w:hAnsi="Arial" w:cs="Arial"/>
          <w:lang w:val="en-US"/>
        </w:rPr>
      </w:pPr>
      <w:r w:rsidRPr="00E6348C">
        <w:rPr>
          <w:rFonts w:ascii="Arial" w:hAnsi="Arial" w:cs="Arial"/>
          <w:noProof/>
          <w:lang w:val="en-US"/>
        </w:rPr>
        <w:drawing>
          <wp:inline distT="0" distB="0" distL="0" distR="0" wp14:anchorId="7BF6D434" wp14:editId="7EC02428">
            <wp:extent cx="5086350" cy="3441065"/>
            <wp:effectExtent l="0" t="0" r="0" b="6985"/>
            <wp:docPr id="272308338"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308338" name="Picture 1" descr="A graph with numbers and lines&#10;&#10;AI-generated content may be incorrect."/>
                    <pic:cNvPicPr/>
                  </pic:nvPicPr>
                  <pic:blipFill rotWithShape="1">
                    <a:blip r:embed="rId15"/>
                    <a:srcRect t="1365" r="176"/>
                    <a:stretch>
                      <a:fillRect/>
                    </a:stretch>
                  </pic:blipFill>
                  <pic:spPr bwMode="auto">
                    <a:xfrm>
                      <a:off x="0" y="0"/>
                      <a:ext cx="5095938" cy="3447551"/>
                    </a:xfrm>
                    <a:prstGeom prst="rect">
                      <a:avLst/>
                    </a:prstGeom>
                    <a:ln>
                      <a:noFill/>
                    </a:ln>
                    <a:extLst>
                      <a:ext uri="{53640926-AAD7-44D8-BBD7-CCE9431645EC}">
                        <a14:shadowObscured xmlns:a14="http://schemas.microsoft.com/office/drawing/2010/main"/>
                      </a:ext>
                    </a:extLst>
                  </pic:spPr>
                </pic:pic>
              </a:graphicData>
            </a:graphic>
          </wp:inline>
        </w:drawing>
      </w:r>
    </w:p>
    <w:p w14:paraId="35912ED6" w14:textId="77777777" w:rsidR="00F6236E" w:rsidRDefault="00F6236E" w:rsidP="00D91B92">
      <w:pPr>
        <w:spacing w:after="0" w:line="240" w:lineRule="auto"/>
        <w:rPr>
          <w:rFonts w:ascii="Arial" w:hAnsi="Arial" w:cs="Arial"/>
          <w:lang w:val="en-US"/>
        </w:rPr>
      </w:pPr>
    </w:p>
    <w:p w14:paraId="76FCA6A8" w14:textId="77777777" w:rsidR="00F6236E" w:rsidRDefault="00F6236E" w:rsidP="00D91B92">
      <w:pPr>
        <w:spacing w:after="0" w:line="240" w:lineRule="auto"/>
        <w:rPr>
          <w:rFonts w:ascii="Arial" w:hAnsi="Arial" w:cs="Arial"/>
          <w:lang w:val="en-US"/>
        </w:rPr>
      </w:pPr>
      <w:r>
        <w:rPr>
          <w:rFonts w:ascii="Arial" w:hAnsi="Arial" w:cs="Arial"/>
          <w:lang w:val="en-US"/>
        </w:rPr>
        <w:t>B</w:t>
      </w:r>
    </w:p>
    <w:p w14:paraId="4700B43E" w14:textId="3A9BF882" w:rsidR="00F6236E" w:rsidRDefault="00E6348C" w:rsidP="00D91B92">
      <w:pPr>
        <w:spacing w:after="0" w:line="240" w:lineRule="auto"/>
        <w:rPr>
          <w:rFonts w:ascii="Arial" w:hAnsi="Arial" w:cs="Arial"/>
          <w:lang w:val="en-US"/>
        </w:rPr>
      </w:pPr>
      <w:r w:rsidRPr="00E6348C">
        <w:rPr>
          <w:rFonts w:ascii="Arial" w:hAnsi="Arial" w:cs="Arial"/>
          <w:noProof/>
          <w:lang w:val="en-US"/>
        </w:rPr>
        <w:drawing>
          <wp:inline distT="0" distB="0" distL="0" distR="0" wp14:anchorId="0C9963DA" wp14:editId="4A1CFF9A">
            <wp:extent cx="5057775" cy="3465243"/>
            <wp:effectExtent l="0" t="0" r="0" b="1905"/>
            <wp:docPr id="67370819"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70819" name="Picture 1" descr="A graph with numbers and lines&#10;&#10;AI-generated content may be incorrect."/>
                    <pic:cNvPicPr/>
                  </pic:nvPicPr>
                  <pic:blipFill>
                    <a:blip r:embed="rId16"/>
                    <a:stretch>
                      <a:fillRect/>
                    </a:stretch>
                  </pic:blipFill>
                  <pic:spPr>
                    <a:xfrm>
                      <a:off x="0" y="0"/>
                      <a:ext cx="5066047" cy="3470910"/>
                    </a:xfrm>
                    <a:prstGeom prst="rect">
                      <a:avLst/>
                    </a:prstGeom>
                  </pic:spPr>
                </pic:pic>
              </a:graphicData>
            </a:graphic>
          </wp:inline>
        </w:drawing>
      </w:r>
    </w:p>
    <w:p w14:paraId="10538E90" w14:textId="77777777" w:rsidR="00F6236E" w:rsidRDefault="00F6236E" w:rsidP="00D91B92">
      <w:pPr>
        <w:spacing w:after="0" w:line="240" w:lineRule="auto"/>
        <w:rPr>
          <w:rFonts w:ascii="Arial" w:hAnsi="Arial" w:cs="Arial"/>
          <w:lang w:val="en-US"/>
        </w:rPr>
      </w:pPr>
    </w:p>
    <w:p w14:paraId="24CDE146" w14:textId="77777777" w:rsidR="00F6236E" w:rsidRDefault="00F6236E" w:rsidP="00DA335D">
      <w:pPr>
        <w:keepNext/>
        <w:spacing w:after="0" w:line="240" w:lineRule="auto"/>
        <w:rPr>
          <w:rFonts w:ascii="Arial" w:hAnsi="Arial" w:cs="Arial"/>
          <w:lang w:val="en-US"/>
        </w:rPr>
      </w:pPr>
      <w:r>
        <w:rPr>
          <w:rFonts w:ascii="Arial" w:hAnsi="Arial" w:cs="Arial"/>
          <w:lang w:val="en-US"/>
        </w:rPr>
        <w:lastRenderedPageBreak/>
        <w:t>C</w:t>
      </w:r>
    </w:p>
    <w:p w14:paraId="484E739D" w14:textId="5DE8F5CB" w:rsidR="00F6236E" w:rsidRDefault="00E6348C" w:rsidP="00D91B92">
      <w:pPr>
        <w:spacing w:after="0" w:line="240" w:lineRule="auto"/>
        <w:rPr>
          <w:rFonts w:ascii="Arial" w:hAnsi="Arial" w:cs="Arial"/>
          <w:lang w:val="en-US"/>
        </w:rPr>
      </w:pPr>
      <w:r w:rsidRPr="00E6348C">
        <w:rPr>
          <w:rFonts w:ascii="Arial" w:hAnsi="Arial" w:cs="Arial"/>
          <w:noProof/>
          <w:lang w:val="en-US"/>
        </w:rPr>
        <w:drawing>
          <wp:inline distT="0" distB="0" distL="0" distR="0" wp14:anchorId="4D2A50A0" wp14:editId="0DECF1EF">
            <wp:extent cx="5010150" cy="3355340"/>
            <wp:effectExtent l="0" t="0" r="0" b="0"/>
            <wp:docPr id="1390005702" name="Picture 1" descr="A graph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05702" name="Picture 1" descr="A graph of a patient's disease&#10;&#10;AI-generated content may be incorrect."/>
                    <pic:cNvPicPr/>
                  </pic:nvPicPr>
                  <pic:blipFill rotWithShape="1">
                    <a:blip r:embed="rId17"/>
                    <a:srcRect t="1675" r="-4"/>
                    <a:stretch>
                      <a:fillRect/>
                    </a:stretch>
                  </pic:blipFill>
                  <pic:spPr bwMode="auto">
                    <a:xfrm>
                      <a:off x="0" y="0"/>
                      <a:ext cx="5016679" cy="3359713"/>
                    </a:xfrm>
                    <a:prstGeom prst="rect">
                      <a:avLst/>
                    </a:prstGeom>
                    <a:ln>
                      <a:noFill/>
                    </a:ln>
                    <a:extLst>
                      <a:ext uri="{53640926-AAD7-44D8-BBD7-CCE9431645EC}">
                        <a14:shadowObscured xmlns:a14="http://schemas.microsoft.com/office/drawing/2010/main"/>
                      </a:ext>
                    </a:extLst>
                  </pic:spPr>
                </pic:pic>
              </a:graphicData>
            </a:graphic>
          </wp:inline>
        </w:drawing>
      </w:r>
    </w:p>
    <w:p w14:paraId="790A307C" w14:textId="77777777" w:rsidR="00D61513" w:rsidRDefault="00D61513" w:rsidP="00D91B92">
      <w:pPr>
        <w:spacing w:after="0" w:line="240" w:lineRule="auto"/>
        <w:rPr>
          <w:rFonts w:ascii="Arial" w:hAnsi="Arial" w:cs="Arial"/>
          <w:lang w:val="en-US"/>
        </w:rPr>
      </w:pPr>
    </w:p>
    <w:p w14:paraId="202846A6" w14:textId="30282012" w:rsidR="00D61513" w:rsidRDefault="00D61513" w:rsidP="00D91B92">
      <w:pPr>
        <w:spacing w:after="0" w:line="240" w:lineRule="auto"/>
        <w:rPr>
          <w:rFonts w:ascii="Arial" w:hAnsi="Arial" w:cs="Arial"/>
          <w:lang w:val="en-US"/>
        </w:rPr>
        <w:sectPr w:rsidR="00D61513" w:rsidSect="00930DB5">
          <w:pgSz w:w="11906" w:h="16838"/>
          <w:pgMar w:top="1440" w:right="1440" w:bottom="1440" w:left="1440" w:header="708" w:footer="708" w:gutter="0"/>
          <w:cols w:space="708"/>
          <w:docGrid w:linePitch="360"/>
        </w:sectPr>
      </w:pPr>
    </w:p>
    <w:p w14:paraId="5C097006" w14:textId="1CC35DE3" w:rsidR="00D37FA7" w:rsidRDefault="00D37FA7" w:rsidP="00D37FA7">
      <w:pPr>
        <w:spacing w:after="0" w:line="240" w:lineRule="auto"/>
        <w:rPr>
          <w:rFonts w:ascii="Arial" w:hAnsi="Arial" w:cs="Arial"/>
          <w:lang w:val="en-US"/>
        </w:rPr>
      </w:pPr>
      <w:r w:rsidRPr="001C6C5D">
        <w:rPr>
          <w:rFonts w:ascii="Arial" w:hAnsi="Arial" w:cs="Arial"/>
          <w:b/>
          <w:bCs/>
          <w:lang w:val="en-US"/>
        </w:rPr>
        <w:lastRenderedPageBreak/>
        <w:t xml:space="preserve">SUPPLEMENTARY </w:t>
      </w:r>
      <w:r>
        <w:rPr>
          <w:rFonts w:ascii="Arial" w:hAnsi="Arial" w:cs="Arial"/>
          <w:b/>
          <w:bCs/>
          <w:lang w:val="en-US"/>
        </w:rPr>
        <w:t>FIGURE</w:t>
      </w:r>
      <w:r w:rsidRPr="001C6C5D">
        <w:rPr>
          <w:rFonts w:ascii="Arial" w:hAnsi="Arial" w:cs="Arial"/>
          <w:b/>
          <w:bCs/>
          <w:lang w:val="en-US"/>
        </w:rPr>
        <w:t xml:space="preserve"> S</w:t>
      </w:r>
      <w:r w:rsidR="00F6236E">
        <w:rPr>
          <w:rFonts w:ascii="Arial" w:hAnsi="Arial" w:cs="Arial"/>
          <w:b/>
          <w:bCs/>
          <w:lang w:val="en-US"/>
        </w:rPr>
        <w:t>3</w:t>
      </w:r>
      <w:r w:rsidRPr="001C6C5D">
        <w:rPr>
          <w:rFonts w:ascii="Arial" w:hAnsi="Arial" w:cs="Arial"/>
          <w:lang w:val="en-US"/>
        </w:rPr>
        <w:t xml:space="preserve"> |</w:t>
      </w:r>
      <w:r>
        <w:rPr>
          <w:rFonts w:ascii="Arial" w:hAnsi="Arial" w:cs="Arial"/>
          <w:lang w:val="en-US"/>
        </w:rPr>
        <w:t xml:space="preserve"> Swimmer plot for response per RECIST version 1.1 in the USA study Part A (A), Part B (B) and the Japan study (C)</w:t>
      </w:r>
    </w:p>
    <w:p w14:paraId="45E5C05B" w14:textId="711B7CC1" w:rsidR="00D37FA7" w:rsidRDefault="00D37FA7" w:rsidP="00D37FA7">
      <w:pPr>
        <w:spacing w:after="0" w:line="240" w:lineRule="auto"/>
        <w:rPr>
          <w:rFonts w:ascii="Arial" w:hAnsi="Arial" w:cs="Arial"/>
          <w:lang w:val="en-US"/>
        </w:rPr>
      </w:pPr>
    </w:p>
    <w:p w14:paraId="56DDC1E3" w14:textId="49865D93" w:rsidR="00D37FA7" w:rsidRDefault="00D37FA7" w:rsidP="00D37FA7">
      <w:pPr>
        <w:spacing w:after="0" w:line="240" w:lineRule="auto"/>
        <w:rPr>
          <w:rFonts w:ascii="Arial" w:hAnsi="Arial" w:cs="Arial"/>
          <w:lang w:val="en-US"/>
        </w:rPr>
      </w:pPr>
      <w:r>
        <w:rPr>
          <w:rFonts w:ascii="Arial" w:hAnsi="Arial" w:cs="Arial"/>
          <w:lang w:val="en-US"/>
        </w:rPr>
        <w:t>A</w:t>
      </w:r>
    </w:p>
    <w:p w14:paraId="03666741" w14:textId="5A41217F" w:rsidR="00D37FA7" w:rsidRDefault="00E6348C" w:rsidP="00D37FA7">
      <w:pPr>
        <w:spacing w:after="0" w:line="240" w:lineRule="auto"/>
        <w:rPr>
          <w:rFonts w:ascii="Arial" w:hAnsi="Arial" w:cs="Arial"/>
          <w:lang w:val="en-US"/>
        </w:rPr>
      </w:pPr>
      <w:r w:rsidRPr="00E6348C">
        <w:rPr>
          <w:rFonts w:ascii="Arial" w:hAnsi="Arial" w:cs="Arial"/>
          <w:noProof/>
          <w:lang w:val="en-US"/>
        </w:rPr>
        <w:drawing>
          <wp:inline distT="0" distB="0" distL="0" distR="0" wp14:anchorId="0FAEFD8D" wp14:editId="63246217">
            <wp:extent cx="3705225" cy="2705233"/>
            <wp:effectExtent l="0" t="0" r="0" b="0"/>
            <wp:docPr id="536771873" name="Picture 1" descr="A graph with numbers and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71873" name="Picture 1" descr="A graph with numbers and a bar chart&#10;&#10;AI-generated content may be incorrect."/>
                    <pic:cNvPicPr/>
                  </pic:nvPicPr>
                  <pic:blipFill>
                    <a:blip r:embed="rId18"/>
                    <a:stretch>
                      <a:fillRect/>
                    </a:stretch>
                  </pic:blipFill>
                  <pic:spPr>
                    <a:xfrm>
                      <a:off x="0" y="0"/>
                      <a:ext cx="3722811" cy="2718073"/>
                    </a:xfrm>
                    <a:prstGeom prst="rect">
                      <a:avLst/>
                    </a:prstGeom>
                  </pic:spPr>
                </pic:pic>
              </a:graphicData>
            </a:graphic>
          </wp:inline>
        </w:drawing>
      </w:r>
    </w:p>
    <w:p w14:paraId="6EB17B96" w14:textId="77777777" w:rsidR="00D37FA7" w:rsidRDefault="00D37FA7" w:rsidP="00D37FA7">
      <w:pPr>
        <w:spacing w:after="0" w:line="240" w:lineRule="auto"/>
        <w:rPr>
          <w:rFonts w:ascii="Arial" w:hAnsi="Arial" w:cs="Arial"/>
          <w:lang w:val="en-US"/>
        </w:rPr>
      </w:pPr>
    </w:p>
    <w:p w14:paraId="2F331215" w14:textId="0EBF16CC" w:rsidR="00D37FA7" w:rsidRDefault="00D37FA7" w:rsidP="00D37FA7">
      <w:pPr>
        <w:spacing w:after="0" w:line="240" w:lineRule="auto"/>
        <w:rPr>
          <w:rFonts w:ascii="Arial" w:hAnsi="Arial" w:cs="Arial"/>
          <w:lang w:val="en-US"/>
        </w:rPr>
      </w:pPr>
      <w:r>
        <w:rPr>
          <w:rFonts w:ascii="Arial" w:hAnsi="Arial" w:cs="Arial"/>
          <w:lang w:val="en-US"/>
        </w:rPr>
        <w:t>B</w:t>
      </w:r>
    </w:p>
    <w:p w14:paraId="396DC046" w14:textId="52C9593E" w:rsidR="00D37FA7" w:rsidRDefault="00E6348C" w:rsidP="00D37FA7">
      <w:pPr>
        <w:spacing w:after="0" w:line="240" w:lineRule="auto"/>
        <w:rPr>
          <w:rFonts w:ascii="Arial" w:hAnsi="Arial" w:cs="Arial"/>
          <w:lang w:val="en-US"/>
        </w:rPr>
      </w:pPr>
      <w:r w:rsidRPr="00E6348C">
        <w:rPr>
          <w:rFonts w:ascii="Arial" w:hAnsi="Arial" w:cs="Arial"/>
          <w:noProof/>
          <w:lang w:val="en-US"/>
        </w:rPr>
        <w:drawing>
          <wp:inline distT="0" distB="0" distL="0" distR="0" wp14:anchorId="11717D1D" wp14:editId="417F8A2D">
            <wp:extent cx="3736285" cy="4333875"/>
            <wp:effectExtent l="0" t="0" r="0" b="0"/>
            <wp:docPr id="1426197327" name="Picture 1" descr="A chart of patients with numbers and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197327" name="Picture 1" descr="A chart of patients with numbers and a white background&#10;&#10;AI-generated content may be incorrect."/>
                    <pic:cNvPicPr/>
                  </pic:nvPicPr>
                  <pic:blipFill>
                    <a:blip r:embed="rId19"/>
                    <a:stretch>
                      <a:fillRect/>
                    </a:stretch>
                  </pic:blipFill>
                  <pic:spPr>
                    <a:xfrm>
                      <a:off x="0" y="0"/>
                      <a:ext cx="3741614" cy="4340056"/>
                    </a:xfrm>
                    <a:prstGeom prst="rect">
                      <a:avLst/>
                    </a:prstGeom>
                  </pic:spPr>
                </pic:pic>
              </a:graphicData>
            </a:graphic>
          </wp:inline>
        </w:drawing>
      </w:r>
    </w:p>
    <w:p w14:paraId="2632038B" w14:textId="77777777" w:rsidR="00E6348C" w:rsidRDefault="00D37FA7" w:rsidP="00E6348C">
      <w:pPr>
        <w:keepNext/>
        <w:spacing w:after="0" w:line="240" w:lineRule="auto"/>
        <w:rPr>
          <w:rFonts w:ascii="Arial" w:hAnsi="Arial" w:cs="Arial"/>
          <w:lang w:val="de-DE"/>
        </w:rPr>
      </w:pPr>
      <w:r w:rsidRPr="00EA2425">
        <w:rPr>
          <w:rFonts w:ascii="Arial" w:hAnsi="Arial" w:cs="Arial"/>
          <w:lang w:val="de-DE"/>
        </w:rPr>
        <w:lastRenderedPageBreak/>
        <w:t>C</w:t>
      </w:r>
    </w:p>
    <w:p w14:paraId="1B5BA4F5" w14:textId="62493C92" w:rsidR="00DC759D" w:rsidRPr="00EA2425" w:rsidRDefault="00E6348C" w:rsidP="00E6348C">
      <w:pPr>
        <w:keepNext/>
        <w:spacing w:after="0" w:line="240" w:lineRule="auto"/>
        <w:rPr>
          <w:rFonts w:ascii="Arial" w:hAnsi="Arial" w:cs="Arial"/>
          <w:lang w:val="de-DE"/>
        </w:rPr>
      </w:pPr>
      <w:r w:rsidRPr="00E6348C">
        <w:rPr>
          <w:rFonts w:ascii="Arial" w:hAnsi="Arial" w:cs="Arial"/>
          <w:noProof/>
          <w:lang w:val="de-DE"/>
        </w:rPr>
        <w:drawing>
          <wp:inline distT="0" distB="0" distL="0" distR="0" wp14:anchorId="2EA596EA" wp14:editId="29E21EA3">
            <wp:extent cx="3800475" cy="2678354"/>
            <wp:effectExtent l="0" t="0" r="0" b="8255"/>
            <wp:docPr id="109948025" name="Picture 1" descr="A graph with numbers and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48025" name="Picture 1" descr="A graph with numbers and a bar chart&#10;&#10;AI-generated content may be incorrect."/>
                    <pic:cNvPicPr/>
                  </pic:nvPicPr>
                  <pic:blipFill>
                    <a:blip r:embed="rId20"/>
                    <a:stretch>
                      <a:fillRect/>
                    </a:stretch>
                  </pic:blipFill>
                  <pic:spPr>
                    <a:xfrm>
                      <a:off x="0" y="0"/>
                      <a:ext cx="3812093" cy="2686542"/>
                    </a:xfrm>
                    <a:prstGeom prst="rect">
                      <a:avLst/>
                    </a:prstGeom>
                  </pic:spPr>
                </pic:pic>
              </a:graphicData>
            </a:graphic>
          </wp:inline>
        </w:drawing>
      </w:r>
      <w:r w:rsidR="009B43A8" w:rsidRPr="00EA2425">
        <w:rPr>
          <w:rFonts w:ascii="Arial" w:hAnsi="Arial" w:cs="Arial"/>
          <w:lang w:val="de-DE"/>
        </w:rPr>
        <w:t xml:space="preserve"> </w:t>
      </w:r>
    </w:p>
    <w:p w14:paraId="09BC5241" w14:textId="18B37F22" w:rsidR="00D37FA7" w:rsidRDefault="00D37FA7" w:rsidP="00D91B92">
      <w:pPr>
        <w:spacing w:after="0" w:line="240" w:lineRule="auto"/>
        <w:rPr>
          <w:rFonts w:ascii="Arial" w:hAnsi="Arial" w:cs="Arial"/>
          <w:lang w:val="en-US"/>
        </w:rPr>
      </w:pPr>
    </w:p>
    <w:sectPr w:rsidR="00D37FA7" w:rsidSect="00930D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8192B" w14:textId="77777777" w:rsidR="009074A5" w:rsidRDefault="009074A5" w:rsidP="00844AC1">
      <w:pPr>
        <w:spacing w:after="0" w:line="240" w:lineRule="auto"/>
      </w:pPr>
      <w:r>
        <w:separator/>
      </w:r>
    </w:p>
  </w:endnote>
  <w:endnote w:type="continuationSeparator" w:id="0">
    <w:p w14:paraId="7BD469D9" w14:textId="77777777" w:rsidR="009074A5" w:rsidRDefault="009074A5" w:rsidP="00844A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BILogo">
    <w:altName w:val="Calibri"/>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NewRoman">
    <w:altName w:val="Klee One"/>
    <w:panose1 w:val="00000000000000000000"/>
    <w:charset w:val="00"/>
    <w:family w:val="roman"/>
    <w:notTrueType/>
    <w:pitch w:val="default"/>
    <w:sig w:usb0="00000003" w:usb1="080F0000" w:usb2="00000010" w:usb3="00000000" w:csb0="0016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2849401"/>
      <w:docPartObj>
        <w:docPartGallery w:val="Page Numbers (Bottom of Page)"/>
        <w:docPartUnique/>
      </w:docPartObj>
    </w:sdtPr>
    <w:sdtEndPr>
      <w:rPr>
        <w:noProof/>
      </w:rPr>
    </w:sdtEndPr>
    <w:sdtContent>
      <w:p w14:paraId="43953504" w14:textId="71F444C5" w:rsidR="002B45B6" w:rsidRDefault="002B45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23EF35" w14:textId="77777777" w:rsidR="002B45B6" w:rsidRDefault="002B4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AF463" w14:textId="77777777" w:rsidR="009074A5" w:rsidRDefault="009074A5" w:rsidP="00844AC1">
      <w:pPr>
        <w:spacing w:after="0" w:line="240" w:lineRule="auto"/>
      </w:pPr>
      <w:r>
        <w:separator/>
      </w:r>
    </w:p>
  </w:footnote>
  <w:footnote w:type="continuationSeparator" w:id="0">
    <w:p w14:paraId="3E2750C9" w14:textId="77777777" w:rsidR="009074A5" w:rsidRDefault="009074A5" w:rsidP="00844A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06FD7"/>
    <w:multiLevelType w:val="hybridMultilevel"/>
    <w:tmpl w:val="3E907368"/>
    <w:lvl w:ilvl="0" w:tplc="DDE8A5E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D5475D"/>
    <w:multiLevelType w:val="hybridMultilevel"/>
    <w:tmpl w:val="FB520B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27643B0"/>
    <w:multiLevelType w:val="hybridMultilevel"/>
    <w:tmpl w:val="DA3A5C1C"/>
    <w:lvl w:ilvl="0" w:tplc="F4889FF8">
      <w:start w:val="1"/>
      <w:numFmt w:val="decimal"/>
      <w:lvlText w:val="%1)"/>
      <w:lvlJc w:val="left"/>
      <w:pPr>
        <w:ind w:left="1020" w:hanging="360"/>
      </w:pPr>
    </w:lvl>
    <w:lvl w:ilvl="1" w:tplc="6D782A12">
      <w:start w:val="1"/>
      <w:numFmt w:val="decimal"/>
      <w:lvlText w:val="%2)"/>
      <w:lvlJc w:val="left"/>
      <w:pPr>
        <w:ind w:left="1020" w:hanging="360"/>
      </w:pPr>
    </w:lvl>
    <w:lvl w:ilvl="2" w:tplc="4B9E4C52">
      <w:start w:val="1"/>
      <w:numFmt w:val="decimal"/>
      <w:lvlText w:val="%3)"/>
      <w:lvlJc w:val="left"/>
      <w:pPr>
        <w:ind w:left="1020" w:hanging="360"/>
      </w:pPr>
    </w:lvl>
    <w:lvl w:ilvl="3" w:tplc="6848163C">
      <w:start w:val="1"/>
      <w:numFmt w:val="decimal"/>
      <w:lvlText w:val="%4)"/>
      <w:lvlJc w:val="left"/>
      <w:pPr>
        <w:ind w:left="1020" w:hanging="360"/>
      </w:pPr>
    </w:lvl>
    <w:lvl w:ilvl="4" w:tplc="5E205480">
      <w:start w:val="1"/>
      <w:numFmt w:val="decimal"/>
      <w:lvlText w:val="%5)"/>
      <w:lvlJc w:val="left"/>
      <w:pPr>
        <w:ind w:left="1020" w:hanging="360"/>
      </w:pPr>
    </w:lvl>
    <w:lvl w:ilvl="5" w:tplc="35046426">
      <w:start w:val="1"/>
      <w:numFmt w:val="decimal"/>
      <w:lvlText w:val="%6)"/>
      <w:lvlJc w:val="left"/>
      <w:pPr>
        <w:ind w:left="1020" w:hanging="360"/>
      </w:pPr>
    </w:lvl>
    <w:lvl w:ilvl="6" w:tplc="77241022">
      <w:start w:val="1"/>
      <w:numFmt w:val="decimal"/>
      <w:lvlText w:val="%7)"/>
      <w:lvlJc w:val="left"/>
      <w:pPr>
        <w:ind w:left="1020" w:hanging="360"/>
      </w:pPr>
    </w:lvl>
    <w:lvl w:ilvl="7" w:tplc="499E9544">
      <w:start w:val="1"/>
      <w:numFmt w:val="decimal"/>
      <w:lvlText w:val="%8)"/>
      <w:lvlJc w:val="left"/>
      <w:pPr>
        <w:ind w:left="1020" w:hanging="360"/>
      </w:pPr>
    </w:lvl>
    <w:lvl w:ilvl="8" w:tplc="D31C62F0">
      <w:start w:val="1"/>
      <w:numFmt w:val="decimal"/>
      <w:lvlText w:val="%9)"/>
      <w:lvlJc w:val="left"/>
      <w:pPr>
        <w:ind w:left="1020" w:hanging="360"/>
      </w:pPr>
    </w:lvl>
  </w:abstractNum>
  <w:abstractNum w:abstractNumId="3" w15:restartNumberingAfterBreak="0">
    <w:nsid w:val="27DA0E20"/>
    <w:multiLevelType w:val="hybridMultilevel"/>
    <w:tmpl w:val="C944AA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192D67"/>
    <w:multiLevelType w:val="hybridMultilevel"/>
    <w:tmpl w:val="B46055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9E3C48"/>
    <w:multiLevelType w:val="hybridMultilevel"/>
    <w:tmpl w:val="941C8B9E"/>
    <w:lvl w:ilvl="0" w:tplc="1409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3BD92444"/>
    <w:multiLevelType w:val="hybridMultilevel"/>
    <w:tmpl w:val="102EFA2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3ED41085"/>
    <w:multiLevelType w:val="hybridMultilevel"/>
    <w:tmpl w:val="D8F83E4A"/>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15:restartNumberingAfterBreak="0">
    <w:nsid w:val="41133BEB"/>
    <w:multiLevelType w:val="hybridMultilevel"/>
    <w:tmpl w:val="00FC223A"/>
    <w:lvl w:ilvl="0" w:tplc="0F4C1F4C">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9584364"/>
    <w:multiLevelType w:val="hybridMultilevel"/>
    <w:tmpl w:val="0F3A7DD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6412462F"/>
    <w:multiLevelType w:val="hybridMultilevel"/>
    <w:tmpl w:val="BD0AB36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6859777D"/>
    <w:multiLevelType w:val="hybridMultilevel"/>
    <w:tmpl w:val="8898B03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6E6F7584"/>
    <w:multiLevelType w:val="hybridMultilevel"/>
    <w:tmpl w:val="21DEA11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6EA75A2D"/>
    <w:multiLevelType w:val="hybridMultilevel"/>
    <w:tmpl w:val="873A636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70B05BEE"/>
    <w:multiLevelType w:val="hybridMultilevel"/>
    <w:tmpl w:val="13DE67D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71C149C9"/>
    <w:multiLevelType w:val="hybridMultilevel"/>
    <w:tmpl w:val="C426595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7C1A43BA"/>
    <w:multiLevelType w:val="hybridMultilevel"/>
    <w:tmpl w:val="F9D03228"/>
    <w:lvl w:ilvl="0" w:tplc="75B06A8C">
      <w:start w:val="1"/>
      <w:numFmt w:val="bullet"/>
      <w:lvlText w:val="•"/>
      <w:lvlJc w:val="left"/>
      <w:pPr>
        <w:tabs>
          <w:tab w:val="num" w:pos="720"/>
        </w:tabs>
        <w:ind w:left="720" w:hanging="360"/>
      </w:pPr>
      <w:rPr>
        <w:rFonts w:ascii="Arial" w:hAnsi="Arial" w:hint="default"/>
      </w:rPr>
    </w:lvl>
    <w:lvl w:ilvl="1" w:tplc="1862DA7C" w:tentative="1">
      <w:start w:val="1"/>
      <w:numFmt w:val="bullet"/>
      <w:lvlText w:val="•"/>
      <w:lvlJc w:val="left"/>
      <w:pPr>
        <w:tabs>
          <w:tab w:val="num" w:pos="1440"/>
        </w:tabs>
        <w:ind w:left="1440" w:hanging="360"/>
      </w:pPr>
      <w:rPr>
        <w:rFonts w:ascii="Arial" w:hAnsi="Arial" w:hint="default"/>
      </w:rPr>
    </w:lvl>
    <w:lvl w:ilvl="2" w:tplc="5366E3D4" w:tentative="1">
      <w:start w:val="1"/>
      <w:numFmt w:val="bullet"/>
      <w:lvlText w:val="•"/>
      <w:lvlJc w:val="left"/>
      <w:pPr>
        <w:tabs>
          <w:tab w:val="num" w:pos="2160"/>
        </w:tabs>
        <w:ind w:left="2160" w:hanging="360"/>
      </w:pPr>
      <w:rPr>
        <w:rFonts w:ascii="Arial" w:hAnsi="Arial" w:hint="default"/>
      </w:rPr>
    </w:lvl>
    <w:lvl w:ilvl="3" w:tplc="F766B57A" w:tentative="1">
      <w:start w:val="1"/>
      <w:numFmt w:val="bullet"/>
      <w:lvlText w:val="•"/>
      <w:lvlJc w:val="left"/>
      <w:pPr>
        <w:tabs>
          <w:tab w:val="num" w:pos="2880"/>
        </w:tabs>
        <w:ind w:left="2880" w:hanging="360"/>
      </w:pPr>
      <w:rPr>
        <w:rFonts w:ascii="Arial" w:hAnsi="Arial" w:hint="default"/>
      </w:rPr>
    </w:lvl>
    <w:lvl w:ilvl="4" w:tplc="8AECE238" w:tentative="1">
      <w:start w:val="1"/>
      <w:numFmt w:val="bullet"/>
      <w:lvlText w:val="•"/>
      <w:lvlJc w:val="left"/>
      <w:pPr>
        <w:tabs>
          <w:tab w:val="num" w:pos="3600"/>
        </w:tabs>
        <w:ind w:left="3600" w:hanging="360"/>
      </w:pPr>
      <w:rPr>
        <w:rFonts w:ascii="Arial" w:hAnsi="Arial" w:hint="default"/>
      </w:rPr>
    </w:lvl>
    <w:lvl w:ilvl="5" w:tplc="2EDAEC0C" w:tentative="1">
      <w:start w:val="1"/>
      <w:numFmt w:val="bullet"/>
      <w:lvlText w:val="•"/>
      <w:lvlJc w:val="left"/>
      <w:pPr>
        <w:tabs>
          <w:tab w:val="num" w:pos="4320"/>
        </w:tabs>
        <w:ind w:left="4320" w:hanging="360"/>
      </w:pPr>
      <w:rPr>
        <w:rFonts w:ascii="Arial" w:hAnsi="Arial" w:hint="default"/>
      </w:rPr>
    </w:lvl>
    <w:lvl w:ilvl="6" w:tplc="364A16B8" w:tentative="1">
      <w:start w:val="1"/>
      <w:numFmt w:val="bullet"/>
      <w:lvlText w:val="•"/>
      <w:lvlJc w:val="left"/>
      <w:pPr>
        <w:tabs>
          <w:tab w:val="num" w:pos="5040"/>
        </w:tabs>
        <w:ind w:left="5040" w:hanging="360"/>
      </w:pPr>
      <w:rPr>
        <w:rFonts w:ascii="Arial" w:hAnsi="Arial" w:hint="default"/>
      </w:rPr>
    </w:lvl>
    <w:lvl w:ilvl="7" w:tplc="D55A6D52" w:tentative="1">
      <w:start w:val="1"/>
      <w:numFmt w:val="bullet"/>
      <w:lvlText w:val="•"/>
      <w:lvlJc w:val="left"/>
      <w:pPr>
        <w:tabs>
          <w:tab w:val="num" w:pos="5760"/>
        </w:tabs>
        <w:ind w:left="5760" w:hanging="360"/>
      </w:pPr>
      <w:rPr>
        <w:rFonts w:ascii="Arial" w:hAnsi="Arial" w:hint="default"/>
      </w:rPr>
    </w:lvl>
    <w:lvl w:ilvl="8" w:tplc="3E60390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FCC0928"/>
    <w:multiLevelType w:val="hybridMultilevel"/>
    <w:tmpl w:val="D76E254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16cid:durableId="1508330179">
    <w:abstractNumId w:val="14"/>
  </w:num>
  <w:num w:numId="2" w16cid:durableId="1105880338">
    <w:abstractNumId w:val="15"/>
  </w:num>
  <w:num w:numId="3" w16cid:durableId="366836009">
    <w:abstractNumId w:val="10"/>
  </w:num>
  <w:num w:numId="4" w16cid:durableId="555433471">
    <w:abstractNumId w:val="3"/>
  </w:num>
  <w:num w:numId="5" w16cid:durableId="1819608055">
    <w:abstractNumId w:val="7"/>
  </w:num>
  <w:num w:numId="6" w16cid:durableId="1123424915">
    <w:abstractNumId w:val="1"/>
  </w:num>
  <w:num w:numId="7" w16cid:durableId="175585568">
    <w:abstractNumId w:val="17"/>
  </w:num>
  <w:num w:numId="8" w16cid:durableId="1227763845">
    <w:abstractNumId w:val="12"/>
  </w:num>
  <w:num w:numId="9" w16cid:durableId="907113579">
    <w:abstractNumId w:val="11"/>
  </w:num>
  <w:num w:numId="10" w16cid:durableId="587082543">
    <w:abstractNumId w:val="13"/>
  </w:num>
  <w:num w:numId="11" w16cid:durableId="1112475195">
    <w:abstractNumId w:val="9"/>
  </w:num>
  <w:num w:numId="12" w16cid:durableId="1299526800">
    <w:abstractNumId w:val="4"/>
  </w:num>
  <w:num w:numId="13" w16cid:durableId="1871647318">
    <w:abstractNumId w:val="6"/>
  </w:num>
  <w:num w:numId="14" w16cid:durableId="90247050">
    <w:abstractNumId w:val="5"/>
  </w:num>
  <w:num w:numId="15" w16cid:durableId="2125072038">
    <w:abstractNumId w:val="16"/>
  </w:num>
  <w:num w:numId="16" w16cid:durableId="48698848">
    <w:abstractNumId w:val="8"/>
  </w:num>
  <w:num w:numId="17" w16cid:durableId="743649769">
    <w:abstractNumId w:val="0"/>
  </w:num>
  <w:num w:numId="18" w16cid:durableId="2398003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Cancer Med_TC_v2&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rdf2f05rspw2fea2r9x2xw2e205p0r0x9vz&quot;&gt;SMAC mimetic phase 1 manuscript-Converted&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2&lt;/item&gt;&lt;item&gt;23&lt;/item&gt;&lt;item&gt;24&lt;/item&gt;&lt;item&gt;26&lt;/item&gt;&lt;item&gt;27&lt;/item&gt;&lt;item&gt;31&lt;/item&gt;&lt;item&gt;32&lt;/item&gt;&lt;item&gt;33&lt;/item&gt;&lt;/record-ids&gt;&lt;/item&gt;&lt;/Libraries&gt;"/>
    <w:docVar w:name="EN.UseJSCitationFormat" w:val="False"/>
  </w:docVars>
  <w:rsids>
    <w:rsidRoot w:val="001B6BDF"/>
    <w:rsid w:val="0000136B"/>
    <w:rsid w:val="00001642"/>
    <w:rsid w:val="00001C9E"/>
    <w:rsid w:val="00001E58"/>
    <w:rsid w:val="000024AB"/>
    <w:rsid w:val="00002518"/>
    <w:rsid w:val="000033D1"/>
    <w:rsid w:val="000038F1"/>
    <w:rsid w:val="00003A02"/>
    <w:rsid w:val="000054DB"/>
    <w:rsid w:val="00005AE9"/>
    <w:rsid w:val="00006C59"/>
    <w:rsid w:val="00006E2B"/>
    <w:rsid w:val="00010E84"/>
    <w:rsid w:val="0001107D"/>
    <w:rsid w:val="00011227"/>
    <w:rsid w:val="000112B9"/>
    <w:rsid w:val="000118CD"/>
    <w:rsid w:val="000132EE"/>
    <w:rsid w:val="000137F3"/>
    <w:rsid w:val="00013A7D"/>
    <w:rsid w:val="000144E7"/>
    <w:rsid w:val="00014C4C"/>
    <w:rsid w:val="00015BE6"/>
    <w:rsid w:val="000163E0"/>
    <w:rsid w:val="00016F39"/>
    <w:rsid w:val="00017C1E"/>
    <w:rsid w:val="00017C53"/>
    <w:rsid w:val="000203C1"/>
    <w:rsid w:val="00020720"/>
    <w:rsid w:val="000213E7"/>
    <w:rsid w:val="00021700"/>
    <w:rsid w:val="0002190B"/>
    <w:rsid w:val="000220FB"/>
    <w:rsid w:val="00022306"/>
    <w:rsid w:val="00023183"/>
    <w:rsid w:val="000244C3"/>
    <w:rsid w:val="00024E08"/>
    <w:rsid w:val="00024EAC"/>
    <w:rsid w:val="000257B9"/>
    <w:rsid w:val="00025C00"/>
    <w:rsid w:val="000264B5"/>
    <w:rsid w:val="00027608"/>
    <w:rsid w:val="00030A04"/>
    <w:rsid w:val="00031302"/>
    <w:rsid w:val="00031303"/>
    <w:rsid w:val="00031371"/>
    <w:rsid w:val="0003157A"/>
    <w:rsid w:val="00031C97"/>
    <w:rsid w:val="00031F9F"/>
    <w:rsid w:val="00033333"/>
    <w:rsid w:val="000337D4"/>
    <w:rsid w:val="00033E9D"/>
    <w:rsid w:val="000341D5"/>
    <w:rsid w:val="00034790"/>
    <w:rsid w:val="000355C7"/>
    <w:rsid w:val="00036ABA"/>
    <w:rsid w:val="000375CE"/>
    <w:rsid w:val="00037E58"/>
    <w:rsid w:val="000404E1"/>
    <w:rsid w:val="000404FF"/>
    <w:rsid w:val="000405F2"/>
    <w:rsid w:val="00042933"/>
    <w:rsid w:val="00043735"/>
    <w:rsid w:val="00044C4D"/>
    <w:rsid w:val="00045883"/>
    <w:rsid w:val="000459B8"/>
    <w:rsid w:val="00050DA6"/>
    <w:rsid w:val="00051A1F"/>
    <w:rsid w:val="00052B7C"/>
    <w:rsid w:val="00053D83"/>
    <w:rsid w:val="0005492C"/>
    <w:rsid w:val="00054AB8"/>
    <w:rsid w:val="000551F6"/>
    <w:rsid w:val="00055C48"/>
    <w:rsid w:val="00055F97"/>
    <w:rsid w:val="0005659D"/>
    <w:rsid w:val="00056A03"/>
    <w:rsid w:val="00056B14"/>
    <w:rsid w:val="00057819"/>
    <w:rsid w:val="00057E81"/>
    <w:rsid w:val="000644D2"/>
    <w:rsid w:val="00065719"/>
    <w:rsid w:val="00065763"/>
    <w:rsid w:val="00065E2D"/>
    <w:rsid w:val="00066B65"/>
    <w:rsid w:val="0007006F"/>
    <w:rsid w:val="0007226D"/>
    <w:rsid w:val="0007244F"/>
    <w:rsid w:val="00072D81"/>
    <w:rsid w:val="00073780"/>
    <w:rsid w:val="00074BEC"/>
    <w:rsid w:val="000756BF"/>
    <w:rsid w:val="000758A9"/>
    <w:rsid w:val="00075FA1"/>
    <w:rsid w:val="00080034"/>
    <w:rsid w:val="00080645"/>
    <w:rsid w:val="000806DD"/>
    <w:rsid w:val="000809B7"/>
    <w:rsid w:val="00080C73"/>
    <w:rsid w:val="000811F2"/>
    <w:rsid w:val="0008143D"/>
    <w:rsid w:val="00083427"/>
    <w:rsid w:val="000839E5"/>
    <w:rsid w:val="00084A5B"/>
    <w:rsid w:val="00084FC6"/>
    <w:rsid w:val="0008592D"/>
    <w:rsid w:val="000860E2"/>
    <w:rsid w:val="00086A6B"/>
    <w:rsid w:val="00087223"/>
    <w:rsid w:val="000913FC"/>
    <w:rsid w:val="000917C5"/>
    <w:rsid w:val="00092135"/>
    <w:rsid w:val="000926B6"/>
    <w:rsid w:val="0009285A"/>
    <w:rsid w:val="00092BBA"/>
    <w:rsid w:val="000939EA"/>
    <w:rsid w:val="000943F5"/>
    <w:rsid w:val="00094E94"/>
    <w:rsid w:val="00095024"/>
    <w:rsid w:val="00095058"/>
    <w:rsid w:val="00095B82"/>
    <w:rsid w:val="000965E3"/>
    <w:rsid w:val="000A0678"/>
    <w:rsid w:val="000A15BC"/>
    <w:rsid w:val="000A20F5"/>
    <w:rsid w:val="000A2198"/>
    <w:rsid w:val="000A2F07"/>
    <w:rsid w:val="000A40E1"/>
    <w:rsid w:val="000A45CB"/>
    <w:rsid w:val="000A5801"/>
    <w:rsid w:val="000A5914"/>
    <w:rsid w:val="000A5D57"/>
    <w:rsid w:val="000A667F"/>
    <w:rsid w:val="000A6AD8"/>
    <w:rsid w:val="000A7783"/>
    <w:rsid w:val="000A7B62"/>
    <w:rsid w:val="000A7E68"/>
    <w:rsid w:val="000B17FF"/>
    <w:rsid w:val="000B1C8F"/>
    <w:rsid w:val="000B1D9C"/>
    <w:rsid w:val="000B2854"/>
    <w:rsid w:val="000B366C"/>
    <w:rsid w:val="000B4236"/>
    <w:rsid w:val="000B50E7"/>
    <w:rsid w:val="000B549C"/>
    <w:rsid w:val="000B54C0"/>
    <w:rsid w:val="000B55EB"/>
    <w:rsid w:val="000B5701"/>
    <w:rsid w:val="000B6CFB"/>
    <w:rsid w:val="000B74C0"/>
    <w:rsid w:val="000C0072"/>
    <w:rsid w:val="000C1357"/>
    <w:rsid w:val="000C15A9"/>
    <w:rsid w:val="000C43F9"/>
    <w:rsid w:val="000C5898"/>
    <w:rsid w:val="000C7436"/>
    <w:rsid w:val="000D06D5"/>
    <w:rsid w:val="000D1212"/>
    <w:rsid w:val="000D4294"/>
    <w:rsid w:val="000D5ACD"/>
    <w:rsid w:val="000D62F5"/>
    <w:rsid w:val="000D7C62"/>
    <w:rsid w:val="000E006A"/>
    <w:rsid w:val="000E3D20"/>
    <w:rsid w:val="000E3D58"/>
    <w:rsid w:val="000E4459"/>
    <w:rsid w:val="000E5606"/>
    <w:rsid w:val="000E584F"/>
    <w:rsid w:val="000E7C66"/>
    <w:rsid w:val="000F0EAF"/>
    <w:rsid w:val="000F159C"/>
    <w:rsid w:val="000F23CE"/>
    <w:rsid w:val="000F33FD"/>
    <w:rsid w:val="000F4401"/>
    <w:rsid w:val="000F4E9D"/>
    <w:rsid w:val="000F5395"/>
    <w:rsid w:val="000F5826"/>
    <w:rsid w:val="000F6655"/>
    <w:rsid w:val="000F67C0"/>
    <w:rsid w:val="000F6B2B"/>
    <w:rsid w:val="000F6C28"/>
    <w:rsid w:val="00100734"/>
    <w:rsid w:val="00100AC6"/>
    <w:rsid w:val="00101C22"/>
    <w:rsid w:val="00101F7E"/>
    <w:rsid w:val="00102A0F"/>
    <w:rsid w:val="00102C6B"/>
    <w:rsid w:val="001039E5"/>
    <w:rsid w:val="00106785"/>
    <w:rsid w:val="001071B8"/>
    <w:rsid w:val="00107E56"/>
    <w:rsid w:val="001102FF"/>
    <w:rsid w:val="00110812"/>
    <w:rsid w:val="001128A1"/>
    <w:rsid w:val="00112FF3"/>
    <w:rsid w:val="001133BC"/>
    <w:rsid w:val="0011437D"/>
    <w:rsid w:val="001147A7"/>
    <w:rsid w:val="00115CF4"/>
    <w:rsid w:val="001166BE"/>
    <w:rsid w:val="00116974"/>
    <w:rsid w:val="00116A01"/>
    <w:rsid w:val="00117731"/>
    <w:rsid w:val="00117CE2"/>
    <w:rsid w:val="00117DC8"/>
    <w:rsid w:val="00117ED5"/>
    <w:rsid w:val="0012083C"/>
    <w:rsid w:val="00120C07"/>
    <w:rsid w:val="00120F7F"/>
    <w:rsid w:val="0012155A"/>
    <w:rsid w:val="001218FE"/>
    <w:rsid w:val="001241F5"/>
    <w:rsid w:val="00124F92"/>
    <w:rsid w:val="00124F9D"/>
    <w:rsid w:val="0012508F"/>
    <w:rsid w:val="001259B7"/>
    <w:rsid w:val="001260A1"/>
    <w:rsid w:val="0012701B"/>
    <w:rsid w:val="0013165C"/>
    <w:rsid w:val="00131D25"/>
    <w:rsid w:val="00131FA4"/>
    <w:rsid w:val="001327F4"/>
    <w:rsid w:val="0013295A"/>
    <w:rsid w:val="00134D24"/>
    <w:rsid w:val="00134EC0"/>
    <w:rsid w:val="0013670D"/>
    <w:rsid w:val="00136B65"/>
    <w:rsid w:val="00136C05"/>
    <w:rsid w:val="00137A84"/>
    <w:rsid w:val="00137F16"/>
    <w:rsid w:val="001403FF"/>
    <w:rsid w:val="00140556"/>
    <w:rsid w:val="00140601"/>
    <w:rsid w:val="00140657"/>
    <w:rsid w:val="001407FA"/>
    <w:rsid w:val="00141855"/>
    <w:rsid w:val="001424E1"/>
    <w:rsid w:val="0014269A"/>
    <w:rsid w:val="00142945"/>
    <w:rsid w:val="00143FD7"/>
    <w:rsid w:val="00144416"/>
    <w:rsid w:val="00145A1D"/>
    <w:rsid w:val="00145CD5"/>
    <w:rsid w:val="0014657A"/>
    <w:rsid w:val="00146CEC"/>
    <w:rsid w:val="00147160"/>
    <w:rsid w:val="001476BF"/>
    <w:rsid w:val="00147958"/>
    <w:rsid w:val="00147A65"/>
    <w:rsid w:val="001532F4"/>
    <w:rsid w:val="00153829"/>
    <w:rsid w:val="001542AD"/>
    <w:rsid w:val="001542BA"/>
    <w:rsid w:val="0015432D"/>
    <w:rsid w:val="001546C9"/>
    <w:rsid w:val="001546D4"/>
    <w:rsid w:val="00154D90"/>
    <w:rsid w:val="00155010"/>
    <w:rsid w:val="001551E0"/>
    <w:rsid w:val="001555BF"/>
    <w:rsid w:val="00155A9D"/>
    <w:rsid w:val="00156746"/>
    <w:rsid w:val="00157726"/>
    <w:rsid w:val="0016075F"/>
    <w:rsid w:val="00161949"/>
    <w:rsid w:val="00162301"/>
    <w:rsid w:val="001627A2"/>
    <w:rsid w:val="00162CE9"/>
    <w:rsid w:val="0016318E"/>
    <w:rsid w:val="0016495B"/>
    <w:rsid w:val="001652EF"/>
    <w:rsid w:val="00165761"/>
    <w:rsid w:val="00166854"/>
    <w:rsid w:val="001707B7"/>
    <w:rsid w:val="00170B66"/>
    <w:rsid w:val="00171624"/>
    <w:rsid w:val="00171805"/>
    <w:rsid w:val="00171CED"/>
    <w:rsid w:val="00173149"/>
    <w:rsid w:val="001737C8"/>
    <w:rsid w:val="00175659"/>
    <w:rsid w:val="0017789A"/>
    <w:rsid w:val="00177C04"/>
    <w:rsid w:val="00181047"/>
    <w:rsid w:val="001811D4"/>
    <w:rsid w:val="001813DD"/>
    <w:rsid w:val="001815ED"/>
    <w:rsid w:val="00182DD3"/>
    <w:rsid w:val="00183E6B"/>
    <w:rsid w:val="00184567"/>
    <w:rsid w:val="00184C2C"/>
    <w:rsid w:val="001853B3"/>
    <w:rsid w:val="00185D27"/>
    <w:rsid w:val="00186550"/>
    <w:rsid w:val="001868CC"/>
    <w:rsid w:val="001879C7"/>
    <w:rsid w:val="00190055"/>
    <w:rsid w:val="001904E3"/>
    <w:rsid w:val="0019071C"/>
    <w:rsid w:val="00190738"/>
    <w:rsid w:val="00190EAB"/>
    <w:rsid w:val="00192491"/>
    <w:rsid w:val="001943C8"/>
    <w:rsid w:val="00195862"/>
    <w:rsid w:val="001A047B"/>
    <w:rsid w:val="001A05A7"/>
    <w:rsid w:val="001A1B82"/>
    <w:rsid w:val="001A1E7E"/>
    <w:rsid w:val="001A3C52"/>
    <w:rsid w:val="001A4FFE"/>
    <w:rsid w:val="001A5308"/>
    <w:rsid w:val="001A5BE9"/>
    <w:rsid w:val="001A6CD5"/>
    <w:rsid w:val="001A7578"/>
    <w:rsid w:val="001A75F4"/>
    <w:rsid w:val="001B0C99"/>
    <w:rsid w:val="001B316D"/>
    <w:rsid w:val="001B3DCF"/>
    <w:rsid w:val="001B3E6D"/>
    <w:rsid w:val="001B474C"/>
    <w:rsid w:val="001B4F67"/>
    <w:rsid w:val="001B62EF"/>
    <w:rsid w:val="001B6BDF"/>
    <w:rsid w:val="001B6E44"/>
    <w:rsid w:val="001B7EB5"/>
    <w:rsid w:val="001C001F"/>
    <w:rsid w:val="001C028F"/>
    <w:rsid w:val="001C0835"/>
    <w:rsid w:val="001C0B33"/>
    <w:rsid w:val="001C3000"/>
    <w:rsid w:val="001C37E3"/>
    <w:rsid w:val="001C41C2"/>
    <w:rsid w:val="001C48A1"/>
    <w:rsid w:val="001C59C5"/>
    <w:rsid w:val="001C5FFF"/>
    <w:rsid w:val="001C6591"/>
    <w:rsid w:val="001C6C5D"/>
    <w:rsid w:val="001D1AA8"/>
    <w:rsid w:val="001D1D0F"/>
    <w:rsid w:val="001D2750"/>
    <w:rsid w:val="001D286F"/>
    <w:rsid w:val="001D30BA"/>
    <w:rsid w:val="001D44DF"/>
    <w:rsid w:val="001D5C1A"/>
    <w:rsid w:val="001D62EA"/>
    <w:rsid w:val="001D6317"/>
    <w:rsid w:val="001D63D5"/>
    <w:rsid w:val="001D663F"/>
    <w:rsid w:val="001D77E6"/>
    <w:rsid w:val="001E0762"/>
    <w:rsid w:val="001E0902"/>
    <w:rsid w:val="001E1317"/>
    <w:rsid w:val="001E166C"/>
    <w:rsid w:val="001E2F78"/>
    <w:rsid w:val="001E2FA0"/>
    <w:rsid w:val="001E321B"/>
    <w:rsid w:val="001E3F67"/>
    <w:rsid w:val="001E40CE"/>
    <w:rsid w:val="001E4682"/>
    <w:rsid w:val="001E6531"/>
    <w:rsid w:val="001E6978"/>
    <w:rsid w:val="001E6E36"/>
    <w:rsid w:val="001E7084"/>
    <w:rsid w:val="001E7941"/>
    <w:rsid w:val="001F06F0"/>
    <w:rsid w:val="001F201A"/>
    <w:rsid w:val="001F2301"/>
    <w:rsid w:val="001F2315"/>
    <w:rsid w:val="001F26E3"/>
    <w:rsid w:val="001F2A94"/>
    <w:rsid w:val="001F4796"/>
    <w:rsid w:val="001F487E"/>
    <w:rsid w:val="001F4CBE"/>
    <w:rsid w:val="001F4DE3"/>
    <w:rsid w:val="001F5C36"/>
    <w:rsid w:val="001F5D37"/>
    <w:rsid w:val="001F7917"/>
    <w:rsid w:val="001F793B"/>
    <w:rsid w:val="002013B9"/>
    <w:rsid w:val="002033DD"/>
    <w:rsid w:val="00203785"/>
    <w:rsid w:val="00203A2A"/>
    <w:rsid w:val="00203B28"/>
    <w:rsid w:val="002066C8"/>
    <w:rsid w:val="002067B2"/>
    <w:rsid w:val="00207066"/>
    <w:rsid w:val="0020715D"/>
    <w:rsid w:val="00207401"/>
    <w:rsid w:val="002102B2"/>
    <w:rsid w:val="00210718"/>
    <w:rsid w:val="00210CF7"/>
    <w:rsid w:val="002117B4"/>
    <w:rsid w:val="00211CEE"/>
    <w:rsid w:val="00211D42"/>
    <w:rsid w:val="0021389B"/>
    <w:rsid w:val="002138C8"/>
    <w:rsid w:val="00214592"/>
    <w:rsid w:val="00214768"/>
    <w:rsid w:val="00214E29"/>
    <w:rsid w:val="0021505A"/>
    <w:rsid w:val="00215644"/>
    <w:rsid w:val="0021662D"/>
    <w:rsid w:val="00216BF3"/>
    <w:rsid w:val="00216CB3"/>
    <w:rsid w:val="00216CE8"/>
    <w:rsid w:val="00217095"/>
    <w:rsid w:val="00217AFD"/>
    <w:rsid w:val="00217D87"/>
    <w:rsid w:val="00220B81"/>
    <w:rsid w:val="00221383"/>
    <w:rsid w:val="00222C4C"/>
    <w:rsid w:val="00223003"/>
    <w:rsid w:val="0022412A"/>
    <w:rsid w:val="0022521A"/>
    <w:rsid w:val="002257E8"/>
    <w:rsid w:val="00225F2C"/>
    <w:rsid w:val="00226594"/>
    <w:rsid w:val="00232507"/>
    <w:rsid w:val="00232B64"/>
    <w:rsid w:val="00233A1E"/>
    <w:rsid w:val="00233C75"/>
    <w:rsid w:val="00234D0C"/>
    <w:rsid w:val="00234E8C"/>
    <w:rsid w:val="00234EC7"/>
    <w:rsid w:val="00235C81"/>
    <w:rsid w:val="00236496"/>
    <w:rsid w:val="00236D0E"/>
    <w:rsid w:val="0023738E"/>
    <w:rsid w:val="002409F4"/>
    <w:rsid w:val="0024377B"/>
    <w:rsid w:val="002452A2"/>
    <w:rsid w:val="002457D7"/>
    <w:rsid w:val="002464A5"/>
    <w:rsid w:val="00246CFC"/>
    <w:rsid w:val="00247DFA"/>
    <w:rsid w:val="00250920"/>
    <w:rsid w:val="00250DE8"/>
    <w:rsid w:val="00250F0D"/>
    <w:rsid w:val="002516BA"/>
    <w:rsid w:val="002519BE"/>
    <w:rsid w:val="002532C4"/>
    <w:rsid w:val="00253DC9"/>
    <w:rsid w:val="00254784"/>
    <w:rsid w:val="00254AA7"/>
    <w:rsid w:val="00257B78"/>
    <w:rsid w:val="002606D6"/>
    <w:rsid w:val="00260C33"/>
    <w:rsid w:val="00260D3F"/>
    <w:rsid w:val="00261F94"/>
    <w:rsid w:val="0026237D"/>
    <w:rsid w:val="00262745"/>
    <w:rsid w:val="00263B16"/>
    <w:rsid w:val="00264664"/>
    <w:rsid w:val="00264DB1"/>
    <w:rsid w:val="00266273"/>
    <w:rsid w:val="00266544"/>
    <w:rsid w:val="002705AA"/>
    <w:rsid w:val="00270631"/>
    <w:rsid w:val="002712D9"/>
    <w:rsid w:val="00271845"/>
    <w:rsid w:val="00271932"/>
    <w:rsid w:val="00271E02"/>
    <w:rsid w:val="00272013"/>
    <w:rsid w:val="00272035"/>
    <w:rsid w:val="002720CB"/>
    <w:rsid w:val="00272AA7"/>
    <w:rsid w:val="00274C0D"/>
    <w:rsid w:val="002750E8"/>
    <w:rsid w:val="002757CC"/>
    <w:rsid w:val="00275FB4"/>
    <w:rsid w:val="002766C3"/>
    <w:rsid w:val="00276B60"/>
    <w:rsid w:val="00276C0F"/>
    <w:rsid w:val="00277078"/>
    <w:rsid w:val="00277AF6"/>
    <w:rsid w:val="0028001F"/>
    <w:rsid w:val="002808AD"/>
    <w:rsid w:val="00280906"/>
    <w:rsid w:val="00280DD4"/>
    <w:rsid w:val="002815B0"/>
    <w:rsid w:val="00281607"/>
    <w:rsid w:val="0028175C"/>
    <w:rsid w:val="00282639"/>
    <w:rsid w:val="00282712"/>
    <w:rsid w:val="00284DA3"/>
    <w:rsid w:val="002866C1"/>
    <w:rsid w:val="00286E5D"/>
    <w:rsid w:val="00287B5C"/>
    <w:rsid w:val="00287EE1"/>
    <w:rsid w:val="00290048"/>
    <w:rsid w:val="00290201"/>
    <w:rsid w:val="002906FD"/>
    <w:rsid w:val="0029149A"/>
    <w:rsid w:val="002918FB"/>
    <w:rsid w:val="00291B55"/>
    <w:rsid w:val="00292D63"/>
    <w:rsid w:val="0029346C"/>
    <w:rsid w:val="00293BC6"/>
    <w:rsid w:val="00293FA1"/>
    <w:rsid w:val="002946F2"/>
    <w:rsid w:val="002950C9"/>
    <w:rsid w:val="002979EB"/>
    <w:rsid w:val="00297B22"/>
    <w:rsid w:val="00297F38"/>
    <w:rsid w:val="002A0D35"/>
    <w:rsid w:val="002A1CC5"/>
    <w:rsid w:val="002A2122"/>
    <w:rsid w:val="002A30BF"/>
    <w:rsid w:val="002A3BCC"/>
    <w:rsid w:val="002A48BF"/>
    <w:rsid w:val="002A526D"/>
    <w:rsid w:val="002A5A09"/>
    <w:rsid w:val="002A5FF5"/>
    <w:rsid w:val="002A71C4"/>
    <w:rsid w:val="002A772E"/>
    <w:rsid w:val="002A7972"/>
    <w:rsid w:val="002A7BD1"/>
    <w:rsid w:val="002B1177"/>
    <w:rsid w:val="002B13A0"/>
    <w:rsid w:val="002B1A5A"/>
    <w:rsid w:val="002B1DAC"/>
    <w:rsid w:val="002B21B1"/>
    <w:rsid w:val="002B2A38"/>
    <w:rsid w:val="002B2C76"/>
    <w:rsid w:val="002B2CF2"/>
    <w:rsid w:val="002B2D84"/>
    <w:rsid w:val="002B30AA"/>
    <w:rsid w:val="002B43C9"/>
    <w:rsid w:val="002B45B6"/>
    <w:rsid w:val="002B6A0A"/>
    <w:rsid w:val="002B6ECC"/>
    <w:rsid w:val="002B7319"/>
    <w:rsid w:val="002B7D24"/>
    <w:rsid w:val="002C0079"/>
    <w:rsid w:val="002C07D1"/>
    <w:rsid w:val="002C0DA2"/>
    <w:rsid w:val="002C0F0E"/>
    <w:rsid w:val="002C1059"/>
    <w:rsid w:val="002C2E37"/>
    <w:rsid w:val="002C3398"/>
    <w:rsid w:val="002C4718"/>
    <w:rsid w:val="002C509D"/>
    <w:rsid w:val="002C56D4"/>
    <w:rsid w:val="002D03BE"/>
    <w:rsid w:val="002D0481"/>
    <w:rsid w:val="002D1D8D"/>
    <w:rsid w:val="002D1E5F"/>
    <w:rsid w:val="002D231D"/>
    <w:rsid w:val="002D3361"/>
    <w:rsid w:val="002D38ED"/>
    <w:rsid w:val="002D443E"/>
    <w:rsid w:val="002D477F"/>
    <w:rsid w:val="002D4A67"/>
    <w:rsid w:val="002D6011"/>
    <w:rsid w:val="002D770A"/>
    <w:rsid w:val="002E0A14"/>
    <w:rsid w:val="002E0B38"/>
    <w:rsid w:val="002E143F"/>
    <w:rsid w:val="002E17E9"/>
    <w:rsid w:val="002E2FAF"/>
    <w:rsid w:val="002E31D9"/>
    <w:rsid w:val="002E3627"/>
    <w:rsid w:val="002E44A5"/>
    <w:rsid w:val="002E4819"/>
    <w:rsid w:val="002E63E3"/>
    <w:rsid w:val="002E6C99"/>
    <w:rsid w:val="002E6D27"/>
    <w:rsid w:val="002F02AA"/>
    <w:rsid w:val="002F12C8"/>
    <w:rsid w:val="002F202B"/>
    <w:rsid w:val="002F2388"/>
    <w:rsid w:val="002F2956"/>
    <w:rsid w:val="002F35CD"/>
    <w:rsid w:val="002F48D7"/>
    <w:rsid w:val="002F50FC"/>
    <w:rsid w:val="002F6229"/>
    <w:rsid w:val="002F6C1C"/>
    <w:rsid w:val="002F7792"/>
    <w:rsid w:val="003006F1"/>
    <w:rsid w:val="00302666"/>
    <w:rsid w:val="003028A1"/>
    <w:rsid w:val="00302ABC"/>
    <w:rsid w:val="00303D77"/>
    <w:rsid w:val="003040B6"/>
    <w:rsid w:val="00305907"/>
    <w:rsid w:val="00306602"/>
    <w:rsid w:val="00306664"/>
    <w:rsid w:val="00307274"/>
    <w:rsid w:val="0030797E"/>
    <w:rsid w:val="00307D9B"/>
    <w:rsid w:val="003101B7"/>
    <w:rsid w:val="003121FE"/>
    <w:rsid w:val="003123D9"/>
    <w:rsid w:val="00312A74"/>
    <w:rsid w:val="00313561"/>
    <w:rsid w:val="003135AB"/>
    <w:rsid w:val="00315709"/>
    <w:rsid w:val="00315F9B"/>
    <w:rsid w:val="00316FC2"/>
    <w:rsid w:val="00317610"/>
    <w:rsid w:val="0032060A"/>
    <w:rsid w:val="00320E9D"/>
    <w:rsid w:val="00321F08"/>
    <w:rsid w:val="003229C5"/>
    <w:rsid w:val="00323480"/>
    <w:rsid w:val="00323514"/>
    <w:rsid w:val="00324AD0"/>
    <w:rsid w:val="00326C57"/>
    <w:rsid w:val="00327172"/>
    <w:rsid w:val="003273B7"/>
    <w:rsid w:val="00327E9F"/>
    <w:rsid w:val="00330E2D"/>
    <w:rsid w:val="00330E98"/>
    <w:rsid w:val="003311BB"/>
    <w:rsid w:val="003332E2"/>
    <w:rsid w:val="0033423D"/>
    <w:rsid w:val="00334BAE"/>
    <w:rsid w:val="00334E00"/>
    <w:rsid w:val="00334F17"/>
    <w:rsid w:val="00335ADE"/>
    <w:rsid w:val="00336034"/>
    <w:rsid w:val="00336A56"/>
    <w:rsid w:val="00336D4B"/>
    <w:rsid w:val="003376C6"/>
    <w:rsid w:val="00340459"/>
    <w:rsid w:val="00340D24"/>
    <w:rsid w:val="0034106C"/>
    <w:rsid w:val="00342832"/>
    <w:rsid w:val="003431FA"/>
    <w:rsid w:val="003432A8"/>
    <w:rsid w:val="00345921"/>
    <w:rsid w:val="00345EF0"/>
    <w:rsid w:val="00346BED"/>
    <w:rsid w:val="003506CC"/>
    <w:rsid w:val="00350AD6"/>
    <w:rsid w:val="00351F7D"/>
    <w:rsid w:val="0035283B"/>
    <w:rsid w:val="00352FB2"/>
    <w:rsid w:val="003534E5"/>
    <w:rsid w:val="00354D0A"/>
    <w:rsid w:val="00354F18"/>
    <w:rsid w:val="0035531A"/>
    <w:rsid w:val="00355B07"/>
    <w:rsid w:val="00357297"/>
    <w:rsid w:val="003601A7"/>
    <w:rsid w:val="00360868"/>
    <w:rsid w:val="00361308"/>
    <w:rsid w:val="003629DF"/>
    <w:rsid w:val="00363A57"/>
    <w:rsid w:val="00363F6D"/>
    <w:rsid w:val="003643DE"/>
    <w:rsid w:val="003644DD"/>
    <w:rsid w:val="00364C1C"/>
    <w:rsid w:val="003652F2"/>
    <w:rsid w:val="003660E9"/>
    <w:rsid w:val="003670C1"/>
    <w:rsid w:val="003670D4"/>
    <w:rsid w:val="00367C5D"/>
    <w:rsid w:val="00370296"/>
    <w:rsid w:val="00372F24"/>
    <w:rsid w:val="00373874"/>
    <w:rsid w:val="00375BA5"/>
    <w:rsid w:val="00376872"/>
    <w:rsid w:val="00377D6B"/>
    <w:rsid w:val="00377E61"/>
    <w:rsid w:val="00380376"/>
    <w:rsid w:val="00380E89"/>
    <w:rsid w:val="00381FAF"/>
    <w:rsid w:val="0038680F"/>
    <w:rsid w:val="00390069"/>
    <w:rsid w:val="00390BF9"/>
    <w:rsid w:val="00391569"/>
    <w:rsid w:val="003929B3"/>
    <w:rsid w:val="00392F6D"/>
    <w:rsid w:val="003942E1"/>
    <w:rsid w:val="0039438C"/>
    <w:rsid w:val="00394421"/>
    <w:rsid w:val="00394823"/>
    <w:rsid w:val="00396DBF"/>
    <w:rsid w:val="003971FC"/>
    <w:rsid w:val="00397574"/>
    <w:rsid w:val="00397971"/>
    <w:rsid w:val="003A15A8"/>
    <w:rsid w:val="003A26F6"/>
    <w:rsid w:val="003A3333"/>
    <w:rsid w:val="003A398A"/>
    <w:rsid w:val="003A39D1"/>
    <w:rsid w:val="003A5FC4"/>
    <w:rsid w:val="003A699F"/>
    <w:rsid w:val="003A7A92"/>
    <w:rsid w:val="003A7E45"/>
    <w:rsid w:val="003B0426"/>
    <w:rsid w:val="003B0ECA"/>
    <w:rsid w:val="003B140A"/>
    <w:rsid w:val="003B1EF6"/>
    <w:rsid w:val="003B49EA"/>
    <w:rsid w:val="003B5756"/>
    <w:rsid w:val="003B6D49"/>
    <w:rsid w:val="003B74F4"/>
    <w:rsid w:val="003B7D0E"/>
    <w:rsid w:val="003B7EF6"/>
    <w:rsid w:val="003B7FE8"/>
    <w:rsid w:val="003C0250"/>
    <w:rsid w:val="003C0C12"/>
    <w:rsid w:val="003C0D1A"/>
    <w:rsid w:val="003C0D32"/>
    <w:rsid w:val="003C1BBA"/>
    <w:rsid w:val="003C1C67"/>
    <w:rsid w:val="003C1D84"/>
    <w:rsid w:val="003C1D9C"/>
    <w:rsid w:val="003C22D4"/>
    <w:rsid w:val="003C2B2F"/>
    <w:rsid w:val="003C38E5"/>
    <w:rsid w:val="003C4439"/>
    <w:rsid w:val="003C52CF"/>
    <w:rsid w:val="003C5604"/>
    <w:rsid w:val="003C62F5"/>
    <w:rsid w:val="003D0605"/>
    <w:rsid w:val="003D14FB"/>
    <w:rsid w:val="003D1D6D"/>
    <w:rsid w:val="003D1FB5"/>
    <w:rsid w:val="003D2AE9"/>
    <w:rsid w:val="003D3ACD"/>
    <w:rsid w:val="003D446F"/>
    <w:rsid w:val="003D46F9"/>
    <w:rsid w:val="003D5069"/>
    <w:rsid w:val="003D5075"/>
    <w:rsid w:val="003D5282"/>
    <w:rsid w:val="003D5BF0"/>
    <w:rsid w:val="003D5E9B"/>
    <w:rsid w:val="003D640C"/>
    <w:rsid w:val="003D6A9E"/>
    <w:rsid w:val="003D7756"/>
    <w:rsid w:val="003E2B23"/>
    <w:rsid w:val="003E326D"/>
    <w:rsid w:val="003E3B78"/>
    <w:rsid w:val="003E4064"/>
    <w:rsid w:val="003E438C"/>
    <w:rsid w:val="003E575C"/>
    <w:rsid w:val="003E5BE8"/>
    <w:rsid w:val="003E6ED5"/>
    <w:rsid w:val="003E79A8"/>
    <w:rsid w:val="003F0DD7"/>
    <w:rsid w:val="003F15EE"/>
    <w:rsid w:val="003F175D"/>
    <w:rsid w:val="003F2225"/>
    <w:rsid w:val="003F28A9"/>
    <w:rsid w:val="003F320B"/>
    <w:rsid w:val="003F482D"/>
    <w:rsid w:val="003F48EB"/>
    <w:rsid w:val="003F60C3"/>
    <w:rsid w:val="003F64F4"/>
    <w:rsid w:val="003F6B59"/>
    <w:rsid w:val="003F6FF5"/>
    <w:rsid w:val="00401A4B"/>
    <w:rsid w:val="00402720"/>
    <w:rsid w:val="00402ED9"/>
    <w:rsid w:val="004030D0"/>
    <w:rsid w:val="00403195"/>
    <w:rsid w:val="0040424C"/>
    <w:rsid w:val="004043A0"/>
    <w:rsid w:val="00404825"/>
    <w:rsid w:val="00404B34"/>
    <w:rsid w:val="00406186"/>
    <w:rsid w:val="00406678"/>
    <w:rsid w:val="00406D79"/>
    <w:rsid w:val="00406DBA"/>
    <w:rsid w:val="004075A8"/>
    <w:rsid w:val="004104F0"/>
    <w:rsid w:val="00410A83"/>
    <w:rsid w:val="00411552"/>
    <w:rsid w:val="00412073"/>
    <w:rsid w:val="00413E2D"/>
    <w:rsid w:val="004140C5"/>
    <w:rsid w:val="00414F64"/>
    <w:rsid w:val="00414F88"/>
    <w:rsid w:val="004175EB"/>
    <w:rsid w:val="004176DB"/>
    <w:rsid w:val="00420055"/>
    <w:rsid w:val="00421394"/>
    <w:rsid w:val="004214EF"/>
    <w:rsid w:val="004216B4"/>
    <w:rsid w:val="004227CA"/>
    <w:rsid w:val="00422FB8"/>
    <w:rsid w:val="004231D1"/>
    <w:rsid w:val="00424850"/>
    <w:rsid w:val="004257E3"/>
    <w:rsid w:val="004259CE"/>
    <w:rsid w:val="00425B38"/>
    <w:rsid w:val="00425FEB"/>
    <w:rsid w:val="00426095"/>
    <w:rsid w:val="00426796"/>
    <w:rsid w:val="00426B9D"/>
    <w:rsid w:val="00427C80"/>
    <w:rsid w:val="00432911"/>
    <w:rsid w:val="0043468A"/>
    <w:rsid w:val="0043476C"/>
    <w:rsid w:val="004360D2"/>
    <w:rsid w:val="00440098"/>
    <w:rsid w:val="004408D1"/>
    <w:rsid w:val="00440D3D"/>
    <w:rsid w:val="004410CE"/>
    <w:rsid w:val="004416DC"/>
    <w:rsid w:val="00441712"/>
    <w:rsid w:val="0044207B"/>
    <w:rsid w:val="00442EE2"/>
    <w:rsid w:val="00443538"/>
    <w:rsid w:val="0044386B"/>
    <w:rsid w:val="004446C9"/>
    <w:rsid w:val="00444A5F"/>
    <w:rsid w:val="004453C7"/>
    <w:rsid w:val="00445E13"/>
    <w:rsid w:val="00447E05"/>
    <w:rsid w:val="00450B9D"/>
    <w:rsid w:val="00450CAA"/>
    <w:rsid w:val="004521CF"/>
    <w:rsid w:val="00452FEA"/>
    <w:rsid w:val="00453771"/>
    <w:rsid w:val="00453796"/>
    <w:rsid w:val="00453B7B"/>
    <w:rsid w:val="004551A4"/>
    <w:rsid w:val="004555A2"/>
    <w:rsid w:val="0045677F"/>
    <w:rsid w:val="00456B96"/>
    <w:rsid w:val="0046018E"/>
    <w:rsid w:val="0046026C"/>
    <w:rsid w:val="00460413"/>
    <w:rsid w:val="00460537"/>
    <w:rsid w:val="00460706"/>
    <w:rsid w:val="0046157B"/>
    <w:rsid w:val="00461A48"/>
    <w:rsid w:val="00462ADF"/>
    <w:rsid w:val="00462B02"/>
    <w:rsid w:val="00463258"/>
    <w:rsid w:val="0046443C"/>
    <w:rsid w:val="00465553"/>
    <w:rsid w:val="00466208"/>
    <w:rsid w:val="00467C6F"/>
    <w:rsid w:val="00470543"/>
    <w:rsid w:val="00470618"/>
    <w:rsid w:val="00470AB4"/>
    <w:rsid w:val="00470CF4"/>
    <w:rsid w:val="00471072"/>
    <w:rsid w:val="0047202C"/>
    <w:rsid w:val="0047238D"/>
    <w:rsid w:val="00472888"/>
    <w:rsid w:val="00473620"/>
    <w:rsid w:val="00474212"/>
    <w:rsid w:val="004745C7"/>
    <w:rsid w:val="004747F2"/>
    <w:rsid w:val="00474DEF"/>
    <w:rsid w:val="004752BA"/>
    <w:rsid w:val="00476233"/>
    <w:rsid w:val="004767B6"/>
    <w:rsid w:val="00476BEB"/>
    <w:rsid w:val="00476F68"/>
    <w:rsid w:val="00477883"/>
    <w:rsid w:val="00477B10"/>
    <w:rsid w:val="00481B49"/>
    <w:rsid w:val="00486E3F"/>
    <w:rsid w:val="00487692"/>
    <w:rsid w:val="00487F75"/>
    <w:rsid w:val="00490A95"/>
    <w:rsid w:val="004913E8"/>
    <w:rsid w:val="0049149D"/>
    <w:rsid w:val="00491782"/>
    <w:rsid w:val="00494A96"/>
    <w:rsid w:val="004950F7"/>
    <w:rsid w:val="00495E58"/>
    <w:rsid w:val="00496461"/>
    <w:rsid w:val="004966EF"/>
    <w:rsid w:val="00496E10"/>
    <w:rsid w:val="0049718A"/>
    <w:rsid w:val="004A03FC"/>
    <w:rsid w:val="004A0B42"/>
    <w:rsid w:val="004A2E13"/>
    <w:rsid w:val="004A604A"/>
    <w:rsid w:val="004A7C65"/>
    <w:rsid w:val="004B2665"/>
    <w:rsid w:val="004B2ABE"/>
    <w:rsid w:val="004B2DA2"/>
    <w:rsid w:val="004B511A"/>
    <w:rsid w:val="004B58B8"/>
    <w:rsid w:val="004B5BAD"/>
    <w:rsid w:val="004B6074"/>
    <w:rsid w:val="004B630F"/>
    <w:rsid w:val="004B68DD"/>
    <w:rsid w:val="004B6BC4"/>
    <w:rsid w:val="004B7585"/>
    <w:rsid w:val="004C08AB"/>
    <w:rsid w:val="004C0B42"/>
    <w:rsid w:val="004C119F"/>
    <w:rsid w:val="004C13D9"/>
    <w:rsid w:val="004C3C43"/>
    <w:rsid w:val="004C3F43"/>
    <w:rsid w:val="004C433F"/>
    <w:rsid w:val="004C5B2C"/>
    <w:rsid w:val="004C5DEB"/>
    <w:rsid w:val="004C5F14"/>
    <w:rsid w:val="004C5F84"/>
    <w:rsid w:val="004C65A9"/>
    <w:rsid w:val="004C7529"/>
    <w:rsid w:val="004C7842"/>
    <w:rsid w:val="004D046B"/>
    <w:rsid w:val="004D0496"/>
    <w:rsid w:val="004D0F18"/>
    <w:rsid w:val="004D1013"/>
    <w:rsid w:val="004D1016"/>
    <w:rsid w:val="004D104C"/>
    <w:rsid w:val="004D108C"/>
    <w:rsid w:val="004D16DA"/>
    <w:rsid w:val="004D2641"/>
    <w:rsid w:val="004D3208"/>
    <w:rsid w:val="004D32C7"/>
    <w:rsid w:val="004D3C43"/>
    <w:rsid w:val="004D43EA"/>
    <w:rsid w:val="004D445F"/>
    <w:rsid w:val="004D62A0"/>
    <w:rsid w:val="004D6920"/>
    <w:rsid w:val="004D732B"/>
    <w:rsid w:val="004E0B11"/>
    <w:rsid w:val="004E189A"/>
    <w:rsid w:val="004E25AD"/>
    <w:rsid w:val="004E3BEC"/>
    <w:rsid w:val="004E416D"/>
    <w:rsid w:val="004E41AF"/>
    <w:rsid w:val="004E451D"/>
    <w:rsid w:val="004E487A"/>
    <w:rsid w:val="004E4A1E"/>
    <w:rsid w:val="004E56F3"/>
    <w:rsid w:val="004E59ED"/>
    <w:rsid w:val="004E5AAE"/>
    <w:rsid w:val="004E63D4"/>
    <w:rsid w:val="004E691F"/>
    <w:rsid w:val="004E6C7E"/>
    <w:rsid w:val="004F054A"/>
    <w:rsid w:val="004F0A53"/>
    <w:rsid w:val="004F0AE3"/>
    <w:rsid w:val="004F10AF"/>
    <w:rsid w:val="004F22E9"/>
    <w:rsid w:val="004F25BF"/>
    <w:rsid w:val="004F351F"/>
    <w:rsid w:val="004F4E28"/>
    <w:rsid w:val="004F5F6A"/>
    <w:rsid w:val="004F618E"/>
    <w:rsid w:val="004F6BDD"/>
    <w:rsid w:val="00500CE3"/>
    <w:rsid w:val="005012BE"/>
    <w:rsid w:val="005012F0"/>
    <w:rsid w:val="005029AB"/>
    <w:rsid w:val="00504427"/>
    <w:rsid w:val="00504C9E"/>
    <w:rsid w:val="005055F3"/>
    <w:rsid w:val="00506931"/>
    <w:rsid w:val="00506F26"/>
    <w:rsid w:val="00507600"/>
    <w:rsid w:val="005078CB"/>
    <w:rsid w:val="00507E73"/>
    <w:rsid w:val="00511FCA"/>
    <w:rsid w:val="00512525"/>
    <w:rsid w:val="00512BC6"/>
    <w:rsid w:val="00513822"/>
    <w:rsid w:val="0051439C"/>
    <w:rsid w:val="00515EE4"/>
    <w:rsid w:val="00515F65"/>
    <w:rsid w:val="00517295"/>
    <w:rsid w:val="005177CE"/>
    <w:rsid w:val="00517B82"/>
    <w:rsid w:val="00520282"/>
    <w:rsid w:val="00522B69"/>
    <w:rsid w:val="00522CCE"/>
    <w:rsid w:val="005230D5"/>
    <w:rsid w:val="0052380B"/>
    <w:rsid w:val="00523915"/>
    <w:rsid w:val="00524796"/>
    <w:rsid w:val="00524A29"/>
    <w:rsid w:val="00525B98"/>
    <w:rsid w:val="0053029E"/>
    <w:rsid w:val="00530E49"/>
    <w:rsid w:val="00530F47"/>
    <w:rsid w:val="00531714"/>
    <w:rsid w:val="00531A5F"/>
    <w:rsid w:val="00531B54"/>
    <w:rsid w:val="0053203D"/>
    <w:rsid w:val="005329DA"/>
    <w:rsid w:val="0053312C"/>
    <w:rsid w:val="005336FE"/>
    <w:rsid w:val="0053385F"/>
    <w:rsid w:val="00533FA7"/>
    <w:rsid w:val="005344AF"/>
    <w:rsid w:val="0053482D"/>
    <w:rsid w:val="00536C7E"/>
    <w:rsid w:val="00536D6F"/>
    <w:rsid w:val="00536EDD"/>
    <w:rsid w:val="00536F67"/>
    <w:rsid w:val="00537232"/>
    <w:rsid w:val="005372E4"/>
    <w:rsid w:val="005376FD"/>
    <w:rsid w:val="00540D3E"/>
    <w:rsid w:val="00541655"/>
    <w:rsid w:val="00542095"/>
    <w:rsid w:val="005463C1"/>
    <w:rsid w:val="00546525"/>
    <w:rsid w:val="0054762B"/>
    <w:rsid w:val="005479E7"/>
    <w:rsid w:val="00547E64"/>
    <w:rsid w:val="005517F9"/>
    <w:rsid w:val="00551DF1"/>
    <w:rsid w:val="00551EAC"/>
    <w:rsid w:val="00552942"/>
    <w:rsid w:val="005539C9"/>
    <w:rsid w:val="005541E0"/>
    <w:rsid w:val="0055469C"/>
    <w:rsid w:val="00554B1B"/>
    <w:rsid w:val="00554CE6"/>
    <w:rsid w:val="00554FBC"/>
    <w:rsid w:val="005551B5"/>
    <w:rsid w:val="00555793"/>
    <w:rsid w:val="00555907"/>
    <w:rsid w:val="00557A6A"/>
    <w:rsid w:val="0056146F"/>
    <w:rsid w:val="0056198B"/>
    <w:rsid w:val="00561FA6"/>
    <w:rsid w:val="005626DE"/>
    <w:rsid w:val="00563618"/>
    <w:rsid w:val="00563D61"/>
    <w:rsid w:val="00565AD0"/>
    <w:rsid w:val="00567763"/>
    <w:rsid w:val="00567D36"/>
    <w:rsid w:val="00567DF9"/>
    <w:rsid w:val="0057018A"/>
    <w:rsid w:val="0057077F"/>
    <w:rsid w:val="00570A30"/>
    <w:rsid w:val="00571848"/>
    <w:rsid w:val="00571AA1"/>
    <w:rsid w:val="00571BE6"/>
    <w:rsid w:val="00572564"/>
    <w:rsid w:val="00572870"/>
    <w:rsid w:val="00572B8A"/>
    <w:rsid w:val="00573249"/>
    <w:rsid w:val="00574CBD"/>
    <w:rsid w:val="00575590"/>
    <w:rsid w:val="005770D1"/>
    <w:rsid w:val="005776E5"/>
    <w:rsid w:val="00577783"/>
    <w:rsid w:val="00577E06"/>
    <w:rsid w:val="00581FC7"/>
    <w:rsid w:val="005824D8"/>
    <w:rsid w:val="00582B76"/>
    <w:rsid w:val="00582CB8"/>
    <w:rsid w:val="00583CF5"/>
    <w:rsid w:val="00584CBC"/>
    <w:rsid w:val="005854EA"/>
    <w:rsid w:val="00585714"/>
    <w:rsid w:val="00585B3E"/>
    <w:rsid w:val="00586219"/>
    <w:rsid w:val="005866BC"/>
    <w:rsid w:val="005869A0"/>
    <w:rsid w:val="00586A7D"/>
    <w:rsid w:val="00586FAE"/>
    <w:rsid w:val="005879A2"/>
    <w:rsid w:val="0059065E"/>
    <w:rsid w:val="0059083F"/>
    <w:rsid w:val="00590E45"/>
    <w:rsid w:val="005917F8"/>
    <w:rsid w:val="00592782"/>
    <w:rsid w:val="005929D2"/>
    <w:rsid w:val="0059325C"/>
    <w:rsid w:val="00593E5D"/>
    <w:rsid w:val="00594088"/>
    <w:rsid w:val="0059477F"/>
    <w:rsid w:val="00594FD9"/>
    <w:rsid w:val="005960D3"/>
    <w:rsid w:val="00596989"/>
    <w:rsid w:val="00597BAF"/>
    <w:rsid w:val="00597E52"/>
    <w:rsid w:val="005A1A71"/>
    <w:rsid w:val="005A2682"/>
    <w:rsid w:val="005A28A4"/>
    <w:rsid w:val="005A2908"/>
    <w:rsid w:val="005A36AE"/>
    <w:rsid w:val="005A41A3"/>
    <w:rsid w:val="005A5529"/>
    <w:rsid w:val="005A5B04"/>
    <w:rsid w:val="005A697D"/>
    <w:rsid w:val="005A69F9"/>
    <w:rsid w:val="005A7233"/>
    <w:rsid w:val="005A7261"/>
    <w:rsid w:val="005A7D1E"/>
    <w:rsid w:val="005B15B6"/>
    <w:rsid w:val="005B16CF"/>
    <w:rsid w:val="005B16EE"/>
    <w:rsid w:val="005B191A"/>
    <w:rsid w:val="005B2AD5"/>
    <w:rsid w:val="005B2B3A"/>
    <w:rsid w:val="005B40A2"/>
    <w:rsid w:val="005B4AC9"/>
    <w:rsid w:val="005B7A43"/>
    <w:rsid w:val="005B7BA4"/>
    <w:rsid w:val="005C05BD"/>
    <w:rsid w:val="005C0D2F"/>
    <w:rsid w:val="005C10AA"/>
    <w:rsid w:val="005C1180"/>
    <w:rsid w:val="005C2596"/>
    <w:rsid w:val="005C288E"/>
    <w:rsid w:val="005C343D"/>
    <w:rsid w:val="005C4346"/>
    <w:rsid w:val="005C4423"/>
    <w:rsid w:val="005D0B89"/>
    <w:rsid w:val="005D1458"/>
    <w:rsid w:val="005D193F"/>
    <w:rsid w:val="005D1A28"/>
    <w:rsid w:val="005D321A"/>
    <w:rsid w:val="005D4DD1"/>
    <w:rsid w:val="005D573F"/>
    <w:rsid w:val="005D5821"/>
    <w:rsid w:val="005D5F1C"/>
    <w:rsid w:val="005D5FA9"/>
    <w:rsid w:val="005D7038"/>
    <w:rsid w:val="005D7A12"/>
    <w:rsid w:val="005E1E3F"/>
    <w:rsid w:val="005E23F5"/>
    <w:rsid w:val="005E2BA1"/>
    <w:rsid w:val="005E2DD2"/>
    <w:rsid w:val="005E3AA7"/>
    <w:rsid w:val="005E4E7B"/>
    <w:rsid w:val="005E76AE"/>
    <w:rsid w:val="005E7933"/>
    <w:rsid w:val="005E7A5E"/>
    <w:rsid w:val="005F095C"/>
    <w:rsid w:val="005F0BEE"/>
    <w:rsid w:val="005F0FBE"/>
    <w:rsid w:val="005F1D02"/>
    <w:rsid w:val="005F23D2"/>
    <w:rsid w:val="005F25B6"/>
    <w:rsid w:val="005F2CA2"/>
    <w:rsid w:val="005F40DA"/>
    <w:rsid w:val="005F5AA6"/>
    <w:rsid w:val="005F666F"/>
    <w:rsid w:val="00600341"/>
    <w:rsid w:val="006003CA"/>
    <w:rsid w:val="00602C50"/>
    <w:rsid w:val="00603045"/>
    <w:rsid w:val="00604207"/>
    <w:rsid w:val="00604E74"/>
    <w:rsid w:val="00605140"/>
    <w:rsid w:val="00607423"/>
    <w:rsid w:val="006100BD"/>
    <w:rsid w:val="00610127"/>
    <w:rsid w:val="00610EA1"/>
    <w:rsid w:val="006112B1"/>
    <w:rsid w:val="00611DDF"/>
    <w:rsid w:val="0061206E"/>
    <w:rsid w:val="0061222C"/>
    <w:rsid w:val="00613ACA"/>
    <w:rsid w:val="00613EDB"/>
    <w:rsid w:val="0061681A"/>
    <w:rsid w:val="0061738D"/>
    <w:rsid w:val="006173FB"/>
    <w:rsid w:val="00617674"/>
    <w:rsid w:val="006213B0"/>
    <w:rsid w:val="00623528"/>
    <w:rsid w:val="0062370D"/>
    <w:rsid w:val="00623CE8"/>
    <w:rsid w:val="00624EF4"/>
    <w:rsid w:val="00625BB4"/>
    <w:rsid w:val="00626646"/>
    <w:rsid w:val="00626F4D"/>
    <w:rsid w:val="00626F9A"/>
    <w:rsid w:val="00627FE9"/>
    <w:rsid w:val="006310D8"/>
    <w:rsid w:val="00631297"/>
    <w:rsid w:val="00631CE1"/>
    <w:rsid w:val="00632428"/>
    <w:rsid w:val="00635464"/>
    <w:rsid w:val="00635D39"/>
    <w:rsid w:val="00635EA4"/>
    <w:rsid w:val="006363B2"/>
    <w:rsid w:val="006368FB"/>
    <w:rsid w:val="00637A36"/>
    <w:rsid w:val="006405F7"/>
    <w:rsid w:val="006409F7"/>
    <w:rsid w:val="0064147B"/>
    <w:rsid w:val="006419A8"/>
    <w:rsid w:val="00642056"/>
    <w:rsid w:val="00642CBB"/>
    <w:rsid w:val="00642E94"/>
    <w:rsid w:val="00645207"/>
    <w:rsid w:val="006456E4"/>
    <w:rsid w:val="00645798"/>
    <w:rsid w:val="00646D29"/>
    <w:rsid w:val="00647638"/>
    <w:rsid w:val="00647ABB"/>
    <w:rsid w:val="006507B4"/>
    <w:rsid w:val="00650BD0"/>
    <w:rsid w:val="00650F56"/>
    <w:rsid w:val="006515E4"/>
    <w:rsid w:val="00652494"/>
    <w:rsid w:val="00654CE1"/>
    <w:rsid w:val="00654EB8"/>
    <w:rsid w:val="00655537"/>
    <w:rsid w:val="006555CA"/>
    <w:rsid w:val="0065592A"/>
    <w:rsid w:val="006568AE"/>
    <w:rsid w:val="006568D9"/>
    <w:rsid w:val="00657160"/>
    <w:rsid w:val="00657600"/>
    <w:rsid w:val="006617C2"/>
    <w:rsid w:val="00661932"/>
    <w:rsid w:val="00661B73"/>
    <w:rsid w:val="00663203"/>
    <w:rsid w:val="00663238"/>
    <w:rsid w:val="00664260"/>
    <w:rsid w:val="00664ECC"/>
    <w:rsid w:val="006665A7"/>
    <w:rsid w:val="00666D3E"/>
    <w:rsid w:val="00670678"/>
    <w:rsid w:val="0067243B"/>
    <w:rsid w:val="006726A3"/>
    <w:rsid w:val="00673305"/>
    <w:rsid w:val="00674849"/>
    <w:rsid w:val="00674B9E"/>
    <w:rsid w:val="0067577C"/>
    <w:rsid w:val="00681275"/>
    <w:rsid w:val="00681977"/>
    <w:rsid w:val="00681D17"/>
    <w:rsid w:val="00682B18"/>
    <w:rsid w:val="00683403"/>
    <w:rsid w:val="00683661"/>
    <w:rsid w:val="00683AE0"/>
    <w:rsid w:val="00683B45"/>
    <w:rsid w:val="00683D96"/>
    <w:rsid w:val="00683F93"/>
    <w:rsid w:val="00685008"/>
    <w:rsid w:val="0068668B"/>
    <w:rsid w:val="0068698C"/>
    <w:rsid w:val="00686A37"/>
    <w:rsid w:val="006874DB"/>
    <w:rsid w:val="00691091"/>
    <w:rsid w:val="006914EB"/>
    <w:rsid w:val="00691615"/>
    <w:rsid w:val="0069223F"/>
    <w:rsid w:val="006939E5"/>
    <w:rsid w:val="00694341"/>
    <w:rsid w:val="00694594"/>
    <w:rsid w:val="006945B3"/>
    <w:rsid w:val="00694C16"/>
    <w:rsid w:val="0069519A"/>
    <w:rsid w:val="0069555C"/>
    <w:rsid w:val="00696E24"/>
    <w:rsid w:val="00697FB3"/>
    <w:rsid w:val="006A02E0"/>
    <w:rsid w:val="006A060F"/>
    <w:rsid w:val="006A0BEC"/>
    <w:rsid w:val="006A0CC3"/>
    <w:rsid w:val="006A0D92"/>
    <w:rsid w:val="006A1AAE"/>
    <w:rsid w:val="006A205A"/>
    <w:rsid w:val="006A23EA"/>
    <w:rsid w:val="006A2D4C"/>
    <w:rsid w:val="006A3178"/>
    <w:rsid w:val="006A3190"/>
    <w:rsid w:val="006A3EF6"/>
    <w:rsid w:val="006A49A2"/>
    <w:rsid w:val="006A524A"/>
    <w:rsid w:val="006A71CE"/>
    <w:rsid w:val="006A72E5"/>
    <w:rsid w:val="006B2E99"/>
    <w:rsid w:val="006B389C"/>
    <w:rsid w:val="006B3E12"/>
    <w:rsid w:val="006B40EF"/>
    <w:rsid w:val="006B5175"/>
    <w:rsid w:val="006B6130"/>
    <w:rsid w:val="006B7C62"/>
    <w:rsid w:val="006C004F"/>
    <w:rsid w:val="006C0985"/>
    <w:rsid w:val="006C11DB"/>
    <w:rsid w:val="006C1A20"/>
    <w:rsid w:val="006C1B93"/>
    <w:rsid w:val="006C373B"/>
    <w:rsid w:val="006C4351"/>
    <w:rsid w:val="006C4C07"/>
    <w:rsid w:val="006C5D37"/>
    <w:rsid w:val="006C60ED"/>
    <w:rsid w:val="006C61A4"/>
    <w:rsid w:val="006C6308"/>
    <w:rsid w:val="006C75E6"/>
    <w:rsid w:val="006C767A"/>
    <w:rsid w:val="006C7E83"/>
    <w:rsid w:val="006C7F6B"/>
    <w:rsid w:val="006D00A6"/>
    <w:rsid w:val="006D028C"/>
    <w:rsid w:val="006D13EC"/>
    <w:rsid w:val="006D147C"/>
    <w:rsid w:val="006D2298"/>
    <w:rsid w:val="006D23FE"/>
    <w:rsid w:val="006D26D4"/>
    <w:rsid w:val="006D286A"/>
    <w:rsid w:val="006D30D1"/>
    <w:rsid w:val="006D3F21"/>
    <w:rsid w:val="006D6109"/>
    <w:rsid w:val="006D63F1"/>
    <w:rsid w:val="006D694A"/>
    <w:rsid w:val="006D69CD"/>
    <w:rsid w:val="006D746A"/>
    <w:rsid w:val="006E0643"/>
    <w:rsid w:val="006E0F9C"/>
    <w:rsid w:val="006E1422"/>
    <w:rsid w:val="006E1ED9"/>
    <w:rsid w:val="006E21AC"/>
    <w:rsid w:val="006E29BF"/>
    <w:rsid w:val="006E30C3"/>
    <w:rsid w:val="006E3902"/>
    <w:rsid w:val="006E3E53"/>
    <w:rsid w:val="006E451C"/>
    <w:rsid w:val="006E4D7D"/>
    <w:rsid w:val="006E56DA"/>
    <w:rsid w:val="006E5F7C"/>
    <w:rsid w:val="006E6052"/>
    <w:rsid w:val="006E6F4C"/>
    <w:rsid w:val="006E798E"/>
    <w:rsid w:val="006F073E"/>
    <w:rsid w:val="006F0B7B"/>
    <w:rsid w:val="006F16BC"/>
    <w:rsid w:val="006F19A7"/>
    <w:rsid w:val="006F1AF6"/>
    <w:rsid w:val="006F1C2C"/>
    <w:rsid w:val="006F2F0D"/>
    <w:rsid w:val="006F4252"/>
    <w:rsid w:val="006F561D"/>
    <w:rsid w:val="006F5AC0"/>
    <w:rsid w:val="006F5D22"/>
    <w:rsid w:val="006F61A6"/>
    <w:rsid w:val="006F662F"/>
    <w:rsid w:val="00700004"/>
    <w:rsid w:val="00700163"/>
    <w:rsid w:val="007021FD"/>
    <w:rsid w:val="00702DD4"/>
    <w:rsid w:val="0070366A"/>
    <w:rsid w:val="007036D8"/>
    <w:rsid w:val="007039E3"/>
    <w:rsid w:val="0070407F"/>
    <w:rsid w:val="0070416F"/>
    <w:rsid w:val="00704393"/>
    <w:rsid w:val="007046BD"/>
    <w:rsid w:val="0070529D"/>
    <w:rsid w:val="007068E6"/>
    <w:rsid w:val="00706C6D"/>
    <w:rsid w:val="00707C07"/>
    <w:rsid w:val="00710E58"/>
    <w:rsid w:val="007120C6"/>
    <w:rsid w:val="00712C4E"/>
    <w:rsid w:val="00713667"/>
    <w:rsid w:val="007157A0"/>
    <w:rsid w:val="00715FD3"/>
    <w:rsid w:val="0071766C"/>
    <w:rsid w:val="00720B5B"/>
    <w:rsid w:val="00720CB4"/>
    <w:rsid w:val="00720F06"/>
    <w:rsid w:val="00721C9A"/>
    <w:rsid w:val="007226E2"/>
    <w:rsid w:val="007229F6"/>
    <w:rsid w:val="00722A56"/>
    <w:rsid w:val="00723A76"/>
    <w:rsid w:val="00723F98"/>
    <w:rsid w:val="007244A1"/>
    <w:rsid w:val="00724D20"/>
    <w:rsid w:val="00724EBF"/>
    <w:rsid w:val="007266A2"/>
    <w:rsid w:val="00727615"/>
    <w:rsid w:val="00727712"/>
    <w:rsid w:val="00730B18"/>
    <w:rsid w:val="00730FDA"/>
    <w:rsid w:val="00731ACC"/>
    <w:rsid w:val="007337B2"/>
    <w:rsid w:val="00735ABA"/>
    <w:rsid w:val="00737805"/>
    <w:rsid w:val="00737C4D"/>
    <w:rsid w:val="007403D5"/>
    <w:rsid w:val="007429C0"/>
    <w:rsid w:val="007431AE"/>
    <w:rsid w:val="00744388"/>
    <w:rsid w:val="00744B99"/>
    <w:rsid w:val="00745CE7"/>
    <w:rsid w:val="0074676A"/>
    <w:rsid w:val="00746841"/>
    <w:rsid w:val="00746BCC"/>
    <w:rsid w:val="00746E69"/>
    <w:rsid w:val="0074730A"/>
    <w:rsid w:val="00747ADE"/>
    <w:rsid w:val="007504D0"/>
    <w:rsid w:val="00751914"/>
    <w:rsid w:val="00752024"/>
    <w:rsid w:val="0075320C"/>
    <w:rsid w:val="007547F7"/>
    <w:rsid w:val="007548B8"/>
    <w:rsid w:val="0075692C"/>
    <w:rsid w:val="007573EB"/>
    <w:rsid w:val="00757822"/>
    <w:rsid w:val="0076079C"/>
    <w:rsid w:val="00760FC5"/>
    <w:rsid w:val="00761E41"/>
    <w:rsid w:val="007620A0"/>
    <w:rsid w:val="00762894"/>
    <w:rsid w:val="007643C1"/>
    <w:rsid w:val="0076446D"/>
    <w:rsid w:val="00766DB9"/>
    <w:rsid w:val="0076713C"/>
    <w:rsid w:val="00767D42"/>
    <w:rsid w:val="007702ED"/>
    <w:rsid w:val="00771461"/>
    <w:rsid w:val="007719FB"/>
    <w:rsid w:val="00772461"/>
    <w:rsid w:val="007725FA"/>
    <w:rsid w:val="00773928"/>
    <w:rsid w:val="00774E96"/>
    <w:rsid w:val="00775552"/>
    <w:rsid w:val="00776B5C"/>
    <w:rsid w:val="00777E6C"/>
    <w:rsid w:val="00777F13"/>
    <w:rsid w:val="007807C0"/>
    <w:rsid w:val="00780AFF"/>
    <w:rsid w:val="007819DA"/>
    <w:rsid w:val="00781C6F"/>
    <w:rsid w:val="00782A02"/>
    <w:rsid w:val="00782BF0"/>
    <w:rsid w:val="00783000"/>
    <w:rsid w:val="007830AE"/>
    <w:rsid w:val="00783DC3"/>
    <w:rsid w:val="0078485C"/>
    <w:rsid w:val="0078491D"/>
    <w:rsid w:val="00784C5E"/>
    <w:rsid w:val="00785146"/>
    <w:rsid w:val="00785F09"/>
    <w:rsid w:val="0078742E"/>
    <w:rsid w:val="007874EA"/>
    <w:rsid w:val="007875DB"/>
    <w:rsid w:val="00787615"/>
    <w:rsid w:val="00787F45"/>
    <w:rsid w:val="00790884"/>
    <w:rsid w:val="00791FB0"/>
    <w:rsid w:val="007921FF"/>
    <w:rsid w:val="0079255C"/>
    <w:rsid w:val="0079279A"/>
    <w:rsid w:val="0079365F"/>
    <w:rsid w:val="00793D2A"/>
    <w:rsid w:val="0079488A"/>
    <w:rsid w:val="00794990"/>
    <w:rsid w:val="00794D99"/>
    <w:rsid w:val="00795F07"/>
    <w:rsid w:val="00796DEE"/>
    <w:rsid w:val="00797442"/>
    <w:rsid w:val="007976C3"/>
    <w:rsid w:val="00797787"/>
    <w:rsid w:val="00797BEC"/>
    <w:rsid w:val="00797D43"/>
    <w:rsid w:val="007A006F"/>
    <w:rsid w:val="007A007F"/>
    <w:rsid w:val="007A0BFC"/>
    <w:rsid w:val="007A12EA"/>
    <w:rsid w:val="007A1D6A"/>
    <w:rsid w:val="007A2A97"/>
    <w:rsid w:val="007A3A49"/>
    <w:rsid w:val="007A5095"/>
    <w:rsid w:val="007A51D2"/>
    <w:rsid w:val="007A5CF4"/>
    <w:rsid w:val="007A7ADE"/>
    <w:rsid w:val="007B06CA"/>
    <w:rsid w:val="007B0FE6"/>
    <w:rsid w:val="007B199B"/>
    <w:rsid w:val="007B1A68"/>
    <w:rsid w:val="007B2069"/>
    <w:rsid w:val="007B21C2"/>
    <w:rsid w:val="007B22E5"/>
    <w:rsid w:val="007B2DD5"/>
    <w:rsid w:val="007B4C7E"/>
    <w:rsid w:val="007B4F26"/>
    <w:rsid w:val="007B5571"/>
    <w:rsid w:val="007B56B1"/>
    <w:rsid w:val="007B5C39"/>
    <w:rsid w:val="007B5CC7"/>
    <w:rsid w:val="007B7F2A"/>
    <w:rsid w:val="007C04C9"/>
    <w:rsid w:val="007C268E"/>
    <w:rsid w:val="007C278D"/>
    <w:rsid w:val="007C35DE"/>
    <w:rsid w:val="007C3999"/>
    <w:rsid w:val="007C3E75"/>
    <w:rsid w:val="007C4630"/>
    <w:rsid w:val="007C5635"/>
    <w:rsid w:val="007C597B"/>
    <w:rsid w:val="007D0628"/>
    <w:rsid w:val="007D0E35"/>
    <w:rsid w:val="007D1198"/>
    <w:rsid w:val="007D1A3B"/>
    <w:rsid w:val="007D1CB7"/>
    <w:rsid w:val="007D2142"/>
    <w:rsid w:val="007D2659"/>
    <w:rsid w:val="007D302D"/>
    <w:rsid w:val="007D4B0A"/>
    <w:rsid w:val="007D53D0"/>
    <w:rsid w:val="007D6B55"/>
    <w:rsid w:val="007D7A84"/>
    <w:rsid w:val="007E1526"/>
    <w:rsid w:val="007E1C45"/>
    <w:rsid w:val="007E2462"/>
    <w:rsid w:val="007E2CEB"/>
    <w:rsid w:val="007E2EAF"/>
    <w:rsid w:val="007E318E"/>
    <w:rsid w:val="007E32A0"/>
    <w:rsid w:val="007E4A66"/>
    <w:rsid w:val="007E532E"/>
    <w:rsid w:val="007E70EA"/>
    <w:rsid w:val="007F20B8"/>
    <w:rsid w:val="007F2113"/>
    <w:rsid w:val="007F2CAB"/>
    <w:rsid w:val="007F3404"/>
    <w:rsid w:val="007F3EE0"/>
    <w:rsid w:val="007F45ED"/>
    <w:rsid w:val="007F5A31"/>
    <w:rsid w:val="007F6165"/>
    <w:rsid w:val="007F6E23"/>
    <w:rsid w:val="007F7286"/>
    <w:rsid w:val="007F7677"/>
    <w:rsid w:val="007F7E1E"/>
    <w:rsid w:val="008001CE"/>
    <w:rsid w:val="00800439"/>
    <w:rsid w:val="008014D9"/>
    <w:rsid w:val="00801F75"/>
    <w:rsid w:val="008027A6"/>
    <w:rsid w:val="00803C71"/>
    <w:rsid w:val="00803ECC"/>
    <w:rsid w:val="00804491"/>
    <w:rsid w:val="00804659"/>
    <w:rsid w:val="008046AA"/>
    <w:rsid w:val="008049F3"/>
    <w:rsid w:val="00804CD1"/>
    <w:rsid w:val="008053B6"/>
    <w:rsid w:val="00805B4A"/>
    <w:rsid w:val="008077BD"/>
    <w:rsid w:val="00807C0D"/>
    <w:rsid w:val="00807F25"/>
    <w:rsid w:val="00807F4B"/>
    <w:rsid w:val="00810EC6"/>
    <w:rsid w:val="00810F92"/>
    <w:rsid w:val="008123B5"/>
    <w:rsid w:val="00812B50"/>
    <w:rsid w:val="00814B59"/>
    <w:rsid w:val="00815881"/>
    <w:rsid w:val="00816042"/>
    <w:rsid w:val="00816155"/>
    <w:rsid w:val="0081743F"/>
    <w:rsid w:val="008179CE"/>
    <w:rsid w:val="00820817"/>
    <w:rsid w:val="008218FD"/>
    <w:rsid w:val="00821A38"/>
    <w:rsid w:val="0082275E"/>
    <w:rsid w:val="00823693"/>
    <w:rsid w:val="008242A6"/>
    <w:rsid w:val="0082498F"/>
    <w:rsid w:val="00824E13"/>
    <w:rsid w:val="008271D9"/>
    <w:rsid w:val="00827943"/>
    <w:rsid w:val="00830C56"/>
    <w:rsid w:val="00830D01"/>
    <w:rsid w:val="00830E24"/>
    <w:rsid w:val="0083122B"/>
    <w:rsid w:val="008319D8"/>
    <w:rsid w:val="00831DC6"/>
    <w:rsid w:val="008332FB"/>
    <w:rsid w:val="008333A0"/>
    <w:rsid w:val="0083553D"/>
    <w:rsid w:val="008419C1"/>
    <w:rsid w:val="00843901"/>
    <w:rsid w:val="0084402D"/>
    <w:rsid w:val="00844AC1"/>
    <w:rsid w:val="00844D94"/>
    <w:rsid w:val="008511EB"/>
    <w:rsid w:val="008534D8"/>
    <w:rsid w:val="00853632"/>
    <w:rsid w:val="00853DDF"/>
    <w:rsid w:val="00854C63"/>
    <w:rsid w:val="00856C0A"/>
    <w:rsid w:val="00856D7B"/>
    <w:rsid w:val="008575D2"/>
    <w:rsid w:val="00857EC7"/>
    <w:rsid w:val="00860B5D"/>
    <w:rsid w:val="008610E3"/>
    <w:rsid w:val="0086121E"/>
    <w:rsid w:val="00861BB6"/>
    <w:rsid w:val="00862DDB"/>
    <w:rsid w:val="00866615"/>
    <w:rsid w:val="008667B1"/>
    <w:rsid w:val="00866F49"/>
    <w:rsid w:val="00867337"/>
    <w:rsid w:val="008705D6"/>
    <w:rsid w:val="008715C3"/>
    <w:rsid w:val="008716CF"/>
    <w:rsid w:val="00872D90"/>
    <w:rsid w:val="0087332E"/>
    <w:rsid w:val="008735D2"/>
    <w:rsid w:val="00874741"/>
    <w:rsid w:val="00874A1B"/>
    <w:rsid w:val="00876B99"/>
    <w:rsid w:val="00877571"/>
    <w:rsid w:val="008777D2"/>
    <w:rsid w:val="008803AA"/>
    <w:rsid w:val="00882865"/>
    <w:rsid w:val="00882C0A"/>
    <w:rsid w:val="008844C1"/>
    <w:rsid w:val="008846D6"/>
    <w:rsid w:val="00884D89"/>
    <w:rsid w:val="0088528D"/>
    <w:rsid w:val="008853EA"/>
    <w:rsid w:val="0088661A"/>
    <w:rsid w:val="00886AA5"/>
    <w:rsid w:val="00886DD9"/>
    <w:rsid w:val="00887540"/>
    <w:rsid w:val="00890713"/>
    <w:rsid w:val="00891614"/>
    <w:rsid w:val="00891BAD"/>
    <w:rsid w:val="008936F5"/>
    <w:rsid w:val="00894A00"/>
    <w:rsid w:val="0089594E"/>
    <w:rsid w:val="00897D8F"/>
    <w:rsid w:val="008A12F4"/>
    <w:rsid w:val="008A12FB"/>
    <w:rsid w:val="008A1F7B"/>
    <w:rsid w:val="008A2E8F"/>
    <w:rsid w:val="008A302B"/>
    <w:rsid w:val="008A3144"/>
    <w:rsid w:val="008A3482"/>
    <w:rsid w:val="008A4102"/>
    <w:rsid w:val="008A44A4"/>
    <w:rsid w:val="008A4603"/>
    <w:rsid w:val="008A4654"/>
    <w:rsid w:val="008A592E"/>
    <w:rsid w:val="008A6D0F"/>
    <w:rsid w:val="008A6D28"/>
    <w:rsid w:val="008A7AD2"/>
    <w:rsid w:val="008A7DBF"/>
    <w:rsid w:val="008B0B5B"/>
    <w:rsid w:val="008B1D33"/>
    <w:rsid w:val="008B29A8"/>
    <w:rsid w:val="008B2A74"/>
    <w:rsid w:val="008B2B7A"/>
    <w:rsid w:val="008B2C3F"/>
    <w:rsid w:val="008B3265"/>
    <w:rsid w:val="008B35C4"/>
    <w:rsid w:val="008B3A31"/>
    <w:rsid w:val="008B3CC8"/>
    <w:rsid w:val="008B3F16"/>
    <w:rsid w:val="008B41B0"/>
    <w:rsid w:val="008B594A"/>
    <w:rsid w:val="008B6488"/>
    <w:rsid w:val="008B75E2"/>
    <w:rsid w:val="008B7D18"/>
    <w:rsid w:val="008C18E7"/>
    <w:rsid w:val="008C2726"/>
    <w:rsid w:val="008C37A7"/>
    <w:rsid w:val="008C572A"/>
    <w:rsid w:val="008C67E1"/>
    <w:rsid w:val="008C6880"/>
    <w:rsid w:val="008C7088"/>
    <w:rsid w:val="008C7F0C"/>
    <w:rsid w:val="008C7F44"/>
    <w:rsid w:val="008D2371"/>
    <w:rsid w:val="008D2939"/>
    <w:rsid w:val="008D58D2"/>
    <w:rsid w:val="008D597A"/>
    <w:rsid w:val="008D670F"/>
    <w:rsid w:val="008D6737"/>
    <w:rsid w:val="008D7DFA"/>
    <w:rsid w:val="008E0267"/>
    <w:rsid w:val="008E17A8"/>
    <w:rsid w:val="008E1CD1"/>
    <w:rsid w:val="008E1EA3"/>
    <w:rsid w:val="008E283D"/>
    <w:rsid w:val="008E2F00"/>
    <w:rsid w:val="008E3705"/>
    <w:rsid w:val="008E46F1"/>
    <w:rsid w:val="008E553F"/>
    <w:rsid w:val="008E5ABD"/>
    <w:rsid w:val="008E5D0A"/>
    <w:rsid w:val="008E71A7"/>
    <w:rsid w:val="008F0778"/>
    <w:rsid w:val="008F1C40"/>
    <w:rsid w:val="008F1CF1"/>
    <w:rsid w:val="008F2B84"/>
    <w:rsid w:val="008F2EC3"/>
    <w:rsid w:val="008F43EC"/>
    <w:rsid w:val="008F59BE"/>
    <w:rsid w:val="008F5DF7"/>
    <w:rsid w:val="008F65E1"/>
    <w:rsid w:val="008F6E81"/>
    <w:rsid w:val="009003C3"/>
    <w:rsid w:val="00900AB9"/>
    <w:rsid w:val="00901115"/>
    <w:rsid w:val="009015ED"/>
    <w:rsid w:val="00901636"/>
    <w:rsid w:val="00901719"/>
    <w:rsid w:val="009018B1"/>
    <w:rsid w:val="00901A7D"/>
    <w:rsid w:val="00901D8E"/>
    <w:rsid w:val="0090347E"/>
    <w:rsid w:val="00903D40"/>
    <w:rsid w:val="009057BD"/>
    <w:rsid w:val="00906B4A"/>
    <w:rsid w:val="00906FA5"/>
    <w:rsid w:val="009074A5"/>
    <w:rsid w:val="00907808"/>
    <w:rsid w:val="00910B0E"/>
    <w:rsid w:val="00910D17"/>
    <w:rsid w:val="00911EDB"/>
    <w:rsid w:val="009131B5"/>
    <w:rsid w:val="0091386A"/>
    <w:rsid w:val="00914C29"/>
    <w:rsid w:val="00915C9F"/>
    <w:rsid w:val="0091662E"/>
    <w:rsid w:val="00916E1C"/>
    <w:rsid w:val="00916F4B"/>
    <w:rsid w:val="00917FEC"/>
    <w:rsid w:val="00920085"/>
    <w:rsid w:val="00920122"/>
    <w:rsid w:val="009201BD"/>
    <w:rsid w:val="00920BC4"/>
    <w:rsid w:val="00920E59"/>
    <w:rsid w:val="00921DEB"/>
    <w:rsid w:val="00922C3D"/>
    <w:rsid w:val="009247C2"/>
    <w:rsid w:val="00925785"/>
    <w:rsid w:val="009278B8"/>
    <w:rsid w:val="009278E7"/>
    <w:rsid w:val="009279F3"/>
    <w:rsid w:val="00930DB5"/>
    <w:rsid w:val="00930EC7"/>
    <w:rsid w:val="00931098"/>
    <w:rsid w:val="009312A5"/>
    <w:rsid w:val="00931925"/>
    <w:rsid w:val="00931B3C"/>
    <w:rsid w:val="009320A1"/>
    <w:rsid w:val="00932BA5"/>
    <w:rsid w:val="00933411"/>
    <w:rsid w:val="00933984"/>
    <w:rsid w:val="00934815"/>
    <w:rsid w:val="00936380"/>
    <w:rsid w:val="00936EFD"/>
    <w:rsid w:val="009375F9"/>
    <w:rsid w:val="00940176"/>
    <w:rsid w:val="009401AE"/>
    <w:rsid w:val="009406B9"/>
    <w:rsid w:val="00940CBD"/>
    <w:rsid w:val="009410B4"/>
    <w:rsid w:val="00941FFB"/>
    <w:rsid w:val="00943499"/>
    <w:rsid w:val="00943DC9"/>
    <w:rsid w:val="00946AEB"/>
    <w:rsid w:val="00946C71"/>
    <w:rsid w:val="00947142"/>
    <w:rsid w:val="00947649"/>
    <w:rsid w:val="00947866"/>
    <w:rsid w:val="00947DF8"/>
    <w:rsid w:val="00950171"/>
    <w:rsid w:val="00950F09"/>
    <w:rsid w:val="00951A03"/>
    <w:rsid w:val="00951CFD"/>
    <w:rsid w:val="009527E2"/>
    <w:rsid w:val="009530CF"/>
    <w:rsid w:val="00953107"/>
    <w:rsid w:val="00953380"/>
    <w:rsid w:val="00954610"/>
    <w:rsid w:val="00954C6F"/>
    <w:rsid w:val="00954D63"/>
    <w:rsid w:val="00956A79"/>
    <w:rsid w:val="009571B7"/>
    <w:rsid w:val="009579A0"/>
    <w:rsid w:val="009604BE"/>
    <w:rsid w:val="009610EB"/>
    <w:rsid w:val="00961D39"/>
    <w:rsid w:val="00962F52"/>
    <w:rsid w:val="00962F5B"/>
    <w:rsid w:val="00962FA9"/>
    <w:rsid w:val="009631DA"/>
    <w:rsid w:val="00963A27"/>
    <w:rsid w:val="009663EE"/>
    <w:rsid w:val="0096766A"/>
    <w:rsid w:val="00967BC8"/>
    <w:rsid w:val="00971BA2"/>
    <w:rsid w:val="00972ACC"/>
    <w:rsid w:val="00972BCC"/>
    <w:rsid w:val="0097401E"/>
    <w:rsid w:val="009744C2"/>
    <w:rsid w:val="009748BF"/>
    <w:rsid w:val="0097545C"/>
    <w:rsid w:val="0097555E"/>
    <w:rsid w:val="0097647B"/>
    <w:rsid w:val="009769D8"/>
    <w:rsid w:val="00976A99"/>
    <w:rsid w:val="009771CF"/>
    <w:rsid w:val="009771F7"/>
    <w:rsid w:val="00977733"/>
    <w:rsid w:val="00980274"/>
    <w:rsid w:val="00980F25"/>
    <w:rsid w:val="00981378"/>
    <w:rsid w:val="00982B47"/>
    <w:rsid w:val="0098404A"/>
    <w:rsid w:val="009848F6"/>
    <w:rsid w:val="00984B4E"/>
    <w:rsid w:val="00985C36"/>
    <w:rsid w:val="0098607C"/>
    <w:rsid w:val="009861B5"/>
    <w:rsid w:val="00986F28"/>
    <w:rsid w:val="009876D2"/>
    <w:rsid w:val="00990FF4"/>
    <w:rsid w:val="00991C63"/>
    <w:rsid w:val="00991D03"/>
    <w:rsid w:val="0099243C"/>
    <w:rsid w:val="00994671"/>
    <w:rsid w:val="00994C42"/>
    <w:rsid w:val="00997A84"/>
    <w:rsid w:val="009A0B18"/>
    <w:rsid w:val="009A1CDB"/>
    <w:rsid w:val="009A1DDA"/>
    <w:rsid w:val="009A28F3"/>
    <w:rsid w:val="009A4083"/>
    <w:rsid w:val="009A41BF"/>
    <w:rsid w:val="009A4395"/>
    <w:rsid w:val="009A449A"/>
    <w:rsid w:val="009A48BF"/>
    <w:rsid w:val="009A511A"/>
    <w:rsid w:val="009A7658"/>
    <w:rsid w:val="009A7E8F"/>
    <w:rsid w:val="009B0FC8"/>
    <w:rsid w:val="009B1173"/>
    <w:rsid w:val="009B2558"/>
    <w:rsid w:val="009B2DE8"/>
    <w:rsid w:val="009B2E86"/>
    <w:rsid w:val="009B43A8"/>
    <w:rsid w:val="009B43D7"/>
    <w:rsid w:val="009B5EA7"/>
    <w:rsid w:val="009B6253"/>
    <w:rsid w:val="009B66D0"/>
    <w:rsid w:val="009B7530"/>
    <w:rsid w:val="009B79C6"/>
    <w:rsid w:val="009C030B"/>
    <w:rsid w:val="009C1180"/>
    <w:rsid w:val="009C2825"/>
    <w:rsid w:val="009C59C1"/>
    <w:rsid w:val="009C6EB3"/>
    <w:rsid w:val="009D00A3"/>
    <w:rsid w:val="009D01D5"/>
    <w:rsid w:val="009D0CF3"/>
    <w:rsid w:val="009D11C1"/>
    <w:rsid w:val="009D2945"/>
    <w:rsid w:val="009D2B27"/>
    <w:rsid w:val="009D3F99"/>
    <w:rsid w:val="009D3F9A"/>
    <w:rsid w:val="009D4DD3"/>
    <w:rsid w:val="009D5DB1"/>
    <w:rsid w:val="009D6390"/>
    <w:rsid w:val="009D6A3E"/>
    <w:rsid w:val="009D7558"/>
    <w:rsid w:val="009E00EE"/>
    <w:rsid w:val="009E2638"/>
    <w:rsid w:val="009E2776"/>
    <w:rsid w:val="009E282F"/>
    <w:rsid w:val="009E2EC4"/>
    <w:rsid w:val="009E422B"/>
    <w:rsid w:val="009E4539"/>
    <w:rsid w:val="009E5B39"/>
    <w:rsid w:val="009E7248"/>
    <w:rsid w:val="009E75EB"/>
    <w:rsid w:val="009E77A9"/>
    <w:rsid w:val="009E77AA"/>
    <w:rsid w:val="009E7BD7"/>
    <w:rsid w:val="009F0108"/>
    <w:rsid w:val="009F1DAD"/>
    <w:rsid w:val="009F1EDD"/>
    <w:rsid w:val="009F3F92"/>
    <w:rsid w:val="009F466E"/>
    <w:rsid w:val="009F478C"/>
    <w:rsid w:val="009F528B"/>
    <w:rsid w:val="009F5D66"/>
    <w:rsid w:val="009F62F8"/>
    <w:rsid w:val="009F6A5A"/>
    <w:rsid w:val="009F72DD"/>
    <w:rsid w:val="00A019D1"/>
    <w:rsid w:val="00A020CB"/>
    <w:rsid w:val="00A03336"/>
    <w:rsid w:val="00A0349D"/>
    <w:rsid w:val="00A0460A"/>
    <w:rsid w:val="00A0561C"/>
    <w:rsid w:val="00A058AC"/>
    <w:rsid w:val="00A05D77"/>
    <w:rsid w:val="00A05F8C"/>
    <w:rsid w:val="00A10B41"/>
    <w:rsid w:val="00A10B46"/>
    <w:rsid w:val="00A12410"/>
    <w:rsid w:val="00A13840"/>
    <w:rsid w:val="00A13A6A"/>
    <w:rsid w:val="00A141ED"/>
    <w:rsid w:val="00A1576B"/>
    <w:rsid w:val="00A1652B"/>
    <w:rsid w:val="00A17C42"/>
    <w:rsid w:val="00A17C88"/>
    <w:rsid w:val="00A21C7A"/>
    <w:rsid w:val="00A21CFA"/>
    <w:rsid w:val="00A22BC5"/>
    <w:rsid w:val="00A23AF8"/>
    <w:rsid w:val="00A24993"/>
    <w:rsid w:val="00A24CC1"/>
    <w:rsid w:val="00A2512E"/>
    <w:rsid w:val="00A259F8"/>
    <w:rsid w:val="00A26573"/>
    <w:rsid w:val="00A26AC3"/>
    <w:rsid w:val="00A31E9A"/>
    <w:rsid w:val="00A32384"/>
    <w:rsid w:val="00A32AC3"/>
    <w:rsid w:val="00A33383"/>
    <w:rsid w:val="00A34207"/>
    <w:rsid w:val="00A36513"/>
    <w:rsid w:val="00A37578"/>
    <w:rsid w:val="00A378C9"/>
    <w:rsid w:val="00A40060"/>
    <w:rsid w:val="00A42921"/>
    <w:rsid w:val="00A44221"/>
    <w:rsid w:val="00A44BA1"/>
    <w:rsid w:val="00A45DA4"/>
    <w:rsid w:val="00A4602C"/>
    <w:rsid w:val="00A4670D"/>
    <w:rsid w:val="00A468AA"/>
    <w:rsid w:val="00A470D6"/>
    <w:rsid w:val="00A4765F"/>
    <w:rsid w:val="00A50093"/>
    <w:rsid w:val="00A51789"/>
    <w:rsid w:val="00A51C74"/>
    <w:rsid w:val="00A52247"/>
    <w:rsid w:val="00A5438B"/>
    <w:rsid w:val="00A556C4"/>
    <w:rsid w:val="00A5571D"/>
    <w:rsid w:val="00A558B7"/>
    <w:rsid w:val="00A5688A"/>
    <w:rsid w:val="00A57297"/>
    <w:rsid w:val="00A576F7"/>
    <w:rsid w:val="00A57EB3"/>
    <w:rsid w:val="00A602B3"/>
    <w:rsid w:val="00A604C7"/>
    <w:rsid w:val="00A6108C"/>
    <w:rsid w:val="00A6130E"/>
    <w:rsid w:val="00A61785"/>
    <w:rsid w:val="00A617D8"/>
    <w:rsid w:val="00A61A2F"/>
    <w:rsid w:val="00A621F4"/>
    <w:rsid w:val="00A62757"/>
    <w:rsid w:val="00A62A31"/>
    <w:rsid w:val="00A62B7C"/>
    <w:rsid w:val="00A63218"/>
    <w:rsid w:val="00A639D3"/>
    <w:rsid w:val="00A63E4F"/>
    <w:rsid w:val="00A6414C"/>
    <w:rsid w:val="00A646D0"/>
    <w:rsid w:val="00A65729"/>
    <w:rsid w:val="00A65AF3"/>
    <w:rsid w:val="00A707CB"/>
    <w:rsid w:val="00A708E3"/>
    <w:rsid w:val="00A70EC2"/>
    <w:rsid w:val="00A71CDB"/>
    <w:rsid w:val="00A71EBA"/>
    <w:rsid w:val="00A72BF1"/>
    <w:rsid w:val="00A72E2F"/>
    <w:rsid w:val="00A72F1E"/>
    <w:rsid w:val="00A73120"/>
    <w:rsid w:val="00A737AD"/>
    <w:rsid w:val="00A73E3C"/>
    <w:rsid w:val="00A74094"/>
    <w:rsid w:val="00A74AB7"/>
    <w:rsid w:val="00A74DEA"/>
    <w:rsid w:val="00A74FCE"/>
    <w:rsid w:val="00A75664"/>
    <w:rsid w:val="00A757FD"/>
    <w:rsid w:val="00A76048"/>
    <w:rsid w:val="00A761A0"/>
    <w:rsid w:val="00A80996"/>
    <w:rsid w:val="00A81BE7"/>
    <w:rsid w:val="00A81C5E"/>
    <w:rsid w:val="00A82417"/>
    <w:rsid w:val="00A82F0C"/>
    <w:rsid w:val="00A834A2"/>
    <w:rsid w:val="00A84596"/>
    <w:rsid w:val="00A86123"/>
    <w:rsid w:val="00A872C5"/>
    <w:rsid w:val="00A87A52"/>
    <w:rsid w:val="00A87C62"/>
    <w:rsid w:val="00A903D3"/>
    <w:rsid w:val="00A90EE0"/>
    <w:rsid w:val="00A919B9"/>
    <w:rsid w:val="00A92923"/>
    <w:rsid w:val="00A92AF7"/>
    <w:rsid w:val="00A93624"/>
    <w:rsid w:val="00A93BBC"/>
    <w:rsid w:val="00A9481F"/>
    <w:rsid w:val="00A94A2B"/>
    <w:rsid w:val="00A94EA2"/>
    <w:rsid w:val="00A95C56"/>
    <w:rsid w:val="00A961C1"/>
    <w:rsid w:val="00A964C3"/>
    <w:rsid w:val="00A97668"/>
    <w:rsid w:val="00AA0B74"/>
    <w:rsid w:val="00AA0ED4"/>
    <w:rsid w:val="00AA1093"/>
    <w:rsid w:val="00AA1365"/>
    <w:rsid w:val="00AA1B83"/>
    <w:rsid w:val="00AA1D5B"/>
    <w:rsid w:val="00AA20B9"/>
    <w:rsid w:val="00AA30DF"/>
    <w:rsid w:val="00AA3230"/>
    <w:rsid w:val="00AA360E"/>
    <w:rsid w:val="00AA3760"/>
    <w:rsid w:val="00AA3B71"/>
    <w:rsid w:val="00AA4152"/>
    <w:rsid w:val="00AA44EE"/>
    <w:rsid w:val="00AA4E08"/>
    <w:rsid w:val="00AA4EED"/>
    <w:rsid w:val="00AA5970"/>
    <w:rsid w:val="00AA79FF"/>
    <w:rsid w:val="00AA7FC6"/>
    <w:rsid w:val="00AB06F1"/>
    <w:rsid w:val="00AB0EFD"/>
    <w:rsid w:val="00AB2379"/>
    <w:rsid w:val="00AB298C"/>
    <w:rsid w:val="00AB299A"/>
    <w:rsid w:val="00AB34C7"/>
    <w:rsid w:val="00AB42DE"/>
    <w:rsid w:val="00AB505B"/>
    <w:rsid w:val="00AB538D"/>
    <w:rsid w:val="00AB5B2F"/>
    <w:rsid w:val="00AB5EFA"/>
    <w:rsid w:val="00AB6D01"/>
    <w:rsid w:val="00AC07EC"/>
    <w:rsid w:val="00AC0CD8"/>
    <w:rsid w:val="00AC19D9"/>
    <w:rsid w:val="00AC1BE9"/>
    <w:rsid w:val="00AC2D97"/>
    <w:rsid w:val="00AC308D"/>
    <w:rsid w:val="00AC5DF9"/>
    <w:rsid w:val="00AC5E27"/>
    <w:rsid w:val="00AC657E"/>
    <w:rsid w:val="00AC775C"/>
    <w:rsid w:val="00AC7AA6"/>
    <w:rsid w:val="00AD0BD5"/>
    <w:rsid w:val="00AD1AD3"/>
    <w:rsid w:val="00AD20FB"/>
    <w:rsid w:val="00AD2B01"/>
    <w:rsid w:val="00AD3555"/>
    <w:rsid w:val="00AD3911"/>
    <w:rsid w:val="00AD3A1B"/>
    <w:rsid w:val="00AD5C37"/>
    <w:rsid w:val="00AD7691"/>
    <w:rsid w:val="00AD7F18"/>
    <w:rsid w:val="00AE2E76"/>
    <w:rsid w:val="00AE3373"/>
    <w:rsid w:val="00AE3A11"/>
    <w:rsid w:val="00AE3AEB"/>
    <w:rsid w:val="00AE3BD7"/>
    <w:rsid w:val="00AE3C42"/>
    <w:rsid w:val="00AE4AF1"/>
    <w:rsid w:val="00AE58A4"/>
    <w:rsid w:val="00AE61D5"/>
    <w:rsid w:val="00AE6A41"/>
    <w:rsid w:val="00AE7292"/>
    <w:rsid w:val="00AF13F2"/>
    <w:rsid w:val="00AF1B57"/>
    <w:rsid w:val="00AF235D"/>
    <w:rsid w:val="00AF2776"/>
    <w:rsid w:val="00AF3466"/>
    <w:rsid w:val="00AF38D1"/>
    <w:rsid w:val="00AF3D25"/>
    <w:rsid w:val="00AF3D7C"/>
    <w:rsid w:val="00AF55B2"/>
    <w:rsid w:val="00AF5F09"/>
    <w:rsid w:val="00B005E8"/>
    <w:rsid w:val="00B00758"/>
    <w:rsid w:val="00B00EC3"/>
    <w:rsid w:val="00B0125C"/>
    <w:rsid w:val="00B02A51"/>
    <w:rsid w:val="00B02E7E"/>
    <w:rsid w:val="00B0364C"/>
    <w:rsid w:val="00B038D1"/>
    <w:rsid w:val="00B04611"/>
    <w:rsid w:val="00B04A90"/>
    <w:rsid w:val="00B05CB1"/>
    <w:rsid w:val="00B05F38"/>
    <w:rsid w:val="00B06402"/>
    <w:rsid w:val="00B0690A"/>
    <w:rsid w:val="00B06C21"/>
    <w:rsid w:val="00B11C4F"/>
    <w:rsid w:val="00B125FB"/>
    <w:rsid w:val="00B12613"/>
    <w:rsid w:val="00B13D1A"/>
    <w:rsid w:val="00B15945"/>
    <w:rsid w:val="00B1685B"/>
    <w:rsid w:val="00B173F6"/>
    <w:rsid w:val="00B17B14"/>
    <w:rsid w:val="00B20CC4"/>
    <w:rsid w:val="00B22465"/>
    <w:rsid w:val="00B22E6D"/>
    <w:rsid w:val="00B234A4"/>
    <w:rsid w:val="00B2359A"/>
    <w:rsid w:val="00B2411F"/>
    <w:rsid w:val="00B24372"/>
    <w:rsid w:val="00B243FB"/>
    <w:rsid w:val="00B24E14"/>
    <w:rsid w:val="00B24E2F"/>
    <w:rsid w:val="00B25AA3"/>
    <w:rsid w:val="00B25FD3"/>
    <w:rsid w:val="00B2605D"/>
    <w:rsid w:val="00B2643E"/>
    <w:rsid w:val="00B26F56"/>
    <w:rsid w:val="00B26FC3"/>
    <w:rsid w:val="00B271BE"/>
    <w:rsid w:val="00B277C5"/>
    <w:rsid w:val="00B27810"/>
    <w:rsid w:val="00B278E3"/>
    <w:rsid w:val="00B27DFE"/>
    <w:rsid w:val="00B27EF4"/>
    <w:rsid w:val="00B307EC"/>
    <w:rsid w:val="00B30D53"/>
    <w:rsid w:val="00B30DB8"/>
    <w:rsid w:val="00B32744"/>
    <w:rsid w:val="00B34C9F"/>
    <w:rsid w:val="00B357EC"/>
    <w:rsid w:val="00B35887"/>
    <w:rsid w:val="00B35CC6"/>
    <w:rsid w:val="00B3639B"/>
    <w:rsid w:val="00B36BE5"/>
    <w:rsid w:val="00B374BB"/>
    <w:rsid w:val="00B37C8D"/>
    <w:rsid w:val="00B406D5"/>
    <w:rsid w:val="00B40725"/>
    <w:rsid w:val="00B40BF8"/>
    <w:rsid w:val="00B41524"/>
    <w:rsid w:val="00B4155A"/>
    <w:rsid w:val="00B416FA"/>
    <w:rsid w:val="00B43495"/>
    <w:rsid w:val="00B44F4B"/>
    <w:rsid w:val="00B44F5F"/>
    <w:rsid w:val="00B46BA7"/>
    <w:rsid w:val="00B47D11"/>
    <w:rsid w:val="00B47E7F"/>
    <w:rsid w:val="00B50DDE"/>
    <w:rsid w:val="00B51D38"/>
    <w:rsid w:val="00B52947"/>
    <w:rsid w:val="00B529E5"/>
    <w:rsid w:val="00B52A79"/>
    <w:rsid w:val="00B52FF0"/>
    <w:rsid w:val="00B54099"/>
    <w:rsid w:val="00B54FC7"/>
    <w:rsid w:val="00B55BC3"/>
    <w:rsid w:val="00B56C0A"/>
    <w:rsid w:val="00B60C8E"/>
    <w:rsid w:val="00B63229"/>
    <w:rsid w:val="00B64609"/>
    <w:rsid w:val="00B65B0A"/>
    <w:rsid w:val="00B6735E"/>
    <w:rsid w:val="00B71423"/>
    <w:rsid w:val="00B716B5"/>
    <w:rsid w:val="00B71A43"/>
    <w:rsid w:val="00B72E3A"/>
    <w:rsid w:val="00B73906"/>
    <w:rsid w:val="00B74189"/>
    <w:rsid w:val="00B74385"/>
    <w:rsid w:val="00B74449"/>
    <w:rsid w:val="00B750BF"/>
    <w:rsid w:val="00B75107"/>
    <w:rsid w:val="00B75D95"/>
    <w:rsid w:val="00B75EBF"/>
    <w:rsid w:val="00B76267"/>
    <w:rsid w:val="00B7652A"/>
    <w:rsid w:val="00B76682"/>
    <w:rsid w:val="00B769D2"/>
    <w:rsid w:val="00B77448"/>
    <w:rsid w:val="00B77577"/>
    <w:rsid w:val="00B80202"/>
    <w:rsid w:val="00B8044C"/>
    <w:rsid w:val="00B80474"/>
    <w:rsid w:val="00B814F6"/>
    <w:rsid w:val="00B81D31"/>
    <w:rsid w:val="00B8207F"/>
    <w:rsid w:val="00B82C8B"/>
    <w:rsid w:val="00B83098"/>
    <w:rsid w:val="00B850EC"/>
    <w:rsid w:val="00B85494"/>
    <w:rsid w:val="00B861DF"/>
    <w:rsid w:val="00B86697"/>
    <w:rsid w:val="00B870B9"/>
    <w:rsid w:val="00B87265"/>
    <w:rsid w:val="00B8769A"/>
    <w:rsid w:val="00B90106"/>
    <w:rsid w:val="00B909D4"/>
    <w:rsid w:val="00B9118E"/>
    <w:rsid w:val="00B915BC"/>
    <w:rsid w:val="00B91979"/>
    <w:rsid w:val="00B9245A"/>
    <w:rsid w:val="00B94744"/>
    <w:rsid w:val="00B94EA0"/>
    <w:rsid w:val="00BA0B61"/>
    <w:rsid w:val="00BA1D93"/>
    <w:rsid w:val="00BA33BE"/>
    <w:rsid w:val="00BA360F"/>
    <w:rsid w:val="00BA403A"/>
    <w:rsid w:val="00BA4066"/>
    <w:rsid w:val="00BA4A1E"/>
    <w:rsid w:val="00BA5575"/>
    <w:rsid w:val="00BA629A"/>
    <w:rsid w:val="00BA6BC1"/>
    <w:rsid w:val="00BA6D3F"/>
    <w:rsid w:val="00BA6F33"/>
    <w:rsid w:val="00BB0476"/>
    <w:rsid w:val="00BB1AF2"/>
    <w:rsid w:val="00BB1FB7"/>
    <w:rsid w:val="00BB2041"/>
    <w:rsid w:val="00BB2A77"/>
    <w:rsid w:val="00BB2B44"/>
    <w:rsid w:val="00BB2BCD"/>
    <w:rsid w:val="00BB34D5"/>
    <w:rsid w:val="00BB4AE8"/>
    <w:rsid w:val="00BB4D24"/>
    <w:rsid w:val="00BB5008"/>
    <w:rsid w:val="00BB5E98"/>
    <w:rsid w:val="00BB5FFD"/>
    <w:rsid w:val="00BB7127"/>
    <w:rsid w:val="00BB7416"/>
    <w:rsid w:val="00BB7688"/>
    <w:rsid w:val="00BC0358"/>
    <w:rsid w:val="00BC0498"/>
    <w:rsid w:val="00BC12CB"/>
    <w:rsid w:val="00BC1939"/>
    <w:rsid w:val="00BC1CCC"/>
    <w:rsid w:val="00BC236A"/>
    <w:rsid w:val="00BC34AE"/>
    <w:rsid w:val="00BC3AE9"/>
    <w:rsid w:val="00BC3B03"/>
    <w:rsid w:val="00BC490A"/>
    <w:rsid w:val="00BC4C82"/>
    <w:rsid w:val="00BC65D5"/>
    <w:rsid w:val="00BC6873"/>
    <w:rsid w:val="00BC6CF3"/>
    <w:rsid w:val="00BC79BB"/>
    <w:rsid w:val="00BD386A"/>
    <w:rsid w:val="00BD3B2F"/>
    <w:rsid w:val="00BD64AE"/>
    <w:rsid w:val="00BD73CF"/>
    <w:rsid w:val="00BD7816"/>
    <w:rsid w:val="00BE0675"/>
    <w:rsid w:val="00BE1611"/>
    <w:rsid w:val="00BE1685"/>
    <w:rsid w:val="00BE1906"/>
    <w:rsid w:val="00BE3A7D"/>
    <w:rsid w:val="00BE53A3"/>
    <w:rsid w:val="00BE58A7"/>
    <w:rsid w:val="00BE657A"/>
    <w:rsid w:val="00BE66C9"/>
    <w:rsid w:val="00BF042C"/>
    <w:rsid w:val="00BF10D9"/>
    <w:rsid w:val="00BF1BC3"/>
    <w:rsid w:val="00BF231D"/>
    <w:rsid w:val="00BF2673"/>
    <w:rsid w:val="00BF2755"/>
    <w:rsid w:val="00BF2B15"/>
    <w:rsid w:val="00BF511D"/>
    <w:rsid w:val="00BF5164"/>
    <w:rsid w:val="00BF525C"/>
    <w:rsid w:val="00BF5ED4"/>
    <w:rsid w:val="00BF5F39"/>
    <w:rsid w:val="00BF71DB"/>
    <w:rsid w:val="00BF75E2"/>
    <w:rsid w:val="00BF762B"/>
    <w:rsid w:val="00BF7659"/>
    <w:rsid w:val="00BF7FC9"/>
    <w:rsid w:val="00C005E5"/>
    <w:rsid w:val="00C02353"/>
    <w:rsid w:val="00C0239B"/>
    <w:rsid w:val="00C071C7"/>
    <w:rsid w:val="00C10E98"/>
    <w:rsid w:val="00C1160E"/>
    <w:rsid w:val="00C1391E"/>
    <w:rsid w:val="00C13A61"/>
    <w:rsid w:val="00C1471D"/>
    <w:rsid w:val="00C14D54"/>
    <w:rsid w:val="00C14F69"/>
    <w:rsid w:val="00C15BDC"/>
    <w:rsid w:val="00C15F63"/>
    <w:rsid w:val="00C16B79"/>
    <w:rsid w:val="00C16E83"/>
    <w:rsid w:val="00C17002"/>
    <w:rsid w:val="00C205C3"/>
    <w:rsid w:val="00C20A26"/>
    <w:rsid w:val="00C20E0A"/>
    <w:rsid w:val="00C20FB5"/>
    <w:rsid w:val="00C22304"/>
    <w:rsid w:val="00C237E2"/>
    <w:rsid w:val="00C243DE"/>
    <w:rsid w:val="00C24BDD"/>
    <w:rsid w:val="00C24D46"/>
    <w:rsid w:val="00C25794"/>
    <w:rsid w:val="00C2614A"/>
    <w:rsid w:val="00C2623D"/>
    <w:rsid w:val="00C26BB7"/>
    <w:rsid w:val="00C26F9D"/>
    <w:rsid w:val="00C27693"/>
    <w:rsid w:val="00C3148D"/>
    <w:rsid w:val="00C318DF"/>
    <w:rsid w:val="00C322DA"/>
    <w:rsid w:val="00C336F3"/>
    <w:rsid w:val="00C337BB"/>
    <w:rsid w:val="00C33F25"/>
    <w:rsid w:val="00C34232"/>
    <w:rsid w:val="00C354E2"/>
    <w:rsid w:val="00C358A6"/>
    <w:rsid w:val="00C35B33"/>
    <w:rsid w:val="00C36ACA"/>
    <w:rsid w:val="00C40422"/>
    <w:rsid w:val="00C40A74"/>
    <w:rsid w:val="00C42B3E"/>
    <w:rsid w:val="00C43476"/>
    <w:rsid w:val="00C44275"/>
    <w:rsid w:val="00C44368"/>
    <w:rsid w:val="00C459CE"/>
    <w:rsid w:val="00C47616"/>
    <w:rsid w:val="00C51428"/>
    <w:rsid w:val="00C51519"/>
    <w:rsid w:val="00C51FFA"/>
    <w:rsid w:val="00C524BC"/>
    <w:rsid w:val="00C52581"/>
    <w:rsid w:val="00C52EA3"/>
    <w:rsid w:val="00C562B0"/>
    <w:rsid w:val="00C6007E"/>
    <w:rsid w:val="00C602A5"/>
    <w:rsid w:val="00C60CCE"/>
    <w:rsid w:val="00C618AE"/>
    <w:rsid w:val="00C61E73"/>
    <w:rsid w:val="00C6350C"/>
    <w:rsid w:val="00C639F2"/>
    <w:rsid w:val="00C63A76"/>
    <w:rsid w:val="00C63E3F"/>
    <w:rsid w:val="00C6570C"/>
    <w:rsid w:val="00C65A6F"/>
    <w:rsid w:val="00C669A6"/>
    <w:rsid w:val="00C6762F"/>
    <w:rsid w:val="00C679C3"/>
    <w:rsid w:val="00C703DD"/>
    <w:rsid w:val="00C70689"/>
    <w:rsid w:val="00C716F6"/>
    <w:rsid w:val="00C72071"/>
    <w:rsid w:val="00C72A80"/>
    <w:rsid w:val="00C72FFC"/>
    <w:rsid w:val="00C7362C"/>
    <w:rsid w:val="00C74E4A"/>
    <w:rsid w:val="00C75285"/>
    <w:rsid w:val="00C7577B"/>
    <w:rsid w:val="00C75C2C"/>
    <w:rsid w:val="00C76ABC"/>
    <w:rsid w:val="00C76BA0"/>
    <w:rsid w:val="00C76D2C"/>
    <w:rsid w:val="00C801AE"/>
    <w:rsid w:val="00C80432"/>
    <w:rsid w:val="00C80932"/>
    <w:rsid w:val="00C80CD5"/>
    <w:rsid w:val="00C80CEE"/>
    <w:rsid w:val="00C80DC0"/>
    <w:rsid w:val="00C82CB8"/>
    <w:rsid w:val="00C840F4"/>
    <w:rsid w:val="00C841CB"/>
    <w:rsid w:val="00C86429"/>
    <w:rsid w:val="00C8676B"/>
    <w:rsid w:val="00C867BC"/>
    <w:rsid w:val="00C87499"/>
    <w:rsid w:val="00C87A2C"/>
    <w:rsid w:val="00C90370"/>
    <w:rsid w:val="00C91669"/>
    <w:rsid w:val="00C91A90"/>
    <w:rsid w:val="00C922D6"/>
    <w:rsid w:val="00C935EC"/>
    <w:rsid w:val="00C93E57"/>
    <w:rsid w:val="00C945B5"/>
    <w:rsid w:val="00C94F2C"/>
    <w:rsid w:val="00C95AA8"/>
    <w:rsid w:val="00C96565"/>
    <w:rsid w:val="00CA1AE3"/>
    <w:rsid w:val="00CA1AEF"/>
    <w:rsid w:val="00CA1D28"/>
    <w:rsid w:val="00CA1D98"/>
    <w:rsid w:val="00CA2217"/>
    <w:rsid w:val="00CA2F04"/>
    <w:rsid w:val="00CA3776"/>
    <w:rsid w:val="00CA39E2"/>
    <w:rsid w:val="00CA4124"/>
    <w:rsid w:val="00CA419C"/>
    <w:rsid w:val="00CA4540"/>
    <w:rsid w:val="00CA4682"/>
    <w:rsid w:val="00CA4B2F"/>
    <w:rsid w:val="00CA56F9"/>
    <w:rsid w:val="00CA5C3A"/>
    <w:rsid w:val="00CA62C2"/>
    <w:rsid w:val="00CA6463"/>
    <w:rsid w:val="00CA701B"/>
    <w:rsid w:val="00CA71B5"/>
    <w:rsid w:val="00CB11C6"/>
    <w:rsid w:val="00CB132F"/>
    <w:rsid w:val="00CB2ACA"/>
    <w:rsid w:val="00CB3CF0"/>
    <w:rsid w:val="00CB44C8"/>
    <w:rsid w:val="00CB5489"/>
    <w:rsid w:val="00CB56AF"/>
    <w:rsid w:val="00CB645B"/>
    <w:rsid w:val="00CB6B9A"/>
    <w:rsid w:val="00CC1F84"/>
    <w:rsid w:val="00CC275B"/>
    <w:rsid w:val="00CC3441"/>
    <w:rsid w:val="00CC34A4"/>
    <w:rsid w:val="00CC4044"/>
    <w:rsid w:val="00CC4DCD"/>
    <w:rsid w:val="00CC5E66"/>
    <w:rsid w:val="00CC66CF"/>
    <w:rsid w:val="00CC798C"/>
    <w:rsid w:val="00CC7D07"/>
    <w:rsid w:val="00CD102B"/>
    <w:rsid w:val="00CD1857"/>
    <w:rsid w:val="00CD1E13"/>
    <w:rsid w:val="00CD1ED3"/>
    <w:rsid w:val="00CD443B"/>
    <w:rsid w:val="00CD49D2"/>
    <w:rsid w:val="00CD5612"/>
    <w:rsid w:val="00CD6A95"/>
    <w:rsid w:val="00CD6D83"/>
    <w:rsid w:val="00CD73CE"/>
    <w:rsid w:val="00CE0623"/>
    <w:rsid w:val="00CE1997"/>
    <w:rsid w:val="00CE22DA"/>
    <w:rsid w:val="00CE37CA"/>
    <w:rsid w:val="00CE4E17"/>
    <w:rsid w:val="00CE5C3F"/>
    <w:rsid w:val="00CE60BB"/>
    <w:rsid w:val="00CE69ED"/>
    <w:rsid w:val="00CE6EAF"/>
    <w:rsid w:val="00CF05C0"/>
    <w:rsid w:val="00CF0AF4"/>
    <w:rsid w:val="00CF1A79"/>
    <w:rsid w:val="00CF2227"/>
    <w:rsid w:val="00CF2563"/>
    <w:rsid w:val="00CF2A12"/>
    <w:rsid w:val="00CF32D5"/>
    <w:rsid w:val="00CF4549"/>
    <w:rsid w:val="00CF472E"/>
    <w:rsid w:val="00CF5228"/>
    <w:rsid w:val="00CF571A"/>
    <w:rsid w:val="00CF6B0B"/>
    <w:rsid w:val="00CF6FB4"/>
    <w:rsid w:val="00CF730C"/>
    <w:rsid w:val="00D00C95"/>
    <w:rsid w:val="00D019E5"/>
    <w:rsid w:val="00D01D5E"/>
    <w:rsid w:val="00D02950"/>
    <w:rsid w:val="00D0372A"/>
    <w:rsid w:val="00D04E41"/>
    <w:rsid w:val="00D050C0"/>
    <w:rsid w:val="00D053C5"/>
    <w:rsid w:val="00D05416"/>
    <w:rsid w:val="00D058FC"/>
    <w:rsid w:val="00D05C8B"/>
    <w:rsid w:val="00D063D2"/>
    <w:rsid w:val="00D07335"/>
    <w:rsid w:val="00D100B9"/>
    <w:rsid w:val="00D1069C"/>
    <w:rsid w:val="00D106D4"/>
    <w:rsid w:val="00D10A7D"/>
    <w:rsid w:val="00D10ED8"/>
    <w:rsid w:val="00D11ECA"/>
    <w:rsid w:val="00D140BC"/>
    <w:rsid w:val="00D14A06"/>
    <w:rsid w:val="00D15E5E"/>
    <w:rsid w:val="00D16D64"/>
    <w:rsid w:val="00D16FA2"/>
    <w:rsid w:val="00D170D3"/>
    <w:rsid w:val="00D202FE"/>
    <w:rsid w:val="00D207CE"/>
    <w:rsid w:val="00D20909"/>
    <w:rsid w:val="00D2105B"/>
    <w:rsid w:val="00D21770"/>
    <w:rsid w:val="00D2179A"/>
    <w:rsid w:val="00D223DA"/>
    <w:rsid w:val="00D23602"/>
    <w:rsid w:val="00D23DB4"/>
    <w:rsid w:val="00D24996"/>
    <w:rsid w:val="00D303DD"/>
    <w:rsid w:val="00D30DEF"/>
    <w:rsid w:val="00D30EFC"/>
    <w:rsid w:val="00D32651"/>
    <w:rsid w:val="00D32970"/>
    <w:rsid w:val="00D32C59"/>
    <w:rsid w:val="00D32F62"/>
    <w:rsid w:val="00D34699"/>
    <w:rsid w:val="00D34DE8"/>
    <w:rsid w:val="00D35323"/>
    <w:rsid w:val="00D3592C"/>
    <w:rsid w:val="00D35E3B"/>
    <w:rsid w:val="00D35ECD"/>
    <w:rsid w:val="00D35FD6"/>
    <w:rsid w:val="00D37372"/>
    <w:rsid w:val="00D3786F"/>
    <w:rsid w:val="00D37D34"/>
    <w:rsid w:val="00D37FA7"/>
    <w:rsid w:val="00D404A0"/>
    <w:rsid w:val="00D40D5F"/>
    <w:rsid w:val="00D40EE0"/>
    <w:rsid w:val="00D40EE2"/>
    <w:rsid w:val="00D413AE"/>
    <w:rsid w:val="00D415DC"/>
    <w:rsid w:val="00D42BBC"/>
    <w:rsid w:val="00D42E0B"/>
    <w:rsid w:val="00D43DE5"/>
    <w:rsid w:val="00D44D2E"/>
    <w:rsid w:val="00D45972"/>
    <w:rsid w:val="00D4750E"/>
    <w:rsid w:val="00D475A2"/>
    <w:rsid w:val="00D5066B"/>
    <w:rsid w:val="00D50D1E"/>
    <w:rsid w:val="00D50DA2"/>
    <w:rsid w:val="00D512FE"/>
    <w:rsid w:val="00D51584"/>
    <w:rsid w:val="00D527AD"/>
    <w:rsid w:val="00D54771"/>
    <w:rsid w:val="00D55F27"/>
    <w:rsid w:val="00D561C5"/>
    <w:rsid w:val="00D56B64"/>
    <w:rsid w:val="00D5788F"/>
    <w:rsid w:val="00D61422"/>
    <w:rsid w:val="00D61513"/>
    <w:rsid w:val="00D627C9"/>
    <w:rsid w:val="00D62AB1"/>
    <w:rsid w:val="00D63B5E"/>
    <w:rsid w:val="00D63C80"/>
    <w:rsid w:val="00D640E7"/>
    <w:rsid w:val="00D64454"/>
    <w:rsid w:val="00D64B7C"/>
    <w:rsid w:val="00D6538C"/>
    <w:rsid w:val="00D65765"/>
    <w:rsid w:val="00D6653D"/>
    <w:rsid w:val="00D66649"/>
    <w:rsid w:val="00D666BE"/>
    <w:rsid w:val="00D67277"/>
    <w:rsid w:val="00D67407"/>
    <w:rsid w:val="00D67EF4"/>
    <w:rsid w:val="00D70A1F"/>
    <w:rsid w:val="00D71473"/>
    <w:rsid w:val="00D72FE4"/>
    <w:rsid w:val="00D74A56"/>
    <w:rsid w:val="00D7568F"/>
    <w:rsid w:val="00D75C62"/>
    <w:rsid w:val="00D7778A"/>
    <w:rsid w:val="00D80EDE"/>
    <w:rsid w:val="00D81578"/>
    <w:rsid w:val="00D81D4D"/>
    <w:rsid w:val="00D82EC0"/>
    <w:rsid w:val="00D836EC"/>
    <w:rsid w:val="00D84326"/>
    <w:rsid w:val="00D8478F"/>
    <w:rsid w:val="00D86D77"/>
    <w:rsid w:val="00D870BF"/>
    <w:rsid w:val="00D8711B"/>
    <w:rsid w:val="00D87375"/>
    <w:rsid w:val="00D87F7A"/>
    <w:rsid w:val="00D90815"/>
    <w:rsid w:val="00D91B92"/>
    <w:rsid w:val="00D92B21"/>
    <w:rsid w:val="00D95360"/>
    <w:rsid w:val="00D95658"/>
    <w:rsid w:val="00D967E2"/>
    <w:rsid w:val="00D968AD"/>
    <w:rsid w:val="00D97A59"/>
    <w:rsid w:val="00DA01FE"/>
    <w:rsid w:val="00DA0CAD"/>
    <w:rsid w:val="00DA10E8"/>
    <w:rsid w:val="00DA20FD"/>
    <w:rsid w:val="00DA22AB"/>
    <w:rsid w:val="00DA26A2"/>
    <w:rsid w:val="00DA2956"/>
    <w:rsid w:val="00DA2D5B"/>
    <w:rsid w:val="00DA335D"/>
    <w:rsid w:val="00DA3653"/>
    <w:rsid w:val="00DA367B"/>
    <w:rsid w:val="00DA3A25"/>
    <w:rsid w:val="00DA3E15"/>
    <w:rsid w:val="00DA61C8"/>
    <w:rsid w:val="00DB0CB5"/>
    <w:rsid w:val="00DB0DB0"/>
    <w:rsid w:val="00DB140B"/>
    <w:rsid w:val="00DB1FD9"/>
    <w:rsid w:val="00DB33AA"/>
    <w:rsid w:val="00DB3B4A"/>
    <w:rsid w:val="00DB4575"/>
    <w:rsid w:val="00DB6623"/>
    <w:rsid w:val="00DB6C9C"/>
    <w:rsid w:val="00DB6E01"/>
    <w:rsid w:val="00DB6F09"/>
    <w:rsid w:val="00DB72DB"/>
    <w:rsid w:val="00DB737A"/>
    <w:rsid w:val="00DB76E4"/>
    <w:rsid w:val="00DB7BD9"/>
    <w:rsid w:val="00DC12F7"/>
    <w:rsid w:val="00DC2019"/>
    <w:rsid w:val="00DC335E"/>
    <w:rsid w:val="00DC3433"/>
    <w:rsid w:val="00DC3B7B"/>
    <w:rsid w:val="00DC3F25"/>
    <w:rsid w:val="00DC3F77"/>
    <w:rsid w:val="00DC41CE"/>
    <w:rsid w:val="00DC4DCD"/>
    <w:rsid w:val="00DC759D"/>
    <w:rsid w:val="00DC77B7"/>
    <w:rsid w:val="00DC7C06"/>
    <w:rsid w:val="00DD039B"/>
    <w:rsid w:val="00DD0473"/>
    <w:rsid w:val="00DD0694"/>
    <w:rsid w:val="00DD14CA"/>
    <w:rsid w:val="00DD1859"/>
    <w:rsid w:val="00DD1CBB"/>
    <w:rsid w:val="00DD3906"/>
    <w:rsid w:val="00DD3E4D"/>
    <w:rsid w:val="00DD414F"/>
    <w:rsid w:val="00DD6434"/>
    <w:rsid w:val="00DD7FE1"/>
    <w:rsid w:val="00DE0EDB"/>
    <w:rsid w:val="00DE1E9F"/>
    <w:rsid w:val="00DE2B9F"/>
    <w:rsid w:val="00DE3984"/>
    <w:rsid w:val="00DE44D8"/>
    <w:rsid w:val="00DE4ADB"/>
    <w:rsid w:val="00DE563D"/>
    <w:rsid w:val="00DE5FB8"/>
    <w:rsid w:val="00DE5FB9"/>
    <w:rsid w:val="00DE71A8"/>
    <w:rsid w:val="00DE7676"/>
    <w:rsid w:val="00DF0883"/>
    <w:rsid w:val="00DF09A4"/>
    <w:rsid w:val="00DF0C61"/>
    <w:rsid w:val="00DF13E1"/>
    <w:rsid w:val="00DF27F4"/>
    <w:rsid w:val="00DF28BD"/>
    <w:rsid w:val="00DF2B4F"/>
    <w:rsid w:val="00DF2F5A"/>
    <w:rsid w:val="00DF3200"/>
    <w:rsid w:val="00DF42D6"/>
    <w:rsid w:val="00DF47E8"/>
    <w:rsid w:val="00DF5F23"/>
    <w:rsid w:val="00DF65EE"/>
    <w:rsid w:val="00DF6A25"/>
    <w:rsid w:val="00DF74E7"/>
    <w:rsid w:val="00DF75E7"/>
    <w:rsid w:val="00DF7A8D"/>
    <w:rsid w:val="00E003AA"/>
    <w:rsid w:val="00E017B2"/>
    <w:rsid w:val="00E01A62"/>
    <w:rsid w:val="00E01CC7"/>
    <w:rsid w:val="00E01CC9"/>
    <w:rsid w:val="00E02CE7"/>
    <w:rsid w:val="00E03663"/>
    <w:rsid w:val="00E0383C"/>
    <w:rsid w:val="00E03C22"/>
    <w:rsid w:val="00E03D39"/>
    <w:rsid w:val="00E03EAC"/>
    <w:rsid w:val="00E03FBE"/>
    <w:rsid w:val="00E042FA"/>
    <w:rsid w:val="00E04BFF"/>
    <w:rsid w:val="00E05D89"/>
    <w:rsid w:val="00E06885"/>
    <w:rsid w:val="00E07C53"/>
    <w:rsid w:val="00E10114"/>
    <w:rsid w:val="00E104D9"/>
    <w:rsid w:val="00E1088C"/>
    <w:rsid w:val="00E10F13"/>
    <w:rsid w:val="00E12F74"/>
    <w:rsid w:val="00E133E6"/>
    <w:rsid w:val="00E13B11"/>
    <w:rsid w:val="00E14A35"/>
    <w:rsid w:val="00E14E29"/>
    <w:rsid w:val="00E169BA"/>
    <w:rsid w:val="00E17B0F"/>
    <w:rsid w:val="00E21603"/>
    <w:rsid w:val="00E22131"/>
    <w:rsid w:val="00E22337"/>
    <w:rsid w:val="00E23350"/>
    <w:rsid w:val="00E23974"/>
    <w:rsid w:val="00E23F84"/>
    <w:rsid w:val="00E2550A"/>
    <w:rsid w:val="00E26CE2"/>
    <w:rsid w:val="00E27092"/>
    <w:rsid w:val="00E2763E"/>
    <w:rsid w:val="00E27D9F"/>
    <w:rsid w:val="00E30AD4"/>
    <w:rsid w:val="00E3114A"/>
    <w:rsid w:val="00E31320"/>
    <w:rsid w:val="00E32565"/>
    <w:rsid w:val="00E338E9"/>
    <w:rsid w:val="00E34DB1"/>
    <w:rsid w:val="00E3547E"/>
    <w:rsid w:val="00E35FE1"/>
    <w:rsid w:val="00E37CA6"/>
    <w:rsid w:val="00E4016A"/>
    <w:rsid w:val="00E401A1"/>
    <w:rsid w:val="00E401B9"/>
    <w:rsid w:val="00E40400"/>
    <w:rsid w:val="00E40521"/>
    <w:rsid w:val="00E40700"/>
    <w:rsid w:val="00E40A9C"/>
    <w:rsid w:val="00E40D33"/>
    <w:rsid w:val="00E42562"/>
    <w:rsid w:val="00E42CC4"/>
    <w:rsid w:val="00E43B30"/>
    <w:rsid w:val="00E442CD"/>
    <w:rsid w:val="00E45AE3"/>
    <w:rsid w:val="00E45C4C"/>
    <w:rsid w:val="00E45ED3"/>
    <w:rsid w:val="00E45FE9"/>
    <w:rsid w:val="00E46B05"/>
    <w:rsid w:val="00E471FB"/>
    <w:rsid w:val="00E47558"/>
    <w:rsid w:val="00E47B2D"/>
    <w:rsid w:val="00E47DC1"/>
    <w:rsid w:val="00E50F71"/>
    <w:rsid w:val="00E5295C"/>
    <w:rsid w:val="00E52BE1"/>
    <w:rsid w:val="00E53108"/>
    <w:rsid w:val="00E5338F"/>
    <w:rsid w:val="00E53628"/>
    <w:rsid w:val="00E53B52"/>
    <w:rsid w:val="00E545C9"/>
    <w:rsid w:val="00E5525F"/>
    <w:rsid w:val="00E556AB"/>
    <w:rsid w:val="00E55FF1"/>
    <w:rsid w:val="00E57DF8"/>
    <w:rsid w:val="00E6016B"/>
    <w:rsid w:val="00E61607"/>
    <w:rsid w:val="00E61F45"/>
    <w:rsid w:val="00E621D0"/>
    <w:rsid w:val="00E622DF"/>
    <w:rsid w:val="00E62D75"/>
    <w:rsid w:val="00E6348C"/>
    <w:rsid w:val="00E65015"/>
    <w:rsid w:val="00E6642D"/>
    <w:rsid w:val="00E67E6F"/>
    <w:rsid w:val="00E7026B"/>
    <w:rsid w:val="00E7079B"/>
    <w:rsid w:val="00E708E5"/>
    <w:rsid w:val="00E70939"/>
    <w:rsid w:val="00E7098E"/>
    <w:rsid w:val="00E70D49"/>
    <w:rsid w:val="00E711FA"/>
    <w:rsid w:val="00E713AF"/>
    <w:rsid w:val="00E71E1C"/>
    <w:rsid w:val="00E73D82"/>
    <w:rsid w:val="00E745A7"/>
    <w:rsid w:val="00E74A05"/>
    <w:rsid w:val="00E74E90"/>
    <w:rsid w:val="00E752DB"/>
    <w:rsid w:val="00E7596D"/>
    <w:rsid w:val="00E75F9A"/>
    <w:rsid w:val="00E7669C"/>
    <w:rsid w:val="00E769EF"/>
    <w:rsid w:val="00E769FB"/>
    <w:rsid w:val="00E77746"/>
    <w:rsid w:val="00E779C6"/>
    <w:rsid w:val="00E779F4"/>
    <w:rsid w:val="00E77A6C"/>
    <w:rsid w:val="00E802C9"/>
    <w:rsid w:val="00E8056D"/>
    <w:rsid w:val="00E80BFD"/>
    <w:rsid w:val="00E81533"/>
    <w:rsid w:val="00E81A9D"/>
    <w:rsid w:val="00E82557"/>
    <w:rsid w:val="00E82704"/>
    <w:rsid w:val="00E83D44"/>
    <w:rsid w:val="00E84C2A"/>
    <w:rsid w:val="00E87A09"/>
    <w:rsid w:val="00E87B45"/>
    <w:rsid w:val="00E87DC0"/>
    <w:rsid w:val="00E90323"/>
    <w:rsid w:val="00E90390"/>
    <w:rsid w:val="00E911FA"/>
    <w:rsid w:val="00E924AD"/>
    <w:rsid w:val="00E9582B"/>
    <w:rsid w:val="00E959BD"/>
    <w:rsid w:val="00E95AA7"/>
    <w:rsid w:val="00E95E16"/>
    <w:rsid w:val="00E97117"/>
    <w:rsid w:val="00EA08EE"/>
    <w:rsid w:val="00EA1071"/>
    <w:rsid w:val="00EA20BA"/>
    <w:rsid w:val="00EA2113"/>
    <w:rsid w:val="00EA2205"/>
    <w:rsid w:val="00EA2425"/>
    <w:rsid w:val="00EA2871"/>
    <w:rsid w:val="00EA29E9"/>
    <w:rsid w:val="00EA325C"/>
    <w:rsid w:val="00EA4164"/>
    <w:rsid w:val="00EA55DD"/>
    <w:rsid w:val="00EA59BF"/>
    <w:rsid w:val="00EA622B"/>
    <w:rsid w:val="00EA6371"/>
    <w:rsid w:val="00EA6505"/>
    <w:rsid w:val="00EA6AA2"/>
    <w:rsid w:val="00EA6C08"/>
    <w:rsid w:val="00EA7519"/>
    <w:rsid w:val="00EA7642"/>
    <w:rsid w:val="00EB05D0"/>
    <w:rsid w:val="00EB1039"/>
    <w:rsid w:val="00EB1D5C"/>
    <w:rsid w:val="00EB20C0"/>
    <w:rsid w:val="00EB2679"/>
    <w:rsid w:val="00EB2AC7"/>
    <w:rsid w:val="00EB4F30"/>
    <w:rsid w:val="00EB5F20"/>
    <w:rsid w:val="00EB6467"/>
    <w:rsid w:val="00EB7660"/>
    <w:rsid w:val="00EB775A"/>
    <w:rsid w:val="00EB7938"/>
    <w:rsid w:val="00EC040E"/>
    <w:rsid w:val="00EC073E"/>
    <w:rsid w:val="00EC0D2B"/>
    <w:rsid w:val="00EC1503"/>
    <w:rsid w:val="00EC16C4"/>
    <w:rsid w:val="00EC179B"/>
    <w:rsid w:val="00EC179D"/>
    <w:rsid w:val="00EC23AD"/>
    <w:rsid w:val="00EC3100"/>
    <w:rsid w:val="00EC3131"/>
    <w:rsid w:val="00EC3D61"/>
    <w:rsid w:val="00EC51D3"/>
    <w:rsid w:val="00EC638D"/>
    <w:rsid w:val="00EC75B9"/>
    <w:rsid w:val="00ED0CE9"/>
    <w:rsid w:val="00ED1930"/>
    <w:rsid w:val="00ED1F24"/>
    <w:rsid w:val="00ED2086"/>
    <w:rsid w:val="00ED2E85"/>
    <w:rsid w:val="00ED317B"/>
    <w:rsid w:val="00ED45D2"/>
    <w:rsid w:val="00ED462A"/>
    <w:rsid w:val="00ED4E4E"/>
    <w:rsid w:val="00EE0D6E"/>
    <w:rsid w:val="00EE167B"/>
    <w:rsid w:val="00EE26FB"/>
    <w:rsid w:val="00EE346B"/>
    <w:rsid w:val="00EE36C7"/>
    <w:rsid w:val="00EE431E"/>
    <w:rsid w:val="00EE4811"/>
    <w:rsid w:val="00EE4F1D"/>
    <w:rsid w:val="00EE6096"/>
    <w:rsid w:val="00EE6097"/>
    <w:rsid w:val="00EE67FE"/>
    <w:rsid w:val="00EE6B77"/>
    <w:rsid w:val="00EF0012"/>
    <w:rsid w:val="00EF0BB6"/>
    <w:rsid w:val="00EF0D72"/>
    <w:rsid w:val="00EF1140"/>
    <w:rsid w:val="00EF1233"/>
    <w:rsid w:val="00EF1464"/>
    <w:rsid w:val="00EF3059"/>
    <w:rsid w:val="00EF351C"/>
    <w:rsid w:val="00EF3745"/>
    <w:rsid w:val="00EF3A1A"/>
    <w:rsid w:val="00EF3AD7"/>
    <w:rsid w:val="00EF468F"/>
    <w:rsid w:val="00EF4D0F"/>
    <w:rsid w:val="00EF4D45"/>
    <w:rsid w:val="00EF59E5"/>
    <w:rsid w:val="00EF6D63"/>
    <w:rsid w:val="00EF7DBC"/>
    <w:rsid w:val="00F0028A"/>
    <w:rsid w:val="00F008C5"/>
    <w:rsid w:val="00F00A29"/>
    <w:rsid w:val="00F010D1"/>
    <w:rsid w:val="00F01394"/>
    <w:rsid w:val="00F018CF"/>
    <w:rsid w:val="00F02D4E"/>
    <w:rsid w:val="00F0348A"/>
    <w:rsid w:val="00F03C4D"/>
    <w:rsid w:val="00F04F46"/>
    <w:rsid w:val="00F05AE9"/>
    <w:rsid w:val="00F06477"/>
    <w:rsid w:val="00F06F91"/>
    <w:rsid w:val="00F075F6"/>
    <w:rsid w:val="00F07ABA"/>
    <w:rsid w:val="00F105B1"/>
    <w:rsid w:val="00F12671"/>
    <w:rsid w:val="00F12B55"/>
    <w:rsid w:val="00F139E1"/>
    <w:rsid w:val="00F13EA9"/>
    <w:rsid w:val="00F14FEF"/>
    <w:rsid w:val="00F158E3"/>
    <w:rsid w:val="00F15AFA"/>
    <w:rsid w:val="00F15B12"/>
    <w:rsid w:val="00F15E1D"/>
    <w:rsid w:val="00F1638F"/>
    <w:rsid w:val="00F168FD"/>
    <w:rsid w:val="00F1695C"/>
    <w:rsid w:val="00F16C78"/>
    <w:rsid w:val="00F224BC"/>
    <w:rsid w:val="00F22556"/>
    <w:rsid w:val="00F22968"/>
    <w:rsid w:val="00F229A3"/>
    <w:rsid w:val="00F22A94"/>
    <w:rsid w:val="00F23E4D"/>
    <w:rsid w:val="00F2504F"/>
    <w:rsid w:val="00F255DE"/>
    <w:rsid w:val="00F2624F"/>
    <w:rsid w:val="00F26723"/>
    <w:rsid w:val="00F27EE4"/>
    <w:rsid w:val="00F30711"/>
    <w:rsid w:val="00F30E4C"/>
    <w:rsid w:val="00F319FD"/>
    <w:rsid w:val="00F320A0"/>
    <w:rsid w:val="00F32C52"/>
    <w:rsid w:val="00F33CB6"/>
    <w:rsid w:val="00F33E9C"/>
    <w:rsid w:val="00F3406C"/>
    <w:rsid w:val="00F34689"/>
    <w:rsid w:val="00F349A2"/>
    <w:rsid w:val="00F34BCC"/>
    <w:rsid w:val="00F3545D"/>
    <w:rsid w:val="00F35CD5"/>
    <w:rsid w:val="00F366A3"/>
    <w:rsid w:val="00F36866"/>
    <w:rsid w:val="00F36C78"/>
    <w:rsid w:val="00F36C8B"/>
    <w:rsid w:val="00F40864"/>
    <w:rsid w:val="00F41E16"/>
    <w:rsid w:val="00F42098"/>
    <w:rsid w:val="00F42479"/>
    <w:rsid w:val="00F4255B"/>
    <w:rsid w:val="00F42713"/>
    <w:rsid w:val="00F450DB"/>
    <w:rsid w:val="00F45952"/>
    <w:rsid w:val="00F45AE2"/>
    <w:rsid w:val="00F45D2D"/>
    <w:rsid w:val="00F45E58"/>
    <w:rsid w:val="00F47BFB"/>
    <w:rsid w:val="00F5014E"/>
    <w:rsid w:val="00F50177"/>
    <w:rsid w:val="00F50855"/>
    <w:rsid w:val="00F509A1"/>
    <w:rsid w:val="00F51A92"/>
    <w:rsid w:val="00F5227E"/>
    <w:rsid w:val="00F538C5"/>
    <w:rsid w:val="00F55C1D"/>
    <w:rsid w:val="00F57605"/>
    <w:rsid w:val="00F57FF4"/>
    <w:rsid w:val="00F6054A"/>
    <w:rsid w:val="00F606F6"/>
    <w:rsid w:val="00F60910"/>
    <w:rsid w:val="00F609F9"/>
    <w:rsid w:val="00F60B73"/>
    <w:rsid w:val="00F6236E"/>
    <w:rsid w:val="00F62517"/>
    <w:rsid w:val="00F62E41"/>
    <w:rsid w:val="00F6570E"/>
    <w:rsid w:val="00F666ED"/>
    <w:rsid w:val="00F721ED"/>
    <w:rsid w:val="00F7388D"/>
    <w:rsid w:val="00F738ED"/>
    <w:rsid w:val="00F739E8"/>
    <w:rsid w:val="00F7517C"/>
    <w:rsid w:val="00F75288"/>
    <w:rsid w:val="00F75D83"/>
    <w:rsid w:val="00F75E84"/>
    <w:rsid w:val="00F76113"/>
    <w:rsid w:val="00F777A4"/>
    <w:rsid w:val="00F77807"/>
    <w:rsid w:val="00F822C8"/>
    <w:rsid w:val="00F8518E"/>
    <w:rsid w:val="00F8531D"/>
    <w:rsid w:val="00F8584C"/>
    <w:rsid w:val="00F864BC"/>
    <w:rsid w:val="00F86E03"/>
    <w:rsid w:val="00F87B58"/>
    <w:rsid w:val="00F92A45"/>
    <w:rsid w:val="00F93E06"/>
    <w:rsid w:val="00F94170"/>
    <w:rsid w:val="00F943FD"/>
    <w:rsid w:val="00F9626B"/>
    <w:rsid w:val="00F96DC0"/>
    <w:rsid w:val="00FA1B66"/>
    <w:rsid w:val="00FA1FD8"/>
    <w:rsid w:val="00FA3432"/>
    <w:rsid w:val="00FA3EAB"/>
    <w:rsid w:val="00FA58EE"/>
    <w:rsid w:val="00FA5956"/>
    <w:rsid w:val="00FA6009"/>
    <w:rsid w:val="00FA6147"/>
    <w:rsid w:val="00FA68CC"/>
    <w:rsid w:val="00FA6B01"/>
    <w:rsid w:val="00FA6EB2"/>
    <w:rsid w:val="00FA78D3"/>
    <w:rsid w:val="00FB204D"/>
    <w:rsid w:val="00FB2870"/>
    <w:rsid w:val="00FB2E92"/>
    <w:rsid w:val="00FB300C"/>
    <w:rsid w:val="00FB32AC"/>
    <w:rsid w:val="00FB4871"/>
    <w:rsid w:val="00FB4E9C"/>
    <w:rsid w:val="00FB535D"/>
    <w:rsid w:val="00FB58AD"/>
    <w:rsid w:val="00FB7BAD"/>
    <w:rsid w:val="00FB7C10"/>
    <w:rsid w:val="00FC191D"/>
    <w:rsid w:val="00FC286E"/>
    <w:rsid w:val="00FC2DA8"/>
    <w:rsid w:val="00FC35D2"/>
    <w:rsid w:val="00FC3FB7"/>
    <w:rsid w:val="00FC4DDC"/>
    <w:rsid w:val="00FC5447"/>
    <w:rsid w:val="00FC56A0"/>
    <w:rsid w:val="00FC56B5"/>
    <w:rsid w:val="00FC6878"/>
    <w:rsid w:val="00FC6C67"/>
    <w:rsid w:val="00FC6E54"/>
    <w:rsid w:val="00FC7685"/>
    <w:rsid w:val="00FC7B5D"/>
    <w:rsid w:val="00FD006F"/>
    <w:rsid w:val="00FD03F6"/>
    <w:rsid w:val="00FD201D"/>
    <w:rsid w:val="00FD36A7"/>
    <w:rsid w:val="00FD5A39"/>
    <w:rsid w:val="00FD613B"/>
    <w:rsid w:val="00FD6DDB"/>
    <w:rsid w:val="00FD6E05"/>
    <w:rsid w:val="00FD7567"/>
    <w:rsid w:val="00FD7873"/>
    <w:rsid w:val="00FD7DC1"/>
    <w:rsid w:val="00FE0898"/>
    <w:rsid w:val="00FE0A9C"/>
    <w:rsid w:val="00FE0EF7"/>
    <w:rsid w:val="00FE17B5"/>
    <w:rsid w:val="00FE2992"/>
    <w:rsid w:val="00FE2A28"/>
    <w:rsid w:val="00FE3295"/>
    <w:rsid w:val="00FE3B35"/>
    <w:rsid w:val="00FE456B"/>
    <w:rsid w:val="00FE4E21"/>
    <w:rsid w:val="00FE58C0"/>
    <w:rsid w:val="00FE6051"/>
    <w:rsid w:val="00FE73D2"/>
    <w:rsid w:val="00FF064F"/>
    <w:rsid w:val="00FF1556"/>
    <w:rsid w:val="00FF1774"/>
    <w:rsid w:val="00FF1B5B"/>
    <w:rsid w:val="00FF1C14"/>
    <w:rsid w:val="00FF1C61"/>
    <w:rsid w:val="00FF2E7B"/>
    <w:rsid w:val="00FF3F35"/>
    <w:rsid w:val="00FF421A"/>
    <w:rsid w:val="00FF47FA"/>
    <w:rsid w:val="00FF4CD8"/>
    <w:rsid w:val="00FF5A63"/>
  </w:rsids>
  <m:mathPr>
    <m:mathFont m:val="Cambria Math"/>
    <m:brkBin m:val="before"/>
    <m:brkBinSub m:val="--"/>
    <m:smallFrac m:val="0"/>
    <m:dispDef/>
    <m:lMargin m:val="0"/>
    <m:rMargin m:val="0"/>
    <m:defJc m:val="centerGroup"/>
    <m:wrapIndent m:val="1440"/>
    <m:intLim m:val="subSup"/>
    <m:naryLim m:val="undOvr"/>
  </m:mathPr>
  <w:themeFontLang w:val="en-NZ"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79A4BF"/>
  <w15:chartTrackingRefBased/>
  <w15:docId w15:val="{E0D02831-2368-48E8-8818-557EB490E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3D3"/>
    <w:rPr>
      <w:lang w:val="en-GB"/>
    </w:rPr>
  </w:style>
  <w:style w:type="paragraph" w:styleId="Heading1">
    <w:name w:val="heading 1"/>
    <w:basedOn w:val="Normal"/>
    <w:next w:val="Normal"/>
    <w:link w:val="Heading1Char"/>
    <w:uiPriority w:val="9"/>
    <w:qFormat/>
    <w:rsid w:val="00D30DEF"/>
    <w:pPr>
      <w:spacing w:line="480" w:lineRule="auto"/>
      <w:outlineLvl w:val="0"/>
    </w:pPr>
    <w:rPr>
      <w:rFonts w:ascii="Arial" w:hAnsi="Arial" w:cs="Arial"/>
      <w:b/>
      <w:bCs/>
      <w:sz w:val="28"/>
      <w:szCs w:val="28"/>
    </w:rPr>
  </w:style>
  <w:style w:type="paragraph" w:styleId="Heading2">
    <w:name w:val="heading 2"/>
    <w:basedOn w:val="Normal"/>
    <w:next w:val="Normal"/>
    <w:link w:val="Heading2Char"/>
    <w:uiPriority w:val="9"/>
    <w:unhideWhenUsed/>
    <w:qFormat/>
    <w:rsid w:val="000E3D58"/>
    <w:pPr>
      <w:spacing w:line="480" w:lineRule="auto"/>
      <w:outlineLvl w:val="1"/>
    </w:pPr>
    <w:rPr>
      <w:rFonts w:ascii="Arial" w:hAnsi="Arial" w:cs="Arial"/>
      <w:b/>
      <w:bCs/>
    </w:rPr>
  </w:style>
  <w:style w:type="paragraph" w:styleId="Heading3">
    <w:name w:val="heading 3"/>
    <w:basedOn w:val="Normal"/>
    <w:next w:val="Normal"/>
    <w:link w:val="Heading3Char"/>
    <w:uiPriority w:val="9"/>
    <w:unhideWhenUsed/>
    <w:qFormat/>
    <w:rsid w:val="0075692C"/>
    <w:pPr>
      <w:spacing w:line="360" w:lineRule="auto"/>
      <w:outlineLvl w:val="2"/>
    </w:pPr>
    <w:rPr>
      <w:rFonts w:ascii="Arial" w:hAnsi="Arial" w:cs="Arial"/>
      <w:i/>
      <w:iCs/>
    </w:rPr>
  </w:style>
  <w:style w:type="paragraph" w:styleId="Heading5">
    <w:name w:val="heading 5"/>
    <w:basedOn w:val="Normal"/>
    <w:next w:val="Normal"/>
    <w:link w:val="Heading5Char"/>
    <w:uiPriority w:val="9"/>
    <w:semiHidden/>
    <w:unhideWhenUsed/>
    <w:qFormat/>
    <w:rsid w:val="004408D1"/>
    <w:pPr>
      <w:keepNext/>
      <w:ind w:leftChars="800" w:left="8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5AE3"/>
    <w:rPr>
      <w:sz w:val="16"/>
      <w:szCs w:val="16"/>
    </w:rPr>
  </w:style>
  <w:style w:type="paragraph" w:styleId="CommentText">
    <w:name w:val="annotation text"/>
    <w:basedOn w:val="Normal"/>
    <w:link w:val="CommentTextChar"/>
    <w:uiPriority w:val="99"/>
    <w:unhideWhenUsed/>
    <w:rsid w:val="00E45AE3"/>
    <w:pPr>
      <w:spacing w:line="240" w:lineRule="auto"/>
    </w:pPr>
    <w:rPr>
      <w:sz w:val="20"/>
      <w:szCs w:val="20"/>
    </w:rPr>
  </w:style>
  <w:style w:type="character" w:customStyle="1" w:styleId="CommentTextChar">
    <w:name w:val="Comment Text Char"/>
    <w:basedOn w:val="DefaultParagraphFont"/>
    <w:link w:val="CommentText"/>
    <w:uiPriority w:val="99"/>
    <w:rsid w:val="00E45AE3"/>
    <w:rPr>
      <w:sz w:val="20"/>
      <w:szCs w:val="20"/>
      <w:lang w:val="en-GB"/>
    </w:rPr>
  </w:style>
  <w:style w:type="paragraph" w:styleId="CommentSubject">
    <w:name w:val="annotation subject"/>
    <w:basedOn w:val="CommentText"/>
    <w:next w:val="CommentText"/>
    <w:link w:val="CommentSubjectChar"/>
    <w:uiPriority w:val="99"/>
    <w:semiHidden/>
    <w:unhideWhenUsed/>
    <w:rsid w:val="00E45AE3"/>
    <w:rPr>
      <w:b/>
      <w:bCs/>
    </w:rPr>
  </w:style>
  <w:style w:type="character" w:customStyle="1" w:styleId="CommentSubjectChar">
    <w:name w:val="Comment Subject Char"/>
    <w:basedOn w:val="CommentTextChar"/>
    <w:link w:val="CommentSubject"/>
    <w:uiPriority w:val="99"/>
    <w:semiHidden/>
    <w:rsid w:val="00E45AE3"/>
    <w:rPr>
      <w:b/>
      <w:bCs/>
      <w:sz w:val="20"/>
      <w:szCs w:val="20"/>
      <w:lang w:val="en-GB"/>
    </w:rPr>
  </w:style>
  <w:style w:type="character" w:customStyle="1" w:styleId="Heading1Char">
    <w:name w:val="Heading 1 Char"/>
    <w:basedOn w:val="DefaultParagraphFont"/>
    <w:link w:val="Heading1"/>
    <w:uiPriority w:val="9"/>
    <w:rsid w:val="00D30DEF"/>
    <w:rPr>
      <w:rFonts w:ascii="Arial" w:hAnsi="Arial" w:cs="Arial"/>
      <w:b/>
      <w:bCs/>
      <w:sz w:val="28"/>
      <w:szCs w:val="28"/>
      <w:lang w:val="en-GB"/>
    </w:rPr>
  </w:style>
  <w:style w:type="character" w:customStyle="1" w:styleId="Heading2Char">
    <w:name w:val="Heading 2 Char"/>
    <w:basedOn w:val="DefaultParagraphFont"/>
    <w:link w:val="Heading2"/>
    <w:uiPriority w:val="9"/>
    <w:rsid w:val="000E3D58"/>
    <w:rPr>
      <w:rFonts w:ascii="Arial" w:hAnsi="Arial" w:cs="Arial"/>
      <w:b/>
      <w:bCs/>
      <w:lang w:val="en-GB"/>
    </w:rPr>
  </w:style>
  <w:style w:type="paragraph" w:styleId="ListParagraph">
    <w:name w:val="List Paragraph"/>
    <w:basedOn w:val="Normal"/>
    <w:uiPriority w:val="34"/>
    <w:qFormat/>
    <w:rsid w:val="000E3D58"/>
    <w:pPr>
      <w:ind w:left="720"/>
      <w:contextualSpacing/>
    </w:pPr>
  </w:style>
  <w:style w:type="table" w:styleId="TableGrid">
    <w:name w:val="Table Grid"/>
    <w:basedOn w:val="TableNormal"/>
    <w:rsid w:val="00F50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5692C"/>
    <w:rPr>
      <w:rFonts w:ascii="Arial" w:hAnsi="Arial" w:cs="Arial"/>
      <w:i/>
      <w:iCs/>
      <w:lang w:val="en-GB"/>
    </w:rPr>
  </w:style>
  <w:style w:type="paragraph" w:styleId="Revision">
    <w:name w:val="Revision"/>
    <w:hidden/>
    <w:uiPriority w:val="99"/>
    <w:semiHidden/>
    <w:rsid w:val="00D21770"/>
    <w:pPr>
      <w:spacing w:after="0" w:line="240" w:lineRule="auto"/>
    </w:pPr>
    <w:rPr>
      <w:lang w:val="en-GB"/>
    </w:rPr>
  </w:style>
  <w:style w:type="paragraph" w:customStyle="1" w:styleId="CSReferenceFootnote">
    <w:name w:val="CS Reference Footnote"/>
    <w:basedOn w:val="Normal"/>
    <w:link w:val="CSReferenceFootnoteChar"/>
    <w:rsid w:val="00795F07"/>
    <w:pPr>
      <w:tabs>
        <w:tab w:val="left" w:pos="454"/>
      </w:tabs>
      <w:spacing w:before="40" w:after="0" w:line="240" w:lineRule="auto"/>
      <w:ind w:left="454" w:hanging="454"/>
    </w:pPr>
    <w:rPr>
      <w:rFonts w:ascii="Times New Roman" w:eastAsia="MS Mincho" w:hAnsi="Times New Roman" w:cs="Times New Roman"/>
      <w:sz w:val="18"/>
      <w:szCs w:val="18"/>
      <w:lang w:val="en-US" w:eastAsia="de-DE"/>
    </w:rPr>
  </w:style>
  <w:style w:type="character" w:customStyle="1" w:styleId="CSReferenceFootnoteChar">
    <w:name w:val="CS Reference Footnote Char"/>
    <w:basedOn w:val="DefaultParagraphFont"/>
    <w:link w:val="CSReferenceFootnote"/>
    <w:rsid w:val="00795F07"/>
    <w:rPr>
      <w:rFonts w:ascii="Times New Roman" w:eastAsia="MS Mincho" w:hAnsi="Times New Roman" w:cs="Times New Roman"/>
      <w:sz w:val="18"/>
      <w:szCs w:val="18"/>
      <w:lang w:val="en-US" w:eastAsia="de-DE"/>
    </w:rPr>
  </w:style>
  <w:style w:type="paragraph" w:customStyle="1" w:styleId="BI-Logo">
    <w:name w:val="BI-Logo"/>
    <w:basedOn w:val="Normal"/>
    <w:semiHidden/>
    <w:rsid w:val="00795F07"/>
    <w:pPr>
      <w:spacing w:after="120" w:line="240" w:lineRule="auto"/>
    </w:pPr>
    <w:rPr>
      <w:rFonts w:ascii="BILogo" w:eastAsia="MS Mincho" w:hAnsi="BILogo" w:cs="Times New Roman"/>
      <w:noProof/>
      <w:sz w:val="44"/>
      <w:szCs w:val="20"/>
      <w:lang w:val="en-US"/>
    </w:rPr>
  </w:style>
  <w:style w:type="paragraph" w:styleId="BalloonText">
    <w:name w:val="Balloon Text"/>
    <w:basedOn w:val="Normal"/>
    <w:link w:val="BalloonTextChar"/>
    <w:uiPriority w:val="99"/>
    <w:semiHidden/>
    <w:unhideWhenUsed/>
    <w:rsid w:val="00055C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C36"/>
    <w:rPr>
      <w:rFonts w:ascii="Segoe UI" w:hAnsi="Segoe UI" w:cs="Segoe UI"/>
      <w:sz w:val="18"/>
      <w:szCs w:val="18"/>
      <w:lang w:val="en-GB"/>
    </w:rPr>
  </w:style>
  <w:style w:type="character" w:styleId="Hyperlink">
    <w:name w:val="Hyperlink"/>
    <w:basedOn w:val="DefaultParagraphFont"/>
    <w:uiPriority w:val="99"/>
    <w:unhideWhenUsed/>
    <w:rsid w:val="000D1212"/>
    <w:rPr>
      <w:color w:val="0563C1" w:themeColor="hyperlink"/>
      <w:u w:val="single"/>
    </w:rPr>
  </w:style>
  <w:style w:type="paragraph" w:styleId="Header">
    <w:name w:val="header"/>
    <w:basedOn w:val="Normal"/>
    <w:link w:val="HeaderChar"/>
    <w:uiPriority w:val="99"/>
    <w:unhideWhenUsed/>
    <w:rsid w:val="00844A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4AC1"/>
    <w:rPr>
      <w:lang w:val="en-GB"/>
    </w:rPr>
  </w:style>
  <w:style w:type="paragraph" w:styleId="Footer">
    <w:name w:val="footer"/>
    <w:basedOn w:val="Normal"/>
    <w:link w:val="FooterChar"/>
    <w:uiPriority w:val="99"/>
    <w:unhideWhenUsed/>
    <w:rsid w:val="00844A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4AC1"/>
    <w:rPr>
      <w:lang w:val="en-GB"/>
    </w:rPr>
  </w:style>
  <w:style w:type="character" w:customStyle="1" w:styleId="Heading5Char">
    <w:name w:val="Heading 5 Char"/>
    <w:basedOn w:val="DefaultParagraphFont"/>
    <w:link w:val="Heading5"/>
    <w:uiPriority w:val="9"/>
    <w:semiHidden/>
    <w:rsid w:val="004408D1"/>
    <w:rPr>
      <w:rFonts w:asciiTheme="majorHAnsi" w:eastAsiaTheme="majorEastAsia" w:hAnsiTheme="majorHAnsi" w:cstheme="majorBidi"/>
      <w:lang w:val="en-GB"/>
    </w:rPr>
  </w:style>
  <w:style w:type="character" w:customStyle="1" w:styleId="ng-star-inserted">
    <w:name w:val="ng-star-inserted"/>
    <w:basedOn w:val="DefaultParagraphFont"/>
    <w:rsid w:val="004408D1"/>
  </w:style>
  <w:style w:type="character" w:styleId="UnresolvedMention">
    <w:name w:val="Unresolved Mention"/>
    <w:basedOn w:val="DefaultParagraphFont"/>
    <w:uiPriority w:val="99"/>
    <w:semiHidden/>
    <w:unhideWhenUsed/>
    <w:rsid w:val="006D746A"/>
    <w:rPr>
      <w:color w:val="605E5C"/>
      <w:shd w:val="clear" w:color="auto" w:fill="E1DFDD"/>
    </w:rPr>
  </w:style>
  <w:style w:type="paragraph" w:customStyle="1" w:styleId="EndNoteBibliographyTitle">
    <w:name w:val="EndNote Bibliography Title"/>
    <w:basedOn w:val="Normal"/>
    <w:link w:val="EndNoteBibliographyTitleChar"/>
    <w:rsid w:val="009527E2"/>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9527E2"/>
    <w:rPr>
      <w:rFonts w:ascii="Arial" w:hAnsi="Arial" w:cs="Arial"/>
      <w:noProof/>
      <w:lang w:val="en-US"/>
    </w:rPr>
  </w:style>
  <w:style w:type="paragraph" w:customStyle="1" w:styleId="EndNoteBibliography">
    <w:name w:val="EndNote Bibliography"/>
    <w:basedOn w:val="Normal"/>
    <w:link w:val="EndNoteBibliographyChar"/>
    <w:rsid w:val="009527E2"/>
    <w:pPr>
      <w:spacing w:line="48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9527E2"/>
    <w:rPr>
      <w:rFonts w:ascii="Arial" w:hAnsi="Arial" w:cs="Arial"/>
      <w:noProof/>
      <w:lang w:val="en-US"/>
    </w:rPr>
  </w:style>
  <w:style w:type="character" w:styleId="FollowedHyperlink">
    <w:name w:val="FollowedHyperlink"/>
    <w:basedOn w:val="DefaultParagraphFont"/>
    <w:uiPriority w:val="99"/>
    <w:semiHidden/>
    <w:unhideWhenUsed/>
    <w:rsid w:val="004329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44669">
      <w:bodyDiv w:val="1"/>
      <w:marLeft w:val="0"/>
      <w:marRight w:val="0"/>
      <w:marTop w:val="0"/>
      <w:marBottom w:val="0"/>
      <w:divBdr>
        <w:top w:val="none" w:sz="0" w:space="0" w:color="auto"/>
        <w:left w:val="none" w:sz="0" w:space="0" w:color="auto"/>
        <w:bottom w:val="none" w:sz="0" w:space="0" w:color="auto"/>
        <w:right w:val="none" w:sz="0" w:space="0" w:color="auto"/>
      </w:divBdr>
    </w:div>
    <w:div w:id="76756512">
      <w:bodyDiv w:val="1"/>
      <w:marLeft w:val="0"/>
      <w:marRight w:val="0"/>
      <w:marTop w:val="0"/>
      <w:marBottom w:val="0"/>
      <w:divBdr>
        <w:top w:val="none" w:sz="0" w:space="0" w:color="auto"/>
        <w:left w:val="none" w:sz="0" w:space="0" w:color="auto"/>
        <w:bottom w:val="none" w:sz="0" w:space="0" w:color="auto"/>
        <w:right w:val="none" w:sz="0" w:space="0" w:color="auto"/>
      </w:divBdr>
      <w:divsChild>
        <w:div w:id="165098456">
          <w:marLeft w:val="418"/>
          <w:marRight w:val="0"/>
          <w:marTop w:val="80"/>
          <w:marBottom w:val="0"/>
          <w:divBdr>
            <w:top w:val="none" w:sz="0" w:space="0" w:color="auto"/>
            <w:left w:val="none" w:sz="0" w:space="0" w:color="auto"/>
            <w:bottom w:val="none" w:sz="0" w:space="0" w:color="auto"/>
            <w:right w:val="none" w:sz="0" w:space="0" w:color="auto"/>
          </w:divBdr>
        </w:div>
        <w:div w:id="1301575354">
          <w:marLeft w:val="418"/>
          <w:marRight w:val="0"/>
          <w:marTop w:val="80"/>
          <w:marBottom w:val="0"/>
          <w:divBdr>
            <w:top w:val="none" w:sz="0" w:space="0" w:color="auto"/>
            <w:left w:val="none" w:sz="0" w:space="0" w:color="auto"/>
            <w:bottom w:val="none" w:sz="0" w:space="0" w:color="auto"/>
            <w:right w:val="none" w:sz="0" w:space="0" w:color="auto"/>
          </w:divBdr>
        </w:div>
        <w:div w:id="1544243723">
          <w:marLeft w:val="418"/>
          <w:marRight w:val="0"/>
          <w:marTop w:val="80"/>
          <w:marBottom w:val="0"/>
          <w:divBdr>
            <w:top w:val="none" w:sz="0" w:space="0" w:color="auto"/>
            <w:left w:val="none" w:sz="0" w:space="0" w:color="auto"/>
            <w:bottom w:val="none" w:sz="0" w:space="0" w:color="auto"/>
            <w:right w:val="none" w:sz="0" w:space="0" w:color="auto"/>
          </w:divBdr>
        </w:div>
      </w:divsChild>
    </w:div>
    <w:div w:id="87119750">
      <w:bodyDiv w:val="1"/>
      <w:marLeft w:val="0"/>
      <w:marRight w:val="0"/>
      <w:marTop w:val="0"/>
      <w:marBottom w:val="0"/>
      <w:divBdr>
        <w:top w:val="none" w:sz="0" w:space="0" w:color="auto"/>
        <w:left w:val="none" w:sz="0" w:space="0" w:color="auto"/>
        <w:bottom w:val="none" w:sz="0" w:space="0" w:color="auto"/>
        <w:right w:val="none" w:sz="0" w:space="0" w:color="auto"/>
      </w:divBdr>
    </w:div>
    <w:div w:id="248463155">
      <w:bodyDiv w:val="1"/>
      <w:marLeft w:val="0"/>
      <w:marRight w:val="0"/>
      <w:marTop w:val="0"/>
      <w:marBottom w:val="0"/>
      <w:divBdr>
        <w:top w:val="none" w:sz="0" w:space="0" w:color="auto"/>
        <w:left w:val="none" w:sz="0" w:space="0" w:color="auto"/>
        <w:bottom w:val="none" w:sz="0" w:space="0" w:color="auto"/>
        <w:right w:val="none" w:sz="0" w:space="0" w:color="auto"/>
      </w:divBdr>
    </w:div>
    <w:div w:id="273829064">
      <w:bodyDiv w:val="1"/>
      <w:marLeft w:val="0"/>
      <w:marRight w:val="0"/>
      <w:marTop w:val="0"/>
      <w:marBottom w:val="0"/>
      <w:divBdr>
        <w:top w:val="none" w:sz="0" w:space="0" w:color="auto"/>
        <w:left w:val="none" w:sz="0" w:space="0" w:color="auto"/>
        <w:bottom w:val="none" w:sz="0" w:space="0" w:color="auto"/>
        <w:right w:val="none" w:sz="0" w:space="0" w:color="auto"/>
      </w:divBdr>
    </w:div>
    <w:div w:id="283776888">
      <w:bodyDiv w:val="1"/>
      <w:marLeft w:val="0"/>
      <w:marRight w:val="0"/>
      <w:marTop w:val="0"/>
      <w:marBottom w:val="0"/>
      <w:divBdr>
        <w:top w:val="none" w:sz="0" w:space="0" w:color="auto"/>
        <w:left w:val="none" w:sz="0" w:space="0" w:color="auto"/>
        <w:bottom w:val="none" w:sz="0" w:space="0" w:color="auto"/>
        <w:right w:val="none" w:sz="0" w:space="0" w:color="auto"/>
      </w:divBdr>
    </w:div>
    <w:div w:id="353650165">
      <w:bodyDiv w:val="1"/>
      <w:marLeft w:val="0"/>
      <w:marRight w:val="0"/>
      <w:marTop w:val="0"/>
      <w:marBottom w:val="0"/>
      <w:divBdr>
        <w:top w:val="none" w:sz="0" w:space="0" w:color="auto"/>
        <w:left w:val="none" w:sz="0" w:space="0" w:color="auto"/>
        <w:bottom w:val="none" w:sz="0" w:space="0" w:color="auto"/>
        <w:right w:val="none" w:sz="0" w:space="0" w:color="auto"/>
      </w:divBdr>
    </w:div>
    <w:div w:id="379789975">
      <w:bodyDiv w:val="1"/>
      <w:marLeft w:val="0"/>
      <w:marRight w:val="0"/>
      <w:marTop w:val="0"/>
      <w:marBottom w:val="0"/>
      <w:divBdr>
        <w:top w:val="none" w:sz="0" w:space="0" w:color="auto"/>
        <w:left w:val="none" w:sz="0" w:space="0" w:color="auto"/>
        <w:bottom w:val="none" w:sz="0" w:space="0" w:color="auto"/>
        <w:right w:val="none" w:sz="0" w:space="0" w:color="auto"/>
      </w:divBdr>
    </w:div>
    <w:div w:id="427652431">
      <w:bodyDiv w:val="1"/>
      <w:marLeft w:val="0"/>
      <w:marRight w:val="0"/>
      <w:marTop w:val="0"/>
      <w:marBottom w:val="0"/>
      <w:divBdr>
        <w:top w:val="none" w:sz="0" w:space="0" w:color="auto"/>
        <w:left w:val="none" w:sz="0" w:space="0" w:color="auto"/>
        <w:bottom w:val="none" w:sz="0" w:space="0" w:color="auto"/>
        <w:right w:val="none" w:sz="0" w:space="0" w:color="auto"/>
      </w:divBdr>
    </w:div>
    <w:div w:id="451217004">
      <w:bodyDiv w:val="1"/>
      <w:marLeft w:val="0"/>
      <w:marRight w:val="0"/>
      <w:marTop w:val="0"/>
      <w:marBottom w:val="0"/>
      <w:divBdr>
        <w:top w:val="none" w:sz="0" w:space="0" w:color="auto"/>
        <w:left w:val="none" w:sz="0" w:space="0" w:color="auto"/>
        <w:bottom w:val="none" w:sz="0" w:space="0" w:color="auto"/>
        <w:right w:val="none" w:sz="0" w:space="0" w:color="auto"/>
      </w:divBdr>
    </w:div>
    <w:div w:id="576598404">
      <w:bodyDiv w:val="1"/>
      <w:marLeft w:val="0"/>
      <w:marRight w:val="0"/>
      <w:marTop w:val="0"/>
      <w:marBottom w:val="0"/>
      <w:divBdr>
        <w:top w:val="none" w:sz="0" w:space="0" w:color="auto"/>
        <w:left w:val="none" w:sz="0" w:space="0" w:color="auto"/>
        <w:bottom w:val="none" w:sz="0" w:space="0" w:color="auto"/>
        <w:right w:val="none" w:sz="0" w:space="0" w:color="auto"/>
      </w:divBdr>
    </w:div>
    <w:div w:id="755900332">
      <w:bodyDiv w:val="1"/>
      <w:marLeft w:val="0"/>
      <w:marRight w:val="0"/>
      <w:marTop w:val="0"/>
      <w:marBottom w:val="0"/>
      <w:divBdr>
        <w:top w:val="none" w:sz="0" w:space="0" w:color="auto"/>
        <w:left w:val="none" w:sz="0" w:space="0" w:color="auto"/>
        <w:bottom w:val="none" w:sz="0" w:space="0" w:color="auto"/>
        <w:right w:val="none" w:sz="0" w:space="0" w:color="auto"/>
      </w:divBdr>
    </w:div>
    <w:div w:id="806124373">
      <w:bodyDiv w:val="1"/>
      <w:marLeft w:val="0"/>
      <w:marRight w:val="0"/>
      <w:marTop w:val="0"/>
      <w:marBottom w:val="0"/>
      <w:divBdr>
        <w:top w:val="none" w:sz="0" w:space="0" w:color="auto"/>
        <w:left w:val="none" w:sz="0" w:space="0" w:color="auto"/>
        <w:bottom w:val="none" w:sz="0" w:space="0" w:color="auto"/>
        <w:right w:val="none" w:sz="0" w:space="0" w:color="auto"/>
      </w:divBdr>
    </w:div>
    <w:div w:id="819810119">
      <w:bodyDiv w:val="1"/>
      <w:marLeft w:val="0"/>
      <w:marRight w:val="0"/>
      <w:marTop w:val="0"/>
      <w:marBottom w:val="0"/>
      <w:divBdr>
        <w:top w:val="none" w:sz="0" w:space="0" w:color="auto"/>
        <w:left w:val="none" w:sz="0" w:space="0" w:color="auto"/>
        <w:bottom w:val="none" w:sz="0" w:space="0" w:color="auto"/>
        <w:right w:val="none" w:sz="0" w:space="0" w:color="auto"/>
      </w:divBdr>
    </w:div>
    <w:div w:id="858465069">
      <w:bodyDiv w:val="1"/>
      <w:marLeft w:val="0"/>
      <w:marRight w:val="0"/>
      <w:marTop w:val="0"/>
      <w:marBottom w:val="0"/>
      <w:divBdr>
        <w:top w:val="none" w:sz="0" w:space="0" w:color="auto"/>
        <w:left w:val="none" w:sz="0" w:space="0" w:color="auto"/>
        <w:bottom w:val="none" w:sz="0" w:space="0" w:color="auto"/>
        <w:right w:val="none" w:sz="0" w:space="0" w:color="auto"/>
      </w:divBdr>
    </w:div>
    <w:div w:id="863396786">
      <w:bodyDiv w:val="1"/>
      <w:marLeft w:val="0"/>
      <w:marRight w:val="0"/>
      <w:marTop w:val="0"/>
      <w:marBottom w:val="0"/>
      <w:divBdr>
        <w:top w:val="none" w:sz="0" w:space="0" w:color="auto"/>
        <w:left w:val="none" w:sz="0" w:space="0" w:color="auto"/>
        <w:bottom w:val="none" w:sz="0" w:space="0" w:color="auto"/>
        <w:right w:val="none" w:sz="0" w:space="0" w:color="auto"/>
      </w:divBdr>
    </w:div>
    <w:div w:id="890044931">
      <w:bodyDiv w:val="1"/>
      <w:marLeft w:val="0"/>
      <w:marRight w:val="0"/>
      <w:marTop w:val="0"/>
      <w:marBottom w:val="0"/>
      <w:divBdr>
        <w:top w:val="none" w:sz="0" w:space="0" w:color="auto"/>
        <w:left w:val="none" w:sz="0" w:space="0" w:color="auto"/>
        <w:bottom w:val="none" w:sz="0" w:space="0" w:color="auto"/>
        <w:right w:val="none" w:sz="0" w:space="0" w:color="auto"/>
      </w:divBdr>
    </w:div>
    <w:div w:id="987398024">
      <w:bodyDiv w:val="1"/>
      <w:marLeft w:val="0"/>
      <w:marRight w:val="0"/>
      <w:marTop w:val="0"/>
      <w:marBottom w:val="0"/>
      <w:divBdr>
        <w:top w:val="none" w:sz="0" w:space="0" w:color="auto"/>
        <w:left w:val="none" w:sz="0" w:space="0" w:color="auto"/>
        <w:bottom w:val="none" w:sz="0" w:space="0" w:color="auto"/>
        <w:right w:val="none" w:sz="0" w:space="0" w:color="auto"/>
      </w:divBdr>
    </w:div>
    <w:div w:id="1011566716">
      <w:bodyDiv w:val="1"/>
      <w:marLeft w:val="0"/>
      <w:marRight w:val="0"/>
      <w:marTop w:val="0"/>
      <w:marBottom w:val="0"/>
      <w:divBdr>
        <w:top w:val="none" w:sz="0" w:space="0" w:color="auto"/>
        <w:left w:val="none" w:sz="0" w:space="0" w:color="auto"/>
        <w:bottom w:val="none" w:sz="0" w:space="0" w:color="auto"/>
        <w:right w:val="none" w:sz="0" w:space="0" w:color="auto"/>
      </w:divBdr>
    </w:div>
    <w:div w:id="1016349931">
      <w:bodyDiv w:val="1"/>
      <w:marLeft w:val="0"/>
      <w:marRight w:val="0"/>
      <w:marTop w:val="0"/>
      <w:marBottom w:val="0"/>
      <w:divBdr>
        <w:top w:val="none" w:sz="0" w:space="0" w:color="auto"/>
        <w:left w:val="none" w:sz="0" w:space="0" w:color="auto"/>
        <w:bottom w:val="none" w:sz="0" w:space="0" w:color="auto"/>
        <w:right w:val="none" w:sz="0" w:space="0" w:color="auto"/>
      </w:divBdr>
      <w:divsChild>
        <w:div w:id="80073214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05797809">
      <w:bodyDiv w:val="1"/>
      <w:marLeft w:val="0"/>
      <w:marRight w:val="0"/>
      <w:marTop w:val="0"/>
      <w:marBottom w:val="0"/>
      <w:divBdr>
        <w:top w:val="none" w:sz="0" w:space="0" w:color="auto"/>
        <w:left w:val="none" w:sz="0" w:space="0" w:color="auto"/>
        <w:bottom w:val="none" w:sz="0" w:space="0" w:color="auto"/>
        <w:right w:val="none" w:sz="0" w:space="0" w:color="auto"/>
      </w:divBdr>
    </w:div>
    <w:div w:id="1237670603">
      <w:bodyDiv w:val="1"/>
      <w:marLeft w:val="0"/>
      <w:marRight w:val="0"/>
      <w:marTop w:val="0"/>
      <w:marBottom w:val="0"/>
      <w:divBdr>
        <w:top w:val="none" w:sz="0" w:space="0" w:color="auto"/>
        <w:left w:val="none" w:sz="0" w:space="0" w:color="auto"/>
        <w:bottom w:val="none" w:sz="0" w:space="0" w:color="auto"/>
        <w:right w:val="none" w:sz="0" w:space="0" w:color="auto"/>
      </w:divBdr>
    </w:div>
    <w:div w:id="1243099882">
      <w:bodyDiv w:val="1"/>
      <w:marLeft w:val="0"/>
      <w:marRight w:val="0"/>
      <w:marTop w:val="0"/>
      <w:marBottom w:val="0"/>
      <w:divBdr>
        <w:top w:val="none" w:sz="0" w:space="0" w:color="auto"/>
        <w:left w:val="none" w:sz="0" w:space="0" w:color="auto"/>
        <w:bottom w:val="none" w:sz="0" w:space="0" w:color="auto"/>
        <w:right w:val="none" w:sz="0" w:space="0" w:color="auto"/>
      </w:divBdr>
    </w:div>
    <w:div w:id="1244878994">
      <w:bodyDiv w:val="1"/>
      <w:marLeft w:val="0"/>
      <w:marRight w:val="0"/>
      <w:marTop w:val="0"/>
      <w:marBottom w:val="0"/>
      <w:divBdr>
        <w:top w:val="none" w:sz="0" w:space="0" w:color="auto"/>
        <w:left w:val="none" w:sz="0" w:space="0" w:color="auto"/>
        <w:bottom w:val="none" w:sz="0" w:space="0" w:color="auto"/>
        <w:right w:val="none" w:sz="0" w:space="0" w:color="auto"/>
      </w:divBdr>
    </w:div>
    <w:div w:id="1422874682">
      <w:bodyDiv w:val="1"/>
      <w:marLeft w:val="0"/>
      <w:marRight w:val="0"/>
      <w:marTop w:val="0"/>
      <w:marBottom w:val="0"/>
      <w:divBdr>
        <w:top w:val="none" w:sz="0" w:space="0" w:color="auto"/>
        <w:left w:val="none" w:sz="0" w:space="0" w:color="auto"/>
        <w:bottom w:val="none" w:sz="0" w:space="0" w:color="auto"/>
        <w:right w:val="none" w:sz="0" w:space="0" w:color="auto"/>
      </w:divBdr>
    </w:div>
    <w:div w:id="1432169281">
      <w:bodyDiv w:val="1"/>
      <w:marLeft w:val="0"/>
      <w:marRight w:val="0"/>
      <w:marTop w:val="0"/>
      <w:marBottom w:val="0"/>
      <w:divBdr>
        <w:top w:val="none" w:sz="0" w:space="0" w:color="auto"/>
        <w:left w:val="none" w:sz="0" w:space="0" w:color="auto"/>
        <w:bottom w:val="none" w:sz="0" w:space="0" w:color="auto"/>
        <w:right w:val="none" w:sz="0" w:space="0" w:color="auto"/>
      </w:divBdr>
    </w:div>
    <w:div w:id="1470173477">
      <w:bodyDiv w:val="1"/>
      <w:marLeft w:val="0"/>
      <w:marRight w:val="0"/>
      <w:marTop w:val="0"/>
      <w:marBottom w:val="0"/>
      <w:divBdr>
        <w:top w:val="none" w:sz="0" w:space="0" w:color="auto"/>
        <w:left w:val="none" w:sz="0" w:space="0" w:color="auto"/>
        <w:bottom w:val="none" w:sz="0" w:space="0" w:color="auto"/>
        <w:right w:val="none" w:sz="0" w:space="0" w:color="auto"/>
      </w:divBdr>
    </w:div>
    <w:div w:id="1523205412">
      <w:bodyDiv w:val="1"/>
      <w:marLeft w:val="0"/>
      <w:marRight w:val="0"/>
      <w:marTop w:val="0"/>
      <w:marBottom w:val="0"/>
      <w:divBdr>
        <w:top w:val="none" w:sz="0" w:space="0" w:color="auto"/>
        <w:left w:val="none" w:sz="0" w:space="0" w:color="auto"/>
        <w:bottom w:val="none" w:sz="0" w:space="0" w:color="auto"/>
        <w:right w:val="none" w:sz="0" w:space="0" w:color="auto"/>
      </w:divBdr>
    </w:div>
    <w:div w:id="1600527786">
      <w:bodyDiv w:val="1"/>
      <w:marLeft w:val="0"/>
      <w:marRight w:val="0"/>
      <w:marTop w:val="0"/>
      <w:marBottom w:val="0"/>
      <w:divBdr>
        <w:top w:val="none" w:sz="0" w:space="0" w:color="auto"/>
        <w:left w:val="none" w:sz="0" w:space="0" w:color="auto"/>
        <w:bottom w:val="none" w:sz="0" w:space="0" w:color="auto"/>
        <w:right w:val="none" w:sz="0" w:space="0" w:color="auto"/>
      </w:divBdr>
      <w:divsChild>
        <w:div w:id="129128020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72752131">
      <w:bodyDiv w:val="1"/>
      <w:marLeft w:val="0"/>
      <w:marRight w:val="0"/>
      <w:marTop w:val="0"/>
      <w:marBottom w:val="0"/>
      <w:divBdr>
        <w:top w:val="none" w:sz="0" w:space="0" w:color="auto"/>
        <w:left w:val="none" w:sz="0" w:space="0" w:color="auto"/>
        <w:bottom w:val="none" w:sz="0" w:space="0" w:color="auto"/>
        <w:right w:val="none" w:sz="0" w:space="0" w:color="auto"/>
      </w:divBdr>
    </w:div>
    <w:div w:id="1704791650">
      <w:bodyDiv w:val="1"/>
      <w:marLeft w:val="0"/>
      <w:marRight w:val="0"/>
      <w:marTop w:val="0"/>
      <w:marBottom w:val="0"/>
      <w:divBdr>
        <w:top w:val="none" w:sz="0" w:space="0" w:color="auto"/>
        <w:left w:val="none" w:sz="0" w:space="0" w:color="auto"/>
        <w:bottom w:val="none" w:sz="0" w:space="0" w:color="auto"/>
        <w:right w:val="none" w:sz="0" w:space="0" w:color="auto"/>
      </w:divBdr>
    </w:div>
    <w:div w:id="1811555974">
      <w:bodyDiv w:val="1"/>
      <w:marLeft w:val="0"/>
      <w:marRight w:val="0"/>
      <w:marTop w:val="0"/>
      <w:marBottom w:val="0"/>
      <w:divBdr>
        <w:top w:val="none" w:sz="0" w:space="0" w:color="auto"/>
        <w:left w:val="none" w:sz="0" w:space="0" w:color="auto"/>
        <w:bottom w:val="none" w:sz="0" w:space="0" w:color="auto"/>
        <w:right w:val="none" w:sz="0" w:space="0" w:color="auto"/>
      </w:divBdr>
    </w:div>
    <w:div w:id="1824933012">
      <w:bodyDiv w:val="1"/>
      <w:marLeft w:val="0"/>
      <w:marRight w:val="0"/>
      <w:marTop w:val="0"/>
      <w:marBottom w:val="0"/>
      <w:divBdr>
        <w:top w:val="none" w:sz="0" w:space="0" w:color="auto"/>
        <w:left w:val="none" w:sz="0" w:space="0" w:color="auto"/>
        <w:bottom w:val="none" w:sz="0" w:space="0" w:color="auto"/>
        <w:right w:val="none" w:sz="0" w:space="0" w:color="auto"/>
      </w:divBdr>
    </w:div>
    <w:div w:id="1868518922">
      <w:bodyDiv w:val="1"/>
      <w:marLeft w:val="0"/>
      <w:marRight w:val="0"/>
      <w:marTop w:val="0"/>
      <w:marBottom w:val="0"/>
      <w:divBdr>
        <w:top w:val="none" w:sz="0" w:space="0" w:color="auto"/>
        <w:left w:val="none" w:sz="0" w:space="0" w:color="auto"/>
        <w:bottom w:val="none" w:sz="0" w:space="0" w:color="auto"/>
        <w:right w:val="none" w:sz="0" w:space="0" w:color="auto"/>
      </w:divBdr>
    </w:div>
    <w:div w:id="2056814242">
      <w:bodyDiv w:val="1"/>
      <w:marLeft w:val="0"/>
      <w:marRight w:val="0"/>
      <w:marTop w:val="0"/>
      <w:marBottom w:val="0"/>
      <w:divBdr>
        <w:top w:val="none" w:sz="0" w:space="0" w:color="auto"/>
        <w:left w:val="none" w:sz="0" w:space="0" w:color="auto"/>
        <w:bottom w:val="none" w:sz="0" w:space="0" w:color="auto"/>
        <w:right w:val="none" w:sz="0" w:space="0" w:color="auto"/>
      </w:divBdr>
    </w:div>
    <w:div w:id="2132169097">
      <w:bodyDiv w:val="1"/>
      <w:marLeft w:val="0"/>
      <w:marRight w:val="0"/>
      <w:marTop w:val="0"/>
      <w:marBottom w:val="0"/>
      <w:divBdr>
        <w:top w:val="none" w:sz="0" w:space="0" w:color="auto"/>
        <w:left w:val="none" w:sz="0" w:space="0" w:color="auto"/>
        <w:bottom w:val="none" w:sz="0" w:space="0" w:color="auto"/>
        <w:right w:val="none" w:sz="0" w:space="0" w:color="auto"/>
      </w:divBdr>
      <w:divsChild>
        <w:div w:id="122888650">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B38ABC5E5880C43857187630C9E46B9" ma:contentTypeVersion="12" ma:contentTypeDescription="Create a new document." ma:contentTypeScope="" ma:versionID="add5cec46acd2b54acb03ea80b905dbf">
  <xsd:schema xmlns:xsd="http://www.w3.org/2001/XMLSchema" xmlns:xs="http://www.w3.org/2001/XMLSchema" xmlns:p="http://schemas.microsoft.com/office/2006/metadata/properties" xmlns:ns2="f8183fbc-30f9-4341-9852-164b5d852e3f" xmlns:ns3="3de947de-6309-4643-b132-c0bd84ac1719" targetNamespace="http://schemas.microsoft.com/office/2006/metadata/properties" ma:root="true" ma:fieldsID="cf58436838b985aba27fdca1fb8681eb" ns2:_="" ns3:_="">
    <xsd:import namespace="f8183fbc-30f9-4341-9852-164b5d852e3f"/>
    <xsd:import namespace="3de947de-6309-4643-b132-c0bd84ac171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AutoKeyPoints" minOccurs="0"/>
                <xsd:element ref="ns2:MediaServiceKeyPoints" minOccurs="0"/>
                <xsd:element ref="ns2:MediaServiceObjectDetectorVersions" minOccurs="0"/>
                <xsd:element ref="ns2:MediaServiceSearchPropertie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183fbc-30f9-4341-9852-164b5d852e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e947de-6309-4643-b132-c0bd84ac171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752433-D178-4E92-9553-34B0FB99CD3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43BD4C-3BF6-43B7-94F4-9E176B69021E}">
  <ds:schemaRefs>
    <ds:schemaRef ds:uri="http://schemas.openxmlformats.org/officeDocument/2006/bibliography"/>
  </ds:schemaRefs>
</ds:datastoreItem>
</file>

<file path=customXml/itemProps3.xml><?xml version="1.0" encoding="utf-8"?>
<ds:datastoreItem xmlns:ds="http://schemas.openxmlformats.org/officeDocument/2006/customXml" ds:itemID="{1E2E152B-30BA-4AFD-964A-FF0B7C86B9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183fbc-30f9-4341-9852-164b5d852e3f"/>
    <ds:schemaRef ds:uri="3de947de-6309-4643-b132-c0bd84ac17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86A18D-10B4-4C78-80E0-16A84347ABB6}">
  <ds:schemaRefs>
    <ds:schemaRef ds:uri="http://schemas.microsoft.com/sharepoint/v3/contenttype/forms"/>
  </ds:schemaRefs>
</ds:datastoreItem>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Template>
  <TotalTime>0</TotalTime>
  <Pages>20</Pages>
  <Words>2463</Words>
  <Characters>14041</Characters>
  <Application>Microsoft Office Word</Application>
  <DocSecurity>0</DocSecurity>
  <Lines>117</Lines>
  <Paragraphs>32</Paragraphs>
  <ScaleCrop>false</ScaleCrop>
  <HeadingPairs>
    <vt:vector size="6" baseType="variant">
      <vt:variant>
        <vt:lpstr>Title</vt:lpstr>
      </vt:variant>
      <vt:variant>
        <vt:i4>1</vt:i4>
      </vt:variant>
      <vt:variant>
        <vt:lpstr>Titel</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1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dan Henness</dc:creator>
  <cp:keywords/>
  <dc:description/>
  <cp:lastModifiedBy>Tessa Cleaver</cp:lastModifiedBy>
  <cp:revision>3</cp:revision>
  <cp:lastPrinted>2022-09-03T19:30:00Z</cp:lastPrinted>
  <dcterms:created xsi:type="dcterms:W3CDTF">2025-11-11T10:45:00Z</dcterms:created>
  <dcterms:modified xsi:type="dcterms:W3CDTF">2025-11-1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38ABC5E5880C43857187630C9E46B9</vt:lpwstr>
  </property>
  <property fmtid="{D5CDD505-2E9C-101B-9397-08002B2CF9AE}" pid="3" name="docLang">
    <vt:lpwstr>en</vt:lpwstr>
  </property>
</Properties>
</file>